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618F35" w14:textId="77777777" w:rsidR="00DC3859" w:rsidRPr="00C66C4D" w:rsidRDefault="00DC3859" w:rsidP="00DC3859">
      <w:pPr>
        <w:rPr>
          <w:rFonts w:cstheme="minorHAnsi"/>
          <w:b/>
          <w:bCs/>
        </w:rPr>
      </w:pPr>
      <w:bookmarkStart w:id="0" w:name="_Hlk33021187"/>
      <w:r w:rsidRPr="00C66C4D">
        <w:rPr>
          <w:rFonts w:eastAsiaTheme="majorEastAsia" w:cstheme="minorHAnsi"/>
          <w:b/>
          <w:bCs/>
        </w:rPr>
        <w:t>Supplementary Materials</w:t>
      </w:r>
    </w:p>
    <w:p w14:paraId="58BFAD4F" w14:textId="77777777" w:rsidR="00DC3859" w:rsidRPr="00C66C4D" w:rsidRDefault="00DC3859" w:rsidP="00DC3859">
      <w:pPr>
        <w:rPr>
          <w:rFonts w:cstheme="minorHAnsi"/>
        </w:rPr>
      </w:pPr>
    </w:p>
    <w:p w14:paraId="4C688D5C" w14:textId="77777777" w:rsidR="00DC3859" w:rsidRPr="00C66C4D" w:rsidRDefault="00DC3859" w:rsidP="00DC3859">
      <w:pPr>
        <w:keepNext/>
        <w:keepLines/>
        <w:outlineLvl w:val="0"/>
        <w:rPr>
          <w:rFonts w:eastAsiaTheme="majorEastAsia" w:cstheme="minorHAnsi"/>
        </w:rPr>
      </w:pPr>
      <w:r w:rsidRPr="00C66C4D">
        <w:rPr>
          <w:rFonts w:eastAsiaTheme="majorEastAsia" w:cstheme="minorHAnsi"/>
          <w:b/>
          <w:bCs/>
        </w:rPr>
        <w:t xml:space="preserve">Table S1. </w:t>
      </w:r>
      <w:r w:rsidRPr="00C66C4D">
        <w:rPr>
          <w:rFonts w:eastAsiaTheme="majorEastAsia" w:cstheme="minorHAnsi"/>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021"/>
        <w:gridCol w:w="750"/>
        <w:gridCol w:w="5090"/>
        <w:gridCol w:w="1489"/>
      </w:tblGrid>
      <w:tr w:rsidR="00DC3859" w:rsidRPr="00C66C4D" w14:paraId="514FF624" w14:textId="77777777" w:rsidTr="004F4A5A">
        <w:trPr>
          <w:tblHeader/>
        </w:trPr>
        <w:tc>
          <w:tcPr>
            <w:tcW w:w="0" w:type="auto"/>
            <w:shd w:val="clear" w:color="auto" w:fill="4472C4" w:themeFill="accent1"/>
            <w:vAlign w:val="center"/>
          </w:tcPr>
          <w:p w14:paraId="6203DE35" w14:textId="77777777" w:rsidR="00DC3859" w:rsidRPr="00C66C4D" w:rsidRDefault="00DC3859" w:rsidP="004F4A5A">
            <w:pPr>
              <w:rPr>
                <w:rFonts w:cstheme="minorHAnsi"/>
                <w:b/>
                <w:color w:val="F2F2F2" w:themeColor="background1" w:themeShade="F2"/>
                <w:sz w:val="20"/>
                <w:szCs w:val="20"/>
              </w:rPr>
            </w:pPr>
            <w:r w:rsidRPr="00C66C4D">
              <w:rPr>
                <w:rFonts w:cstheme="minorHAnsi"/>
                <w:b/>
                <w:bCs/>
                <w:color w:val="F2F2F2" w:themeColor="background1" w:themeShade="F2"/>
                <w:sz w:val="20"/>
                <w:szCs w:val="20"/>
              </w:rPr>
              <w:t>SECTION</w:t>
            </w:r>
          </w:p>
        </w:tc>
        <w:tc>
          <w:tcPr>
            <w:tcW w:w="0" w:type="auto"/>
            <w:shd w:val="clear" w:color="auto" w:fill="4472C4" w:themeFill="accent1"/>
            <w:vAlign w:val="center"/>
          </w:tcPr>
          <w:p w14:paraId="497084A6" w14:textId="77777777" w:rsidR="00DC3859" w:rsidRPr="00C66C4D" w:rsidRDefault="00DC3859" w:rsidP="004F4A5A">
            <w:pPr>
              <w:autoSpaceDE w:val="0"/>
              <w:autoSpaceDN w:val="0"/>
              <w:adjustRightInd w:val="0"/>
              <w:jc w:val="center"/>
              <w:rPr>
                <w:rFonts w:cstheme="minorHAnsi"/>
                <w:b/>
                <w:color w:val="F2F2F2" w:themeColor="background1" w:themeShade="F2"/>
                <w:sz w:val="20"/>
                <w:szCs w:val="20"/>
              </w:rPr>
            </w:pPr>
            <w:r w:rsidRPr="00C66C4D">
              <w:rPr>
                <w:rFonts w:cstheme="minorHAnsi"/>
                <w:b/>
                <w:bCs/>
                <w:color w:val="F2F2F2" w:themeColor="background1" w:themeShade="F2"/>
                <w:sz w:val="20"/>
                <w:szCs w:val="20"/>
              </w:rPr>
              <w:t>ITEM</w:t>
            </w:r>
          </w:p>
        </w:tc>
        <w:tc>
          <w:tcPr>
            <w:tcW w:w="0" w:type="auto"/>
            <w:shd w:val="clear" w:color="auto" w:fill="4472C4" w:themeFill="accent1"/>
            <w:vAlign w:val="center"/>
          </w:tcPr>
          <w:p w14:paraId="7C9DB5A2" w14:textId="77777777" w:rsidR="00DC3859" w:rsidRPr="00C66C4D" w:rsidRDefault="00DC3859" w:rsidP="004F4A5A">
            <w:pPr>
              <w:rPr>
                <w:rFonts w:cstheme="minorHAnsi"/>
                <w:b/>
                <w:color w:val="F2F2F2" w:themeColor="background1" w:themeShade="F2"/>
                <w:sz w:val="20"/>
                <w:szCs w:val="20"/>
              </w:rPr>
            </w:pPr>
            <w:r w:rsidRPr="00C66C4D">
              <w:rPr>
                <w:rFonts w:cstheme="minorHAnsi"/>
                <w:b/>
                <w:color w:val="F2F2F2" w:themeColor="background1" w:themeShade="F2"/>
                <w:sz w:val="20"/>
                <w:szCs w:val="20"/>
              </w:rPr>
              <w:t>PRISMA-ScR CHECKLIST ITEM</w:t>
            </w:r>
          </w:p>
        </w:tc>
        <w:tc>
          <w:tcPr>
            <w:tcW w:w="0" w:type="auto"/>
            <w:shd w:val="clear" w:color="auto" w:fill="4472C4" w:themeFill="accent1"/>
            <w:vAlign w:val="center"/>
          </w:tcPr>
          <w:p w14:paraId="494E062E" w14:textId="77777777" w:rsidR="00DC3859" w:rsidRPr="00C66C4D" w:rsidRDefault="00DC3859" w:rsidP="004F4A5A">
            <w:pPr>
              <w:rPr>
                <w:rFonts w:cstheme="minorHAnsi"/>
                <w:b/>
                <w:color w:val="F2F2F2" w:themeColor="background1" w:themeShade="F2"/>
                <w:sz w:val="20"/>
                <w:szCs w:val="20"/>
              </w:rPr>
            </w:pPr>
            <w:r w:rsidRPr="00C66C4D">
              <w:rPr>
                <w:rFonts w:cstheme="minorHAnsi"/>
                <w:b/>
                <w:color w:val="F2F2F2" w:themeColor="background1" w:themeShade="F2"/>
                <w:sz w:val="20"/>
                <w:szCs w:val="20"/>
              </w:rPr>
              <w:t>REPORTED ON PAGE #</w:t>
            </w:r>
          </w:p>
        </w:tc>
      </w:tr>
      <w:tr w:rsidR="00DC3859" w:rsidRPr="00C66C4D" w14:paraId="10A15297" w14:textId="77777777" w:rsidTr="004F4A5A">
        <w:tc>
          <w:tcPr>
            <w:tcW w:w="0" w:type="auto"/>
            <w:gridSpan w:val="4"/>
            <w:shd w:val="clear" w:color="auto" w:fill="D9E2F3" w:themeFill="accent1" w:themeFillTint="33"/>
            <w:vAlign w:val="center"/>
          </w:tcPr>
          <w:p w14:paraId="03A29E58" w14:textId="77777777" w:rsidR="00DC3859" w:rsidRPr="00C66C4D" w:rsidRDefault="00DC3859" w:rsidP="004F4A5A">
            <w:pPr>
              <w:rPr>
                <w:rFonts w:cstheme="minorHAnsi"/>
                <w:b/>
                <w:sz w:val="20"/>
                <w:szCs w:val="20"/>
              </w:rPr>
            </w:pPr>
            <w:r w:rsidRPr="00C66C4D">
              <w:rPr>
                <w:rFonts w:cstheme="minorHAnsi"/>
                <w:b/>
                <w:sz w:val="20"/>
                <w:szCs w:val="20"/>
              </w:rPr>
              <w:t>TITLE</w:t>
            </w:r>
          </w:p>
        </w:tc>
      </w:tr>
      <w:tr w:rsidR="00DC3859" w:rsidRPr="00C66C4D" w14:paraId="12D48E22" w14:textId="77777777" w:rsidTr="004F4A5A">
        <w:tc>
          <w:tcPr>
            <w:tcW w:w="0" w:type="auto"/>
            <w:vAlign w:val="center"/>
          </w:tcPr>
          <w:p w14:paraId="17EA1C50" w14:textId="77777777" w:rsidR="00DC3859" w:rsidRPr="00C66C4D" w:rsidRDefault="00DC3859" w:rsidP="004F4A5A">
            <w:pPr>
              <w:ind w:left="180"/>
              <w:rPr>
                <w:rFonts w:cstheme="minorHAnsi"/>
                <w:sz w:val="20"/>
                <w:szCs w:val="20"/>
              </w:rPr>
            </w:pPr>
            <w:r w:rsidRPr="00C66C4D">
              <w:rPr>
                <w:rFonts w:cstheme="minorHAnsi"/>
                <w:sz w:val="20"/>
                <w:szCs w:val="20"/>
              </w:rPr>
              <w:t>Title</w:t>
            </w:r>
          </w:p>
        </w:tc>
        <w:tc>
          <w:tcPr>
            <w:tcW w:w="0" w:type="auto"/>
            <w:vAlign w:val="center"/>
          </w:tcPr>
          <w:p w14:paraId="0B4CD80C" w14:textId="77777777" w:rsidR="00DC3859" w:rsidRPr="00C66C4D" w:rsidRDefault="00DC3859" w:rsidP="004F4A5A">
            <w:pPr>
              <w:jc w:val="center"/>
              <w:rPr>
                <w:rFonts w:cstheme="minorHAnsi"/>
                <w:sz w:val="20"/>
                <w:szCs w:val="20"/>
              </w:rPr>
            </w:pPr>
            <w:r w:rsidRPr="00C66C4D">
              <w:rPr>
                <w:rFonts w:cstheme="minorHAnsi"/>
                <w:sz w:val="20"/>
                <w:szCs w:val="20"/>
              </w:rPr>
              <w:t>1</w:t>
            </w:r>
          </w:p>
        </w:tc>
        <w:tc>
          <w:tcPr>
            <w:tcW w:w="0" w:type="auto"/>
            <w:vAlign w:val="center"/>
          </w:tcPr>
          <w:p w14:paraId="1E08F391" w14:textId="77777777" w:rsidR="00DC3859" w:rsidRPr="00C66C4D" w:rsidRDefault="00DC3859" w:rsidP="004F4A5A">
            <w:pPr>
              <w:rPr>
                <w:rFonts w:cstheme="minorHAnsi"/>
                <w:sz w:val="20"/>
                <w:szCs w:val="20"/>
              </w:rPr>
            </w:pPr>
            <w:r w:rsidRPr="00C66C4D">
              <w:rPr>
                <w:rFonts w:cstheme="minorHAnsi"/>
                <w:sz w:val="20"/>
                <w:szCs w:val="20"/>
              </w:rPr>
              <w:t>Identify the report as a scoping review.</w:t>
            </w:r>
          </w:p>
        </w:tc>
        <w:sdt>
          <w:sdtPr>
            <w:rPr>
              <w:rFonts w:cstheme="minorHAnsi"/>
              <w:sz w:val="20"/>
              <w:szCs w:val="20"/>
            </w:rPr>
            <w:id w:val="-1886790070"/>
            <w:placeholder>
              <w:docPart w:val="5C152D0802A94C8791ED0015528DF7BA"/>
            </w:placeholder>
          </w:sdtPr>
          <w:sdtContent>
            <w:tc>
              <w:tcPr>
                <w:tcW w:w="0" w:type="auto"/>
                <w:vAlign w:val="center"/>
              </w:tcPr>
              <w:p w14:paraId="5874C5C9" w14:textId="46620F18" w:rsidR="00DC3859" w:rsidRPr="00C66C4D" w:rsidRDefault="00F7582F" w:rsidP="004F4A5A">
                <w:pPr>
                  <w:rPr>
                    <w:rFonts w:cstheme="minorHAnsi"/>
                    <w:sz w:val="20"/>
                    <w:szCs w:val="20"/>
                  </w:rPr>
                </w:pPr>
                <w:r>
                  <w:rPr>
                    <w:rFonts w:cstheme="minorHAnsi"/>
                    <w:sz w:val="20"/>
                    <w:szCs w:val="20"/>
                  </w:rPr>
                  <w:t>1</w:t>
                </w:r>
              </w:p>
            </w:tc>
          </w:sdtContent>
        </w:sdt>
      </w:tr>
      <w:tr w:rsidR="00DC3859" w:rsidRPr="00C66C4D" w14:paraId="3D4DCA60" w14:textId="77777777" w:rsidTr="004F4A5A">
        <w:tc>
          <w:tcPr>
            <w:tcW w:w="0" w:type="auto"/>
            <w:gridSpan w:val="4"/>
            <w:shd w:val="clear" w:color="auto" w:fill="D9E2F3" w:themeFill="accent1" w:themeFillTint="33"/>
            <w:vAlign w:val="center"/>
          </w:tcPr>
          <w:p w14:paraId="7F5D6738" w14:textId="77777777" w:rsidR="00DC3859" w:rsidRPr="00C66C4D" w:rsidRDefault="00DC3859" w:rsidP="004F4A5A">
            <w:pPr>
              <w:rPr>
                <w:rFonts w:cstheme="minorHAnsi"/>
                <w:b/>
                <w:sz w:val="20"/>
                <w:szCs w:val="20"/>
              </w:rPr>
            </w:pPr>
            <w:r w:rsidRPr="00C66C4D">
              <w:rPr>
                <w:rFonts w:cstheme="minorHAnsi"/>
                <w:b/>
                <w:sz w:val="20"/>
                <w:szCs w:val="20"/>
              </w:rPr>
              <w:t>ABSTRACT</w:t>
            </w:r>
          </w:p>
        </w:tc>
      </w:tr>
      <w:tr w:rsidR="00DC3859" w:rsidRPr="00C66C4D" w14:paraId="463663BD" w14:textId="77777777" w:rsidTr="004F4A5A">
        <w:tc>
          <w:tcPr>
            <w:tcW w:w="0" w:type="auto"/>
            <w:vAlign w:val="center"/>
          </w:tcPr>
          <w:p w14:paraId="6C59A89A" w14:textId="77777777" w:rsidR="00DC3859" w:rsidRPr="00C66C4D" w:rsidRDefault="00DC3859" w:rsidP="004F4A5A">
            <w:pPr>
              <w:ind w:left="180"/>
              <w:rPr>
                <w:rFonts w:cstheme="minorHAnsi"/>
                <w:sz w:val="20"/>
                <w:szCs w:val="20"/>
              </w:rPr>
            </w:pPr>
            <w:r w:rsidRPr="00C66C4D">
              <w:rPr>
                <w:rFonts w:cstheme="minorHAnsi"/>
                <w:sz w:val="20"/>
                <w:szCs w:val="20"/>
              </w:rPr>
              <w:t>Structured summary</w:t>
            </w:r>
          </w:p>
        </w:tc>
        <w:tc>
          <w:tcPr>
            <w:tcW w:w="0" w:type="auto"/>
            <w:vAlign w:val="center"/>
          </w:tcPr>
          <w:p w14:paraId="46A61315" w14:textId="77777777" w:rsidR="00DC3859" w:rsidRPr="00C66C4D" w:rsidRDefault="00DC3859" w:rsidP="004F4A5A">
            <w:pPr>
              <w:jc w:val="center"/>
              <w:rPr>
                <w:rFonts w:cstheme="minorHAnsi"/>
                <w:sz w:val="20"/>
                <w:szCs w:val="20"/>
              </w:rPr>
            </w:pPr>
            <w:r w:rsidRPr="00C66C4D">
              <w:rPr>
                <w:rFonts w:cstheme="minorHAnsi"/>
                <w:sz w:val="20"/>
                <w:szCs w:val="20"/>
              </w:rPr>
              <w:t>2</w:t>
            </w:r>
          </w:p>
        </w:tc>
        <w:tc>
          <w:tcPr>
            <w:tcW w:w="0" w:type="auto"/>
            <w:vAlign w:val="center"/>
          </w:tcPr>
          <w:p w14:paraId="6C36DF46" w14:textId="77777777" w:rsidR="00DC3859" w:rsidRPr="00C66C4D" w:rsidRDefault="00DC3859" w:rsidP="004F4A5A">
            <w:pPr>
              <w:rPr>
                <w:rFonts w:cstheme="minorHAnsi"/>
                <w:sz w:val="20"/>
                <w:szCs w:val="20"/>
              </w:rPr>
            </w:pPr>
            <w:r w:rsidRPr="00C66C4D">
              <w:rPr>
                <w:rFonts w:cstheme="minorHAnsi"/>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cstheme="minorHAnsi"/>
              <w:sz w:val="20"/>
              <w:szCs w:val="20"/>
            </w:rPr>
            <w:id w:val="1190178197"/>
            <w:placeholder>
              <w:docPart w:val="5C152D0802A94C8791ED0015528DF7BA"/>
            </w:placeholder>
          </w:sdtPr>
          <w:sdtContent>
            <w:tc>
              <w:tcPr>
                <w:tcW w:w="0" w:type="auto"/>
                <w:vAlign w:val="center"/>
              </w:tcPr>
              <w:p w14:paraId="102067AF" w14:textId="0B134027" w:rsidR="00DC3859" w:rsidRPr="00C66C4D" w:rsidRDefault="00F7582F" w:rsidP="004F4A5A">
                <w:pPr>
                  <w:rPr>
                    <w:rFonts w:cstheme="minorHAnsi"/>
                    <w:sz w:val="20"/>
                    <w:szCs w:val="20"/>
                  </w:rPr>
                </w:pPr>
                <w:r>
                  <w:rPr>
                    <w:rFonts w:cstheme="minorHAnsi"/>
                    <w:sz w:val="20"/>
                    <w:szCs w:val="20"/>
                  </w:rPr>
                  <w:t>1</w:t>
                </w:r>
              </w:p>
            </w:tc>
          </w:sdtContent>
        </w:sdt>
      </w:tr>
      <w:tr w:rsidR="00DC3859" w:rsidRPr="00C66C4D" w14:paraId="3B1CCF06" w14:textId="77777777" w:rsidTr="004F4A5A">
        <w:tc>
          <w:tcPr>
            <w:tcW w:w="0" w:type="auto"/>
            <w:gridSpan w:val="4"/>
            <w:shd w:val="clear" w:color="auto" w:fill="D9E2F3" w:themeFill="accent1" w:themeFillTint="33"/>
            <w:vAlign w:val="center"/>
          </w:tcPr>
          <w:p w14:paraId="2F9D2839" w14:textId="77777777" w:rsidR="00DC3859" w:rsidRPr="00C66C4D" w:rsidRDefault="00DC3859" w:rsidP="004F4A5A">
            <w:pPr>
              <w:tabs>
                <w:tab w:val="left" w:pos="1774"/>
              </w:tabs>
              <w:rPr>
                <w:rFonts w:cstheme="minorHAnsi"/>
                <w:b/>
                <w:sz w:val="20"/>
                <w:szCs w:val="20"/>
              </w:rPr>
            </w:pPr>
            <w:r w:rsidRPr="00C66C4D">
              <w:rPr>
                <w:rFonts w:cstheme="minorHAnsi"/>
                <w:b/>
                <w:sz w:val="20"/>
                <w:szCs w:val="20"/>
              </w:rPr>
              <w:t>INTRODUCTION</w:t>
            </w:r>
          </w:p>
        </w:tc>
      </w:tr>
      <w:tr w:rsidR="00DC3859" w:rsidRPr="00C66C4D" w14:paraId="3A9EC97A" w14:textId="77777777" w:rsidTr="004F4A5A">
        <w:trPr>
          <w:trHeight w:val="530"/>
        </w:trPr>
        <w:tc>
          <w:tcPr>
            <w:tcW w:w="0" w:type="auto"/>
            <w:vAlign w:val="center"/>
          </w:tcPr>
          <w:p w14:paraId="5B3EFB7C" w14:textId="77777777" w:rsidR="00DC3859" w:rsidRPr="00C66C4D" w:rsidRDefault="00DC3859" w:rsidP="004F4A5A">
            <w:pPr>
              <w:ind w:left="180"/>
              <w:rPr>
                <w:rFonts w:cstheme="minorHAnsi"/>
                <w:sz w:val="20"/>
                <w:szCs w:val="20"/>
              </w:rPr>
            </w:pPr>
            <w:r w:rsidRPr="00C66C4D">
              <w:rPr>
                <w:rFonts w:cstheme="minorHAnsi"/>
                <w:sz w:val="20"/>
                <w:szCs w:val="20"/>
              </w:rPr>
              <w:t>Rationale</w:t>
            </w:r>
          </w:p>
        </w:tc>
        <w:tc>
          <w:tcPr>
            <w:tcW w:w="0" w:type="auto"/>
            <w:vAlign w:val="center"/>
          </w:tcPr>
          <w:p w14:paraId="1A42A9E1" w14:textId="77777777" w:rsidR="00DC3859" w:rsidRPr="00C66C4D" w:rsidRDefault="00DC3859" w:rsidP="004F4A5A">
            <w:pPr>
              <w:jc w:val="center"/>
              <w:rPr>
                <w:rFonts w:cstheme="minorHAnsi"/>
                <w:sz w:val="20"/>
                <w:szCs w:val="20"/>
              </w:rPr>
            </w:pPr>
            <w:r w:rsidRPr="00C66C4D">
              <w:rPr>
                <w:rFonts w:cstheme="minorHAnsi"/>
                <w:sz w:val="20"/>
                <w:szCs w:val="20"/>
              </w:rPr>
              <w:t>3</w:t>
            </w:r>
          </w:p>
        </w:tc>
        <w:tc>
          <w:tcPr>
            <w:tcW w:w="0" w:type="auto"/>
            <w:vAlign w:val="center"/>
          </w:tcPr>
          <w:p w14:paraId="0A7BCA73" w14:textId="77777777" w:rsidR="00DC3859" w:rsidRPr="00C66C4D" w:rsidRDefault="00DC3859" w:rsidP="004F4A5A">
            <w:pPr>
              <w:rPr>
                <w:rFonts w:cstheme="minorHAnsi"/>
                <w:sz w:val="20"/>
                <w:szCs w:val="20"/>
              </w:rPr>
            </w:pPr>
            <w:r w:rsidRPr="00C66C4D">
              <w:rPr>
                <w:rFonts w:cstheme="minorHAnsi"/>
                <w:sz w:val="20"/>
                <w:szCs w:val="20"/>
              </w:rPr>
              <w:t>Describe the rationale for the review in the context of what is already known. Explain why the review questions/objectives lend themselves to a scoping review approach.</w:t>
            </w:r>
          </w:p>
        </w:tc>
        <w:sdt>
          <w:sdtPr>
            <w:rPr>
              <w:rFonts w:cstheme="minorHAnsi"/>
              <w:sz w:val="20"/>
              <w:szCs w:val="20"/>
            </w:rPr>
            <w:id w:val="56057269"/>
            <w:placeholder>
              <w:docPart w:val="5C152D0802A94C8791ED0015528DF7BA"/>
            </w:placeholder>
          </w:sdtPr>
          <w:sdtContent>
            <w:tc>
              <w:tcPr>
                <w:tcW w:w="0" w:type="auto"/>
                <w:vAlign w:val="center"/>
              </w:tcPr>
              <w:p w14:paraId="4A12499C" w14:textId="020D6BA7" w:rsidR="00DC3859" w:rsidRPr="00C66C4D" w:rsidRDefault="004F4E5F" w:rsidP="004F4A5A">
                <w:pPr>
                  <w:rPr>
                    <w:rFonts w:cstheme="minorHAnsi"/>
                    <w:sz w:val="20"/>
                    <w:szCs w:val="20"/>
                  </w:rPr>
                </w:pPr>
                <w:r>
                  <w:rPr>
                    <w:rFonts w:cstheme="minorHAnsi"/>
                    <w:sz w:val="20"/>
                    <w:szCs w:val="20"/>
                  </w:rPr>
                  <w:t>2</w:t>
                </w:r>
              </w:p>
            </w:tc>
          </w:sdtContent>
        </w:sdt>
      </w:tr>
      <w:tr w:rsidR="00DC3859" w:rsidRPr="00C66C4D" w14:paraId="1EAF0B9F" w14:textId="77777777" w:rsidTr="004F4A5A">
        <w:trPr>
          <w:trHeight w:val="800"/>
        </w:trPr>
        <w:tc>
          <w:tcPr>
            <w:tcW w:w="0" w:type="auto"/>
            <w:vAlign w:val="center"/>
          </w:tcPr>
          <w:p w14:paraId="78A4250F" w14:textId="77777777" w:rsidR="00DC3859" w:rsidRPr="00C66C4D" w:rsidRDefault="00DC3859" w:rsidP="004F4A5A">
            <w:pPr>
              <w:ind w:left="180"/>
              <w:rPr>
                <w:rFonts w:cstheme="minorHAnsi"/>
                <w:sz w:val="20"/>
                <w:szCs w:val="20"/>
              </w:rPr>
            </w:pPr>
            <w:r w:rsidRPr="00C66C4D">
              <w:rPr>
                <w:rFonts w:cstheme="minorHAnsi"/>
                <w:sz w:val="20"/>
                <w:szCs w:val="20"/>
              </w:rPr>
              <w:t>Objectives</w:t>
            </w:r>
          </w:p>
        </w:tc>
        <w:tc>
          <w:tcPr>
            <w:tcW w:w="0" w:type="auto"/>
            <w:vAlign w:val="center"/>
          </w:tcPr>
          <w:p w14:paraId="4C2EA530" w14:textId="77777777" w:rsidR="00DC3859" w:rsidRPr="00C66C4D" w:rsidRDefault="00DC3859" w:rsidP="004F4A5A">
            <w:pPr>
              <w:jc w:val="center"/>
              <w:rPr>
                <w:rFonts w:cstheme="minorHAnsi"/>
                <w:sz w:val="20"/>
                <w:szCs w:val="20"/>
              </w:rPr>
            </w:pPr>
            <w:r w:rsidRPr="00C66C4D">
              <w:rPr>
                <w:rFonts w:cstheme="minorHAnsi"/>
                <w:sz w:val="20"/>
                <w:szCs w:val="20"/>
              </w:rPr>
              <w:t>4</w:t>
            </w:r>
          </w:p>
        </w:tc>
        <w:tc>
          <w:tcPr>
            <w:tcW w:w="0" w:type="auto"/>
            <w:vAlign w:val="center"/>
          </w:tcPr>
          <w:p w14:paraId="3483FC47" w14:textId="77777777" w:rsidR="00DC3859" w:rsidRPr="00C66C4D" w:rsidRDefault="00DC3859" w:rsidP="004F4A5A">
            <w:pPr>
              <w:rPr>
                <w:rFonts w:cstheme="minorHAnsi"/>
                <w:sz w:val="20"/>
                <w:szCs w:val="20"/>
              </w:rPr>
            </w:pPr>
            <w:r w:rsidRPr="00C66C4D">
              <w:rPr>
                <w:rFonts w:cstheme="minorHAnsi"/>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heme="minorHAnsi"/>
              <w:sz w:val="20"/>
              <w:szCs w:val="20"/>
            </w:rPr>
            <w:id w:val="-1797599034"/>
            <w:placeholder>
              <w:docPart w:val="5C152D0802A94C8791ED0015528DF7BA"/>
            </w:placeholder>
          </w:sdtPr>
          <w:sdtContent>
            <w:tc>
              <w:tcPr>
                <w:tcW w:w="0" w:type="auto"/>
                <w:vAlign w:val="center"/>
              </w:tcPr>
              <w:p w14:paraId="46720177" w14:textId="40669ABE" w:rsidR="00DC3859" w:rsidRPr="00C66C4D" w:rsidRDefault="005F2452" w:rsidP="004F4A5A">
                <w:pPr>
                  <w:rPr>
                    <w:rFonts w:cstheme="minorHAnsi"/>
                    <w:sz w:val="20"/>
                    <w:szCs w:val="20"/>
                  </w:rPr>
                </w:pPr>
                <w:r>
                  <w:rPr>
                    <w:rFonts w:cstheme="minorHAnsi"/>
                    <w:sz w:val="20"/>
                    <w:szCs w:val="20"/>
                  </w:rPr>
                  <w:t>2</w:t>
                </w:r>
              </w:p>
            </w:tc>
          </w:sdtContent>
        </w:sdt>
      </w:tr>
      <w:tr w:rsidR="00DC3859" w:rsidRPr="00C66C4D" w14:paraId="6EF5D5A9" w14:textId="77777777" w:rsidTr="004F4A5A">
        <w:tc>
          <w:tcPr>
            <w:tcW w:w="0" w:type="auto"/>
            <w:gridSpan w:val="4"/>
            <w:shd w:val="clear" w:color="auto" w:fill="D9E2F3" w:themeFill="accent1" w:themeFillTint="33"/>
            <w:vAlign w:val="center"/>
          </w:tcPr>
          <w:p w14:paraId="3C5DA0FD" w14:textId="77777777" w:rsidR="00DC3859" w:rsidRPr="00C66C4D" w:rsidRDefault="00DC3859" w:rsidP="004F4A5A">
            <w:pPr>
              <w:rPr>
                <w:rFonts w:cstheme="minorHAnsi"/>
                <w:b/>
                <w:sz w:val="20"/>
                <w:szCs w:val="20"/>
              </w:rPr>
            </w:pPr>
            <w:r w:rsidRPr="00C66C4D">
              <w:rPr>
                <w:rFonts w:cstheme="minorHAnsi"/>
                <w:b/>
                <w:sz w:val="20"/>
                <w:szCs w:val="20"/>
              </w:rPr>
              <w:t>METHODS</w:t>
            </w:r>
          </w:p>
        </w:tc>
      </w:tr>
      <w:tr w:rsidR="00DC3859" w:rsidRPr="00C66C4D" w14:paraId="12404BC1" w14:textId="77777777" w:rsidTr="004F4A5A">
        <w:tc>
          <w:tcPr>
            <w:tcW w:w="0" w:type="auto"/>
            <w:vAlign w:val="center"/>
          </w:tcPr>
          <w:p w14:paraId="6812A6BC" w14:textId="77777777" w:rsidR="00DC3859" w:rsidRPr="00C66C4D" w:rsidRDefault="00DC3859" w:rsidP="004F4A5A">
            <w:pPr>
              <w:ind w:left="180"/>
              <w:rPr>
                <w:rFonts w:cstheme="minorHAnsi"/>
                <w:sz w:val="20"/>
                <w:szCs w:val="20"/>
              </w:rPr>
            </w:pPr>
            <w:r w:rsidRPr="00C66C4D">
              <w:rPr>
                <w:rFonts w:cstheme="minorHAnsi"/>
                <w:sz w:val="20"/>
                <w:szCs w:val="20"/>
              </w:rPr>
              <w:t>Protocol and registration</w:t>
            </w:r>
          </w:p>
        </w:tc>
        <w:tc>
          <w:tcPr>
            <w:tcW w:w="0" w:type="auto"/>
            <w:vAlign w:val="center"/>
          </w:tcPr>
          <w:p w14:paraId="2E935B55" w14:textId="77777777" w:rsidR="00DC3859" w:rsidRPr="00C66C4D" w:rsidRDefault="00DC3859" w:rsidP="004F4A5A">
            <w:pPr>
              <w:jc w:val="center"/>
              <w:rPr>
                <w:rFonts w:cstheme="minorHAnsi"/>
                <w:sz w:val="20"/>
                <w:szCs w:val="20"/>
              </w:rPr>
            </w:pPr>
            <w:r w:rsidRPr="00C66C4D">
              <w:rPr>
                <w:rFonts w:cstheme="minorHAnsi"/>
                <w:sz w:val="20"/>
                <w:szCs w:val="20"/>
              </w:rPr>
              <w:t>5</w:t>
            </w:r>
          </w:p>
        </w:tc>
        <w:tc>
          <w:tcPr>
            <w:tcW w:w="0" w:type="auto"/>
            <w:vAlign w:val="center"/>
          </w:tcPr>
          <w:p w14:paraId="662387F8" w14:textId="77777777" w:rsidR="00DC3859" w:rsidRPr="00C66C4D" w:rsidRDefault="00DC3859" w:rsidP="004F4A5A">
            <w:pPr>
              <w:rPr>
                <w:rFonts w:cstheme="minorHAnsi"/>
                <w:sz w:val="20"/>
                <w:szCs w:val="20"/>
              </w:rPr>
            </w:pPr>
            <w:r w:rsidRPr="00C66C4D">
              <w:rPr>
                <w:rFonts w:cstheme="minorHAnsi"/>
                <w:sz w:val="20"/>
                <w:szCs w:val="20"/>
              </w:rPr>
              <w:t>Indicate whether a review protocol exists; state if and where it can be accessed (e.g., a Web address); and if available, provide registration information, including the registration number.</w:t>
            </w:r>
          </w:p>
        </w:tc>
        <w:sdt>
          <w:sdtPr>
            <w:rPr>
              <w:rFonts w:cstheme="minorHAnsi"/>
              <w:sz w:val="20"/>
              <w:szCs w:val="20"/>
            </w:rPr>
            <w:id w:val="-1888323895"/>
            <w:placeholder>
              <w:docPart w:val="5C152D0802A94C8791ED0015528DF7BA"/>
            </w:placeholder>
          </w:sdtPr>
          <w:sdtContent>
            <w:tc>
              <w:tcPr>
                <w:tcW w:w="0" w:type="auto"/>
                <w:vAlign w:val="center"/>
              </w:tcPr>
              <w:p w14:paraId="7C2428DB" w14:textId="77777777" w:rsidR="00DC3859" w:rsidRPr="00C66C4D" w:rsidRDefault="00DC3859" w:rsidP="004F4A5A">
                <w:pPr>
                  <w:rPr>
                    <w:rFonts w:cstheme="minorHAnsi"/>
                    <w:sz w:val="20"/>
                    <w:szCs w:val="20"/>
                  </w:rPr>
                </w:pPr>
                <w:r>
                  <w:rPr>
                    <w:rFonts w:cstheme="minorHAnsi"/>
                    <w:sz w:val="20"/>
                    <w:szCs w:val="20"/>
                  </w:rPr>
                  <w:t>N/A</w:t>
                </w:r>
              </w:p>
            </w:tc>
          </w:sdtContent>
        </w:sdt>
      </w:tr>
      <w:tr w:rsidR="00DC3859" w:rsidRPr="00C66C4D" w14:paraId="27B16308" w14:textId="77777777" w:rsidTr="004F4A5A">
        <w:tc>
          <w:tcPr>
            <w:tcW w:w="0" w:type="auto"/>
            <w:vAlign w:val="center"/>
          </w:tcPr>
          <w:p w14:paraId="47A6D7B2" w14:textId="77777777" w:rsidR="00DC3859" w:rsidRPr="00C66C4D" w:rsidRDefault="00DC3859" w:rsidP="004F4A5A">
            <w:pPr>
              <w:ind w:left="180"/>
              <w:rPr>
                <w:rFonts w:cstheme="minorHAnsi"/>
                <w:sz w:val="20"/>
                <w:szCs w:val="20"/>
              </w:rPr>
            </w:pPr>
            <w:r w:rsidRPr="00C66C4D">
              <w:rPr>
                <w:rFonts w:cstheme="minorHAnsi"/>
                <w:sz w:val="20"/>
                <w:szCs w:val="20"/>
              </w:rPr>
              <w:t>Eligibility criteria</w:t>
            </w:r>
          </w:p>
        </w:tc>
        <w:tc>
          <w:tcPr>
            <w:tcW w:w="0" w:type="auto"/>
            <w:vAlign w:val="center"/>
          </w:tcPr>
          <w:p w14:paraId="66ADA46C" w14:textId="77777777" w:rsidR="00DC3859" w:rsidRPr="00C66C4D" w:rsidRDefault="00DC3859" w:rsidP="004F4A5A">
            <w:pPr>
              <w:jc w:val="center"/>
              <w:rPr>
                <w:rFonts w:cstheme="minorHAnsi"/>
                <w:sz w:val="20"/>
                <w:szCs w:val="20"/>
              </w:rPr>
            </w:pPr>
            <w:r w:rsidRPr="00C66C4D">
              <w:rPr>
                <w:rFonts w:cstheme="minorHAnsi"/>
                <w:sz w:val="20"/>
                <w:szCs w:val="20"/>
              </w:rPr>
              <w:t>6</w:t>
            </w:r>
          </w:p>
        </w:tc>
        <w:tc>
          <w:tcPr>
            <w:tcW w:w="0" w:type="auto"/>
            <w:vAlign w:val="center"/>
          </w:tcPr>
          <w:p w14:paraId="2E89BE7E" w14:textId="77777777" w:rsidR="00DC3859" w:rsidRPr="00C66C4D" w:rsidRDefault="00DC3859" w:rsidP="004F4A5A">
            <w:pPr>
              <w:rPr>
                <w:rFonts w:cstheme="minorHAnsi"/>
                <w:sz w:val="20"/>
                <w:szCs w:val="20"/>
              </w:rPr>
            </w:pPr>
            <w:r w:rsidRPr="00C66C4D">
              <w:rPr>
                <w:rFonts w:cstheme="minorHAnsi"/>
                <w:sz w:val="20"/>
                <w:szCs w:val="20"/>
              </w:rPr>
              <w:t>Specify characteristics of the sources of evidence used as eligibility criteria (e.g., years considered, language, and publication status), and provide a rationale.</w:t>
            </w:r>
          </w:p>
        </w:tc>
        <w:sdt>
          <w:sdtPr>
            <w:rPr>
              <w:rFonts w:cstheme="minorHAnsi"/>
              <w:sz w:val="20"/>
              <w:szCs w:val="20"/>
            </w:rPr>
            <w:id w:val="623510431"/>
            <w:placeholder>
              <w:docPart w:val="5C152D0802A94C8791ED0015528DF7BA"/>
            </w:placeholder>
          </w:sdtPr>
          <w:sdtContent>
            <w:tc>
              <w:tcPr>
                <w:tcW w:w="0" w:type="auto"/>
                <w:vAlign w:val="center"/>
              </w:tcPr>
              <w:p w14:paraId="755DB9E4" w14:textId="7B58B620" w:rsidR="00DC3859" w:rsidRPr="00C66C4D" w:rsidRDefault="00844819" w:rsidP="004F4A5A">
                <w:pPr>
                  <w:rPr>
                    <w:rFonts w:cstheme="minorHAnsi"/>
                    <w:sz w:val="20"/>
                    <w:szCs w:val="20"/>
                  </w:rPr>
                </w:pPr>
                <w:r>
                  <w:rPr>
                    <w:rFonts w:cstheme="minorHAnsi"/>
                    <w:sz w:val="20"/>
                    <w:szCs w:val="20"/>
                  </w:rPr>
                  <w:t>2-3</w:t>
                </w:r>
              </w:p>
            </w:tc>
          </w:sdtContent>
        </w:sdt>
      </w:tr>
      <w:tr w:rsidR="00DC3859" w:rsidRPr="00C66C4D" w14:paraId="0325E7EA" w14:textId="77777777" w:rsidTr="004F4A5A">
        <w:trPr>
          <w:trHeight w:val="260"/>
        </w:trPr>
        <w:tc>
          <w:tcPr>
            <w:tcW w:w="0" w:type="auto"/>
            <w:vAlign w:val="center"/>
          </w:tcPr>
          <w:p w14:paraId="5B30DF7B" w14:textId="77777777" w:rsidR="00DC3859" w:rsidRPr="00C66C4D" w:rsidRDefault="00DC3859" w:rsidP="004F4A5A">
            <w:pPr>
              <w:ind w:left="180"/>
              <w:rPr>
                <w:rFonts w:cstheme="minorHAnsi"/>
                <w:sz w:val="20"/>
                <w:szCs w:val="20"/>
              </w:rPr>
            </w:pPr>
            <w:r w:rsidRPr="00C66C4D">
              <w:rPr>
                <w:rFonts w:cstheme="minorHAnsi"/>
                <w:sz w:val="20"/>
                <w:szCs w:val="20"/>
              </w:rPr>
              <w:t>Information sources*</w:t>
            </w:r>
          </w:p>
        </w:tc>
        <w:tc>
          <w:tcPr>
            <w:tcW w:w="0" w:type="auto"/>
            <w:vAlign w:val="center"/>
          </w:tcPr>
          <w:p w14:paraId="7CFA46A6" w14:textId="77777777" w:rsidR="00DC3859" w:rsidRPr="00C66C4D" w:rsidRDefault="00DC3859" w:rsidP="004F4A5A">
            <w:pPr>
              <w:jc w:val="center"/>
              <w:rPr>
                <w:rFonts w:cstheme="minorHAnsi"/>
                <w:sz w:val="20"/>
                <w:szCs w:val="20"/>
              </w:rPr>
            </w:pPr>
            <w:r w:rsidRPr="00C66C4D">
              <w:rPr>
                <w:rFonts w:cstheme="minorHAnsi"/>
                <w:sz w:val="20"/>
                <w:szCs w:val="20"/>
              </w:rPr>
              <w:t>7</w:t>
            </w:r>
          </w:p>
        </w:tc>
        <w:tc>
          <w:tcPr>
            <w:tcW w:w="0" w:type="auto"/>
            <w:vAlign w:val="center"/>
          </w:tcPr>
          <w:p w14:paraId="28754DC2" w14:textId="77777777" w:rsidR="00DC3859" w:rsidRPr="00C66C4D" w:rsidRDefault="00DC3859" w:rsidP="004F4A5A">
            <w:pPr>
              <w:rPr>
                <w:rFonts w:cstheme="minorHAnsi"/>
                <w:sz w:val="20"/>
                <w:szCs w:val="20"/>
              </w:rPr>
            </w:pPr>
            <w:r w:rsidRPr="00C66C4D">
              <w:rPr>
                <w:rFonts w:cstheme="minorHAnsi"/>
                <w:sz w:val="20"/>
                <w:szCs w:val="20"/>
              </w:rPr>
              <w:t>Describe all information sources in the search (e.g., databases with dates of coverage and contact with authors to identify additional sources), as well as the date the most recent search was executed.</w:t>
            </w:r>
          </w:p>
        </w:tc>
        <w:sdt>
          <w:sdtPr>
            <w:rPr>
              <w:rFonts w:cstheme="minorHAnsi"/>
              <w:sz w:val="20"/>
              <w:szCs w:val="20"/>
            </w:rPr>
            <w:id w:val="1510949160"/>
            <w:placeholder>
              <w:docPart w:val="5C152D0802A94C8791ED0015528DF7BA"/>
            </w:placeholder>
          </w:sdtPr>
          <w:sdtContent>
            <w:tc>
              <w:tcPr>
                <w:tcW w:w="0" w:type="auto"/>
                <w:vAlign w:val="center"/>
              </w:tcPr>
              <w:p w14:paraId="3734E444" w14:textId="3243A45F" w:rsidR="00DC3859" w:rsidRPr="00C66C4D" w:rsidRDefault="00844819" w:rsidP="004F4A5A">
                <w:pPr>
                  <w:rPr>
                    <w:rFonts w:cstheme="minorHAnsi"/>
                    <w:sz w:val="20"/>
                    <w:szCs w:val="20"/>
                  </w:rPr>
                </w:pPr>
                <w:r>
                  <w:rPr>
                    <w:rFonts w:cstheme="minorHAnsi"/>
                    <w:sz w:val="20"/>
                    <w:szCs w:val="20"/>
                  </w:rPr>
                  <w:t>2</w:t>
                </w:r>
              </w:p>
            </w:tc>
          </w:sdtContent>
        </w:sdt>
      </w:tr>
      <w:tr w:rsidR="00DC3859" w:rsidRPr="00C66C4D" w14:paraId="3CB2B76D" w14:textId="77777777" w:rsidTr="004F4A5A">
        <w:tc>
          <w:tcPr>
            <w:tcW w:w="0" w:type="auto"/>
            <w:vAlign w:val="center"/>
          </w:tcPr>
          <w:p w14:paraId="603E9C00" w14:textId="77777777" w:rsidR="00DC3859" w:rsidRPr="00C66C4D" w:rsidRDefault="00DC3859" w:rsidP="004F4A5A">
            <w:pPr>
              <w:ind w:left="180"/>
              <w:rPr>
                <w:rFonts w:cstheme="minorHAnsi"/>
                <w:sz w:val="20"/>
                <w:szCs w:val="20"/>
              </w:rPr>
            </w:pPr>
            <w:r w:rsidRPr="00C66C4D">
              <w:rPr>
                <w:rFonts w:cstheme="minorHAnsi"/>
                <w:sz w:val="20"/>
                <w:szCs w:val="20"/>
              </w:rPr>
              <w:t>Search</w:t>
            </w:r>
          </w:p>
        </w:tc>
        <w:tc>
          <w:tcPr>
            <w:tcW w:w="0" w:type="auto"/>
            <w:vAlign w:val="center"/>
          </w:tcPr>
          <w:p w14:paraId="5CF39B58" w14:textId="77777777" w:rsidR="00DC3859" w:rsidRPr="00C66C4D" w:rsidRDefault="00DC3859" w:rsidP="004F4A5A">
            <w:pPr>
              <w:jc w:val="center"/>
              <w:rPr>
                <w:rFonts w:cstheme="minorHAnsi"/>
                <w:sz w:val="20"/>
                <w:szCs w:val="20"/>
              </w:rPr>
            </w:pPr>
            <w:r w:rsidRPr="00C66C4D">
              <w:rPr>
                <w:rFonts w:cstheme="minorHAnsi"/>
                <w:sz w:val="20"/>
                <w:szCs w:val="20"/>
              </w:rPr>
              <w:t>8</w:t>
            </w:r>
          </w:p>
        </w:tc>
        <w:tc>
          <w:tcPr>
            <w:tcW w:w="0" w:type="auto"/>
            <w:vAlign w:val="center"/>
          </w:tcPr>
          <w:p w14:paraId="089B6CAB" w14:textId="77777777" w:rsidR="00DC3859" w:rsidRPr="00C66C4D" w:rsidRDefault="00DC3859" w:rsidP="004F4A5A">
            <w:pPr>
              <w:rPr>
                <w:rFonts w:cstheme="minorHAnsi"/>
                <w:sz w:val="20"/>
                <w:szCs w:val="20"/>
              </w:rPr>
            </w:pPr>
            <w:r w:rsidRPr="00C66C4D">
              <w:rPr>
                <w:rFonts w:cstheme="minorHAnsi"/>
                <w:sz w:val="20"/>
                <w:szCs w:val="20"/>
              </w:rPr>
              <w:t>Present the full electronic search strategy for at least 1 database, including any limits used, such that it could be repeated.</w:t>
            </w:r>
          </w:p>
        </w:tc>
        <w:sdt>
          <w:sdtPr>
            <w:rPr>
              <w:rFonts w:cstheme="minorHAnsi"/>
              <w:sz w:val="20"/>
              <w:szCs w:val="20"/>
            </w:rPr>
            <w:id w:val="964171142"/>
            <w:placeholder>
              <w:docPart w:val="5C152D0802A94C8791ED0015528DF7BA"/>
            </w:placeholder>
          </w:sdtPr>
          <w:sdtContent>
            <w:tc>
              <w:tcPr>
                <w:tcW w:w="0" w:type="auto"/>
                <w:vAlign w:val="center"/>
              </w:tcPr>
              <w:p w14:paraId="4DA48C99" w14:textId="73952D23" w:rsidR="00DC3859" w:rsidRPr="00C66C4D" w:rsidRDefault="00C2184D" w:rsidP="004F4A5A">
                <w:pPr>
                  <w:rPr>
                    <w:rFonts w:cstheme="minorHAnsi"/>
                    <w:sz w:val="20"/>
                    <w:szCs w:val="20"/>
                  </w:rPr>
                </w:pPr>
                <w:r>
                  <w:rPr>
                    <w:rFonts w:cstheme="minorHAnsi"/>
                    <w:sz w:val="20"/>
                    <w:szCs w:val="20"/>
                  </w:rPr>
                  <w:t>Table S2</w:t>
                </w:r>
              </w:p>
            </w:tc>
          </w:sdtContent>
        </w:sdt>
      </w:tr>
      <w:tr w:rsidR="00DC3859" w:rsidRPr="00C66C4D" w14:paraId="40D337E1" w14:textId="77777777" w:rsidTr="004F4A5A">
        <w:tc>
          <w:tcPr>
            <w:tcW w:w="0" w:type="auto"/>
            <w:vAlign w:val="center"/>
          </w:tcPr>
          <w:p w14:paraId="2F33B561" w14:textId="77777777" w:rsidR="00DC3859" w:rsidRPr="00C66C4D" w:rsidRDefault="00DC3859" w:rsidP="004F4A5A">
            <w:pPr>
              <w:ind w:left="180"/>
              <w:rPr>
                <w:rFonts w:cstheme="minorHAnsi"/>
                <w:sz w:val="20"/>
                <w:szCs w:val="20"/>
              </w:rPr>
            </w:pPr>
            <w:r w:rsidRPr="00C66C4D">
              <w:rPr>
                <w:rFonts w:cstheme="minorHAnsi"/>
                <w:sz w:val="20"/>
                <w:szCs w:val="20"/>
              </w:rPr>
              <w:t>Selection of sources of evidence†</w:t>
            </w:r>
          </w:p>
        </w:tc>
        <w:tc>
          <w:tcPr>
            <w:tcW w:w="0" w:type="auto"/>
            <w:vAlign w:val="center"/>
          </w:tcPr>
          <w:p w14:paraId="6DC2097A" w14:textId="77777777" w:rsidR="00DC3859" w:rsidRPr="00C66C4D" w:rsidRDefault="00DC3859" w:rsidP="004F4A5A">
            <w:pPr>
              <w:jc w:val="center"/>
              <w:rPr>
                <w:rFonts w:cstheme="minorHAnsi"/>
                <w:sz w:val="20"/>
                <w:szCs w:val="20"/>
              </w:rPr>
            </w:pPr>
            <w:r w:rsidRPr="00C66C4D">
              <w:rPr>
                <w:rFonts w:cstheme="minorHAnsi"/>
                <w:sz w:val="20"/>
                <w:szCs w:val="20"/>
              </w:rPr>
              <w:t>9</w:t>
            </w:r>
          </w:p>
        </w:tc>
        <w:tc>
          <w:tcPr>
            <w:tcW w:w="0" w:type="auto"/>
            <w:vAlign w:val="center"/>
          </w:tcPr>
          <w:p w14:paraId="47F272D9" w14:textId="77777777" w:rsidR="00DC3859" w:rsidRPr="00C66C4D" w:rsidRDefault="00DC3859" w:rsidP="004F4A5A">
            <w:pPr>
              <w:rPr>
                <w:rFonts w:cstheme="minorHAnsi"/>
                <w:sz w:val="20"/>
                <w:szCs w:val="20"/>
              </w:rPr>
            </w:pPr>
            <w:r w:rsidRPr="00C66C4D">
              <w:rPr>
                <w:rFonts w:cstheme="minorHAnsi"/>
                <w:sz w:val="20"/>
                <w:szCs w:val="20"/>
              </w:rPr>
              <w:t>State the process for selecting sources of evidence (i.e., screening and eligibility) included in the scoping review.</w:t>
            </w:r>
          </w:p>
        </w:tc>
        <w:sdt>
          <w:sdtPr>
            <w:rPr>
              <w:rFonts w:cstheme="minorHAnsi"/>
              <w:sz w:val="20"/>
              <w:szCs w:val="20"/>
            </w:rPr>
            <w:id w:val="-2090377787"/>
            <w:placeholder>
              <w:docPart w:val="5C152D0802A94C8791ED0015528DF7BA"/>
            </w:placeholder>
          </w:sdtPr>
          <w:sdtContent>
            <w:tc>
              <w:tcPr>
                <w:tcW w:w="0" w:type="auto"/>
                <w:vAlign w:val="center"/>
              </w:tcPr>
              <w:p w14:paraId="3B2CCD78" w14:textId="7971BA45" w:rsidR="00DC3859" w:rsidRPr="00C66C4D" w:rsidRDefault="008F028E" w:rsidP="004F4A5A">
                <w:pPr>
                  <w:rPr>
                    <w:rFonts w:cstheme="minorHAnsi"/>
                    <w:sz w:val="20"/>
                    <w:szCs w:val="20"/>
                  </w:rPr>
                </w:pPr>
                <w:r>
                  <w:rPr>
                    <w:rFonts w:cstheme="minorHAnsi"/>
                    <w:sz w:val="20"/>
                    <w:szCs w:val="20"/>
                  </w:rPr>
                  <w:t>3</w:t>
                </w:r>
              </w:p>
            </w:tc>
          </w:sdtContent>
        </w:sdt>
      </w:tr>
      <w:tr w:rsidR="00DC3859" w:rsidRPr="00C66C4D" w14:paraId="703CE339" w14:textId="77777777" w:rsidTr="004F4A5A">
        <w:tc>
          <w:tcPr>
            <w:tcW w:w="0" w:type="auto"/>
            <w:vAlign w:val="center"/>
          </w:tcPr>
          <w:p w14:paraId="021390ED" w14:textId="77777777" w:rsidR="00DC3859" w:rsidRPr="00C66C4D" w:rsidRDefault="00DC3859" w:rsidP="004F4A5A">
            <w:pPr>
              <w:ind w:left="180"/>
              <w:rPr>
                <w:rFonts w:cstheme="minorHAnsi"/>
                <w:sz w:val="20"/>
                <w:szCs w:val="20"/>
              </w:rPr>
            </w:pPr>
            <w:r w:rsidRPr="00C66C4D">
              <w:rPr>
                <w:rFonts w:cstheme="minorHAnsi"/>
                <w:sz w:val="20"/>
                <w:szCs w:val="20"/>
              </w:rPr>
              <w:t>Data charting process‡</w:t>
            </w:r>
          </w:p>
        </w:tc>
        <w:tc>
          <w:tcPr>
            <w:tcW w:w="0" w:type="auto"/>
            <w:vAlign w:val="center"/>
          </w:tcPr>
          <w:p w14:paraId="43AB93F0" w14:textId="77777777" w:rsidR="00DC3859" w:rsidRPr="00C66C4D" w:rsidRDefault="00DC3859" w:rsidP="004F4A5A">
            <w:pPr>
              <w:jc w:val="center"/>
              <w:rPr>
                <w:rFonts w:cstheme="minorHAnsi"/>
                <w:sz w:val="20"/>
                <w:szCs w:val="20"/>
              </w:rPr>
            </w:pPr>
            <w:r w:rsidRPr="00C66C4D">
              <w:rPr>
                <w:rFonts w:cstheme="minorHAnsi"/>
                <w:sz w:val="20"/>
                <w:szCs w:val="20"/>
              </w:rPr>
              <w:t>10</w:t>
            </w:r>
          </w:p>
        </w:tc>
        <w:tc>
          <w:tcPr>
            <w:tcW w:w="0" w:type="auto"/>
            <w:vAlign w:val="center"/>
          </w:tcPr>
          <w:p w14:paraId="28572EBD" w14:textId="77777777" w:rsidR="00DC3859" w:rsidRPr="00C66C4D" w:rsidRDefault="00DC3859" w:rsidP="004F4A5A">
            <w:pPr>
              <w:rPr>
                <w:rFonts w:cstheme="minorHAnsi"/>
                <w:sz w:val="20"/>
                <w:szCs w:val="20"/>
              </w:rPr>
            </w:pPr>
            <w:r w:rsidRPr="00C66C4D">
              <w:rPr>
                <w:rFonts w:cstheme="minorHAnsi"/>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theme="minorHAnsi"/>
              <w:sz w:val="20"/>
              <w:szCs w:val="20"/>
            </w:rPr>
            <w:id w:val="1943252725"/>
            <w:placeholder>
              <w:docPart w:val="5C152D0802A94C8791ED0015528DF7BA"/>
            </w:placeholder>
          </w:sdtPr>
          <w:sdtContent>
            <w:tc>
              <w:tcPr>
                <w:tcW w:w="0" w:type="auto"/>
                <w:vAlign w:val="center"/>
              </w:tcPr>
              <w:p w14:paraId="33A8DD41" w14:textId="00244D4D" w:rsidR="00DC3859" w:rsidRPr="00C66C4D" w:rsidRDefault="00EE4754" w:rsidP="004F4A5A">
                <w:pPr>
                  <w:rPr>
                    <w:rFonts w:cstheme="minorHAnsi"/>
                    <w:sz w:val="20"/>
                    <w:szCs w:val="20"/>
                  </w:rPr>
                </w:pPr>
                <w:r>
                  <w:rPr>
                    <w:rFonts w:cstheme="minorHAnsi"/>
                    <w:sz w:val="20"/>
                    <w:szCs w:val="20"/>
                  </w:rPr>
                  <w:t>3</w:t>
                </w:r>
              </w:p>
            </w:tc>
          </w:sdtContent>
        </w:sdt>
      </w:tr>
      <w:tr w:rsidR="00DC3859" w:rsidRPr="00C66C4D" w14:paraId="65BF5607" w14:textId="77777777" w:rsidTr="004F4A5A">
        <w:trPr>
          <w:trHeight w:val="260"/>
        </w:trPr>
        <w:tc>
          <w:tcPr>
            <w:tcW w:w="0" w:type="auto"/>
            <w:vAlign w:val="center"/>
          </w:tcPr>
          <w:p w14:paraId="6AE5EF06" w14:textId="77777777" w:rsidR="00DC3859" w:rsidRPr="00C66C4D" w:rsidRDefault="00DC3859" w:rsidP="004F4A5A">
            <w:pPr>
              <w:ind w:left="180"/>
              <w:rPr>
                <w:rFonts w:cstheme="minorHAnsi"/>
                <w:sz w:val="20"/>
                <w:szCs w:val="20"/>
              </w:rPr>
            </w:pPr>
            <w:r w:rsidRPr="00C66C4D">
              <w:rPr>
                <w:rFonts w:cstheme="minorHAnsi"/>
                <w:sz w:val="20"/>
                <w:szCs w:val="20"/>
              </w:rPr>
              <w:t>Data items</w:t>
            </w:r>
          </w:p>
        </w:tc>
        <w:tc>
          <w:tcPr>
            <w:tcW w:w="0" w:type="auto"/>
            <w:vAlign w:val="center"/>
          </w:tcPr>
          <w:p w14:paraId="120FB9FC" w14:textId="77777777" w:rsidR="00DC3859" w:rsidRPr="00C66C4D" w:rsidRDefault="00DC3859" w:rsidP="004F4A5A">
            <w:pPr>
              <w:jc w:val="center"/>
              <w:rPr>
                <w:rFonts w:cstheme="minorHAnsi"/>
                <w:sz w:val="20"/>
                <w:szCs w:val="20"/>
              </w:rPr>
            </w:pPr>
            <w:r w:rsidRPr="00C66C4D">
              <w:rPr>
                <w:rFonts w:cstheme="minorHAnsi"/>
                <w:sz w:val="20"/>
                <w:szCs w:val="20"/>
              </w:rPr>
              <w:t>11</w:t>
            </w:r>
          </w:p>
        </w:tc>
        <w:tc>
          <w:tcPr>
            <w:tcW w:w="0" w:type="auto"/>
            <w:vAlign w:val="center"/>
          </w:tcPr>
          <w:p w14:paraId="005EB551" w14:textId="77777777" w:rsidR="00DC3859" w:rsidRPr="00C66C4D" w:rsidRDefault="00DC3859" w:rsidP="004F4A5A">
            <w:pPr>
              <w:rPr>
                <w:rFonts w:cstheme="minorHAnsi"/>
                <w:sz w:val="20"/>
                <w:szCs w:val="20"/>
              </w:rPr>
            </w:pPr>
            <w:r w:rsidRPr="00C66C4D">
              <w:rPr>
                <w:rFonts w:cstheme="minorHAnsi"/>
                <w:sz w:val="20"/>
                <w:szCs w:val="20"/>
              </w:rPr>
              <w:t>List and define all variables for which data were sought and any assumptions and simplifications made.</w:t>
            </w:r>
          </w:p>
        </w:tc>
        <w:sdt>
          <w:sdtPr>
            <w:rPr>
              <w:rFonts w:cstheme="minorHAnsi"/>
              <w:sz w:val="20"/>
              <w:szCs w:val="20"/>
            </w:rPr>
            <w:id w:val="667444934"/>
            <w:placeholder>
              <w:docPart w:val="5C152D0802A94C8791ED0015528DF7BA"/>
            </w:placeholder>
          </w:sdtPr>
          <w:sdtContent>
            <w:tc>
              <w:tcPr>
                <w:tcW w:w="0" w:type="auto"/>
                <w:vAlign w:val="center"/>
              </w:tcPr>
              <w:p w14:paraId="4C5EA3D1" w14:textId="7874E490" w:rsidR="00DC3859" w:rsidRPr="00C66C4D" w:rsidRDefault="00B30F1F" w:rsidP="004F4A5A">
                <w:pPr>
                  <w:rPr>
                    <w:rFonts w:cstheme="minorHAnsi"/>
                    <w:sz w:val="20"/>
                    <w:szCs w:val="20"/>
                  </w:rPr>
                </w:pPr>
                <w:r>
                  <w:rPr>
                    <w:rFonts w:cstheme="minorHAnsi"/>
                    <w:sz w:val="20"/>
                    <w:szCs w:val="20"/>
                  </w:rPr>
                  <w:t>N/A</w:t>
                </w:r>
              </w:p>
            </w:tc>
          </w:sdtContent>
        </w:sdt>
      </w:tr>
      <w:tr w:rsidR="00DC3859" w:rsidRPr="00C66C4D" w14:paraId="5449D740" w14:textId="77777777" w:rsidTr="004F4A5A">
        <w:tc>
          <w:tcPr>
            <w:tcW w:w="0" w:type="auto"/>
            <w:vAlign w:val="center"/>
          </w:tcPr>
          <w:p w14:paraId="78542F3E" w14:textId="77777777" w:rsidR="00DC3859" w:rsidRPr="00C66C4D" w:rsidRDefault="00DC3859" w:rsidP="004F4A5A">
            <w:pPr>
              <w:ind w:left="180"/>
              <w:rPr>
                <w:rFonts w:cstheme="minorHAnsi"/>
                <w:sz w:val="20"/>
                <w:szCs w:val="20"/>
              </w:rPr>
            </w:pPr>
            <w:r w:rsidRPr="00C66C4D">
              <w:rPr>
                <w:rFonts w:cstheme="minorHAnsi"/>
                <w:sz w:val="20"/>
                <w:szCs w:val="20"/>
              </w:rPr>
              <w:t>Critical appraisal of individual sources of evidence§</w:t>
            </w:r>
          </w:p>
        </w:tc>
        <w:tc>
          <w:tcPr>
            <w:tcW w:w="0" w:type="auto"/>
            <w:vAlign w:val="center"/>
          </w:tcPr>
          <w:p w14:paraId="50A56285" w14:textId="77777777" w:rsidR="00DC3859" w:rsidRPr="00C66C4D" w:rsidRDefault="00DC3859" w:rsidP="004F4A5A">
            <w:pPr>
              <w:jc w:val="center"/>
              <w:rPr>
                <w:rFonts w:cstheme="minorHAnsi"/>
                <w:sz w:val="20"/>
                <w:szCs w:val="20"/>
              </w:rPr>
            </w:pPr>
            <w:r w:rsidRPr="00C66C4D">
              <w:rPr>
                <w:rFonts w:cstheme="minorHAnsi"/>
                <w:sz w:val="20"/>
                <w:szCs w:val="20"/>
              </w:rPr>
              <w:t>12</w:t>
            </w:r>
          </w:p>
        </w:tc>
        <w:tc>
          <w:tcPr>
            <w:tcW w:w="0" w:type="auto"/>
            <w:vAlign w:val="center"/>
          </w:tcPr>
          <w:p w14:paraId="73C1720A" w14:textId="77777777" w:rsidR="00DC3859" w:rsidRPr="00C66C4D" w:rsidRDefault="00DC3859" w:rsidP="004F4A5A">
            <w:pPr>
              <w:rPr>
                <w:rFonts w:cstheme="minorHAnsi"/>
                <w:sz w:val="20"/>
                <w:szCs w:val="20"/>
              </w:rPr>
            </w:pPr>
            <w:r w:rsidRPr="00C66C4D">
              <w:rPr>
                <w:rFonts w:cstheme="minorHAnsi"/>
                <w:sz w:val="20"/>
                <w:szCs w:val="20"/>
              </w:rPr>
              <w:t>If done, provide a rationale for conducting a critical appraisal of included sources of evidence; describe the methods used and how this information was used in any data synthesis (if appropriate).</w:t>
            </w:r>
          </w:p>
        </w:tc>
        <w:sdt>
          <w:sdtPr>
            <w:rPr>
              <w:rFonts w:cstheme="minorHAnsi"/>
              <w:sz w:val="20"/>
              <w:szCs w:val="20"/>
            </w:rPr>
            <w:id w:val="-336618198"/>
            <w:placeholder>
              <w:docPart w:val="5C152D0802A94C8791ED0015528DF7BA"/>
            </w:placeholder>
          </w:sdtPr>
          <w:sdtContent>
            <w:tc>
              <w:tcPr>
                <w:tcW w:w="0" w:type="auto"/>
                <w:vAlign w:val="center"/>
              </w:tcPr>
              <w:p w14:paraId="5F40CEC9" w14:textId="77777777" w:rsidR="00DC3859" w:rsidRPr="00C66C4D" w:rsidRDefault="00DC3859" w:rsidP="004F4A5A">
                <w:pPr>
                  <w:rPr>
                    <w:rFonts w:cstheme="minorHAnsi"/>
                    <w:sz w:val="20"/>
                    <w:szCs w:val="20"/>
                  </w:rPr>
                </w:pPr>
                <w:r>
                  <w:rPr>
                    <w:rFonts w:cstheme="minorHAnsi"/>
                    <w:sz w:val="20"/>
                    <w:szCs w:val="20"/>
                  </w:rPr>
                  <w:t>N/A</w:t>
                </w:r>
              </w:p>
            </w:tc>
          </w:sdtContent>
        </w:sdt>
      </w:tr>
      <w:tr w:rsidR="00DC3859" w:rsidRPr="00C66C4D" w14:paraId="3BDF4C33" w14:textId="77777777" w:rsidTr="004F4A5A">
        <w:tc>
          <w:tcPr>
            <w:tcW w:w="0" w:type="auto"/>
            <w:vAlign w:val="center"/>
          </w:tcPr>
          <w:p w14:paraId="2FD3911C" w14:textId="77777777" w:rsidR="00DC3859" w:rsidRPr="00C66C4D" w:rsidRDefault="00DC3859" w:rsidP="004F4A5A">
            <w:pPr>
              <w:ind w:left="180"/>
              <w:rPr>
                <w:rFonts w:cstheme="minorHAnsi"/>
                <w:sz w:val="20"/>
                <w:szCs w:val="20"/>
              </w:rPr>
            </w:pPr>
            <w:r w:rsidRPr="00C66C4D">
              <w:rPr>
                <w:rFonts w:cstheme="minorHAnsi"/>
                <w:sz w:val="20"/>
                <w:szCs w:val="20"/>
              </w:rPr>
              <w:t>Synthesis of results</w:t>
            </w:r>
          </w:p>
        </w:tc>
        <w:tc>
          <w:tcPr>
            <w:tcW w:w="0" w:type="auto"/>
            <w:vAlign w:val="center"/>
          </w:tcPr>
          <w:p w14:paraId="6272B75C" w14:textId="77777777" w:rsidR="00DC3859" w:rsidRPr="00C66C4D" w:rsidRDefault="00DC3859" w:rsidP="004F4A5A">
            <w:pPr>
              <w:jc w:val="center"/>
              <w:rPr>
                <w:rFonts w:cstheme="minorHAnsi"/>
                <w:sz w:val="20"/>
                <w:szCs w:val="20"/>
              </w:rPr>
            </w:pPr>
            <w:r w:rsidRPr="00C66C4D">
              <w:rPr>
                <w:rFonts w:cstheme="minorHAnsi"/>
                <w:sz w:val="20"/>
                <w:szCs w:val="20"/>
              </w:rPr>
              <w:t>13</w:t>
            </w:r>
          </w:p>
        </w:tc>
        <w:tc>
          <w:tcPr>
            <w:tcW w:w="0" w:type="auto"/>
            <w:vAlign w:val="center"/>
          </w:tcPr>
          <w:p w14:paraId="65F13C9B" w14:textId="77777777" w:rsidR="00DC3859" w:rsidRPr="00C66C4D" w:rsidRDefault="00DC3859" w:rsidP="004F4A5A">
            <w:pPr>
              <w:rPr>
                <w:rFonts w:cstheme="minorHAnsi"/>
                <w:sz w:val="20"/>
                <w:szCs w:val="20"/>
              </w:rPr>
            </w:pPr>
            <w:r w:rsidRPr="00C66C4D">
              <w:rPr>
                <w:rFonts w:cstheme="minorHAnsi"/>
                <w:sz w:val="20"/>
                <w:szCs w:val="20"/>
              </w:rPr>
              <w:t>Describe the methods of handling and summarizing the data that were charted.</w:t>
            </w:r>
          </w:p>
        </w:tc>
        <w:sdt>
          <w:sdtPr>
            <w:rPr>
              <w:rFonts w:cstheme="minorHAnsi"/>
              <w:sz w:val="20"/>
              <w:szCs w:val="20"/>
            </w:rPr>
            <w:id w:val="1751841620"/>
            <w:placeholder>
              <w:docPart w:val="5C152D0802A94C8791ED0015528DF7BA"/>
            </w:placeholder>
          </w:sdtPr>
          <w:sdtContent>
            <w:tc>
              <w:tcPr>
                <w:tcW w:w="0" w:type="auto"/>
                <w:vAlign w:val="center"/>
              </w:tcPr>
              <w:p w14:paraId="72AEEDA2" w14:textId="7C0BC5A4" w:rsidR="00DC3859" w:rsidRPr="00C66C4D" w:rsidRDefault="003835C3" w:rsidP="004F4A5A">
                <w:pPr>
                  <w:rPr>
                    <w:rFonts w:cstheme="minorHAnsi"/>
                    <w:sz w:val="20"/>
                    <w:szCs w:val="20"/>
                  </w:rPr>
                </w:pPr>
                <w:r>
                  <w:rPr>
                    <w:rFonts w:cstheme="minorHAnsi"/>
                    <w:sz w:val="20"/>
                    <w:szCs w:val="20"/>
                  </w:rPr>
                  <w:t>N/A</w:t>
                </w:r>
              </w:p>
            </w:tc>
          </w:sdtContent>
        </w:sdt>
      </w:tr>
      <w:tr w:rsidR="00DC3859" w:rsidRPr="00C66C4D" w14:paraId="0BB57096" w14:textId="77777777" w:rsidTr="004F4A5A">
        <w:tc>
          <w:tcPr>
            <w:tcW w:w="0" w:type="auto"/>
            <w:gridSpan w:val="4"/>
            <w:shd w:val="clear" w:color="auto" w:fill="D9E2F3" w:themeFill="accent1" w:themeFillTint="33"/>
            <w:vAlign w:val="center"/>
          </w:tcPr>
          <w:p w14:paraId="007B0D2F" w14:textId="77777777" w:rsidR="00DC3859" w:rsidRPr="00C66C4D" w:rsidRDefault="00DC3859" w:rsidP="004F4A5A">
            <w:pPr>
              <w:rPr>
                <w:rFonts w:cstheme="minorHAnsi"/>
                <w:b/>
                <w:sz w:val="20"/>
                <w:szCs w:val="20"/>
              </w:rPr>
            </w:pPr>
            <w:r w:rsidRPr="00C66C4D">
              <w:rPr>
                <w:rFonts w:cstheme="minorHAnsi"/>
                <w:b/>
                <w:sz w:val="20"/>
                <w:szCs w:val="20"/>
              </w:rPr>
              <w:lastRenderedPageBreak/>
              <w:t>RESULTS</w:t>
            </w:r>
          </w:p>
        </w:tc>
      </w:tr>
      <w:tr w:rsidR="00DC3859" w:rsidRPr="00C66C4D" w14:paraId="3CF5C26C" w14:textId="77777777" w:rsidTr="004F4A5A">
        <w:tc>
          <w:tcPr>
            <w:tcW w:w="0" w:type="auto"/>
            <w:vAlign w:val="center"/>
          </w:tcPr>
          <w:p w14:paraId="4AACD9EC" w14:textId="77777777" w:rsidR="00DC3859" w:rsidRPr="00C66C4D" w:rsidRDefault="00DC3859" w:rsidP="004F4A5A">
            <w:pPr>
              <w:ind w:left="180"/>
              <w:rPr>
                <w:rFonts w:cstheme="minorHAnsi"/>
                <w:sz w:val="20"/>
                <w:szCs w:val="20"/>
              </w:rPr>
            </w:pPr>
            <w:r w:rsidRPr="00C66C4D">
              <w:rPr>
                <w:rFonts w:cstheme="minorHAnsi"/>
                <w:sz w:val="20"/>
                <w:szCs w:val="20"/>
              </w:rPr>
              <w:t>Selection of sources of evidence</w:t>
            </w:r>
          </w:p>
        </w:tc>
        <w:tc>
          <w:tcPr>
            <w:tcW w:w="0" w:type="auto"/>
            <w:vAlign w:val="center"/>
          </w:tcPr>
          <w:p w14:paraId="64311740" w14:textId="77777777" w:rsidR="00DC3859" w:rsidRPr="00C66C4D" w:rsidRDefault="00DC3859" w:rsidP="004F4A5A">
            <w:pPr>
              <w:jc w:val="center"/>
              <w:rPr>
                <w:rFonts w:cstheme="minorHAnsi"/>
                <w:sz w:val="20"/>
                <w:szCs w:val="20"/>
              </w:rPr>
            </w:pPr>
            <w:r w:rsidRPr="00C66C4D">
              <w:rPr>
                <w:rFonts w:cstheme="minorHAnsi"/>
                <w:sz w:val="20"/>
                <w:szCs w:val="20"/>
              </w:rPr>
              <w:t>14</w:t>
            </w:r>
          </w:p>
        </w:tc>
        <w:tc>
          <w:tcPr>
            <w:tcW w:w="0" w:type="auto"/>
            <w:vAlign w:val="center"/>
          </w:tcPr>
          <w:p w14:paraId="4A55D29C" w14:textId="77777777" w:rsidR="00DC3859" w:rsidRPr="00C66C4D" w:rsidRDefault="00DC3859" w:rsidP="004F4A5A">
            <w:pPr>
              <w:rPr>
                <w:rFonts w:cstheme="minorHAnsi"/>
                <w:sz w:val="20"/>
                <w:szCs w:val="20"/>
              </w:rPr>
            </w:pPr>
            <w:r w:rsidRPr="00C66C4D">
              <w:rPr>
                <w:rFonts w:cstheme="minorHAnsi"/>
                <w:sz w:val="20"/>
                <w:szCs w:val="20"/>
              </w:rPr>
              <w:t>Give numbers of sources of evidence screened, assessed for eligibility, and included in the review, with reasons for exclusions at each stage, ideally using a flow diagram.</w:t>
            </w:r>
          </w:p>
        </w:tc>
        <w:sdt>
          <w:sdtPr>
            <w:rPr>
              <w:rFonts w:cstheme="minorHAnsi"/>
              <w:sz w:val="20"/>
              <w:szCs w:val="20"/>
            </w:rPr>
            <w:id w:val="-83771692"/>
            <w:placeholder>
              <w:docPart w:val="5C152D0802A94C8791ED0015528DF7BA"/>
            </w:placeholder>
          </w:sdtPr>
          <w:sdtContent>
            <w:tc>
              <w:tcPr>
                <w:tcW w:w="0" w:type="auto"/>
                <w:vAlign w:val="center"/>
              </w:tcPr>
              <w:p w14:paraId="597D74C6" w14:textId="6E9055A2" w:rsidR="00DC3859" w:rsidRPr="00C66C4D" w:rsidRDefault="00E93C30" w:rsidP="004F4A5A">
                <w:pPr>
                  <w:rPr>
                    <w:rFonts w:cstheme="minorHAnsi"/>
                    <w:sz w:val="20"/>
                    <w:szCs w:val="20"/>
                  </w:rPr>
                </w:pPr>
                <w:r>
                  <w:rPr>
                    <w:rFonts w:cstheme="minorHAnsi"/>
                    <w:sz w:val="20"/>
                    <w:szCs w:val="20"/>
                  </w:rPr>
                  <w:t>3</w:t>
                </w:r>
              </w:p>
            </w:tc>
          </w:sdtContent>
        </w:sdt>
      </w:tr>
      <w:tr w:rsidR="00DC3859" w:rsidRPr="00C66C4D" w14:paraId="29C8C89B" w14:textId="77777777" w:rsidTr="004F4A5A">
        <w:tc>
          <w:tcPr>
            <w:tcW w:w="0" w:type="auto"/>
            <w:vAlign w:val="center"/>
          </w:tcPr>
          <w:p w14:paraId="3B3071B1" w14:textId="77777777" w:rsidR="00DC3859" w:rsidRPr="00C66C4D" w:rsidRDefault="00DC3859" w:rsidP="004F4A5A">
            <w:pPr>
              <w:ind w:left="180"/>
              <w:rPr>
                <w:rFonts w:cstheme="minorHAnsi"/>
                <w:sz w:val="20"/>
                <w:szCs w:val="20"/>
              </w:rPr>
            </w:pPr>
            <w:r w:rsidRPr="00C66C4D">
              <w:rPr>
                <w:rFonts w:cstheme="minorHAnsi"/>
                <w:sz w:val="20"/>
                <w:szCs w:val="20"/>
              </w:rPr>
              <w:t>Characteristics of sources of evidence</w:t>
            </w:r>
          </w:p>
        </w:tc>
        <w:tc>
          <w:tcPr>
            <w:tcW w:w="0" w:type="auto"/>
            <w:vAlign w:val="center"/>
          </w:tcPr>
          <w:p w14:paraId="4C865F94" w14:textId="77777777" w:rsidR="00DC3859" w:rsidRPr="00C66C4D" w:rsidRDefault="00DC3859" w:rsidP="004F4A5A">
            <w:pPr>
              <w:jc w:val="center"/>
              <w:rPr>
                <w:rFonts w:cstheme="minorHAnsi"/>
                <w:sz w:val="20"/>
                <w:szCs w:val="20"/>
              </w:rPr>
            </w:pPr>
            <w:r w:rsidRPr="00C66C4D">
              <w:rPr>
                <w:rFonts w:cstheme="minorHAnsi"/>
                <w:sz w:val="20"/>
                <w:szCs w:val="20"/>
              </w:rPr>
              <w:t>15</w:t>
            </w:r>
          </w:p>
        </w:tc>
        <w:tc>
          <w:tcPr>
            <w:tcW w:w="0" w:type="auto"/>
            <w:vAlign w:val="center"/>
          </w:tcPr>
          <w:p w14:paraId="5A0D8728" w14:textId="77777777" w:rsidR="00DC3859" w:rsidRPr="00C66C4D" w:rsidRDefault="00DC3859" w:rsidP="004F4A5A">
            <w:pPr>
              <w:rPr>
                <w:rFonts w:cstheme="minorHAnsi"/>
                <w:sz w:val="20"/>
                <w:szCs w:val="20"/>
              </w:rPr>
            </w:pPr>
            <w:r w:rsidRPr="00C66C4D">
              <w:rPr>
                <w:rFonts w:cstheme="minorHAnsi"/>
                <w:sz w:val="20"/>
                <w:szCs w:val="20"/>
              </w:rPr>
              <w:t>For each source of evidence, present characteristics for which data were charted and provide the citations.</w:t>
            </w:r>
          </w:p>
        </w:tc>
        <w:sdt>
          <w:sdtPr>
            <w:rPr>
              <w:rFonts w:cstheme="minorHAnsi"/>
              <w:sz w:val="20"/>
              <w:szCs w:val="20"/>
            </w:rPr>
            <w:id w:val="-137040765"/>
            <w:placeholder>
              <w:docPart w:val="5C152D0802A94C8791ED0015528DF7BA"/>
            </w:placeholder>
          </w:sdtPr>
          <w:sdtContent>
            <w:tc>
              <w:tcPr>
                <w:tcW w:w="0" w:type="auto"/>
                <w:vAlign w:val="center"/>
              </w:tcPr>
              <w:p w14:paraId="5406F3EE" w14:textId="06EEEBDD" w:rsidR="00DC3859" w:rsidRPr="00C66C4D" w:rsidRDefault="00EF4D56" w:rsidP="004F4A5A">
                <w:pPr>
                  <w:rPr>
                    <w:rFonts w:cstheme="minorHAnsi"/>
                    <w:sz w:val="20"/>
                    <w:szCs w:val="20"/>
                  </w:rPr>
                </w:pPr>
                <w:r>
                  <w:rPr>
                    <w:rFonts w:cstheme="minorHAnsi"/>
                    <w:sz w:val="20"/>
                    <w:szCs w:val="20"/>
                  </w:rPr>
                  <w:t>3</w:t>
                </w:r>
              </w:p>
            </w:tc>
          </w:sdtContent>
        </w:sdt>
      </w:tr>
      <w:tr w:rsidR="00DC3859" w:rsidRPr="00C66C4D" w14:paraId="0E814EA9" w14:textId="77777777" w:rsidTr="004F4A5A">
        <w:tc>
          <w:tcPr>
            <w:tcW w:w="0" w:type="auto"/>
            <w:vAlign w:val="center"/>
          </w:tcPr>
          <w:p w14:paraId="16C49F4E" w14:textId="77777777" w:rsidR="00DC3859" w:rsidRPr="00C66C4D" w:rsidRDefault="00DC3859" w:rsidP="004F4A5A">
            <w:pPr>
              <w:ind w:left="180"/>
              <w:rPr>
                <w:rFonts w:cstheme="minorHAnsi"/>
                <w:sz w:val="20"/>
                <w:szCs w:val="20"/>
              </w:rPr>
            </w:pPr>
            <w:r w:rsidRPr="00C66C4D">
              <w:rPr>
                <w:rFonts w:cstheme="minorHAnsi"/>
                <w:sz w:val="20"/>
                <w:szCs w:val="20"/>
              </w:rPr>
              <w:t>Critical appraisal within sources of evidence</w:t>
            </w:r>
          </w:p>
        </w:tc>
        <w:tc>
          <w:tcPr>
            <w:tcW w:w="0" w:type="auto"/>
            <w:vAlign w:val="center"/>
          </w:tcPr>
          <w:p w14:paraId="10202145" w14:textId="77777777" w:rsidR="00DC3859" w:rsidRPr="00C66C4D" w:rsidRDefault="00DC3859" w:rsidP="004F4A5A">
            <w:pPr>
              <w:jc w:val="center"/>
              <w:rPr>
                <w:rFonts w:cstheme="minorHAnsi"/>
                <w:sz w:val="20"/>
                <w:szCs w:val="20"/>
              </w:rPr>
            </w:pPr>
            <w:r w:rsidRPr="00C66C4D">
              <w:rPr>
                <w:rFonts w:cstheme="minorHAnsi"/>
                <w:sz w:val="20"/>
                <w:szCs w:val="20"/>
              </w:rPr>
              <w:t>16</w:t>
            </w:r>
          </w:p>
        </w:tc>
        <w:tc>
          <w:tcPr>
            <w:tcW w:w="0" w:type="auto"/>
            <w:vAlign w:val="center"/>
          </w:tcPr>
          <w:p w14:paraId="3BA914CE" w14:textId="77777777" w:rsidR="00DC3859" w:rsidRPr="00C66C4D" w:rsidRDefault="00DC3859" w:rsidP="004F4A5A">
            <w:pPr>
              <w:rPr>
                <w:rFonts w:cstheme="minorHAnsi"/>
                <w:sz w:val="20"/>
                <w:szCs w:val="20"/>
              </w:rPr>
            </w:pPr>
            <w:r w:rsidRPr="00C66C4D">
              <w:rPr>
                <w:rFonts w:cstheme="minorHAnsi"/>
                <w:sz w:val="20"/>
                <w:szCs w:val="20"/>
              </w:rPr>
              <w:t>If done, present data on critical appraisal of included sources of evidence (see item 12).</w:t>
            </w:r>
          </w:p>
        </w:tc>
        <w:sdt>
          <w:sdtPr>
            <w:rPr>
              <w:rFonts w:cstheme="minorHAnsi"/>
              <w:sz w:val="20"/>
              <w:szCs w:val="20"/>
            </w:rPr>
            <w:id w:val="945268124"/>
            <w:placeholder>
              <w:docPart w:val="5C152D0802A94C8791ED0015528DF7BA"/>
            </w:placeholder>
          </w:sdtPr>
          <w:sdtContent>
            <w:tc>
              <w:tcPr>
                <w:tcW w:w="0" w:type="auto"/>
                <w:vAlign w:val="center"/>
              </w:tcPr>
              <w:p w14:paraId="608FFA47" w14:textId="77777777" w:rsidR="00DC3859" w:rsidRPr="00C66C4D" w:rsidRDefault="00DC3859" w:rsidP="004F4A5A">
                <w:pPr>
                  <w:rPr>
                    <w:rFonts w:cstheme="minorHAnsi"/>
                    <w:sz w:val="20"/>
                    <w:szCs w:val="20"/>
                  </w:rPr>
                </w:pPr>
                <w:r>
                  <w:rPr>
                    <w:rFonts w:cstheme="minorHAnsi"/>
                    <w:sz w:val="20"/>
                    <w:szCs w:val="20"/>
                  </w:rPr>
                  <w:t>N/A</w:t>
                </w:r>
              </w:p>
            </w:tc>
          </w:sdtContent>
        </w:sdt>
      </w:tr>
      <w:tr w:rsidR="00DC3859" w:rsidRPr="00C66C4D" w14:paraId="56784032" w14:textId="77777777" w:rsidTr="004F4A5A">
        <w:tc>
          <w:tcPr>
            <w:tcW w:w="0" w:type="auto"/>
            <w:vAlign w:val="center"/>
          </w:tcPr>
          <w:p w14:paraId="11B36D35" w14:textId="77777777" w:rsidR="00DC3859" w:rsidRPr="00C66C4D" w:rsidRDefault="00DC3859" w:rsidP="004F4A5A">
            <w:pPr>
              <w:ind w:left="180"/>
              <w:rPr>
                <w:rFonts w:cstheme="minorHAnsi"/>
                <w:sz w:val="20"/>
                <w:szCs w:val="20"/>
              </w:rPr>
            </w:pPr>
            <w:r w:rsidRPr="00C66C4D">
              <w:rPr>
                <w:rFonts w:cstheme="minorHAnsi"/>
                <w:sz w:val="20"/>
                <w:szCs w:val="20"/>
              </w:rPr>
              <w:t>Results of individual sources of evidence</w:t>
            </w:r>
          </w:p>
        </w:tc>
        <w:tc>
          <w:tcPr>
            <w:tcW w:w="0" w:type="auto"/>
            <w:vAlign w:val="center"/>
          </w:tcPr>
          <w:p w14:paraId="2B714C7E" w14:textId="77777777" w:rsidR="00DC3859" w:rsidRPr="00C66C4D" w:rsidRDefault="00DC3859" w:rsidP="004F4A5A">
            <w:pPr>
              <w:jc w:val="center"/>
              <w:rPr>
                <w:rFonts w:cstheme="minorHAnsi"/>
                <w:sz w:val="20"/>
                <w:szCs w:val="20"/>
              </w:rPr>
            </w:pPr>
            <w:r w:rsidRPr="00C66C4D">
              <w:rPr>
                <w:rFonts w:cstheme="minorHAnsi"/>
                <w:sz w:val="20"/>
                <w:szCs w:val="20"/>
              </w:rPr>
              <w:t>17</w:t>
            </w:r>
          </w:p>
        </w:tc>
        <w:tc>
          <w:tcPr>
            <w:tcW w:w="0" w:type="auto"/>
            <w:vAlign w:val="center"/>
          </w:tcPr>
          <w:p w14:paraId="34904721" w14:textId="77777777" w:rsidR="00DC3859" w:rsidRPr="00C66C4D" w:rsidRDefault="00DC3859" w:rsidP="004F4A5A">
            <w:pPr>
              <w:rPr>
                <w:rFonts w:cstheme="minorHAnsi"/>
                <w:sz w:val="20"/>
                <w:szCs w:val="20"/>
              </w:rPr>
            </w:pPr>
            <w:r w:rsidRPr="00C66C4D">
              <w:rPr>
                <w:rFonts w:cstheme="minorHAnsi"/>
                <w:sz w:val="20"/>
                <w:szCs w:val="20"/>
              </w:rPr>
              <w:t>For each included source of evidence, present the relevant data that were charted that relate to the review questions and objectives.</w:t>
            </w:r>
          </w:p>
        </w:tc>
        <w:sdt>
          <w:sdtPr>
            <w:rPr>
              <w:rFonts w:cstheme="minorHAnsi"/>
              <w:sz w:val="20"/>
              <w:szCs w:val="20"/>
            </w:rPr>
            <w:id w:val="-1628242984"/>
            <w:placeholder>
              <w:docPart w:val="5C152D0802A94C8791ED0015528DF7BA"/>
            </w:placeholder>
          </w:sdtPr>
          <w:sdtContent>
            <w:tc>
              <w:tcPr>
                <w:tcW w:w="0" w:type="auto"/>
                <w:vAlign w:val="center"/>
              </w:tcPr>
              <w:p w14:paraId="1E059029" w14:textId="7870D93A" w:rsidR="00DC3859" w:rsidRPr="00C66C4D" w:rsidRDefault="00AA2A92" w:rsidP="004F4A5A">
                <w:pPr>
                  <w:rPr>
                    <w:rFonts w:cstheme="minorHAnsi"/>
                    <w:sz w:val="20"/>
                    <w:szCs w:val="20"/>
                  </w:rPr>
                </w:pPr>
                <w:r>
                  <w:rPr>
                    <w:rFonts w:cstheme="minorHAnsi"/>
                    <w:sz w:val="20"/>
                    <w:szCs w:val="20"/>
                  </w:rPr>
                  <w:t>13-18</w:t>
                </w:r>
              </w:p>
            </w:tc>
          </w:sdtContent>
        </w:sdt>
      </w:tr>
      <w:tr w:rsidR="00DC3859" w:rsidRPr="00C66C4D" w14:paraId="26D83534" w14:textId="77777777" w:rsidTr="004F4A5A">
        <w:tc>
          <w:tcPr>
            <w:tcW w:w="0" w:type="auto"/>
            <w:vAlign w:val="center"/>
          </w:tcPr>
          <w:p w14:paraId="5E43AD0E" w14:textId="77777777" w:rsidR="00DC3859" w:rsidRPr="00C66C4D" w:rsidRDefault="00DC3859" w:rsidP="004F4A5A">
            <w:pPr>
              <w:ind w:left="180"/>
              <w:rPr>
                <w:rFonts w:cstheme="minorHAnsi"/>
                <w:sz w:val="20"/>
                <w:szCs w:val="20"/>
              </w:rPr>
            </w:pPr>
            <w:r w:rsidRPr="00C66C4D">
              <w:rPr>
                <w:rFonts w:cstheme="minorHAnsi"/>
                <w:sz w:val="20"/>
                <w:szCs w:val="20"/>
              </w:rPr>
              <w:t>Synthesis of results</w:t>
            </w:r>
          </w:p>
        </w:tc>
        <w:tc>
          <w:tcPr>
            <w:tcW w:w="0" w:type="auto"/>
            <w:vAlign w:val="center"/>
          </w:tcPr>
          <w:p w14:paraId="6552EBB1" w14:textId="77777777" w:rsidR="00DC3859" w:rsidRPr="00C66C4D" w:rsidRDefault="00DC3859" w:rsidP="004F4A5A">
            <w:pPr>
              <w:jc w:val="center"/>
              <w:rPr>
                <w:rFonts w:cstheme="minorHAnsi"/>
                <w:sz w:val="20"/>
                <w:szCs w:val="20"/>
              </w:rPr>
            </w:pPr>
            <w:r w:rsidRPr="00C66C4D">
              <w:rPr>
                <w:rFonts w:cstheme="minorHAnsi"/>
                <w:sz w:val="20"/>
                <w:szCs w:val="20"/>
              </w:rPr>
              <w:t>18</w:t>
            </w:r>
          </w:p>
        </w:tc>
        <w:tc>
          <w:tcPr>
            <w:tcW w:w="0" w:type="auto"/>
            <w:vAlign w:val="center"/>
          </w:tcPr>
          <w:p w14:paraId="3928DDF0" w14:textId="77777777" w:rsidR="00DC3859" w:rsidRPr="00C66C4D" w:rsidRDefault="00DC3859" w:rsidP="004F4A5A">
            <w:pPr>
              <w:rPr>
                <w:rFonts w:cstheme="minorHAnsi"/>
                <w:sz w:val="20"/>
                <w:szCs w:val="20"/>
              </w:rPr>
            </w:pPr>
            <w:r w:rsidRPr="00C66C4D">
              <w:rPr>
                <w:rFonts w:cstheme="minorHAnsi"/>
                <w:sz w:val="20"/>
                <w:szCs w:val="20"/>
              </w:rPr>
              <w:t>Summarize and/or present the charting results as they relate to the review questions and objectives.</w:t>
            </w:r>
          </w:p>
        </w:tc>
        <w:sdt>
          <w:sdtPr>
            <w:rPr>
              <w:rFonts w:cstheme="minorHAnsi"/>
              <w:sz w:val="20"/>
              <w:szCs w:val="20"/>
            </w:rPr>
            <w:id w:val="547573417"/>
            <w:placeholder>
              <w:docPart w:val="5C152D0802A94C8791ED0015528DF7BA"/>
            </w:placeholder>
          </w:sdtPr>
          <w:sdtContent>
            <w:tc>
              <w:tcPr>
                <w:tcW w:w="0" w:type="auto"/>
                <w:vAlign w:val="center"/>
              </w:tcPr>
              <w:p w14:paraId="6FD70498" w14:textId="4C787A11" w:rsidR="00DC3859" w:rsidRPr="00C66C4D" w:rsidRDefault="00BF130B" w:rsidP="004F4A5A">
                <w:pPr>
                  <w:rPr>
                    <w:rFonts w:cstheme="minorHAnsi"/>
                    <w:sz w:val="20"/>
                    <w:szCs w:val="20"/>
                  </w:rPr>
                </w:pPr>
                <w:r>
                  <w:rPr>
                    <w:rFonts w:cstheme="minorHAnsi"/>
                    <w:sz w:val="20"/>
                    <w:szCs w:val="20"/>
                  </w:rPr>
                  <w:t>3-6</w:t>
                </w:r>
              </w:p>
            </w:tc>
          </w:sdtContent>
        </w:sdt>
      </w:tr>
      <w:tr w:rsidR="00DC3859" w:rsidRPr="00C66C4D" w14:paraId="2A399BBF" w14:textId="77777777" w:rsidTr="004F4A5A">
        <w:tc>
          <w:tcPr>
            <w:tcW w:w="0" w:type="auto"/>
            <w:gridSpan w:val="4"/>
            <w:shd w:val="clear" w:color="auto" w:fill="D9E2F3" w:themeFill="accent1" w:themeFillTint="33"/>
            <w:vAlign w:val="center"/>
          </w:tcPr>
          <w:p w14:paraId="4F7DDAA4" w14:textId="77777777" w:rsidR="00DC3859" w:rsidRPr="00C66C4D" w:rsidRDefault="00DC3859" w:rsidP="004F4A5A">
            <w:pPr>
              <w:rPr>
                <w:rFonts w:cstheme="minorHAnsi"/>
                <w:b/>
                <w:sz w:val="20"/>
                <w:szCs w:val="20"/>
              </w:rPr>
            </w:pPr>
            <w:r w:rsidRPr="00C66C4D">
              <w:rPr>
                <w:rFonts w:cstheme="minorHAnsi"/>
                <w:b/>
                <w:sz w:val="20"/>
                <w:szCs w:val="20"/>
              </w:rPr>
              <w:t>DISCUSSION</w:t>
            </w:r>
          </w:p>
        </w:tc>
      </w:tr>
      <w:tr w:rsidR="00DC3859" w:rsidRPr="00C66C4D" w14:paraId="6FF13097" w14:textId="77777777" w:rsidTr="004F4A5A">
        <w:tc>
          <w:tcPr>
            <w:tcW w:w="0" w:type="auto"/>
            <w:vAlign w:val="center"/>
          </w:tcPr>
          <w:p w14:paraId="7F18C3E0" w14:textId="77777777" w:rsidR="00DC3859" w:rsidRPr="00C66C4D" w:rsidRDefault="00DC3859" w:rsidP="004F4A5A">
            <w:pPr>
              <w:ind w:left="180"/>
              <w:rPr>
                <w:rFonts w:cstheme="minorHAnsi"/>
                <w:sz w:val="20"/>
                <w:szCs w:val="20"/>
              </w:rPr>
            </w:pPr>
            <w:r w:rsidRPr="00C66C4D">
              <w:rPr>
                <w:rFonts w:cstheme="minorHAnsi"/>
                <w:sz w:val="20"/>
                <w:szCs w:val="20"/>
              </w:rPr>
              <w:t>Summary of evidence</w:t>
            </w:r>
          </w:p>
        </w:tc>
        <w:tc>
          <w:tcPr>
            <w:tcW w:w="0" w:type="auto"/>
            <w:vAlign w:val="center"/>
          </w:tcPr>
          <w:p w14:paraId="741F723D" w14:textId="77777777" w:rsidR="00DC3859" w:rsidRPr="00C66C4D" w:rsidRDefault="00DC3859" w:rsidP="004F4A5A">
            <w:pPr>
              <w:jc w:val="center"/>
              <w:rPr>
                <w:rFonts w:cstheme="minorHAnsi"/>
                <w:sz w:val="20"/>
                <w:szCs w:val="20"/>
              </w:rPr>
            </w:pPr>
            <w:r w:rsidRPr="00C66C4D">
              <w:rPr>
                <w:rFonts w:cstheme="minorHAnsi"/>
                <w:sz w:val="20"/>
                <w:szCs w:val="20"/>
              </w:rPr>
              <w:t>19</w:t>
            </w:r>
          </w:p>
        </w:tc>
        <w:tc>
          <w:tcPr>
            <w:tcW w:w="0" w:type="auto"/>
            <w:vAlign w:val="center"/>
          </w:tcPr>
          <w:p w14:paraId="756E96C0" w14:textId="77777777" w:rsidR="00DC3859" w:rsidRPr="00C66C4D" w:rsidRDefault="00DC3859" w:rsidP="004F4A5A">
            <w:pPr>
              <w:rPr>
                <w:rFonts w:cstheme="minorHAnsi"/>
                <w:sz w:val="20"/>
                <w:szCs w:val="20"/>
              </w:rPr>
            </w:pPr>
            <w:r w:rsidRPr="00C66C4D">
              <w:rPr>
                <w:rFonts w:cstheme="minorHAnsi"/>
                <w:sz w:val="20"/>
                <w:szCs w:val="20"/>
              </w:rPr>
              <w:t>Summarize the main results (including an overview of concepts, themes, and types of evidence available), link to the review questions and objectives, and consider the relevance to key groups.</w:t>
            </w:r>
          </w:p>
        </w:tc>
        <w:sdt>
          <w:sdtPr>
            <w:rPr>
              <w:rFonts w:cstheme="minorHAnsi"/>
              <w:sz w:val="20"/>
              <w:szCs w:val="20"/>
            </w:rPr>
            <w:id w:val="1890606668"/>
            <w:placeholder>
              <w:docPart w:val="5C152D0802A94C8791ED0015528DF7BA"/>
            </w:placeholder>
          </w:sdtPr>
          <w:sdtContent>
            <w:tc>
              <w:tcPr>
                <w:tcW w:w="0" w:type="auto"/>
                <w:vAlign w:val="center"/>
              </w:tcPr>
              <w:p w14:paraId="2E9A490C" w14:textId="47A554A5" w:rsidR="00DC3859" w:rsidRPr="00C66C4D" w:rsidRDefault="00AA2A92" w:rsidP="004F4A5A">
                <w:pPr>
                  <w:rPr>
                    <w:rFonts w:cstheme="minorHAnsi"/>
                    <w:sz w:val="20"/>
                    <w:szCs w:val="20"/>
                  </w:rPr>
                </w:pPr>
                <w:r>
                  <w:rPr>
                    <w:rFonts w:cstheme="minorHAnsi"/>
                    <w:sz w:val="20"/>
                    <w:szCs w:val="20"/>
                  </w:rPr>
                  <w:t>6-7</w:t>
                </w:r>
              </w:p>
            </w:tc>
          </w:sdtContent>
        </w:sdt>
      </w:tr>
      <w:tr w:rsidR="00DC3859" w:rsidRPr="00C66C4D" w14:paraId="4E5FD8E3" w14:textId="77777777" w:rsidTr="004F4A5A">
        <w:tc>
          <w:tcPr>
            <w:tcW w:w="0" w:type="auto"/>
            <w:vAlign w:val="center"/>
          </w:tcPr>
          <w:p w14:paraId="12E20BE4" w14:textId="77777777" w:rsidR="00DC3859" w:rsidRPr="00C66C4D" w:rsidRDefault="00DC3859" w:rsidP="004F4A5A">
            <w:pPr>
              <w:ind w:left="180"/>
              <w:rPr>
                <w:rFonts w:cstheme="minorHAnsi"/>
                <w:sz w:val="20"/>
                <w:szCs w:val="20"/>
              </w:rPr>
            </w:pPr>
            <w:r w:rsidRPr="00C66C4D">
              <w:rPr>
                <w:rFonts w:cstheme="minorHAnsi"/>
                <w:sz w:val="20"/>
                <w:szCs w:val="20"/>
              </w:rPr>
              <w:t>Limitations</w:t>
            </w:r>
          </w:p>
        </w:tc>
        <w:tc>
          <w:tcPr>
            <w:tcW w:w="0" w:type="auto"/>
            <w:vAlign w:val="center"/>
          </w:tcPr>
          <w:p w14:paraId="04EEE733" w14:textId="77777777" w:rsidR="00DC3859" w:rsidRPr="00C66C4D" w:rsidRDefault="00DC3859" w:rsidP="004F4A5A">
            <w:pPr>
              <w:jc w:val="center"/>
              <w:rPr>
                <w:rFonts w:cstheme="minorHAnsi"/>
                <w:sz w:val="20"/>
                <w:szCs w:val="20"/>
              </w:rPr>
            </w:pPr>
            <w:r w:rsidRPr="00C66C4D">
              <w:rPr>
                <w:rFonts w:cstheme="minorHAnsi"/>
                <w:sz w:val="20"/>
                <w:szCs w:val="20"/>
              </w:rPr>
              <w:t>20</w:t>
            </w:r>
          </w:p>
        </w:tc>
        <w:tc>
          <w:tcPr>
            <w:tcW w:w="0" w:type="auto"/>
            <w:vAlign w:val="center"/>
          </w:tcPr>
          <w:p w14:paraId="5C2839EF" w14:textId="77777777" w:rsidR="00DC3859" w:rsidRPr="00C66C4D" w:rsidRDefault="00DC3859" w:rsidP="004F4A5A">
            <w:pPr>
              <w:rPr>
                <w:rFonts w:cstheme="minorHAnsi"/>
                <w:b/>
                <w:i/>
                <w:sz w:val="20"/>
                <w:szCs w:val="20"/>
              </w:rPr>
            </w:pPr>
            <w:r w:rsidRPr="00C66C4D">
              <w:rPr>
                <w:rFonts w:cstheme="minorHAnsi"/>
                <w:sz w:val="20"/>
                <w:szCs w:val="20"/>
              </w:rPr>
              <w:t>Discuss the limitations of the scoping review process.</w:t>
            </w:r>
          </w:p>
        </w:tc>
        <w:sdt>
          <w:sdtPr>
            <w:rPr>
              <w:rFonts w:cstheme="minorHAnsi"/>
              <w:sz w:val="20"/>
              <w:szCs w:val="20"/>
            </w:rPr>
            <w:id w:val="-1476291050"/>
            <w:placeholder>
              <w:docPart w:val="5C152D0802A94C8791ED0015528DF7BA"/>
            </w:placeholder>
          </w:sdtPr>
          <w:sdtContent>
            <w:tc>
              <w:tcPr>
                <w:tcW w:w="0" w:type="auto"/>
                <w:vAlign w:val="center"/>
              </w:tcPr>
              <w:p w14:paraId="0E437EB0" w14:textId="058D7B51" w:rsidR="00DC3859" w:rsidRPr="00C66C4D" w:rsidRDefault="00AA2A92" w:rsidP="004F4A5A">
                <w:pPr>
                  <w:rPr>
                    <w:rFonts w:cstheme="minorHAnsi"/>
                    <w:sz w:val="20"/>
                    <w:szCs w:val="20"/>
                  </w:rPr>
                </w:pPr>
                <w:r>
                  <w:rPr>
                    <w:rFonts w:cstheme="minorHAnsi"/>
                    <w:sz w:val="20"/>
                    <w:szCs w:val="20"/>
                  </w:rPr>
                  <w:t>7</w:t>
                </w:r>
              </w:p>
            </w:tc>
          </w:sdtContent>
        </w:sdt>
      </w:tr>
      <w:tr w:rsidR="00DC3859" w:rsidRPr="00C66C4D" w14:paraId="05023FCC" w14:textId="77777777" w:rsidTr="004F4A5A">
        <w:tc>
          <w:tcPr>
            <w:tcW w:w="0" w:type="auto"/>
            <w:vAlign w:val="center"/>
          </w:tcPr>
          <w:p w14:paraId="4E106A16" w14:textId="77777777" w:rsidR="00DC3859" w:rsidRPr="00C66C4D" w:rsidRDefault="00DC3859" w:rsidP="004F4A5A">
            <w:pPr>
              <w:ind w:left="180"/>
              <w:rPr>
                <w:rFonts w:cstheme="minorHAnsi"/>
                <w:sz w:val="20"/>
                <w:szCs w:val="20"/>
              </w:rPr>
            </w:pPr>
            <w:r w:rsidRPr="00C66C4D">
              <w:rPr>
                <w:rFonts w:cstheme="minorHAnsi"/>
                <w:sz w:val="20"/>
                <w:szCs w:val="20"/>
              </w:rPr>
              <w:t>Conclusions</w:t>
            </w:r>
          </w:p>
        </w:tc>
        <w:tc>
          <w:tcPr>
            <w:tcW w:w="0" w:type="auto"/>
            <w:vAlign w:val="center"/>
          </w:tcPr>
          <w:p w14:paraId="66C29DDD" w14:textId="77777777" w:rsidR="00DC3859" w:rsidRPr="00C66C4D" w:rsidRDefault="00DC3859" w:rsidP="004F4A5A">
            <w:pPr>
              <w:jc w:val="center"/>
              <w:rPr>
                <w:rFonts w:cstheme="minorHAnsi"/>
                <w:sz w:val="20"/>
                <w:szCs w:val="20"/>
              </w:rPr>
            </w:pPr>
            <w:r w:rsidRPr="00C66C4D">
              <w:rPr>
                <w:rFonts w:cstheme="minorHAnsi"/>
                <w:sz w:val="20"/>
                <w:szCs w:val="20"/>
              </w:rPr>
              <w:t>21</w:t>
            </w:r>
          </w:p>
        </w:tc>
        <w:tc>
          <w:tcPr>
            <w:tcW w:w="0" w:type="auto"/>
            <w:vAlign w:val="center"/>
          </w:tcPr>
          <w:p w14:paraId="532F1940" w14:textId="77777777" w:rsidR="00DC3859" w:rsidRPr="00C66C4D" w:rsidRDefault="00DC3859" w:rsidP="004F4A5A">
            <w:pPr>
              <w:rPr>
                <w:rFonts w:cstheme="minorHAnsi"/>
                <w:sz w:val="20"/>
                <w:szCs w:val="20"/>
              </w:rPr>
            </w:pPr>
            <w:r w:rsidRPr="00C66C4D">
              <w:rPr>
                <w:rFonts w:cstheme="minorHAnsi"/>
                <w:sz w:val="20"/>
                <w:szCs w:val="20"/>
              </w:rPr>
              <w:t>Provide a general interpretation of the results with respect to the review questions and objectives, as well as potential implications and/or next steps.</w:t>
            </w:r>
          </w:p>
        </w:tc>
        <w:sdt>
          <w:sdtPr>
            <w:rPr>
              <w:rFonts w:cstheme="minorHAnsi"/>
              <w:sz w:val="20"/>
              <w:szCs w:val="20"/>
            </w:rPr>
            <w:id w:val="-1052302124"/>
            <w:placeholder>
              <w:docPart w:val="5C152D0802A94C8791ED0015528DF7BA"/>
            </w:placeholder>
          </w:sdtPr>
          <w:sdtContent>
            <w:tc>
              <w:tcPr>
                <w:tcW w:w="0" w:type="auto"/>
                <w:vAlign w:val="center"/>
              </w:tcPr>
              <w:p w14:paraId="50E890A7" w14:textId="394DB009" w:rsidR="00DC3859" w:rsidRPr="00C66C4D" w:rsidRDefault="00AA2A92" w:rsidP="004F4A5A">
                <w:pPr>
                  <w:rPr>
                    <w:rFonts w:cstheme="minorHAnsi"/>
                    <w:sz w:val="20"/>
                    <w:szCs w:val="20"/>
                  </w:rPr>
                </w:pPr>
                <w:r>
                  <w:rPr>
                    <w:rFonts w:cstheme="minorHAnsi"/>
                    <w:sz w:val="20"/>
                    <w:szCs w:val="20"/>
                  </w:rPr>
                  <w:t>7</w:t>
                </w:r>
              </w:p>
            </w:tc>
          </w:sdtContent>
        </w:sdt>
      </w:tr>
      <w:tr w:rsidR="00DC3859" w:rsidRPr="00C66C4D" w14:paraId="7D76FEA3" w14:textId="77777777" w:rsidTr="004F4A5A">
        <w:tc>
          <w:tcPr>
            <w:tcW w:w="0" w:type="auto"/>
            <w:gridSpan w:val="4"/>
            <w:shd w:val="clear" w:color="auto" w:fill="D9E2F3" w:themeFill="accent1" w:themeFillTint="33"/>
            <w:vAlign w:val="center"/>
          </w:tcPr>
          <w:p w14:paraId="42562284" w14:textId="77777777" w:rsidR="00DC3859" w:rsidRPr="00C66C4D" w:rsidRDefault="00DC3859" w:rsidP="004F4A5A">
            <w:pPr>
              <w:rPr>
                <w:rFonts w:cstheme="minorHAnsi"/>
                <w:b/>
                <w:sz w:val="20"/>
                <w:szCs w:val="20"/>
              </w:rPr>
            </w:pPr>
            <w:r w:rsidRPr="00C66C4D">
              <w:rPr>
                <w:rFonts w:cstheme="minorHAnsi"/>
                <w:b/>
                <w:sz w:val="20"/>
                <w:szCs w:val="20"/>
              </w:rPr>
              <w:t>FUNDING</w:t>
            </w:r>
          </w:p>
        </w:tc>
      </w:tr>
      <w:tr w:rsidR="00DC3859" w:rsidRPr="00C66C4D" w14:paraId="53941262" w14:textId="77777777" w:rsidTr="004F4A5A">
        <w:tc>
          <w:tcPr>
            <w:tcW w:w="0" w:type="auto"/>
            <w:vAlign w:val="center"/>
          </w:tcPr>
          <w:p w14:paraId="5913A781" w14:textId="77777777" w:rsidR="00DC3859" w:rsidRPr="00C66C4D" w:rsidRDefault="00DC3859" w:rsidP="004F4A5A">
            <w:pPr>
              <w:ind w:left="180"/>
              <w:rPr>
                <w:rFonts w:cstheme="minorHAnsi"/>
                <w:sz w:val="20"/>
                <w:szCs w:val="20"/>
              </w:rPr>
            </w:pPr>
            <w:r w:rsidRPr="00C66C4D">
              <w:rPr>
                <w:rFonts w:cstheme="minorHAnsi"/>
                <w:sz w:val="20"/>
                <w:szCs w:val="20"/>
              </w:rPr>
              <w:t>Funding</w:t>
            </w:r>
          </w:p>
        </w:tc>
        <w:tc>
          <w:tcPr>
            <w:tcW w:w="0" w:type="auto"/>
            <w:vAlign w:val="center"/>
          </w:tcPr>
          <w:p w14:paraId="620DD61B" w14:textId="77777777" w:rsidR="00DC3859" w:rsidRPr="00C66C4D" w:rsidRDefault="00DC3859" w:rsidP="004F4A5A">
            <w:pPr>
              <w:jc w:val="center"/>
              <w:rPr>
                <w:rFonts w:cstheme="minorHAnsi"/>
                <w:sz w:val="20"/>
                <w:szCs w:val="20"/>
              </w:rPr>
            </w:pPr>
            <w:r w:rsidRPr="00C66C4D">
              <w:rPr>
                <w:rFonts w:cstheme="minorHAnsi"/>
                <w:sz w:val="20"/>
                <w:szCs w:val="20"/>
              </w:rPr>
              <w:t>22</w:t>
            </w:r>
          </w:p>
        </w:tc>
        <w:tc>
          <w:tcPr>
            <w:tcW w:w="0" w:type="auto"/>
            <w:vAlign w:val="center"/>
          </w:tcPr>
          <w:p w14:paraId="47DBA645" w14:textId="77777777" w:rsidR="00DC3859" w:rsidRPr="00C66C4D" w:rsidRDefault="00DC3859" w:rsidP="004F4A5A">
            <w:pPr>
              <w:rPr>
                <w:rFonts w:cstheme="minorHAnsi"/>
                <w:sz w:val="20"/>
                <w:szCs w:val="20"/>
              </w:rPr>
            </w:pPr>
            <w:r w:rsidRPr="00C66C4D">
              <w:rPr>
                <w:rFonts w:cstheme="minorHAnsi"/>
                <w:sz w:val="20"/>
                <w:szCs w:val="20"/>
              </w:rPr>
              <w:t>Describe sources of funding for the included sources of evidence, as well as sources of funding for the scoping review. Describe the role of the funders of the scoping review.</w:t>
            </w:r>
          </w:p>
        </w:tc>
        <w:sdt>
          <w:sdtPr>
            <w:rPr>
              <w:rFonts w:cstheme="minorHAnsi"/>
              <w:sz w:val="20"/>
              <w:szCs w:val="20"/>
            </w:rPr>
            <w:id w:val="-1660921886"/>
            <w:placeholder>
              <w:docPart w:val="5C152D0802A94C8791ED0015528DF7BA"/>
            </w:placeholder>
          </w:sdtPr>
          <w:sdtContent>
            <w:tc>
              <w:tcPr>
                <w:tcW w:w="0" w:type="auto"/>
                <w:vAlign w:val="center"/>
              </w:tcPr>
              <w:p w14:paraId="50868473" w14:textId="35196B11" w:rsidR="00DC3859" w:rsidRPr="00C66C4D" w:rsidRDefault="00AA2A92" w:rsidP="004F4A5A">
                <w:pPr>
                  <w:rPr>
                    <w:rFonts w:cstheme="minorHAnsi"/>
                    <w:sz w:val="20"/>
                    <w:szCs w:val="20"/>
                  </w:rPr>
                </w:pPr>
                <w:r>
                  <w:rPr>
                    <w:rFonts w:cstheme="minorHAnsi"/>
                    <w:sz w:val="20"/>
                    <w:szCs w:val="20"/>
                  </w:rPr>
                  <w:t>7</w:t>
                </w:r>
              </w:p>
            </w:tc>
          </w:sdtContent>
        </w:sdt>
      </w:tr>
    </w:tbl>
    <w:p w14:paraId="729214F0" w14:textId="77777777" w:rsidR="00DC3859" w:rsidRPr="00C66C4D" w:rsidRDefault="00DC3859" w:rsidP="00DC3859">
      <w:pPr>
        <w:rPr>
          <w:rFonts w:cstheme="minorHAnsi"/>
        </w:rPr>
      </w:pPr>
    </w:p>
    <w:p w14:paraId="693A2522" w14:textId="77777777" w:rsidR="00DC3859" w:rsidRDefault="00DC3859" w:rsidP="00DC3859">
      <w:pPr>
        <w:rPr>
          <w:rFonts w:cstheme="minorHAnsi"/>
          <w:b/>
          <w:bCs/>
          <w:color w:val="231F20"/>
        </w:rPr>
      </w:pPr>
      <w:r>
        <w:rPr>
          <w:rFonts w:cstheme="minorHAnsi"/>
          <w:b/>
          <w:bCs/>
          <w:color w:val="231F20"/>
        </w:rPr>
        <w:br w:type="page"/>
      </w:r>
    </w:p>
    <w:p w14:paraId="76AF838E" w14:textId="77777777" w:rsidR="00DC3859" w:rsidRPr="00C66C4D" w:rsidRDefault="00DC3859" w:rsidP="00DC3859">
      <w:pPr>
        <w:autoSpaceDE w:val="0"/>
        <w:autoSpaceDN w:val="0"/>
        <w:adjustRightInd w:val="0"/>
        <w:rPr>
          <w:rFonts w:cstheme="minorHAnsi"/>
          <w:color w:val="231F20"/>
        </w:rPr>
      </w:pPr>
      <w:r w:rsidRPr="00C66C4D">
        <w:rPr>
          <w:rFonts w:cstheme="minorHAnsi"/>
          <w:b/>
          <w:bCs/>
          <w:color w:val="231F20"/>
        </w:rPr>
        <w:lastRenderedPageBreak/>
        <w:t xml:space="preserve">Table S2. </w:t>
      </w:r>
      <w:r w:rsidRPr="00C66C4D">
        <w:rPr>
          <w:rFonts w:cstheme="minorHAnsi"/>
          <w:color w:val="231F20"/>
        </w:rPr>
        <w:t>Search strategy key terms</w:t>
      </w:r>
    </w:p>
    <w:tbl>
      <w:tblPr>
        <w:tblStyle w:val="TableGrid"/>
        <w:tblW w:w="0" w:type="auto"/>
        <w:tblLook w:val="04A0" w:firstRow="1" w:lastRow="0" w:firstColumn="1" w:lastColumn="0" w:noHBand="0" w:noVBand="1"/>
      </w:tblPr>
      <w:tblGrid>
        <w:gridCol w:w="2860"/>
        <w:gridCol w:w="6490"/>
      </w:tblGrid>
      <w:tr w:rsidR="00B7684C" w:rsidRPr="00C66C4D" w14:paraId="4B488AE5" w14:textId="77777777" w:rsidTr="004F4A5A">
        <w:trPr>
          <w:trHeight w:val="20"/>
        </w:trPr>
        <w:tc>
          <w:tcPr>
            <w:tcW w:w="0" w:type="auto"/>
          </w:tcPr>
          <w:p w14:paraId="4656E89B" w14:textId="77777777" w:rsidR="00DC3859" w:rsidRPr="00C66C4D" w:rsidRDefault="00DC3859" w:rsidP="004F4A5A">
            <w:pPr>
              <w:autoSpaceDE w:val="0"/>
              <w:autoSpaceDN w:val="0"/>
              <w:adjustRightInd w:val="0"/>
              <w:rPr>
                <w:rFonts w:cstheme="minorHAnsi"/>
                <w:b/>
                <w:bCs/>
                <w:color w:val="231F20"/>
                <w:sz w:val="20"/>
                <w:szCs w:val="20"/>
              </w:rPr>
            </w:pPr>
            <w:r w:rsidRPr="00C66C4D">
              <w:rPr>
                <w:rFonts w:cstheme="minorHAnsi"/>
                <w:b/>
                <w:bCs/>
                <w:color w:val="231F20"/>
                <w:sz w:val="20"/>
                <w:szCs w:val="20"/>
              </w:rPr>
              <w:t>CONCEPT</w:t>
            </w:r>
          </w:p>
        </w:tc>
        <w:tc>
          <w:tcPr>
            <w:tcW w:w="0" w:type="auto"/>
          </w:tcPr>
          <w:p w14:paraId="0F264C44" w14:textId="77777777" w:rsidR="00DC3859" w:rsidRPr="00C66C4D" w:rsidRDefault="00DC3859" w:rsidP="004F4A5A">
            <w:pPr>
              <w:autoSpaceDE w:val="0"/>
              <w:autoSpaceDN w:val="0"/>
              <w:adjustRightInd w:val="0"/>
              <w:rPr>
                <w:rFonts w:cstheme="minorHAnsi"/>
                <w:b/>
                <w:bCs/>
                <w:color w:val="231F20"/>
                <w:sz w:val="20"/>
                <w:szCs w:val="20"/>
              </w:rPr>
            </w:pPr>
            <w:r w:rsidRPr="00C66C4D">
              <w:rPr>
                <w:rFonts w:cstheme="minorHAnsi"/>
                <w:b/>
                <w:bCs/>
                <w:color w:val="231F20"/>
                <w:sz w:val="20"/>
                <w:szCs w:val="20"/>
              </w:rPr>
              <w:t>SEARCH TERMS</w:t>
            </w:r>
          </w:p>
        </w:tc>
      </w:tr>
      <w:tr w:rsidR="00944C5C" w:rsidRPr="00C66C4D" w14:paraId="1846797F" w14:textId="77777777" w:rsidTr="004F4A5A">
        <w:trPr>
          <w:trHeight w:val="684"/>
        </w:trPr>
        <w:tc>
          <w:tcPr>
            <w:tcW w:w="0" w:type="auto"/>
          </w:tcPr>
          <w:p w14:paraId="390543E4" w14:textId="77777777" w:rsidR="00DC3859" w:rsidRPr="00891C2F" w:rsidRDefault="00DC3859" w:rsidP="004F4A5A">
            <w:pPr>
              <w:autoSpaceDE w:val="0"/>
              <w:autoSpaceDN w:val="0"/>
              <w:adjustRightInd w:val="0"/>
              <w:rPr>
                <w:rFonts w:cstheme="minorHAnsi"/>
                <w:color w:val="231F20"/>
                <w:sz w:val="20"/>
                <w:szCs w:val="20"/>
              </w:rPr>
            </w:pPr>
            <w:r w:rsidRPr="00891C2F">
              <w:rPr>
                <w:rFonts w:cstheme="minorHAnsi"/>
                <w:color w:val="231F20"/>
                <w:sz w:val="20"/>
                <w:szCs w:val="20"/>
              </w:rPr>
              <w:t>Respiratory tract infection disease</w:t>
            </w:r>
          </w:p>
        </w:tc>
        <w:tc>
          <w:tcPr>
            <w:tcW w:w="0" w:type="auto"/>
          </w:tcPr>
          <w:p w14:paraId="1A0A4D5C" w14:textId="35491158" w:rsidR="00DC3859" w:rsidRPr="00891C2F" w:rsidRDefault="00DC3859" w:rsidP="004F4A5A">
            <w:pPr>
              <w:autoSpaceDE w:val="0"/>
              <w:autoSpaceDN w:val="0"/>
              <w:adjustRightInd w:val="0"/>
              <w:rPr>
                <w:rFonts w:cstheme="minorHAnsi"/>
                <w:color w:val="231F20"/>
                <w:sz w:val="20"/>
                <w:szCs w:val="20"/>
              </w:rPr>
            </w:pPr>
            <w:r w:rsidRPr="00891C2F">
              <w:rPr>
                <w:rFonts w:cstheme="minorHAnsi"/>
                <w:color w:val="231F20"/>
                <w:sz w:val="20"/>
                <w:szCs w:val="20"/>
              </w:rPr>
              <w:t xml:space="preserve">respiratory tract infection* OR </w:t>
            </w:r>
            <w:r w:rsidR="00F04687" w:rsidRPr="00891C2F">
              <w:rPr>
                <w:rFonts w:cstheme="minorHAnsi"/>
                <w:color w:val="231F20"/>
                <w:sz w:val="20"/>
                <w:szCs w:val="20"/>
              </w:rPr>
              <w:t xml:space="preserve">respiratory infection OR </w:t>
            </w:r>
            <w:r w:rsidRPr="00891C2F">
              <w:rPr>
                <w:rFonts w:cstheme="minorHAnsi"/>
                <w:color w:val="231F20"/>
                <w:sz w:val="20"/>
                <w:szCs w:val="20"/>
              </w:rPr>
              <w:t xml:space="preserve">respiratory syncytial virus OR influenza OR coronavirus OR metapneumovirus OR rhinovirus OR </w:t>
            </w:r>
            <w:r w:rsidR="003538B2" w:rsidRPr="00891C2F">
              <w:rPr>
                <w:rFonts w:cstheme="minorHAnsi"/>
                <w:color w:val="231F20"/>
                <w:sz w:val="20"/>
                <w:szCs w:val="20"/>
              </w:rPr>
              <w:t>(</w:t>
            </w:r>
            <w:r w:rsidRPr="00891C2F">
              <w:rPr>
                <w:rFonts w:cstheme="minorHAnsi"/>
                <w:color w:val="231F20"/>
                <w:sz w:val="20"/>
                <w:szCs w:val="20"/>
              </w:rPr>
              <w:t>enterovirus</w:t>
            </w:r>
            <w:r w:rsidR="003538B2" w:rsidRPr="00891C2F">
              <w:rPr>
                <w:rFonts w:cstheme="minorHAnsi"/>
                <w:color w:val="231F20"/>
                <w:sz w:val="20"/>
                <w:szCs w:val="20"/>
              </w:rPr>
              <w:t xml:space="preserve"> AND respiratory infection)</w:t>
            </w:r>
            <w:r w:rsidRPr="00891C2F">
              <w:rPr>
                <w:rFonts w:cstheme="minorHAnsi"/>
                <w:color w:val="231F20"/>
                <w:sz w:val="20"/>
                <w:szCs w:val="20"/>
              </w:rPr>
              <w:t xml:space="preserve"> OR pneumonia OR respiratory viral infection</w:t>
            </w:r>
            <w:r w:rsidR="00364AF1" w:rsidRPr="00891C2F">
              <w:rPr>
                <w:rFonts w:cstheme="minorHAnsi"/>
                <w:color w:val="231F20"/>
                <w:sz w:val="20"/>
                <w:szCs w:val="20"/>
              </w:rPr>
              <w:t xml:space="preserve"> OR respiratory bacterial infection</w:t>
            </w:r>
            <w:r w:rsidR="000C7FE0" w:rsidRPr="00891C2F">
              <w:rPr>
                <w:rFonts w:cstheme="minorHAnsi"/>
                <w:color w:val="231F20"/>
                <w:sz w:val="20"/>
                <w:szCs w:val="20"/>
              </w:rPr>
              <w:t>]</w:t>
            </w:r>
          </w:p>
        </w:tc>
      </w:tr>
      <w:tr w:rsidR="00E942C6" w:rsidRPr="00C66C4D" w14:paraId="220E8010" w14:textId="77777777" w:rsidTr="00603B09">
        <w:trPr>
          <w:trHeight w:val="684"/>
        </w:trPr>
        <w:tc>
          <w:tcPr>
            <w:tcW w:w="0" w:type="auto"/>
          </w:tcPr>
          <w:p w14:paraId="56032725" w14:textId="77777777" w:rsidR="00E942C6" w:rsidRPr="00891C2F" w:rsidRDefault="00E942C6" w:rsidP="00603B09">
            <w:pPr>
              <w:autoSpaceDE w:val="0"/>
              <w:autoSpaceDN w:val="0"/>
              <w:adjustRightInd w:val="0"/>
              <w:rPr>
                <w:rFonts w:cstheme="minorHAnsi"/>
                <w:color w:val="231F20"/>
                <w:sz w:val="20"/>
                <w:szCs w:val="20"/>
              </w:rPr>
            </w:pPr>
            <w:r w:rsidRPr="00891C2F">
              <w:rPr>
                <w:rFonts w:cstheme="minorHAnsi"/>
                <w:color w:val="231F20"/>
                <w:sz w:val="20"/>
                <w:szCs w:val="20"/>
              </w:rPr>
              <w:t>Population</w:t>
            </w:r>
          </w:p>
        </w:tc>
        <w:tc>
          <w:tcPr>
            <w:tcW w:w="0" w:type="auto"/>
          </w:tcPr>
          <w:p w14:paraId="52019719" w14:textId="77777777" w:rsidR="00E942C6" w:rsidRPr="00891C2F" w:rsidRDefault="00E942C6" w:rsidP="00603B09">
            <w:pPr>
              <w:autoSpaceDE w:val="0"/>
              <w:autoSpaceDN w:val="0"/>
              <w:adjustRightInd w:val="0"/>
              <w:rPr>
                <w:rFonts w:cstheme="minorHAnsi"/>
                <w:color w:val="231F20"/>
                <w:sz w:val="20"/>
                <w:szCs w:val="20"/>
              </w:rPr>
            </w:pPr>
            <w:r w:rsidRPr="00891C2F">
              <w:rPr>
                <w:rFonts w:cstheme="minorHAnsi"/>
                <w:color w:val="231F20"/>
                <w:sz w:val="20"/>
                <w:szCs w:val="20"/>
              </w:rPr>
              <w:t>AND [(high-risk patients) OR (at-risk patients) OR (infant) OR (infants) OR (newborn) or (newborns) OR (child) OR (children) OR (older) OR (elderly) OR (immunocompromised) OR (comorbid) OR (comorbidities)]</w:t>
            </w:r>
          </w:p>
        </w:tc>
      </w:tr>
      <w:tr w:rsidR="000A78B7" w:rsidRPr="00C66C4D" w14:paraId="6E8A42D3" w14:textId="77777777" w:rsidTr="000A78B7">
        <w:trPr>
          <w:trHeight w:val="971"/>
        </w:trPr>
        <w:tc>
          <w:tcPr>
            <w:tcW w:w="0" w:type="auto"/>
          </w:tcPr>
          <w:p w14:paraId="62AFC404" w14:textId="4B5E448A" w:rsidR="000A78B7" w:rsidRPr="00891C2F" w:rsidRDefault="000A78B7" w:rsidP="009A623D">
            <w:pPr>
              <w:pStyle w:val="ListParagraph"/>
              <w:numPr>
                <w:ilvl w:val="0"/>
                <w:numId w:val="29"/>
              </w:numPr>
              <w:autoSpaceDE w:val="0"/>
              <w:autoSpaceDN w:val="0"/>
              <w:adjustRightInd w:val="0"/>
              <w:rPr>
                <w:rFonts w:cstheme="minorHAnsi"/>
                <w:color w:val="231F20"/>
                <w:sz w:val="20"/>
                <w:szCs w:val="20"/>
              </w:rPr>
            </w:pPr>
            <w:r w:rsidRPr="00891C2F">
              <w:rPr>
                <w:rFonts w:cstheme="minorHAnsi"/>
                <w:color w:val="231F20"/>
                <w:sz w:val="20"/>
                <w:szCs w:val="20"/>
              </w:rPr>
              <w:t>Question 1: Inappropriate antibiotic use and its consequences</w:t>
            </w:r>
          </w:p>
        </w:tc>
        <w:tc>
          <w:tcPr>
            <w:tcW w:w="0" w:type="auto"/>
          </w:tcPr>
          <w:p w14:paraId="6D311298" w14:textId="77777777" w:rsidR="000A78B7" w:rsidRPr="00891C2F" w:rsidRDefault="000A78B7" w:rsidP="004F4A5A">
            <w:pPr>
              <w:autoSpaceDE w:val="0"/>
              <w:autoSpaceDN w:val="0"/>
              <w:adjustRightInd w:val="0"/>
              <w:rPr>
                <w:rFonts w:cstheme="minorHAnsi"/>
                <w:color w:val="231F20"/>
                <w:sz w:val="20"/>
                <w:szCs w:val="20"/>
              </w:rPr>
            </w:pPr>
            <w:r w:rsidRPr="00891C2F">
              <w:rPr>
                <w:rFonts w:cstheme="minorHAnsi"/>
                <w:color w:val="231F20"/>
                <w:sz w:val="20"/>
                <w:szCs w:val="20"/>
              </w:rPr>
              <w:t>AND [(antibiotic) AND (overuse OR inappropriate use OR misuse OR unnecessary)]</w:t>
            </w:r>
          </w:p>
          <w:p w14:paraId="0BFFC737" w14:textId="0EA339E6" w:rsidR="000A78B7" w:rsidRPr="00891C2F" w:rsidRDefault="000A78B7" w:rsidP="004F4A5A">
            <w:pPr>
              <w:autoSpaceDE w:val="0"/>
              <w:autoSpaceDN w:val="0"/>
              <w:adjustRightInd w:val="0"/>
              <w:rPr>
                <w:rFonts w:cstheme="minorHAnsi"/>
                <w:color w:val="231F20"/>
                <w:sz w:val="20"/>
                <w:szCs w:val="20"/>
              </w:rPr>
            </w:pPr>
          </w:p>
        </w:tc>
      </w:tr>
      <w:tr w:rsidR="00B7684C" w:rsidRPr="00C66C4D" w14:paraId="4009EB60" w14:textId="77777777" w:rsidTr="004F4A5A">
        <w:trPr>
          <w:trHeight w:val="684"/>
        </w:trPr>
        <w:tc>
          <w:tcPr>
            <w:tcW w:w="0" w:type="auto"/>
          </w:tcPr>
          <w:p w14:paraId="6050A979" w14:textId="5D0E7C87" w:rsidR="00DC3859" w:rsidRPr="00891C2F" w:rsidRDefault="005E43E1" w:rsidP="009A623D">
            <w:pPr>
              <w:pStyle w:val="ListParagraph"/>
              <w:numPr>
                <w:ilvl w:val="0"/>
                <w:numId w:val="29"/>
              </w:numPr>
              <w:autoSpaceDE w:val="0"/>
              <w:autoSpaceDN w:val="0"/>
              <w:adjustRightInd w:val="0"/>
              <w:rPr>
                <w:rFonts w:cstheme="minorHAnsi"/>
                <w:color w:val="231F20"/>
                <w:sz w:val="20"/>
                <w:szCs w:val="20"/>
              </w:rPr>
            </w:pPr>
            <w:r w:rsidRPr="00891C2F">
              <w:rPr>
                <w:rFonts w:cstheme="minorHAnsi"/>
                <w:color w:val="231F20"/>
                <w:sz w:val="20"/>
                <w:szCs w:val="20"/>
              </w:rPr>
              <w:t xml:space="preserve">Question </w:t>
            </w:r>
            <w:r w:rsidR="00891C2F" w:rsidRPr="00891C2F">
              <w:rPr>
                <w:rFonts w:cstheme="minorHAnsi"/>
                <w:color w:val="231F20"/>
                <w:sz w:val="20"/>
                <w:szCs w:val="20"/>
              </w:rPr>
              <w:t>2</w:t>
            </w:r>
            <w:r w:rsidRPr="00891C2F">
              <w:rPr>
                <w:rFonts w:cstheme="minorHAnsi"/>
                <w:color w:val="231F20"/>
                <w:sz w:val="20"/>
                <w:szCs w:val="20"/>
              </w:rPr>
              <w:t xml:space="preserve">: </w:t>
            </w:r>
            <w:r w:rsidR="00944C5C" w:rsidRPr="00891C2F">
              <w:rPr>
                <w:rFonts w:cstheme="minorHAnsi"/>
                <w:color w:val="231F20"/>
                <w:sz w:val="20"/>
                <w:szCs w:val="20"/>
              </w:rPr>
              <w:t>underuse of antivirals</w:t>
            </w:r>
            <w:r w:rsidR="00B7684C" w:rsidRPr="00891C2F">
              <w:rPr>
                <w:rFonts w:cstheme="minorHAnsi"/>
                <w:color w:val="231F20"/>
                <w:sz w:val="20"/>
                <w:szCs w:val="20"/>
              </w:rPr>
              <w:t xml:space="preserve"> and its consequences</w:t>
            </w:r>
          </w:p>
        </w:tc>
        <w:tc>
          <w:tcPr>
            <w:tcW w:w="0" w:type="auto"/>
          </w:tcPr>
          <w:p w14:paraId="11826093" w14:textId="773FA043" w:rsidR="00DC3859" w:rsidRPr="00891C2F" w:rsidRDefault="006C14C1" w:rsidP="004F4A5A">
            <w:pPr>
              <w:autoSpaceDE w:val="0"/>
              <w:autoSpaceDN w:val="0"/>
              <w:adjustRightInd w:val="0"/>
              <w:rPr>
                <w:rFonts w:cstheme="minorHAnsi"/>
                <w:color w:val="231F20"/>
                <w:sz w:val="20"/>
                <w:szCs w:val="20"/>
              </w:rPr>
            </w:pPr>
            <w:r w:rsidRPr="00891C2F">
              <w:rPr>
                <w:rFonts w:cstheme="minorHAnsi"/>
                <w:color w:val="231F20"/>
                <w:sz w:val="20"/>
                <w:szCs w:val="20"/>
              </w:rPr>
              <w:t xml:space="preserve">AND </w:t>
            </w:r>
            <w:r w:rsidR="00DC3859" w:rsidRPr="00891C2F">
              <w:rPr>
                <w:rFonts w:cstheme="minorHAnsi"/>
                <w:color w:val="231F20"/>
                <w:sz w:val="20"/>
                <w:szCs w:val="20"/>
              </w:rPr>
              <w:t xml:space="preserve">(antiviral) AND (underuse OR underutilization) </w:t>
            </w:r>
          </w:p>
          <w:p w14:paraId="51BFA42B" w14:textId="77777777" w:rsidR="00DC3859" w:rsidRPr="00891C2F" w:rsidRDefault="00DC3859" w:rsidP="004F4A5A">
            <w:pPr>
              <w:autoSpaceDE w:val="0"/>
              <w:autoSpaceDN w:val="0"/>
              <w:adjustRightInd w:val="0"/>
              <w:rPr>
                <w:rFonts w:cstheme="minorHAnsi"/>
                <w:color w:val="231F20"/>
                <w:sz w:val="20"/>
                <w:szCs w:val="20"/>
              </w:rPr>
            </w:pPr>
          </w:p>
        </w:tc>
      </w:tr>
      <w:tr w:rsidR="00B7684C" w:rsidRPr="00C66C4D" w14:paraId="0F9A9926" w14:textId="77777777" w:rsidTr="004F4A5A">
        <w:trPr>
          <w:trHeight w:val="684"/>
        </w:trPr>
        <w:tc>
          <w:tcPr>
            <w:tcW w:w="0" w:type="auto"/>
          </w:tcPr>
          <w:p w14:paraId="57978EFA" w14:textId="77777777" w:rsidR="00DC3859" w:rsidRPr="00C66C4D" w:rsidRDefault="00DC3859" w:rsidP="004F4A5A">
            <w:pPr>
              <w:autoSpaceDE w:val="0"/>
              <w:autoSpaceDN w:val="0"/>
              <w:adjustRightInd w:val="0"/>
              <w:rPr>
                <w:rFonts w:cstheme="minorHAnsi"/>
                <w:color w:val="231F20"/>
                <w:sz w:val="20"/>
                <w:szCs w:val="20"/>
              </w:rPr>
            </w:pPr>
            <w:r w:rsidRPr="00C66C4D">
              <w:rPr>
                <w:rFonts w:cstheme="minorHAnsi"/>
                <w:color w:val="231F20"/>
                <w:sz w:val="20"/>
                <w:szCs w:val="20"/>
              </w:rPr>
              <w:t>Dates</w:t>
            </w:r>
          </w:p>
        </w:tc>
        <w:tc>
          <w:tcPr>
            <w:tcW w:w="0" w:type="auto"/>
          </w:tcPr>
          <w:p w14:paraId="6C54E323" w14:textId="595B02CA" w:rsidR="00DC3859" w:rsidRPr="00C66C4D" w:rsidRDefault="00DC3859" w:rsidP="004F4A5A">
            <w:pPr>
              <w:autoSpaceDE w:val="0"/>
              <w:autoSpaceDN w:val="0"/>
              <w:adjustRightInd w:val="0"/>
              <w:rPr>
                <w:rFonts w:cstheme="minorHAnsi"/>
                <w:color w:val="231F20"/>
                <w:sz w:val="20"/>
                <w:szCs w:val="20"/>
              </w:rPr>
            </w:pPr>
            <w:r w:rsidRPr="00C66C4D">
              <w:rPr>
                <w:rFonts w:cstheme="minorHAnsi"/>
                <w:color w:val="231F20"/>
                <w:sz w:val="20"/>
                <w:szCs w:val="20"/>
              </w:rPr>
              <w:t>201</w:t>
            </w:r>
            <w:r w:rsidR="004022CC">
              <w:rPr>
                <w:rFonts w:cstheme="minorHAnsi"/>
                <w:color w:val="231F20"/>
                <w:sz w:val="20"/>
                <w:szCs w:val="20"/>
              </w:rPr>
              <w:t>4</w:t>
            </w:r>
            <w:r w:rsidRPr="00C66C4D">
              <w:rPr>
                <w:rFonts w:cstheme="minorHAnsi"/>
                <w:color w:val="231F20"/>
                <w:sz w:val="20"/>
                <w:szCs w:val="20"/>
              </w:rPr>
              <w:t>:202</w:t>
            </w:r>
            <w:r w:rsidR="004022CC">
              <w:rPr>
                <w:rFonts w:cstheme="minorHAnsi"/>
                <w:color w:val="231F20"/>
                <w:sz w:val="20"/>
                <w:szCs w:val="20"/>
              </w:rPr>
              <w:t>4</w:t>
            </w:r>
          </w:p>
        </w:tc>
      </w:tr>
      <w:tr w:rsidR="00B7684C" w:rsidRPr="00C66C4D" w14:paraId="72D17D37" w14:textId="77777777" w:rsidTr="004F4A5A">
        <w:trPr>
          <w:trHeight w:val="684"/>
        </w:trPr>
        <w:tc>
          <w:tcPr>
            <w:tcW w:w="0" w:type="auto"/>
          </w:tcPr>
          <w:p w14:paraId="38F1FBC8" w14:textId="77777777" w:rsidR="00DC3859" w:rsidRPr="00C66C4D" w:rsidRDefault="00DC3859" w:rsidP="004F4A5A">
            <w:pPr>
              <w:autoSpaceDE w:val="0"/>
              <w:autoSpaceDN w:val="0"/>
              <w:adjustRightInd w:val="0"/>
              <w:rPr>
                <w:rFonts w:cstheme="minorHAnsi"/>
                <w:color w:val="231F20"/>
                <w:sz w:val="20"/>
                <w:szCs w:val="20"/>
              </w:rPr>
            </w:pPr>
            <w:r w:rsidRPr="00C66C4D">
              <w:rPr>
                <w:rFonts w:cstheme="minorHAnsi"/>
                <w:color w:val="231F20"/>
                <w:sz w:val="20"/>
                <w:szCs w:val="20"/>
              </w:rPr>
              <w:t>Language</w:t>
            </w:r>
          </w:p>
        </w:tc>
        <w:tc>
          <w:tcPr>
            <w:tcW w:w="0" w:type="auto"/>
          </w:tcPr>
          <w:p w14:paraId="3654EB3E" w14:textId="3961B932" w:rsidR="00DC3859" w:rsidRPr="00C66C4D" w:rsidRDefault="004022CC" w:rsidP="004F4A5A">
            <w:pPr>
              <w:autoSpaceDE w:val="0"/>
              <w:autoSpaceDN w:val="0"/>
              <w:adjustRightInd w:val="0"/>
              <w:rPr>
                <w:rFonts w:cstheme="minorHAnsi"/>
                <w:color w:val="231F20"/>
                <w:sz w:val="20"/>
                <w:szCs w:val="20"/>
              </w:rPr>
            </w:pPr>
            <w:r w:rsidRPr="00C66C4D">
              <w:rPr>
                <w:rFonts w:cstheme="minorHAnsi"/>
                <w:color w:val="231F20"/>
                <w:sz w:val="20"/>
                <w:szCs w:val="20"/>
              </w:rPr>
              <w:t>E</w:t>
            </w:r>
            <w:r w:rsidR="00DC3859" w:rsidRPr="00C66C4D">
              <w:rPr>
                <w:rFonts w:cstheme="minorHAnsi"/>
                <w:color w:val="231F20"/>
                <w:sz w:val="20"/>
                <w:szCs w:val="20"/>
              </w:rPr>
              <w:t>ng</w:t>
            </w:r>
          </w:p>
        </w:tc>
      </w:tr>
      <w:tr w:rsidR="00B7684C" w:rsidRPr="00C66C4D" w14:paraId="41885596" w14:textId="77777777" w:rsidTr="004F4A5A">
        <w:trPr>
          <w:trHeight w:val="684"/>
        </w:trPr>
        <w:tc>
          <w:tcPr>
            <w:tcW w:w="0" w:type="auto"/>
          </w:tcPr>
          <w:p w14:paraId="45EEE74F" w14:textId="015A59A2" w:rsidR="004022CC" w:rsidRPr="00C66C4D" w:rsidRDefault="004022CC" w:rsidP="004F4A5A">
            <w:pPr>
              <w:autoSpaceDE w:val="0"/>
              <w:autoSpaceDN w:val="0"/>
              <w:adjustRightInd w:val="0"/>
              <w:rPr>
                <w:rFonts w:cstheme="minorHAnsi"/>
                <w:color w:val="231F20"/>
                <w:sz w:val="20"/>
                <w:szCs w:val="20"/>
              </w:rPr>
            </w:pPr>
            <w:r>
              <w:rPr>
                <w:rFonts w:cstheme="minorHAnsi"/>
                <w:color w:val="231F20"/>
                <w:sz w:val="20"/>
                <w:szCs w:val="20"/>
              </w:rPr>
              <w:t>Study subjects</w:t>
            </w:r>
          </w:p>
        </w:tc>
        <w:tc>
          <w:tcPr>
            <w:tcW w:w="0" w:type="auto"/>
          </w:tcPr>
          <w:p w14:paraId="792CAA25" w14:textId="0EDDE000" w:rsidR="004022CC" w:rsidRPr="00C66C4D" w:rsidRDefault="004022CC" w:rsidP="004F4A5A">
            <w:pPr>
              <w:autoSpaceDE w:val="0"/>
              <w:autoSpaceDN w:val="0"/>
              <w:adjustRightInd w:val="0"/>
              <w:rPr>
                <w:rFonts w:cstheme="minorHAnsi"/>
                <w:color w:val="231F20"/>
                <w:sz w:val="20"/>
                <w:szCs w:val="20"/>
              </w:rPr>
            </w:pPr>
            <w:r>
              <w:rPr>
                <w:rFonts w:cstheme="minorHAnsi"/>
                <w:color w:val="231F20"/>
                <w:sz w:val="20"/>
                <w:szCs w:val="20"/>
              </w:rPr>
              <w:t>Human</w:t>
            </w:r>
          </w:p>
        </w:tc>
      </w:tr>
      <w:bookmarkEnd w:id="0"/>
    </w:tbl>
    <w:p w14:paraId="69BDA30F" w14:textId="77777777" w:rsidR="00DC3859" w:rsidRPr="00C66C4D" w:rsidRDefault="00DC3859" w:rsidP="00DC3859">
      <w:pPr>
        <w:rPr>
          <w:rFonts w:cstheme="minorHAnsi"/>
        </w:rPr>
      </w:pPr>
    </w:p>
    <w:sectPr w:rsidR="00DC3859" w:rsidRPr="00C66C4D" w:rsidSect="0014194E">
      <w:headerReference w:type="even" r:id="rId11"/>
      <w:headerReference w:type="default" r:id="rId12"/>
      <w:headerReference w:type="first" r:id="rId13"/>
      <w:footerReference w:type="first" r:id="rId14"/>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C4EE87" w14:textId="77777777" w:rsidR="002E526F" w:rsidRDefault="002E526F" w:rsidP="000D6421">
      <w:r>
        <w:separator/>
      </w:r>
    </w:p>
  </w:endnote>
  <w:endnote w:type="continuationSeparator" w:id="0">
    <w:p w14:paraId="3ED60DE5" w14:textId="77777777" w:rsidR="002E526F" w:rsidRDefault="002E526F" w:rsidP="000D6421">
      <w:r>
        <w:continuationSeparator/>
      </w:r>
    </w:p>
  </w:endnote>
  <w:endnote w:type="continuationNotice" w:id="1">
    <w:p w14:paraId="0AE2E81A" w14:textId="77777777" w:rsidR="002E526F" w:rsidRDefault="002E526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badi Extra Light">
    <w:charset w:val="00"/>
    <w:family w:val="swiss"/>
    <w:pitch w:val="variable"/>
    <w:sig w:usb0="80000003" w:usb1="00000000" w:usb2="00000000" w:usb3="00000000" w:csb0="00000001" w:csb1="00000000"/>
  </w:font>
  <w:font w:name="Kepler Std Light">
    <w:altName w:val="Cambria"/>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408248" w14:textId="354F0651" w:rsidR="00194259" w:rsidRPr="00FD7974" w:rsidRDefault="00194259" w:rsidP="00FD7974">
    <w:pPr>
      <w:pStyle w:val="Footer"/>
      <w:jc w:val="center"/>
    </w:pPr>
    <w:r>
      <w:fldChar w:fldCharType="begin"/>
    </w:r>
    <w:r>
      <w:instrText xml:space="preserve"> PAGE   \* MERGEFORMAT </w:instrText>
    </w:r>
    <w:r>
      <w:fldChar w:fldCharType="separate"/>
    </w:r>
    <w:r>
      <w:rPr>
        <w:noProof/>
      </w:rPr>
      <w:t>1</w:t>
    </w:r>
    <w:r>
      <w:rPr>
        <w:noProof/>
      </w:rPr>
      <w:fldChar w:fldCharType="end"/>
    </w:r>
    <w:r>
      <w:rPr>
        <w:noProof/>
      </w:rPr>
      <mc:AlternateContent>
        <mc:Choice Requires="wpg">
          <w:drawing>
            <wp:anchor distT="0" distB="0" distL="114300" distR="114300" simplePos="0" relativeHeight="251657216" behindDoc="0" locked="0" layoutInCell="1" allowOverlap="1" wp14:anchorId="6E0BB35B" wp14:editId="137A3B6C">
              <wp:simplePos x="0" y="0"/>
              <wp:positionH relativeFrom="page">
                <wp:posOffset>230257</wp:posOffset>
              </wp:positionH>
              <wp:positionV relativeFrom="paragraph">
                <wp:posOffset>254028</wp:posOffset>
              </wp:positionV>
              <wp:extent cx="7451090" cy="146050"/>
              <wp:effectExtent l="0" t="0" r="0" b="6350"/>
              <wp:wrapNone/>
              <wp:docPr id="20" name="Group 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7451090" cy="146050"/>
                        <a:chOff x="0" y="0"/>
                        <a:chExt cx="7451366" cy="146304"/>
                      </a:xfrm>
                    </wpg:grpSpPr>
                    <wps:wsp>
                      <wps:cNvPr id="23" name="Rectangle 23"/>
                      <wps:cNvSpPr>
                        <a:spLocks/>
                      </wps:cNvSpPr>
                      <wps:spPr>
                        <a:xfrm>
                          <a:off x="0" y="0"/>
                          <a:ext cx="1986280" cy="146304"/>
                        </a:xfrm>
                        <a:prstGeom prst="rect">
                          <a:avLst/>
                        </a:prstGeom>
                        <a:solidFill>
                          <a:srgbClr val="0091B3"/>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 name="Rectangle 7"/>
                      <wps:cNvSpPr>
                        <a:spLocks/>
                      </wps:cNvSpPr>
                      <wps:spPr>
                        <a:xfrm>
                          <a:off x="1987826" y="0"/>
                          <a:ext cx="5463540" cy="146304"/>
                        </a:xfrm>
                        <a:prstGeom prst="rect">
                          <a:avLst/>
                        </a:prstGeom>
                        <a:solidFill>
                          <a:srgbClr val="003B49"/>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w14:anchorId="32E0F9D4" id="Group 20" o:spid="_x0000_s1026" style="position:absolute;margin-left:18.15pt;margin-top:20pt;width:586.7pt;height:11.5pt;z-index:251657216;mso-position-horizontal-relative:page" coordsize="74513,14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">
              <v:rect id="Rectangle 23" o:spid="_x0000_s1027" style="position:absolute;width:19862;height:14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" fillcolor="#0091b3" stroked="f" strokeweight="1pt"/>
              <v:rect id="Rectangle 7" o:spid="_x0000_s1028" style="position:absolute;left:19878;width:54635;height:14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" fillcolor="#003b49" stroked="f" strokeweight="1pt"/>
              <w10:wrap anchorx="page"/>
            </v:group>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5D93DD" w14:textId="77777777" w:rsidR="002E526F" w:rsidRDefault="002E526F" w:rsidP="000D6421">
      <w:r>
        <w:separator/>
      </w:r>
    </w:p>
  </w:footnote>
  <w:footnote w:type="continuationSeparator" w:id="0">
    <w:p w14:paraId="61C2753F" w14:textId="77777777" w:rsidR="002E526F" w:rsidRDefault="002E526F" w:rsidP="000D6421">
      <w:r>
        <w:continuationSeparator/>
      </w:r>
    </w:p>
  </w:footnote>
  <w:footnote w:type="continuationNotice" w:id="1">
    <w:p w14:paraId="608B5660" w14:textId="77777777" w:rsidR="002E526F" w:rsidRDefault="002E526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FA49AB4" w14:textId="522A5946" w:rsidR="00194259" w:rsidRDefault="0019425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11328539"/>
      <w:docPartObj>
        <w:docPartGallery w:val="Watermarks"/>
        <w:docPartUnique/>
      </w:docPartObj>
    </w:sdtPr>
    <w:sdtContent>
      <w:p w14:paraId="7288FD4D" w14:textId="3C3DF383" w:rsidR="00194259" w:rsidRDefault="00000000">
        <w:pPr>
          <w:pStyle w:val="Header"/>
        </w:pPr>
        <w:r>
          <w:rPr>
            <w:noProof/>
          </w:rPr>
          <w:pict w14:anchorId="5A835EDA">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MSIPWM2PowerPlusWaterMarkObject" o:spid="_x0000_s1027" type="#_x0000_t136" alt="{&quot;HashCode&quot;:1729444724,&quot;Height&quot;:792.0,&quot;Width&quot;:612.0,&quot;Placement&quot;:&quot;Header&quot;,&quot;Index&quot;:&quot;Primary&quot;,&quot;Section&quot;:2,&quot;Top&quot;:-999995.0,&quot;Left&quot;:-999995.0}" style="position:absolute;margin-left:0;margin-top:0;width:43.4pt;height:10.75pt;rotation:315;z-index:-251655168;visibility:hidden;mso-position-horizontal:center;mso-position-horizontal-relative:margin;mso-position-vertical:center;mso-position-vertical-relative:margin" o:allowincell="f" fillcolor="black" stroked="f">
              <v:textpath style="font-family:&quot;Calibri&quot;;font-size:8pt" string="Confidential"/>
              <w10:wrap anchorx="margin" anchory="margin"/>
            </v:shape>
          </w:pict>
        </w:r>
      </w:p>
    </w:sdtContent>
  </w:sdt>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B5184E" w14:textId="66B93DE8" w:rsidR="00194259" w:rsidRDefault="00000000">
    <w:pPr>
      <w:pStyle w:val="Header"/>
    </w:pPr>
    <w:sdt>
      <w:sdtPr>
        <w:id w:val="-1514221458"/>
        <w:docPartObj>
          <w:docPartGallery w:val="Watermarks"/>
          <w:docPartUnique/>
        </w:docPartObj>
      </w:sdtPr>
      <w:sdtContent>
        <w:r>
          <w:rPr>
            <w:noProof/>
          </w:rPr>
          <w:pict w14:anchorId="3520D315">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MSIPWM3PowerPlusWaterMarkObject" o:spid="_x0000_s1028" type="#_x0000_t136" alt="{&quot;HashCode&quot;:1729444724,&quot;Height&quot;:792.0,&quot;Width&quot;:612.0,&quot;Placement&quot;:&quot;Header&quot;,&quot;Index&quot;:&quot;FirstPage&quot;,&quot;Section&quot;:2,&quot;Top&quot;:-999995.0,&quot;Left&quot;:-999995.0}" style="position:absolute;margin-left:0;margin-top:0;width:43.4pt;height:10.75pt;rotation:315;z-index:-251654144;visibility:hidden;mso-position-horizontal:center;mso-position-horizontal-relative:margin;mso-position-vertical:center;mso-position-vertical-relative:margin" o:allowincell="f" fillcolor="black" stroked="f">
              <v:textpath style="font-family:&quot;Calibri&quot;;font-size:8pt" string="Confidential"/>
              <w10:wrap anchorx="margin" anchory="margin"/>
            </v:shape>
          </w:pict>
        </w:r>
      </w:sdtContent>
    </w:sdt>
    <w:r w:rsidR="00194259">
      <w:rPr>
        <w:noProof/>
      </w:rPr>
      <w:drawing>
        <wp:anchor distT="0" distB="0" distL="114300" distR="114300" simplePos="0" relativeHeight="251656192" behindDoc="0" locked="0" layoutInCell="1" allowOverlap="1" wp14:anchorId="5DADF857" wp14:editId="24826D07">
          <wp:simplePos x="0" y="0"/>
          <wp:positionH relativeFrom="column">
            <wp:posOffset>-685800</wp:posOffset>
          </wp:positionH>
          <wp:positionV relativeFrom="paragraph">
            <wp:posOffset>-241300</wp:posOffset>
          </wp:positionV>
          <wp:extent cx="1097280" cy="222250"/>
          <wp:effectExtent l="0" t="0" r="7620" b="6350"/>
          <wp:wrapNone/>
          <wp:docPr id="5" name="Picture 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97280" cy="222250"/>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B378DF"/>
    <w:multiLevelType w:val="hybridMultilevel"/>
    <w:tmpl w:val="BA805D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78351F"/>
    <w:multiLevelType w:val="hybridMultilevel"/>
    <w:tmpl w:val="4150EE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3F1810"/>
    <w:multiLevelType w:val="hybridMultilevel"/>
    <w:tmpl w:val="FBAEF9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0E0E4D"/>
    <w:multiLevelType w:val="hybridMultilevel"/>
    <w:tmpl w:val="C26C1F5E"/>
    <w:lvl w:ilvl="0" w:tplc="04090001">
      <w:start w:val="1"/>
      <w:numFmt w:val="bullet"/>
      <w:lvlText w:val=""/>
      <w:lvlJc w:val="left"/>
      <w:pPr>
        <w:ind w:left="794" w:hanging="360"/>
      </w:pPr>
      <w:rPr>
        <w:rFonts w:ascii="Symbol" w:hAnsi="Symbol" w:hint="default"/>
      </w:rPr>
    </w:lvl>
    <w:lvl w:ilvl="1" w:tplc="04090003">
      <w:start w:val="1"/>
      <w:numFmt w:val="bullet"/>
      <w:lvlText w:val="o"/>
      <w:lvlJc w:val="left"/>
      <w:pPr>
        <w:ind w:left="1514" w:hanging="360"/>
      </w:pPr>
      <w:rPr>
        <w:rFonts w:ascii="Courier New" w:hAnsi="Courier New" w:cs="Courier New" w:hint="default"/>
      </w:rPr>
    </w:lvl>
    <w:lvl w:ilvl="2" w:tplc="04090005" w:tentative="1">
      <w:start w:val="1"/>
      <w:numFmt w:val="bullet"/>
      <w:lvlText w:val=""/>
      <w:lvlJc w:val="left"/>
      <w:pPr>
        <w:ind w:left="2234" w:hanging="360"/>
      </w:pPr>
      <w:rPr>
        <w:rFonts w:ascii="Wingdings" w:hAnsi="Wingdings" w:hint="default"/>
      </w:rPr>
    </w:lvl>
    <w:lvl w:ilvl="3" w:tplc="04090001" w:tentative="1">
      <w:start w:val="1"/>
      <w:numFmt w:val="bullet"/>
      <w:lvlText w:val=""/>
      <w:lvlJc w:val="left"/>
      <w:pPr>
        <w:ind w:left="2954" w:hanging="360"/>
      </w:pPr>
      <w:rPr>
        <w:rFonts w:ascii="Symbol" w:hAnsi="Symbol" w:hint="default"/>
      </w:rPr>
    </w:lvl>
    <w:lvl w:ilvl="4" w:tplc="04090003" w:tentative="1">
      <w:start w:val="1"/>
      <w:numFmt w:val="bullet"/>
      <w:lvlText w:val="o"/>
      <w:lvlJc w:val="left"/>
      <w:pPr>
        <w:ind w:left="3674" w:hanging="360"/>
      </w:pPr>
      <w:rPr>
        <w:rFonts w:ascii="Courier New" w:hAnsi="Courier New" w:cs="Courier New" w:hint="default"/>
      </w:rPr>
    </w:lvl>
    <w:lvl w:ilvl="5" w:tplc="04090005" w:tentative="1">
      <w:start w:val="1"/>
      <w:numFmt w:val="bullet"/>
      <w:lvlText w:val=""/>
      <w:lvlJc w:val="left"/>
      <w:pPr>
        <w:ind w:left="4394" w:hanging="360"/>
      </w:pPr>
      <w:rPr>
        <w:rFonts w:ascii="Wingdings" w:hAnsi="Wingdings" w:hint="default"/>
      </w:rPr>
    </w:lvl>
    <w:lvl w:ilvl="6" w:tplc="04090001" w:tentative="1">
      <w:start w:val="1"/>
      <w:numFmt w:val="bullet"/>
      <w:lvlText w:val=""/>
      <w:lvlJc w:val="left"/>
      <w:pPr>
        <w:ind w:left="5114" w:hanging="360"/>
      </w:pPr>
      <w:rPr>
        <w:rFonts w:ascii="Symbol" w:hAnsi="Symbol" w:hint="default"/>
      </w:rPr>
    </w:lvl>
    <w:lvl w:ilvl="7" w:tplc="04090003" w:tentative="1">
      <w:start w:val="1"/>
      <w:numFmt w:val="bullet"/>
      <w:lvlText w:val="o"/>
      <w:lvlJc w:val="left"/>
      <w:pPr>
        <w:ind w:left="5834" w:hanging="360"/>
      </w:pPr>
      <w:rPr>
        <w:rFonts w:ascii="Courier New" w:hAnsi="Courier New" w:cs="Courier New" w:hint="default"/>
      </w:rPr>
    </w:lvl>
    <w:lvl w:ilvl="8" w:tplc="04090005" w:tentative="1">
      <w:start w:val="1"/>
      <w:numFmt w:val="bullet"/>
      <w:lvlText w:val=""/>
      <w:lvlJc w:val="left"/>
      <w:pPr>
        <w:ind w:left="6554" w:hanging="360"/>
      </w:pPr>
      <w:rPr>
        <w:rFonts w:ascii="Wingdings" w:hAnsi="Wingdings" w:hint="default"/>
      </w:rPr>
    </w:lvl>
  </w:abstractNum>
  <w:abstractNum w:abstractNumId="4" w15:restartNumberingAfterBreak="0">
    <w:nsid w:val="06D67B2F"/>
    <w:multiLevelType w:val="hybridMultilevel"/>
    <w:tmpl w:val="36CC79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A6E5EB5"/>
    <w:multiLevelType w:val="hybridMultilevel"/>
    <w:tmpl w:val="03367A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C4B5103"/>
    <w:multiLevelType w:val="hybridMultilevel"/>
    <w:tmpl w:val="AD0AC416"/>
    <w:lvl w:ilvl="0" w:tplc="1A6C1D10">
      <w:start w:val="1"/>
      <w:numFmt w:val="decimal"/>
      <w:pStyle w:val="ListNumber"/>
      <w:lvlText w:val="%1."/>
      <w:lvlJc w:val="left"/>
      <w:pPr>
        <w:tabs>
          <w:tab w:val="num" w:pos="936"/>
        </w:tabs>
        <w:ind w:left="936"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CA25518"/>
    <w:multiLevelType w:val="hybridMultilevel"/>
    <w:tmpl w:val="8D9C13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F543EC5"/>
    <w:multiLevelType w:val="hybridMultilevel"/>
    <w:tmpl w:val="91AAB1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0B80493"/>
    <w:multiLevelType w:val="hybridMultilevel"/>
    <w:tmpl w:val="366092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0DE544E"/>
    <w:multiLevelType w:val="hybridMultilevel"/>
    <w:tmpl w:val="000082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EA544A"/>
    <w:multiLevelType w:val="hybridMultilevel"/>
    <w:tmpl w:val="DBCA93D4"/>
    <w:lvl w:ilvl="0" w:tplc="0409000F">
      <w:start w:val="1"/>
      <w:numFmt w:val="decimal"/>
      <w:lvlText w:val="%1."/>
      <w:lvlJc w:val="left"/>
      <w:pPr>
        <w:ind w:left="90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E041E05"/>
    <w:multiLevelType w:val="hybridMultilevel"/>
    <w:tmpl w:val="AF8C03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6EB046F"/>
    <w:multiLevelType w:val="hybridMultilevel"/>
    <w:tmpl w:val="DBCA93D4"/>
    <w:lvl w:ilvl="0" w:tplc="FFFFFFFF">
      <w:start w:val="1"/>
      <w:numFmt w:val="decimal"/>
      <w:lvlText w:val="%1."/>
      <w:lvlJc w:val="left"/>
      <w:pPr>
        <w:ind w:left="90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02F1A51"/>
    <w:multiLevelType w:val="hybridMultilevel"/>
    <w:tmpl w:val="9702B4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0E70FCB"/>
    <w:multiLevelType w:val="hybridMultilevel"/>
    <w:tmpl w:val="24DA4C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EBB1ABA"/>
    <w:multiLevelType w:val="hybridMultilevel"/>
    <w:tmpl w:val="1B2E2E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03E1520"/>
    <w:multiLevelType w:val="hybridMultilevel"/>
    <w:tmpl w:val="2206A2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459268A"/>
    <w:multiLevelType w:val="hybridMultilevel"/>
    <w:tmpl w:val="62C6B63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55335BD7"/>
    <w:multiLevelType w:val="hybridMultilevel"/>
    <w:tmpl w:val="2E362C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F1566F3"/>
    <w:multiLevelType w:val="hybridMultilevel"/>
    <w:tmpl w:val="AAECAC3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62837EFD"/>
    <w:multiLevelType w:val="hybridMultilevel"/>
    <w:tmpl w:val="29006B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63B3A54"/>
    <w:multiLevelType w:val="hybridMultilevel"/>
    <w:tmpl w:val="C34EFE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A243573"/>
    <w:multiLevelType w:val="hybridMultilevel"/>
    <w:tmpl w:val="72E41F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DAC3840"/>
    <w:multiLevelType w:val="hybridMultilevel"/>
    <w:tmpl w:val="691E23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F793E9C"/>
    <w:multiLevelType w:val="hybridMultilevel"/>
    <w:tmpl w:val="49186A98"/>
    <w:lvl w:ilvl="0" w:tplc="04090001">
      <w:start w:val="1"/>
      <w:numFmt w:val="bullet"/>
      <w:lvlText w:val=""/>
      <w:lvlJc w:val="left"/>
      <w:pPr>
        <w:ind w:left="794" w:hanging="360"/>
      </w:pPr>
      <w:rPr>
        <w:rFonts w:ascii="Symbol" w:hAnsi="Symbol" w:hint="default"/>
      </w:rPr>
    </w:lvl>
    <w:lvl w:ilvl="1" w:tplc="04090003">
      <w:start w:val="1"/>
      <w:numFmt w:val="bullet"/>
      <w:lvlText w:val="o"/>
      <w:lvlJc w:val="left"/>
      <w:pPr>
        <w:ind w:left="1514" w:hanging="360"/>
      </w:pPr>
      <w:rPr>
        <w:rFonts w:ascii="Courier New" w:hAnsi="Courier New" w:cs="Courier New" w:hint="default"/>
      </w:rPr>
    </w:lvl>
    <w:lvl w:ilvl="2" w:tplc="04090005" w:tentative="1">
      <w:start w:val="1"/>
      <w:numFmt w:val="bullet"/>
      <w:lvlText w:val=""/>
      <w:lvlJc w:val="left"/>
      <w:pPr>
        <w:ind w:left="2234" w:hanging="360"/>
      </w:pPr>
      <w:rPr>
        <w:rFonts w:ascii="Wingdings" w:hAnsi="Wingdings" w:hint="default"/>
      </w:rPr>
    </w:lvl>
    <w:lvl w:ilvl="3" w:tplc="04090001" w:tentative="1">
      <w:start w:val="1"/>
      <w:numFmt w:val="bullet"/>
      <w:lvlText w:val=""/>
      <w:lvlJc w:val="left"/>
      <w:pPr>
        <w:ind w:left="2954" w:hanging="360"/>
      </w:pPr>
      <w:rPr>
        <w:rFonts w:ascii="Symbol" w:hAnsi="Symbol" w:hint="default"/>
      </w:rPr>
    </w:lvl>
    <w:lvl w:ilvl="4" w:tplc="04090003" w:tentative="1">
      <w:start w:val="1"/>
      <w:numFmt w:val="bullet"/>
      <w:lvlText w:val="o"/>
      <w:lvlJc w:val="left"/>
      <w:pPr>
        <w:ind w:left="3674" w:hanging="360"/>
      </w:pPr>
      <w:rPr>
        <w:rFonts w:ascii="Courier New" w:hAnsi="Courier New" w:cs="Courier New" w:hint="default"/>
      </w:rPr>
    </w:lvl>
    <w:lvl w:ilvl="5" w:tplc="04090005" w:tentative="1">
      <w:start w:val="1"/>
      <w:numFmt w:val="bullet"/>
      <w:lvlText w:val=""/>
      <w:lvlJc w:val="left"/>
      <w:pPr>
        <w:ind w:left="4394" w:hanging="360"/>
      </w:pPr>
      <w:rPr>
        <w:rFonts w:ascii="Wingdings" w:hAnsi="Wingdings" w:hint="default"/>
      </w:rPr>
    </w:lvl>
    <w:lvl w:ilvl="6" w:tplc="04090001" w:tentative="1">
      <w:start w:val="1"/>
      <w:numFmt w:val="bullet"/>
      <w:lvlText w:val=""/>
      <w:lvlJc w:val="left"/>
      <w:pPr>
        <w:ind w:left="5114" w:hanging="360"/>
      </w:pPr>
      <w:rPr>
        <w:rFonts w:ascii="Symbol" w:hAnsi="Symbol" w:hint="default"/>
      </w:rPr>
    </w:lvl>
    <w:lvl w:ilvl="7" w:tplc="04090003" w:tentative="1">
      <w:start w:val="1"/>
      <w:numFmt w:val="bullet"/>
      <w:lvlText w:val="o"/>
      <w:lvlJc w:val="left"/>
      <w:pPr>
        <w:ind w:left="5834" w:hanging="360"/>
      </w:pPr>
      <w:rPr>
        <w:rFonts w:ascii="Courier New" w:hAnsi="Courier New" w:cs="Courier New" w:hint="default"/>
      </w:rPr>
    </w:lvl>
    <w:lvl w:ilvl="8" w:tplc="04090005" w:tentative="1">
      <w:start w:val="1"/>
      <w:numFmt w:val="bullet"/>
      <w:lvlText w:val=""/>
      <w:lvlJc w:val="left"/>
      <w:pPr>
        <w:ind w:left="6554" w:hanging="360"/>
      </w:pPr>
      <w:rPr>
        <w:rFonts w:ascii="Wingdings" w:hAnsi="Wingdings" w:hint="default"/>
      </w:rPr>
    </w:lvl>
  </w:abstractNum>
  <w:abstractNum w:abstractNumId="26" w15:restartNumberingAfterBreak="0">
    <w:nsid w:val="71117510"/>
    <w:multiLevelType w:val="hybridMultilevel"/>
    <w:tmpl w:val="B2F4EA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44F5440"/>
    <w:multiLevelType w:val="hybridMultilevel"/>
    <w:tmpl w:val="380CA2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9F61C5D"/>
    <w:multiLevelType w:val="hybridMultilevel"/>
    <w:tmpl w:val="9F4A8688"/>
    <w:lvl w:ilvl="0" w:tplc="ABE84DA8">
      <w:start w:val="1"/>
      <w:numFmt w:val="bullet"/>
      <w:pStyle w:val="ListBullet"/>
      <w:lvlText w:val=""/>
      <w:lvlJc w:val="left"/>
      <w:pPr>
        <w:tabs>
          <w:tab w:val="num" w:pos="936"/>
        </w:tabs>
        <w:ind w:left="936"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4616670">
    <w:abstractNumId w:val="6"/>
  </w:num>
  <w:num w:numId="2" w16cid:durableId="1630277228">
    <w:abstractNumId w:val="28"/>
  </w:num>
  <w:num w:numId="3" w16cid:durableId="1883203649">
    <w:abstractNumId w:val="11"/>
  </w:num>
  <w:num w:numId="4" w16cid:durableId="729040786">
    <w:abstractNumId w:val="17"/>
  </w:num>
  <w:num w:numId="5" w16cid:durableId="1621182687">
    <w:abstractNumId w:val="27"/>
  </w:num>
  <w:num w:numId="6" w16cid:durableId="1212501919">
    <w:abstractNumId w:val="26"/>
  </w:num>
  <w:num w:numId="7" w16cid:durableId="555168139">
    <w:abstractNumId w:val="22"/>
  </w:num>
  <w:num w:numId="8" w16cid:durableId="1373725031">
    <w:abstractNumId w:val="13"/>
  </w:num>
  <w:num w:numId="9" w16cid:durableId="284820746">
    <w:abstractNumId w:val="0"/>
  </w:num>
  <w:num w:numId="10" w16cid:durableId="156383351">
    <w:abstractNumId w:val="23"/>
  </w:num>
  <w:num w:numId="11" w16cid:durableId="1011382">
    <w:abstractNumId w:val="1"/>
  </w:num>
  <w:num w:numId="12" w16cid:durableId="716200604">
    <w:abstractNumId w:val="20"/>
  </w:num>
  <w:num w:numId="13" w16cid:durableId="299841781">
    <w:abstractNumId w:val="18"/>
  </w:num>
  <w:num w:numId="14" w16cid:durableId="667052626">
    <w:abstractNumId w:val="3"/>
  </w:num>
  <w:num w:numId="15" w16cid:durableId="1863008006">
    <w:abstractNumId w:val="10"/>
  </w:num>
  <w:num w:numId="16" w16cid:durableId="546068041">
    <w:abstractNumId w:val="25"/>
  </w:num>
  <w:num w:numId="17" w16cid:durableId="2117828192">
    <w:abstractNumId w:val="4"/>
  </w:num>
  <w:num w:numId="18" w16cid:durableId="492993449">
    <w:abstractNumId w:val="9"/>
  </w:num>
  <w:num w:numId="19" w16cid:durableId="186450194">
    <w:abstractNumId w:val="12"/>
  </w:num>
  <w:num w:numId="20" w16cid:durableId="1907111123">
    <w:abstractNumId w:val="15"/>
  </w:num>
  <w:num w:numId="21" w16cid:durableId="1719087535">
    <w:abstractNumId w:val="19"/>
  </w:num>
  <w:num w:numId="22" w16cid:durableId="1372336978">
    <w:abstractNumId w:val="2"/>
  </w:num>
  <w:num w:numId="23" w16cid:durableId="1637711670">
    <w:abstractNumId w:val="8"/>
  </w:num>
  <w:num w:numId="24" w16cid:durableId="446779702">
    <w:abstractNumId w:val="14"/>
  </w:num>
  <w:num w:numId="25" w16cid:durableId="2107381092">
    <w:abstractNumId w:val="16"/>
  </w:num>
  <w:num w:numId="26" w16cid:durableId="1966764880">
    <w:abstractNumId w:val="5"/>
  </w:num>
  <w:num w:numId="27" w16cid:durableId="457184774">
    <w:abstractNumId w:val="7"/>
  </w:num>
  <w:num w:numId="28" w16cid:durableId="1642232238">
    <w:abstractNumId w:val="24"/>
  </w:num>
  <w:num w:numId="29" w16cid:durableId="803930274">
    <w:abstractNumId w:val="21"/>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defaultTabStop w:val="720"/>
  <w:characterSpacingControl w:val="doNotCompress"/>
  <w:hdrShapeDefaults>
    <o:shapedefaults v:ext="edit" spidmax="2050"/>
    <o:shapelayout v:ext="edit">
      <o:idmap v:ext="edit" data="1"/>
    </o:shapelayout>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 Light&lt;/FontName&gt;&lt;FontSize&gt;16&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2ex9tslz0remettslp9fzqvt5w9dt9w9xx&quot;&gt;Polacek - EndNote Library&lt;record-ids&gt;&lt;item&gt;12344&lt;/item&gt;&lt;item&gt;12394&lt;/item&gt;&lt;item&gt;12574&lt;/item&gt;&lt;item&gt;12622&lt;/item&gt;&lt;item&gt;12628&lt;/item&gt;&lt;item&gt;12633&lt;/item&gt;&lt;item&gt;12697&lt;/item&gt;&lt;item&gt;12720&lt;/item&gt;&lt;item&gt;12721&lt;/item&gt;&lt;item&gt;12743&lt;/item&gt;&lt;item&gt;12836&lt;/item&gt;&lt;item&gt;14407&lt;/item&gt;&lt;item&gt;29964&lt;/item&gt;&lt;item&gt;29986&lt;/item&gt;&lt;item&gt;30486&lt;/item&gt;&lt;item&gt;30487&lt;/item&gt;&lt;item&gt;30488&lt;/item&gt;&lt;item&gt;30489&lt;/item&gt;&lt;item&gt;30493&lt;/item&gt;&lt;item&gt;30494&lt;/item&gt;&lt;/record-ids&gt;&lt;/item&gt;&lt;/Libraries&gt;"/>
  </w:docVars>
  <w:rsids>
    <w:rsidRoot w:val="0094089E"/>
    <w:rsid w:val="0000014A"/>
    <w:rsid w:val="0000192C"/>
    <w:rsid w:val="000020BA"/>
    <w:rsid w:val="0000272E"/>
    <w:rsid w:val="000033BF"/>
    <w:rsid w:val="00003456"/>
    <w:rsid w:val="00004455"/>
    <w:rsid w:val="00004BC9"/>
    <w:rsid w:val="00005193"/>
    <w:rsid w:val="00005971"/>
    <w:rsid w:val="00005DCB"/>
    <w:rsid w:val="00005E20"/>
    <w:rsid w:val="0000658C"/>
    <w:rsid w:val="00007318"/>
    <w:rsid w:val="00007CF9"/>
    <w:rsid w:val="00010AC9"/>
    <w:rsid w:val="00011315"/>
    <w:rsid w:val="00011689"/>
    <w:rsid w:val="0001197D"/>
    <w:rsid w:val="00011FF4"/>
    <w:rsid w:val="00012F9D"/>
    <w:rsid w:val="000130A0"/>
    <w:rsid w:val="000149B3"/>
    <w:rsid w:val="00015557"/>
    <w:rsid w:val="0001577B"/>
    <w:rsid w:val="0001748E"/>
    <w:rsid w:val="00017506"/>
    <w:rsid w:val="00017F3C"/>
    <w:rsid w:val="0002083F"/>
    <w:rsid w:val="00020E2F"/>
    <w:rsid w:val="000211B3"/>
    <w:rsid w:val="0002136D"/>
    <w:rsid w:val="000219B4"/>
    <w:rsid w:val="0002219E"/>
    <w:rsid w:val="0002314E"/>
    <w:rsid w:val="0002377F"/>
    <w:rsid w:val="00023AF6"/>
    <w:rsid w:val="00023CCA"/>
    <w:rsid w:val="00024115"/>
    <w:rsid w:val="000249B9"/>
    <w:rsid w:val="00024C6C"/>
    <w:rsid w:val="00024F0E"/>
    <w:rsid w:val="0002663C"/>
    <w:rsid w:val="00026647"/>
    <w:rsid w:val="00026650"/>
    <w:rsid w:val="00026A62"/>
    <w:rsid w:val="00027977"/>
    <w:rsid w:val="00030514"/>
    <w:rsid w:val="00030658"/>
    <w:rsid w:val="00030FDA"/>
    <w:rsid w:val="00031A13"/>
    <w:rsid w:val="0003277A"/>
    <w:rsid w:val="00033008"/>
    <w:rsid w:val="00033B9D"/>
    <w:rsid w:val="00033F13"/>
    <w:rsid w:val="000341B7"/>
    <w:rsid w:val="00034708"/>
    <w:rsid w:val="00034BCD"/>
    <w:rsid w:val="000350F1"/>
    <w:rsid w:val="00035DB1"/>
    <w:rsid w:val="00037411"/>
    <w:rsid w:val="0004113F"/>
    <w:rsid w:val="00041736"/>
    <w:rsid w:val="00043865"/>
    <w:rsid w:val="00043A16"/>
    <w:rsid w:val="00044B32"/>
    <w:rsid w:val="00045134"/>
    <w:rsid w:val="0004570D"/>
    <w:rsid w:val="00045887"/>
    <w:rsid w:val="00045FF0"/>
    <w:rsid w:val="00046134"/>
    <w:rsid w:val="00046543"/>
    <w:rsid w:val="00047058"/>
    <w:rsid w:val="0004748E"/>
    <w:rsid w:val="000476A3"/>
    <w:rsid w:val="000476F0"/>
    <w:rsid w:val="000502DD"/>
    <w:rsid w:val="00050617"/>
    <w:rsid w:val="00050B4D"/>
    <w:rsid w:val="00050D76"/>
    <w:rsid w:val="00052494"/>
    <w:rsid w:val="00052F0B"/>
    <w:rsid w:val="00052F6A"/>
    <w:rsid w:val="000536EC"/>
    <w:rsid w:val="000541B5"/>
    <w:rsid w:val="00054505"/>
    <w:rsid w:val="00054F64"/>
    <w:rsid w:val="00055BBD"/>
    <w:rsid w:val="00056410"/>
    <w:rsid w:val="00057916"/>
    <w:rsid w:val="00057E16"/>
    <w:rsid w:val="00060652"/>
    <w:rsid w:val="0006067E"/>
    <w:rsid w:val="00060AE8"/>
    <w:rsid w:val="00060D4F"/>
    <w:rsid w:val="00060F10"/>
    <w:rsid w:val="00061068"/>
    <w:rsid w:val="00061D6C"/>
    <w:rsid w:val="000627FD"/>
    <w:rsid w:val="00065266"/>
    <w:rsid w:val="0006557E"/>
    <w:rsid w:val="00065684"/>
    <w:rsid w:val="00065B6B"/>
    <w:rsid w:val="00065B7F"/>
    <w:rsid w:val="00065DFC"/>
    <w:rsid w:val="00065E1B"/>
    <w:rsid w:val="000667C7"/>
    <w:rsid w:val="000671CC"/>
    <w:rsid w:val="000676D8"/>
    <w:rsid w:val="000705CC"/>
    <w:rsid w:val="0007117A"/>
    <w:rsid w:val="00071AAE"/>
    <w:rsid w:val="00072333"/>
    <w:rsid w:val="000724ED"/>
    <w:rsid w:val="00072776"/>
    <w:rsid w:val="00072A5C"/>
    <w:rsid w:val="00072CE1"/>
    <w:rsid w:val="000733BF"/>
    <w:rsid w:val="000739BB"/>
    <w:rsid w:val="00073ECB"/>
    <w:rsid w:val="0007403D"/>
    <w:rsid w:val="000745F5"/>
    <w:rsid w:val="000746E1"/>
    <w:rsid w:val="00074B51"/>
    <w:rsid w:val="00074BE8"/>
    <w:rsid w:val="00075B0B"/>
    <w:rsid w:val="00075E82"/>
    <w:rsid w:val="00076077"/>
    <w:rsid w:val="00076582"/>
    <w:rsid w:val="0007679C"/>
    <w:rsid w:val="00076B93"/>
    <w:rsid w:val="00077830"/>
    <w:rsid w:val="00080323"/>
    <w:rsid w:val="00080500"/>
    <w:rsid w:val="00080ED0"/>
    <w:rsid w:val="000814AE"/>
    <w:rsid w:val="00081AF3"/>
    <w:rsid w:val="00081AF7"/>
    <w:rsid w:val="00081BD1"/>
    <w:rsid w:val="00081D34"/>
    <w:rsid w:val="00082079"/>
    <w:rsid w:val="000821BA"/>
    <w:rsid w:val="000823AD"/>
    <w:rsid w:val="0008252D"/>
    <w:rsid w:val="00083A2B"/>
    <w:rsid w:val="00083C4D"/>
    <w:rsid w:val="00084888"/>
    <w:rsid w:val="00085367"/>
    <w:rsid w:val="0008553C"/>
    <w:rsid w:val="00085636"/>
    <w:rsid w:val="00085B8A"/>
    <w:rsid w:val="00086023"/>
    <w:rsid w:val="00086194"/>
    <w:rsid w:val="00086196"/>
    <w:rsid w:val="00086E3D"/>
    <w:rsid w:val="00086E5B"/>
    <w:rsid w:val="00087345"/>
    <w:rsid w:val="0008743D"/>
    <w:rsid w:val="0008756A"/>
    <w:rsid w:val="0009021B"/>
    <w:rsid w:val="000912E7"/>
    <w:rsid w:val="00093145"/>
    <w:rsid w:val="00093B18"/>
    <w:rsid w:val="00093B4E"/>
    <w:rsid w:val="00093B7A"/>
    <w:rsid w:val="00093FA9"/>
    <w:rsid w:val="000940D5"/>
    <w:rsid w:val="000946EA"/>
    <w:rsid w:val="00094DC5"/>
    <w:rsid w:val="00094EEF"/>
    <w:rsid w:val="0009516A"/>
    <w:rsid w:val="0009583B"/>
    <w:rsid w:val="00095CB9"/>
    <w:rsid w:val="00095EEA"/>
    <w:rsid w:val="00095F22"/>
    <w:rsid w:val="00096443"/>
    <w:rsid w:val="0009681B"/>
    <w:rsid w:val="0009698C"/>
    <w:rsid w:val="00096BD6"/>
    <w:rsid w:val="00097921"/>
    <w:rsid w:val="00097B00"/>
    <w:rsid w:val="00097C15"/>
    <w:rsid w:val="000A0AF4"/>
    <w:rsid w:val="000A0C2E"/>
    <w:rsid w:val="000A15F9"/>
    <w:rsid w:val="000A1739"/>
    <w:rsid w:val="000A1890"/>
    <w:rsid w:val="000A1CC0"/>
    <w:rsid w:val="000A1CD7"/>
    <w:rsid w:val="000A2613"/>
    <w:rsid w:val="000A2AE2"/>
    <w:rsid w:val="000A303C"/>
    <w:rsid w:val="000A3C6A"/>
    <w:rsid w:val="000A45DA"/>
    <w:rsid w:val="000A48B3"/>
    <w:rsid w:val="000A4F04"/>
    <w:rsid w:val="000A5F55"/>
    <w:rsid w:val="000A692A"/>
    <w:rsid w:val="000A6C1A"/>
    <w:rsid w:val="000A724F"/>
    <w:rsid w:val="000A76DE"/>
    <w:rsid w:val="000A78B7"/>
    <w:rsid w:val="000A7FD3"/>
    <w:rsid w:val="000B06DA"/>
    <w:rsid w:val="000B18A3"/>
    <w:rsid w:val="000B1A54"/>
    <w:rsid w:val="000B2037"/>
    <w:rsid w:val="000B266B"/>
    <w:rsid w:val="000B3D36"/>
    <w:rsid w:val="000B3D6C"/>
    <w:rsid w:val="000B3FC8"/>
    <w:rsid w:val="000B445F"/>
    <w:rsid w:val="000B46C6"/>
    <w:rsid w:val="000B4792"/>
    <w:rsid w:val="000B57CE"/>
    <w:rsid w:val="000B594E"/>
    <w:rsid w:val="000B599D"/>
    <w:rsid w:val="000B6069"/>
    <w:rsid w:val="000B606C"/>
    <w:rsid w:val="000B6AD8"/>
    <w:rsid w:val="000C02EE"/>
    <w:rsid w:val="000C09C0"/>
    <w:rsid w:val="000C1059"/>
    <w:rsid w:val="000C18BA"/>
    <w:rsid w:val="000C2943"/>
    <w:rsid w:val="000C444A"/>
    <w:rsid w:val="000C504D"/>
    <w:rsid w:val="000C60C9"/>
    <w:rsid w:val="000C71B2"/>
    <w:rsid w:val="000C72C1"/>
    <w:rsid w:val="000C755A"/>
    <w:rsid w:val="000C7C78"/>
    <w:rsid w:val="000C7FE0"/>
    <w:rsid w:val="000D0850"/>
    <w:rsid w:val="000D0E74"/>
    <w:rsid w:val="000D1310"/>
    <w:rsid w:val="000D1843"/>
    <w:rsid w:val="000D27B1"/>
    <w:rsid w:val="000D27DF"/>
    <w:rsid w:val="000D284C"/>
    <w:rsid w:val="000D31D8"/>
    <w:rsid w:val="000D346A"/>
    <w:rsid w:val="000D4926"/>
    <w:rsid w:val="000D4FAE"/>
    <w:rsid w:val="000D5264"/>
    <w:rsid w:val="000D52D6"/>
    <w:rsid w:val="000D567A"/>
    <w:rsid w:val="000D5A5C"/>
    <w:rsid w:val="000D6315"/>
    <w:rsid w:val="000D63AD"/>
    <w:rsid w:val="000D6421"/>
    <w:rsid w:val="000D6B1C"/>
    <w:rsid w:val="000D6F37"/>
    <w:rsid w:val="000D7286"/>
    <w:rsid w:val="000D78C8"/>
    <w:rsid w:val="000D7ADE"/>
    <w:rsid w:val="000D7C4A"/>
    <w:rsid w:val="000E0036"/>
    <w:rsid w:val="000E11F2"/>
    <w:rsid w:val="000E242D"/>
    <w:rsid w:val="000E2545"/>
    <w:rsid w:val="000E2B91"/>
    <w:rsid w:val="000E3270"/>
    <w:rsid w:val="000E35FE"/>
    <w:rsid w:val="000E3782"/>
    <w:rsid w:val="000E38BD"/>
    <w:rsid w:val="000E3B34"/>
    <w:rsid w:val="000E4EC1"/>
    <w:rsid w:val="000E50A9"/>
    <w:rsid w:val="000E6234"/>
    <w:rsid w:val="000E64E2"/>
    <w:rsid w:val="000E68E4"/>
    <w:rsid w:val="000E69C7"/>
    <w:rsid w:val="000E6A95"/>
    <w:rsid w:val="000E6CF0"/>
    <w:rsid w:val="000F04CF"/>
    <w:rsid w:val="000F165C"/>
    <w:rsid w:val="000F18ED"/>
    <w:rsid w:val="000F1FF2"/>
    <w:rsid w:val="000F22EB"/>
    <w:rsid w:val="000F2D26"/>
    <w:rsid w:val="000F3857"/>
    <w:rsid w:val="000F4656"/>
    <w:rsid w:val="000F4CA3"/>
    <w:rsid w:val="000F4D81"/>
    <w:rsid w:val="000F4FF3"/>
    <w:rsid w:val="000F50B5"/>
    <w:rsid w:val="000F52A0"/>
    <w:rsid w:val="000F58F1"/>
    <w:rsid w:val="000F5B0D"/>
    <w:rsid w:val="000F5C52"/>
    <w:rsid w:val="000F5D0A"/>
    <w:rsid w:val="000F5F5D"/>
    <w:rsid w:val="000F7264"/>
    <w:rsid w:val="000F77B7"/>
    <w:rsid w:val="000F79AC"/>
    <w:rsid w:val="000F7B68"/>
    <w:rsid w:val="00100512"/>
    <w:rsid w:val="00100865"/>
    <w:rsid w:val="00100988"/>
    <w:rsid w:val="00101702"/>
    <w:rsid w:val="00101871"/>
    <w:rsid w:val="0010297E"/>
    <w:rsid w:val="00102E7A"/>
    <w:rsid w:val="00102FC7"/>
    <w:rsid w:val="001037C3"/>
    <w:rsid w:val="0010384E"/>
    <w:rsid w:val="00103A08"/>
    <w:rsid w:val="0010419C"/>
    <w:rsid w:val="00104268"/>
    <w:rsid w:val="00104D87"/>
    <w:rsid w:val="00105932"/>
    <w:rsid w:val="00106C0A"/>
    <w:rsid w:val="001073B3"/>
    <w:rsid w:val="00110456"/>
    <w:rsid w:val="00110499"/>
    <w:rsid w:val="00111463"/>
    <w:rsid w:val="0011163C"/>
    <w:rsid w:val="0011168C"/>
    <w:rsid w:val="00111919"/>
    <w:rsid w:val="001122B2"/>
    <w:rsid w:val="001124FE"/>
    <w:rsid w:val="001125C7"/>
    <w:rsid w:val="001128D3"/>
    <w:rsid w:val="0011306E"/>
    <w:rsid w:val="001138CD"/>
    <w:rsid w:val="0011452F"/>
    <w:rsid w:val="00114F73"/>
    <w:rsid w:val="001155ED"/>
    <w:rsid w:val="00115A37"/>
    <w:rsid w:val="00115B32"/>
    <w:rsid w:val="00115B74"/>
    <w:rsid w:val="00115EE2"/>
    <w:rsid w:val="00115F9C"/>
    <w:rsid w:val="001160CA"/>
    <w:rsid w:val="0011715A"/>
    <w:rsid w:val="00117549"/>
    <w:rsid w:val="001177E1"/>
    <w:rsid w:val="00120ADF"/>
    <w:rsid w:val="00120C73"/>
    <w:rsid w:val="00121924"/>
    <w:rsid w:val="00121E37"/>
    <w:rsid w:val="00122E33"/>
    <w:rsid w:val="00122E79"/>
    <w:rsid w:val="001232B2"/>
    <w:rsid w:val="001233D8"/>
    <w:rsid w:val="00123965"/>
    <w:rsid w:val="001241AA"/>
    <w:rsid w:val="00125F5A"/>
    <w:rsid w:val="00126219"/>
    <w:rsid w:val="001265DB"/>
    <w:rsid w:val="00126AF6"/>
    <w:rsid w:val="00126DFE"/>
    <w:rsid w:val="0012745B"/>
    <w:rsid w:val="001275F8"/>
    <w:rsid w:val="00127656"/>
    <w:rsid w:val="00130290"/>
    <w:rsid w:val="00130497"/>
    <w:rsid w:val="00130553"/>
    <w:rsid w:val="001306F6"/>
    <w:rsid w:val="00130AB8"/>
    <w:rsid w:val="00131344"/>
    <w:rsid w:val="00131393"/>
    <w:rsid w:val="0013157A"/>
    <w:rsid w:val="00131FA7"/>
    <w:rsid w:val="0013270E"/>
    <w:rsid w:val="001327BC"/>
    <w:rsid w:val="00132A84"/>
    <w:rsid w:val="00132C37"/>
    <w:rsid w:val="00133F55"/>
    <w:rsid w:val="00134C69"/>
    <w:rsid w:val="00134CDF"/>
    <w:rsid w:val="00134D19"/>
    <w:rsid w:val="00135C39"/>
    <w:rsid w:val="00136737"/>
    <w:rsid w:val="00136D7B"/>
    <w:rsid w:val="00140536"/>
    <w:rsid w:val="001406ED"/>
    <w:rsid w:val="001410E2"/>
    <w:rsid w:val="00141370"/>
    <w:rsid w:val="001414E6"/>
    <w:rsid w:val="00141655"/>
    <w:rsid w:val="001417D9"/>
    <w:rsid w:val="0014194E"/>
    <w:rsid w:val="00141D48"/>
    <w:rsid w:val="00141EB6"/>
    <w:rsid w:val="0014237A"/>
    <w:rsid w:val="0014238C"/>
    <w:rsid w:val="0014252F"/>
    <w:rsid w:val="00142C79"/>
    <w:rsid w:val="00143072"/>
    <w:rsid w:val="001430E3"/>
    <w:rsid w:val="00143188"/>
    <w:rsid w:val="00143CD5"/>
    <w:rsid w:val="0014463C"/>
    <w:rsid w:val="0014528F"/>
    <w:rsid w:val="00145308"/>
    <w:rsid w:val="00145970"/>
    <w:rsid w:val="00145A3A"/>
    <w:rsid w:val="0014708E"/>
    <w:rsid w:val="001479EE"/>
    <w:rsid w:val="00147A74"/>
    <w:rsid w:val="00147EC3"/>
    <w:rsid w:val="00150411"/>
    <w:rsid w:val="00150419"/>
    <w:rsid w:val="00150D39"/>
    <w:rsid w:val="00152417"/>
    <w:rsid w:val="00152E6E"/>
    <w:rsid w:val="001535D8"/>
    <w:rsid w:val="001535F2"/>
    <w:rsid w:val="001536D3"/>
    <w:rsid w:val="00153797"/>
    <w:rsid w:val="001537BD"/>
    <w:rsid w:val="00153840"/>
    <w:rsid w:val="001549BC"/>
    <w:rsid w:val="00154CE8"/>
    <w:rsid w:val="00155DBE"/>
    <w:rsid w:val="00155E8D"/>
    <w:rsid w:val="0015669E"/>
    <w:rsid w:val="00156B03"/>
    <w:rsid w:val="00156C5E"/>
    <w:rsid w:val="00157A40"/>
    <w:rsid w:val="001602E2"/>
    <w:rsid w:val="00161716"/>
    <w:rsid w:val="0016189B"/>
    <w:rsid w:val="00161C1A"/>
    <w:rsid w:val="00161E1C"/>
    <w:rsid w:val="00162B7C"/>
    <w:rsid w:val="00162E5A"/>
    <w:rsid w:val="00163374"/>
    <w:rsid w:val="001643BF"/>
    <w:rsid w:val="001658A3"/>
    <w:rsid w:val="001668AE"/>
    <w:rsid w:val="00166DE8"/>
    <w:rsid w:val="00166EDC"/>
    <w:rsid w:val="001673B5"/>
    <w:rsid w:val="00167509"/>
    <w:rsid w:val="001677FD"/>
    <w:rsid w:val="001678BC"/>
    <w:rsid w:val="00170637"/>
    <w:rsid w:val="00170A79"/>
    <w:rsid w:val="00170C68"/>
    <w:rsid w:val="0017107F"/>
    <w:rsid w:val="00171346"/>
    <w:rsid w:val="00171463"/>
    <w:rsid w:val="00172002"/>
    <w:rsid w:val="00172040"/>
    <w:rsid w:val="001722DD"/>
    <w:rsid w:val="001724D9"/>
    <w:rsid w:val="0017280F"/>
    <w:rsid w:val="00172B2E"/>
    <w:rsid w:val="00173048"/>
    <w:rsid w:val="00173298"/>
    <w:rsid w:val="00173C5E"/>
    <w:rsid w:val="00174D3E"/>
    <w:rsid w:val="00174D91"/>
    <w:rsid w:val="001752DC"/>
    <w:rsid w:val="001756E8"/>
    <w:rsid w:val="001764C5"/>
    <w:rsid w:val="00176A02"/>
    <w:rsid w:val="00176EA7"/>
    <w:rsid w:val="0017727C"/>
    <w:rsid w:val="0017753F"/>
    <w:rsid w:val="00180476"/>
    <w:rsid w:val="001814A6"/>
    <w:rsid w:val="00181605"/>
    <w:rsid w:val="0018164F"/>
    <w:rsid w:val="0018210E"/>
    <w:rsid w:val="001823E7"/>
    <w:rsid w:val="00182856"/>
    <w:rsid w:val="00182E94"/>
    <w:rsid w:val="00183815"/>
    <w:rsid w:val="001847E6"/>
    <w:rsid w:val="00184FC7"/>
    <w:rsid w:val="001853ED"/>
    <w:rsid w:val="001854CE"/>
    <w:rsid w:val="001854DC"/>
    <w:rsid w:val="0018609A"/>
    <w:rsid w:val="001867C0"/>
    <w:rsid w:val="00187790"/>
    <w:rsid w:val="00187C7F"/>
    <w:rsid w:val="00187CC7"/>
    <w:rsid w:val="00190288"/>
    <w:rsid w:val="0019053F"/>
    <w:rsid w:val="00190B9B"/>
    <w:rsid w:val="00191DCC"/>
    <w:rsid w:val="00191E82"/>
    <w:rsid w:val="001924D2"/>
    <w:rsid w:val="00192592"/>
    <w:rsid w:val="0019275F"/>
    <w:rsid w:val="0019276B"/>
    <w:rsid w:val="001928F4"/>
    <w:rsid w:val="00192E7F"/>
    <w:rsid w:val="0019375C"/>
    <w:rsid w:val="00193D60"/>
    <w:rsid w:val="00194259"/>
    <w:rsid w:val="001942BF"/>
    <w:rsid w:val="00194A24"/>
    <w:rsid w:val="00194E1E"/>
    <w:rsid w:val="001959D8"/>
    <w:rsid w:val="00196AA8"/>
    <w:rsid w:val="00196E98"/>
    <w:rsid w:val="00196FA1"/>
    <w:rsid w:val="001976AF"/>
    <w:rsid w:val="001A06EC"/>
    <w:rsid w:val="001A1543"/>
    <w:rsid w:val="001A2871"/>
    <w:rsid w:val="001A2FED"/>
    <w:rsid w:val="001A3D4F"/>
    <w:rsid w:val="001A421D"/>
    <w:rsid w:val="001A4595"/>
    <w:rsid w:val="001A47B1"/>
    <w:rsid w:val="001A4AE1"/>
    <w:rsid w:val="001A514D"/>
    <w:rsid w:val="001A5168"/>
    <w:rsid w:val="001A52DC"/>
    <w:rsid w:val="001A5A3A"/>
    <w:rsid w:val="001A5C43"/>
    <w:rsid w:val="001A6B5C"/>
    <w:rsid w:val="001A701E"/>
    <w:rsid w:val="001A78C4"/>
    <w:rsid w:val="001A7F2C"/>
    <w:rsid w:val="001B0018"/>
    <w:rsid w:val="001B016E"/>
    <w:rsid w:val="001B063C"/>
    <w:rsid w:val="001B0808"/>
    <w:rsid w:val="001B0901"/>
    <w:rsid w:val="001B0E32"/>
    <w:rsid w:val="001B130B"/>
    <w:rsid w:val="001B1ECE"/>
    <w:rsid w:val="001B1F0B"/>
    <w:rsid w:val="001B226F"/>
    <w:rsid w:val="001B2486"/>
    <w:rsid w:val="001B271B"/>
    <w:rsid w:val="001B2A92"/>
    <w:rsid w:val="001B5024"/>
    <w:rsid w:val="001B65E0"/>
    <w:rsid w:val="001B669D"/>
    <w:rsid w:val="001B68C3"/>
    <w:rsid w:val="001B692D"/>
    <w:rsid w:val="001B6B93"/>
    <w:rsid w:val="001B6DFF"/>
    <w:rsid w:val="001B7C03"/>
    <w:rsid w:val="001C048C"/>
    <w:rsid w:val="001C0601"/>
    <w:rsid w:val="001C098B"/>
    <w:rsid w:val="001C0B2B"/>
    <w:rsid w:val="001C0E30"/>
    <w:rsid w:val="001C1414"/>
    <w:rsid w:val="001C19D8"/>
    <w:rsid w:val="001C2EC1"/>
    <w:rsid w:val="001C3E5C"/>
    <w:rsid w:val="001C45C2"/>
    <w:rsid w:val="001C5194"/>
    <w:rsid w:val="001C5D73"/>
    <w:rsid w:val="001D0476"/>
    <w:rsid w:val="001D1B1A"/>
    <w:rsid w:val="001D1DCC"/>
    <w:rsid w:val="001D2F36"/>
    <w:rsid w:val="001D39E9"/>
    <w:rsid w:val="001D4A39"/>
    <w:rsid w:val="001D4B14"/>
    <w:rsid w:val="001D55E4"/>
    <w:rsid w:val="001D5948"/>
    <w:rsid w:val="001D5AE1"/>
    <w:rsid w:val="001D5FA0"/>
    <w:rsid w:val="001D6008"/>
    <w:rsid w:val="001D64E0"/>
    <w:rsid w:val="001D6A84"/>
    <w:rsid w:val="001D6BA6"/>
    <w:rsid w:val="001D75B7"/>
    <w:rsid w:val="001D7824"/>
    <w:rsid w:val="001D7ACE"/>
    <w:rsid w:val="001D7B71"/>
    <w:rsid w:val="001D7EA1"/>
    <w:rsid w:val="001D7F32"/>
    <w:rsid w:val="001E02C4"/>
    <w:rsid w:val="001E0B2A"/>
    <w:rsid w:val="001E0CA7"/>
    <w:rsid w:val="001E12D3"/>
    <w:rsid w:val="001E1543"/>
    <w:rsid w:val="001E2001"/>
    <w:rsid w:val="001E206A"/>
    <w:rsid w:val="001E2E53"/>
    <w:rsid w:val="001E2F37"/>
    <w:rsid w:val="001E3120"/>
    <w:rsid w:val="001E3454"/>
    <w:rsid w:val="001E3574"/>
    <w:rsid w:val="001E3B95"/>
    <w:rsid w:val="001E426F"/>
    <w:rsid w:val="001E45E9"/>
    <w:rsid w:val="001E48DC"/>
    <w:rsid w:val="001E498B"/>
    <w:rsid w:val="001E4B85"/>
    <w:rsid w:val="001E4C80"/>
    <w:rsid w:val="001E4F43"/>
    <w:rsid w:val="001E5016"/>
    <w:rsid w:val="001E5517"/>
    <w:rsid w:val="001E5B1F"/>
    <w:rsid w:val="001E5B58"/>
    <w:rsid w:val="001E6BBD"/>
    <w:rsid w:val="001E6CC1"/>
    <w:rsid w:val="001E6EA0"/>
    <w:rsid w:val="001E6EE2"/>
    <w:rsid w:val="001E7073"/>
    <w:rsid w:val="001E7B98"/>
    <w:rsid w:val="001F02CA"/>
    <w:rsid w:val="001F0918"/>
    <w:rsid w:val="001F0926"/>
    <w:rsid w:val="001F0C6E"/>
    <w:rsid w:val="001F0CE2"/>
    <w:rsid w:val="001F187E"/>
    <w:rsid w:val="001F2A5E"/>
    <w:rsid w:val="001F2D21"/>
    <w:rsid w:val="001F3BC2"/>
    <w:rsid w:val="001F40CE"/>
    <w:rsid w:val="001F40F2"/>
    <w:rsid w:val="001F44D4"/>
    <w:rsid w:val="001F45D5"/>
    <w:rsid w:val="001F47AF"/>
    <w:rsid w:val="001F4A08"/>
    <w:rsid w:val="001F4DE4"/>
    <w:rsid w:val="001F50D1"/>
    <w:rsid w:val="001F5284"/>
    <w:rsid w:val="001F52A1"/>
    <w:rsid w:val="001F5486"/>
    <w:rsid w:val="001F576A"/>
    <w:rsid w:val="001F5778"/>
    <w:rsid w:val="001F57B5"/>
    <w:rsid w:val="001F6630"/>
    <w:rsid w:val="001F6CE4"/>
    <w:rsid w:val="001F7474"/>
    <w:rsid w:val="001F7831"/>
    <w:rsid w:val="001F79B0"/>
    <w:rsid w:val="001F79F8"/>
    <w:rsid w:val="002002DD"/>
    <w:rsid w:val="00200F43"/>
    <w:rsid w:val="00200FB2"/>
    <w:rsid w:val="002010B1"/>
    <w:rsid w:val="0020192D"/>
    <w:rsid w:val="00201B81"/>
    <w:rsid w:val="00201DB5"/>
    <w:rsid w:val="002029AD"/>
    <w:rsid w:val="00203E81"/>
    <w:rsid w:val="00203F30"/>
    <w:rsid w:val="00205598"/>
    <w:rsid w:val="00206DB2"/>
    <w:rsid w:val="00206F8F"/>
    <w:rsid w:val="00207370"/>
    <w:rsid w:val="002076A0"/>
    <w:rsid w:val="002078DF"/>
    <w:rsid w:val="00207B7D"/>
    <w:rsid w:val="00210F32"/>
    <w:rsid w:val="002111B2"/>
    <w:rsid w:val="002111B6"/>
    <w:rsid w:val="00212CF6"/>
    <w:rsid w:val="00213A38"/>
    <w:rsid w:val="00214048"/>
    <w:rsid w:val="00214908"/>
    <w:rsid w:val="00214E82"/>
    <w:rsid w:val="0021566C"/>
    <w:rsid w:val="0021617A"/>
    <w:rsid w:val="00216608"/>
    <w:rsid w:val="0021693E"/>
    <w:rsid w:val="00216A95"/>
    <w:rsid w:val="00216B50"/>
    <w:rsid w:val="00217195"/>
    <w:rsid w:val="00217464"/>
    <w:rsid w:val="00217709"/>
    <w:rsid w:val="00217880"/>
    <w:rsid w:val="00220774"/>
    <w:rsid w:val="0022077E"/>
    <w:rsid w:val="00220B75"/>
    <w:rsid w:val="00220B97"/>
    <w:rsid w:val="00220EA7"/>
    <w:rsid w:val="0022105C"/>
    <w:rsid w:val="00221193"/>
    <w:rsid w:val="0022193A"/>
    <w:rsid w:val="00221B0F"/>
    <w:rsid w:val="0022221D"/>
    <w:rsid w:val="00222AE3"/>
    <w:rsid w:val="00222D7B"/>
    <w:rsid w:val="00223171"/>
    <w:rsid w:val="00223749"/>
    <w:rsid w:val="00223DC4"/>
    <w:rsid w:val="00223E02"/>
    <w:rsid w:val="00224479"/>
    <w:rsid w:val="00224F13"/>
    <w:rsid w:val="00225405"/>
    <w:rsid w:val="00225463"/>
    <w:rsid w:val="00225C4E"/>
    <w:rsid w:val="00225C9A"/>
    <w:rsid w:val="00226C44"/>
    <w:rsid w:val="00230600"/>
    <w:rsid w:val="002306DB"/>
    <w:rsid w:val="002306E2"/>
    <w:rsid w:val="00230B44"/>
    <w:rsid w:val="00230F7E"/>
    <w:rsid w:val="00231204"/>
    <w:rsid w:val="00231529"/>
    <w:rsid w:val="00231A6A"/>
    <w:rsid w:val="00231F44"/>
    <w:rsid w:val="0023257F"/>
    <w:rsid w:val="0023260D"/>
    <w:rsid w:val="00232678"/>
    <w:rsid w:val="00233040"/>
    <w:rsid w:val="0023334C"/>
    <w:rsid w:val="00233583"/>
    <w:rsid w:val="00234703"/>
    <w:rsid w:val="00236142"/>
    <w:rsid w:val="002365B4"/>
    <w:rsid w:val="00236E59"/>
    <w:rsid w:val="0023700F"/>
    <w:rsid w:val="002370C4"/>
    <w:rsid w:val="002375DD"/>
    <w:rsid w:val="00237FCE"/>
    <w:rsid w:val="0024016B"/>
    <w:rsid w:val="00240188"/>
    <w:rsid w:val="002413BF"/>
    <w:rsid w:val="002416D1"/>
    <w:rsid w:val="0024183D"/>
    <w:rsid w:val="00241A36"/>
    <w:rsid w:val="00241F3D"/>
    <w:rsid w:val="002423A3"/>
    <w:rsid w:val="00242432"/>
    <w:rsid w:val="002435BA"/>
    <w:rsid w:val="0024439C"/>
    <w:rsid w:val="00244879"/>
    <w:rsid w:val="0024671F"/>
    <w:rsid w:val="00246CF4"/>
    <w:rsid w:val="00246F3B"/>
    <w:rsid w:val="00247A12"/>
    <w:rsid w:val="00247E83"/>
    <w:rsid w:val="0025029A"/>
    <w:rsid w:val="002503B5"/>
    <w:rsid w:val="002508E3"/>
    <w:rsid w:val="00250E09"/>
    <w:rsid w:val="00251E43"/>
    <w:rsid w:val="00252105"/>
    <w:rsid w:val="00252B5A"/>
    <w:rsid w:val="00252F27"/>
    <w:rsid w:val="00253323"/>
    <w:rsid w:val="00253674"/>
    <w:rsid w:val="00253E15"/>
    <w:rsid w:val="0025472C"/>
    <w:rsid w:val="0025592D"/>
    <w:rsid w:val="00255972"/>
    <w:rsid w:val="00255CC8"/>
    <w:rsid w:val="00255D77"/>
    <w:rsid w:val="00256777"/>
    <w:rsid w:val="00256E47"/>
    <w:rsid w:val="002573C7"/>
    <w:rsid w:val="002573E8"/>
    <w:rsid w:val="00257A84"/>
    <w:rsid w:val="002600FF"/>
    <w:rsid w:val="00260740"/>
    <w:rsid w:val="00260FD2"/>
    <w:rsid w:val="002612C1"/>
    <w:rsid w:val="00261CB6"/>
    <w:rsid w:val="00262E92"/>
    <w:rsid w:val="002631C4"/>
    <w:rsid w:val="00263678"/>
    <w:rsid w:val="0026384B"/>
    <w:rsid w:val="002639BA"/>
    <w:rsid w:val="00263DDB"/>
    <w:rsid w:val="0026427D"/>
    <w:rsid w:val="00264745"/>
    <w:rsid w:val="00264F0E"/>
    <w:rsid w:val="00264F59"/>
    <w:rsid w:val="00265D7A"/>
    <w:rsid w:val="00265E65"/>
    <w:rsid w:val="00265F37"/>
    <w:rsid w:val="0026636F"/>
    <w:rsid w:val="002674EB"/>
    <w:rsid w:val="002675B1"/>
    <w:rsid w:val="002706DB"/>
    <w:rsid w:val="0027075E"/>
    <w:rsid w:val="00270E9F"/>
    <w:rsid w:val="00271572"/>
    <w:rsid w:val="00271604"/>
    <w:rsid w:val="002716B4"/>
    <w:rsid w:val="0027182C"/>
    <w:rsid w:val="002719BB"/>
    <w:rsid w:val="00271B8A"/>
    <w:rsid w:val="0027210E"/>
    <w:rsid w:val="0027230A"/>
    <w:rsid w:val="00272EA5"/>
    <w:rsid w:val="00272FFF"/>
    <w:rsid w:val="002735AB"/>
    <w:rsid w:val="00273F56"/>
    <w:rsid w:val="00274E81"/>
    <w:rsid w:val="00274EC0"/>
    <w:rsid w:val="0027507B"/>
    <w:rsid w:val="002755E5"/>
    <w:rsid w:val="00275761"/>
    <w:rsid w:val="00275881"/>
    <w:rsid w:val="00275919"/>
    <w:rsid w:val="00276FF5"/>
    <w:rsid w:val="0027745A"/>
    <w:rsid w:val="00277DA6"/>
    <w:rsid w:val="0028077E"/>
    <w:rsid w:val="00281115"/>
    <w:rsid w:val="00282A50"/>
    <w:rsid w:val="002832DB"/>
    <w:rsid w:val="00283524"/>
    <w:rsid w:val="00283A59"/>
    <w:rsid w:val="00283D06"/>
    <w:rsid w:val="00284F64"/>
    <w:rsid w:val="00284FB2"/>
    <w:rsid w:val="002852FA"/>
    <w:rsid w:val="00285307"/>
    <w:rsid w:val="002857A5"/>
    <w:rsid w:val="00285878"/>
    <w:rsid w:val="00285A75"/>
    <w:rsid w:val="00285EB0"/>
    <w:rsid w:val="0028638E"/>
    <w:rsid w:val="0028648D"/>
    <w:rsid w:val="0029061F"/>
    <w:rsid w:val="00290A07"/>
    <w:rsid w:val="0029134A"/>
    <w:rsid w:val="0029173B"/>
    <w:rsid w:val="00291C33"/>
    <w:rsid w:val="0029242D"/>
    <w:rsid w:val="00292780"/>
    <w:rsid w:val="00292991"/>
    <w:rsid w:val="00292E84"/>
    <w:rsid w:val="002932BE"/>
    <w:rsid w:val="00293971"/>
    <w:rsid w:val="00294361"/>
    <w:rsid w:val="00294DC3"/>
    <w:rsid w:val="00295777"/>
    <w:rsid w:val="00295C5E"/>
    <w:rsid w:val="002970C8"/>
    <w:rsid w:val="00297142"/>
    <w:rsid w:val="00297A6B"/>
    <w:rsid w:val="002A093A"/>
    <w:rsid w:val="002A1256"/>
    <w:rsid w:val="002A18BC"/>
    <w:rsid w:val="002A1934"/>
    <w:rsid w:val="002A1977"/>
    <w:rsid w:val="002A1FEC"/>
    <w:rsid w:val="002A2F86"/>
    <w:rsid w:val="002A3299"/>
    <w:rsid w:val="002A4060"/>
    <w:rsid w:val="002A4127"/>
    <w:rsid w:val="002A48F3"/>
    <w:rsid w:val="002A5E76"/>
    <w:rsid w:val="002A66BF"/>
    <w:rsid w:val="002A7927"/>
    <w:rsid w:val="002A7B5A"/>
    <w:rsid w:val="002B0586"/>
    <w:rsid w:val="002B06A6"/>
    <w:rsid w:val="002B16C0"/>
    <w:rsid w:val="002B178D"/>
    <w:rsid w:val="002B1F08"/>
    <w:rsid w:val="002B29F1"/>
    <w:rsid w:val="002B2C4F"/>
    <w:rsid w:val="002B3C32"/>
    <w:rsid w:val="002B3E69"/>
    <w:rsid w:val="002B466C"/>
    <w:rsid w:val="002B47BF"/>
    <w:rsid w:val="002B4CA8"/>
    <w:rsid w:val="002B56B7"/>
    <w:rsid w:val="002B6316"/>
    <w:rsid w:val="002B6B23"/>
    <w:rsid w:val="002B6E5B"/>
    <w:rsid w:val="002B7169"/>
    <w:rsid w:val="002B7660"/>
    <w:rsid w:val="002B79A9"/>
    <w:rsid w:val="002B7CD3"/>
    <w:rsid w:val="002B7FD0"/>
    <w:rsid w:val="002C01D3"/>
    <w:rsid w:val="002C0595"/>
    <w:rsid w:val="002C09A6"/>
    <w:rsid w:val="002C0AFA"/>
    <w:rsid w:val="002C0C81"/>
    <w:rsid w:val="002C1584"/>
    <w:rsid w:val="002C1A29"/>
    <w:rsid w:val="002C1DD3"/>
    <w:rsid w:val="002C1DE6"/>
    <w:rsid w:val="002C1EE4"/>
    <w:rsid w:val="002C2327"/>
    <w:rsid w:val="002C234B"/>
    <w:rsid w:val="002C2A66"/>
    <w:rsid w:val="002C3852"/>
    <w:rsid w:val="002C3A2D"/>
    <w:rsid w:val="002C4413"/>
    <w:rsid w:val="002C471A"/>
    <w:rsid w:val="002C4C87"/>
    <w:rsid w:val="002C5356"/>
    <w:rsid w:val="002C53D9"/>
    <w:rsid w:val="002C5765"/>
    <w:rsid w:val="002C5FED"/>
    <w:rsid w:val="002C69D6"/>
    <w:rsid w:val="002D026F"/>
    <w:rsid w:val="002D0419"/>
    <w:rsid w:val="002D0596"/>
    <w:rsid w:val="002D071F"/>
    <w:rsid w:val="002D097C"/>
    <w:rsid w:val="002D0DBC"/>
    <w:rsid w:val="002D1977"/>
    <w:rsid w:val="002D32C6"/>
    <w:rsid w:val="002D3361"/>
    <w:rsid w:val="002D377F"/>
    <w:rsid w:val="002D3D82"/>
    <w:rsid w:val="002D3EE9"/>
    <w:rsid w:val="002D4CBC"/>
    <w:rsid w:val="002D4E6B"/>
    <w:rsid w:val="002D5FC8"/>
    <w:rsid w:val="002D65F2"/>
    <w:rsid w:val="002D6FA1"/>
    <w:rsid w:val="002D7A22"/>
    <w:rsid w:val="002E03FD"/>
    <w:rsid w:val="002E0F26"/>
    <w:rsid w:val="002E1646"/>
    <w:rsid w:val="002E1F74"/>
    <w:rsid w:val="002E2042"/>
    <w:rsid w:val="002E2A01"/>
    <w:rsid w:val="002E2F22"/>
    <w:rsid w:val="002E312D"/>
    <w:rsid w:val="002E3BA4"/>
    <w:rsid w:val="002E414A"/>
    <w:rsid w:val="002E49E7"/>
    <w:rsid w:val="002E50C4"/>
    <w:rsid w:val="002E526F"/>
    <w:rsid w:val="002E591F"/>
    <w:rsid w:val="002E5CFE"/>
    <w:rsid w:val="002E61CD"/>
    <w:rsid w:val="002E7140"/>
    <w:rsid w:val="002E74EA"/>
    <w:rsid w:val="002F0247"/>
    <w:rsid w:val="002F0A16"/>
    <w:rsid w:val="002F11E6"/>
    <w:rsid w:val="002F169F"/>
    <w:rsid w:val="002F1C31"/>
    <w:rsid w:val="002F266D"/>
    <w:rsid w:val="002F2E58"/>
    <w:rsid w:val="002F3414"/>
    <w:rsid w:val="002F4007"/>
    <w:rsid w:val="002F4028"/>
    <w:rsid w:val="002F5182"/>
    <w:rsid w:val="002F5275"/>
    <w:rsid w:val="002F5294"/>
    <w:rsid w:val="002F5AEA"/>
    <w:rsid w:val="002F5E4A"/>
    <w:rsid w:val="002F5F89"/>
    <w:rsid w:val="002F69DC"/>
    <w:rsid w:val="002F6C66"/>
    <w:rsid w:val="002F7C5D"/>
    <w:rsid w:val="002F7CD2"/>
    <w:rsid w:val="003001E0"/>
    <w:rsid w:val="00300D6D"/>
    <w:rsid w:val="00302056"/>
    <w:rsid w:val="003030C6"/>
    <w:rsid w:val="00303561"/>
    <w:rsid w:val="0030357A"/>
    <w:rsid w:val="0030373D"/>
    <w:rsid w:val="003038B1"/>
    <w:rsid w:val="003040A0"/>
    <w:rsid w:val="00304608"/>
    <w:rsid w:val="00304D6A"/>
    <w:rsid w:val="003056A6"/>
    <w:rsid w:val="00306160"/>
    <w:rsid w:val="0030647B"/>
    <w:rsid w:val="003066D7"/>
    <w:rsid w:val="00306963"/>
    <w:rsid w:val="00306CA8"/>
    <w:rsid w:val="00307426"/>
    <w:rsid w:val="00307B33"/>
    <w:rsid w:val="00307FA1"/>
    <w:rsid w:val="003100BB"/>
    <w:rsid w:val="0031025E"/>
    <w:rsid w:val="003102B1"/>
    <w:rsid w:val="00310682"/>
    <w:rsid w:val="00310939"/>
    <w:rsid w:val="00311BBC"/>
    <w:rsid w:val="00311F61"/>
    <w:rsid w:val="0031345B"/>
    <w:rsid w:val="003137FD"/>
    <w:rsid w:val="00313F77"/>
    <w:rsid w:val="003145F5"/>
    <w:rsid w:val="00315459"/>
    <w:rsid w:val="00315B18"/>
    <w:rsid w:val="0031606C"/>
    <w:rsid w:val="00316233"/>
    <w:rsid w:val="00316256"/>
    <w:rsid w:val="0031698E"/>
    <w:rsid w:val="003174B9"/>
    <w:rsid w:val="00317569"/>
    <w:rsid w:val="00317C56"/>
    <w:rsid w:val="00317CA3"/>
    <w:rsid w:val="00320D4F"/>
    <w:rsid w:val="00320E62"/>
    <w:rsid w:val="0032192B"/>
    <w:rsid w:val="00321DB3"/>
    <w:rsid w:val="00322108"/>
    <w:rsid w:val="00322DA0"/>
    <w:rsid w:val="00323435"/>
    <w:rsid w:val="00323C8A"/>
    <w:rsid w:val="0032429F"/>
    <w:rsid w:val="00325D8E"/>
    <w:rsid w:val="003270FF"/>
    <w:rsid w:val="0032749B"/>
    <w:rsid w:val="0032769F"/>
    <w:rsid w:val="00330B63"/>
    <w:rsid w:val="00330E2F"/>
    <w:rsid w:val="00330E51"/>
    <w:rsid w:val="003314BF"/>
    <w:rsid w:val="00331EFD"/>
    <w:rsid w:val="003322B4"/>
    <w:rsid w:val="003328C4"/>
    <w:rsid w:val="00332A7F"/>
    <w:rsid w:val="00333C65"/>
    <w:rsid w:val="00333CC1"/>
    <w:rsid w:val="003340CD"/>
    <w:rsid w:val="00334A55"/>
    <w:rsid w:val="00334CCD"/>
    <w:rsid w:val="00335FAF"/>
    <w:rsid w:val="003360A4"/>
    <w:rsid w:val="00336558"/>
    <w:rsid w:val="00336716"/>
    <w:rsid w:val="00336862"/>
    <w:rsid w:val="003373CE"/>
    <w:rsid w:val="003402C1"/>
    <w:rsid w:val="003408E1"/>
    <w:rsid w:val="00340B7E"/>
    <w:rsid w:val="0034104F"/>
    <w:rsid w:val="00341199"/>
    <w:rsid w:val="0034169B"/>
    <w:rsid w:val="00341B3E"/>
    <w:rsid w:val="00341B47"/>
    <w:rsid w:val="00341C98"/>
    <w:rsid w:val="00342480"/>
    <w:rsid w:val="00342780"/>
    <w:rsid w:val="00342B81"/>
    <w:rsid w:val="00343E0A"/>
    <w:rsid w:val="00343E93"/>
    <w:rsid w:val="003453BB"/>
    <w:rsid w:val="0034582A"/>
    <w:rsid w:val="0034677B"/>
    <w:rsid w:val="003474C7"/>
    <w:rsid w:val="00347A99"/>
    <w:rsid w:val="00350F0B"/>
    <w:rsid w:val="00352592"/>
    <w:rsid w:val="00352A99"/>
    <w:rsid w:val="00352E80"/>
    <w:rsid w:val="003534E9"/>
    <w:rsid w:val="003536E2"/>
    <w:rsid w:val="003538B2"/>
    <w:rsid w:val="00353F80"/>
    <w:rsid w:val="00355153"/>
    <w:rsid w:val="00355A9F"/>
    <w:rsid w:val="00356831"/>
    <w:rsid w:val="00356890"/>
    <w:rsid w:val="0035742B"/>
    <w:rsid w:val="0035761C"/>
    <w:rsid w:val="00357EF0"/>
    <w:rsid w:val="00360ACB"/>
    <w:rsid w:val="00360E3D"/>
    <w:rsid w:val="00360EC3"/>
    <w:rsid w:val="00360EF6"/>
    <w:rsid w:val="00361635"/>
    <w:rsid w:val="003618B2"/>
    <w:rsid w:val="00361EBA"/>
    <w:rsid w:val="00361F9F"/>
    <w:rsid w:val="003623E0"/>
    <w:rsid w:val="0036318B"/>
    <w:rsid w:val="00363A48"/>
    <w:rsid w:val="00364189"/>
    <w:rsid w:val="0036426D"/>
    <w:rsid w:val="0036460A"/>
    <w:rsid w:val="00364AF1"/>
    <w:rsid w:val="003655AA"/>
    <w:rsid w:val="003656C7"/>
    <w:rsid w:val="00366063"/>
    <w:rsid w:val="003676DE"/>
    <w:rsid w:val="0036777B"/>
    <w:rsid w:val="0037112F"/>
    <w:rsid w:val="003714B2"/>
    <w:rsid w:val="0037157F"/>
    <w:rsid w:val="00371D7B"/>
    <w:rsid w:val="00372E53"/>
    <w:rsid w:val="00372EFF"/>
    <w:rsid w:val="003731CE"/>
    <w:rsid w:val="0037379F"/>
    <w:rsid w:val="00374081"/>
    <w:rsid w:val="00374175"/>
    <w:rsid w:val="00375B80"/>
    <w:rsid w:val="0037629B"/>
    <w:rsid w:val="003779BB"/>
    <w:rsid w:val="0038001D"/>
    <w:rsid w:val="003807BB"/>
    <w:rsid w:val="00380C2E"/>
    <w:rsid w:val="003817D5"/>
    <w:rsid w:val="00382020"/>
    <w:rsid w:val="003820CC"/>
    <w:rsid w:val="0038214A"/>
    <w:rsid w:val="0038283B"/>
    <w:rsid w:val="00382CD7"/>
    <w:rsid w:val="003835C3"/>
    <w:rsid w:val="0038363B"/>
    <w:rsid w:val="0038398D"/>
    <w:rsid w:val="00385122"/>
    <w:rsid w:val="00386991"/>
    <w:rsid w:val="003869C2"/>
    <w:rsid w:val="003870EB"/>
    <w:rsid w:val="0038762E"/>
    <w:rsid w:val="00387AB8"/>
    <w:rsid w:val="003901EE"/>
    <w:rsid w:val="00390819"/>
    <w:rsid w:val="00390D2F"/>
    <w:rsid w:val="00391317"/>
    <w:rsid w:val="00391409"/>
    <w:rsid w:val="0039153A"/>
    <w:rsid w:val="00392538"/>
    <w:rsid w:val="00392A0A"/>
    <w:rsid w:val="0039300A"/>
    <w:rsid w:val="00393521"/>
    <w:rsid w:val="00394256"/>
    <w:rsid w:val="0039448C"/>
    <w:rsid w:val="0039494A"/>
    <w:rsid w:val="00394B29"/>
    <w:rsid w:val="00394B36"/>
    <w:rsid w:val="00396DF9"/>
    <w:rsid w:val="00397556"/>
    <w:rsid w:val="003A0A10"/>
    <w:rsid w:val="003A0C48"/>
    <w:rsid w:val="003A16D0"/>
    <w:rsid w:val="003A1720"/>
    <w:rsid w:val="003A20CC"/>
    <w:rsid w:val="003A237B"/>
    <w:rsid w:val="003A2CE7"/>
    <w:rsid w:val="003A308D"/>
    <w:rsid w:val="003A3DB5"/>
    <w:rsid w:val="003A400D"/>
    <w:rsid w:val="003A41C6"/>
    <w:rsid w:val="003A4324"/>
    <w:rsid w:val="003A4540"/>
    <w:rsid w:val="003A4820"/>
    <w:rsid w:val="003A4CDB"/>
    <w:rsid w:val="003A54CE"/>
    <w:rsid w:val="003A5E55"/>
    <w:rsid w:val="003A610E"/>
    <w:rsid w:val="003A6A16"/>
    <w:rsid w:val="003A6A53"/>
    <w:rsid w:val="003A6D03"/>
    <w:rsid w:val="003A75CA"/>
    <w:rsid w:val="003A7E10"/>
    <w:rsid w:val="003B06AE"/>
    <w:rsid w:val="003B09A0"/>
    <w:rsid w:val="003B0CA1"/>
    <w:rsid w:val="003B1781"/>
    <w:rsid w:val="003B178B"/>
    <w:rsid w:val="003B29F1"/>
    <w:rsid w:val="003B354F"/>
    <w:rsid w:val="003B3AA5"/>
    <w:rsid w:val="003B3AD2"/>
    <w:rsid w:val="003B3CC8"/>
    <w:rsid w:val="003B3F62"/>
    <w:rsid w:val="003B42B2"/>
    <w:rsid w:val="003B47AC"/>
    <w:rsid w:val="003B55FE"/>
    <w:rsid w:val="003B5A81"/>
    <w:rsid w:val="003B5ACC"/>
    <w:rsid w:val="003B5C1A"/>
    <w:rsid w:val="003B61C5"/>
    <w:rsid w:val="003B6565"/>
    <w:rsid w:val="003B6634"/>
    <w:rsid w:val="003B6ADA"/>
    <w:rsid w:val="003B6D75"/>
    <w:rsid w:val="003B76C6"/>
    <w:rsid w:val="003B7779"/>
    <w:rsid w:val="003C12AE"/>
    <w:rsid w:val="003C15A7"/>
    <w:rsid w:val="003C1D3E"/>
    <w:rsid w:val="003C231E"/>
    <w:rsid w:val="003C26D5"/>
    <w:rsid w:val="003C2BD2"/>
    <w:rsid w:val="003C2C3B"/>
    <w:rsid w:val="003C2CF7"/>
    <w:rsid w:val="003C3A1E"/>
    <w:rsid w:val="003C3A49"/>
    <w:rsid w:val="003C4FC2"/>
    <w:rsid w:val="003C60BA"/>
    <w:rsid w:val="003C6119"/>
    <w:rsid w:val="003C669A"/>
    <w:rsid w:val="003C6F1B"/>
    <w:rsid w:val="003C70AB"/>
    <w:rsid w:val="003C7494"/>
    <w:rsid w:val="003D0052"/>
    <w:rsid w:val="003D0358"/>
    <w:rsid w:val="003D1157"/>
    <w:rsid w:val="003D1B5A"/>
    <w:rsid w:val="003D1F0E"/>
    <w:rsid w:val="003D2128"/>
    <w:rsid w:val="003D214D"/>
    <w:rsid w:val="003D2377"/>
    <w:rsid w:val="003D2491"/>
    <w:rsid w:val="003D2FCC"/>
    <w:rsid w:val="003D3129"/>
    <w:rsid w:val="003D3421"/>
    <w:rsid w:val="003D357F"/>
    <w:rsid w:val="003D3899"/>
    <w:rsid w:val="003D3EB2"/>
    <w:rsid w:val="003D4418"/>
    <w:rsid w:val="003D49FD"/>
    <w:rsid w:val="003D63A6"/>
    <w:rsid w:val="003D663E"/>
    <w:rsid w:val="003D6D70"/>
    <w:rsid w:val="003D6DDD"/>
    <w:rsid w:val="003D74CF"/>
    <w:rsid w:val="003D7842"/>
    <w:rsid w:val="003D7A8F"/>
    <w:rsid w:val="003E01B3"/>
    <w:rsid w:val="003E02E2"/>
    <w:rsid w:val="003E02F1"/>
    <w:rsid w:val="003E06E7"/>
    <w:rsid w:val="003E0947"/>
    <w:rsid w:val="003E1DB5"/>
    <w:rsid w:val="003E26C9"/>
    <w:rsid w:val="003E2CB7"/>
    <w:rsid w:val="003E31E0"/>
    <w:rsid w:val="003E4042"/>
    <w:rsid w:val="003E4BF0"/>
    <w:rsid w:val="003E4D99"/>
    <w:rsid w:val="003E5670"/>
    <w:rsid w:val="003E59ED"/>
    <w:rsid w:val="003E6545"/>
    <w:rsid w:val="003E6E98"/>
    <w:rsid w:val="003E748C"/>
    <w:rsid w:val="003E7611"/>
    <w:rsid w:val="003E79E1"/>
    <w:rsid w:val="003E7A98"/>
    <w:rsid w:val="003F0510"/>
    <w:rsid w:val="003F098B"/>
    <w:rsid w:val="003F0E99"/>
    <w:rsid w:val="003F1517"/>
    <w:rsid w:val="003F26C4"/>
    <w:rsid w:val="003F27AC"/>
    <w:rsid w:val="003F3125"/>
    <w:rsid w:val="003F419E"/>
    <w:rsid w:val="003F4432"/>
    <w:rsid w:val="003F52DA"/>
    <w:rsid w:val="003F58B9"/>
    <w:rsid w:val="003F63AE"/>
    <w:rsid w:val="003F7782"/>
    <w:rsid w:val="003F7BD7"/>
    <w:rsid w:val="003F7DE9"/>
    <w:rsid w:val="00400264"/>
    <w:rsid w:val="004004CC"/>
    <w:rsid w:val="00400A31"/>
    <w:rsid w:val="00400C09"/>
    <w:rsid w:val="004022CC"/>
    <w:rsid w:val="0040383A"/>
    <w:rsid w:val="004038E2"/>
    <w:rsid w:val="00404743"/>
    <w:rsid w:val="0040525A"/>
    <w:rsid w:val="0040539C"/>
    <w:rsid w:val="00405E35"/>
    <w:rsid w:val="00406A1D"/>
    <w:rsid w:val="00407560"/>
    <w:rsid w:val="004075AB"/>
    <w:rsid w:val="00407818"/>
    <w:rsid w:val="00407845"/>
    <w:rsid w:val="004079FD"/>
    <w:rsid w:val="00410D17"/>
    <w:rsid w:val="0041100B"/>
    <w:rsid w:val="004116FB"/>
    <w:rsid w:val="00411885"/>
    <w:rsid w:val="004125FD"/>
    <w:rsid w:val="00412978"/>
    <w:rsid w:val="00412C05"/>
    <w:rsid w:val="00412CD3"/>
    <w:rsid w:val="00412F23"/>
    <w:rsid w:val="00413127"/>
    <w:rsid w:val="004137AE"/>
    <w:rsid w:val="00413C25"/>
    <w:rsid w:val="00414486"/>
    <w:rsid w:val="00414F57"/>
    <w:rsid w:val="004152F2"/>
    <w:rsid w:val="00415518"/>
    <w:rsid w:val="00415B62"/>
    <w:rsid w:val="00416342"/>
    <w:rsid w:val="004164EB"/>
    <w:rsid w:val="00416931"/>
    <w:rsid w:val="00416AAF"/>
    <w:rsid w:val="00417034"/>
    <w:rsid w:val="00417082"/>
    <w:rsid w:val="0041776A"/>
    <w:rsid w:val="00417B58"/>
    <w:rsid w:val="00417CEC"/>
    <w:rsid w:val="00420AC0"/>
    <w:rsid w:val="0042108C"/>
    <w:rsid w:val="004214A0"/>
    <w:rsid w:val="00422090"/>
    <w:rsid w:val="00422405"/>
    <w:rsid w:val="0042255F"/>
    <w:rsid w:val="00423254"/>
    <w:rsid w:val="00423561"/>
    <w:rsid w:val="00423692"/>
    <w:rsid w:val="00424215"/>
    <w:rsid w:val="004243AB"/>
    <w:rsid w:val="00424972"/>
    <w:rsid w:val="00424BBD"/>
    <w:rsid w:val="00425B65"/>
    <w:rsid w:val="004268CE"/>
    <w:rsid w:val="004275AE"/>
    <w:rsid w:val="00427661"/>
    <w:rsid w:val="00430354"/>
    <w:rsid w:val="00431EC7"/>
    <w:rsid w:val="00432231"/>
    <w:rsid w:val="0043258C"/>
    <w:rsid w:val="004328FB"/>
    <w:rsid w:val="00432BD9"/>
    <w:rsid w:val="00432DF4"/>
    <w:rsid w:val="0043378F"/>
    <w:rsid w:val="00433905"/>
    <w:rsid w:val="004339BC"/>
    <w:rsid w:val="00434641"/>
    <w:rsid w:val="00434CA0"/>
    <w:rsid w:val="00434DAF"/>
    <w:rsid w:val="0043588F"/>
    <w:rsid w:val="004359D9"/>
    <w:rsid w:val="00435F87"/>
    <w:rsid w:val="004366E2"/>
    <w:rsid w:val="004378D8"/>
    <w:rsid w:val="004379DB"/>
    <w:rsid w:val="00437AAD"/>
    <w:rsid w:val="00440490"/>
    <w:rsid w:val="004408D8"/>
    <w:rsid w:val="004418B5"/>
    <w:rsid w:val="00441AC5"/>
    <w:rsid w:val="0044226D"/>
    <w:rsid w:val="004431B0"/>
    <w:rsid w:val="004441B4"/>
    <w:rsid w:val="00444E9B"/>
    <w:rsid w:val="00445196"/>
    <w:rsid w:val="00445BD0"/>
    <w:rsid w:val="0044649B"/>
    <w:rsid w:val="00446869"/>
    <w:rsid w:val="00446DBF"/>
    <w:rsid w:val="004472B3"/>
    <w:rsid w:val="0044776E"/>
    <w:rsid w:val="00447CC0"/>
    <w:rsid w:val="00447CF9"/>
    <w:rsid w:val="004516AA"/>
    <w:rsid w:val="00451890"/>
    <w:rsid w:val="00451B68"/>
    <w:rsid w:val="00451C17"/>
    <w:rsid w:val="004521EA"/>
    <w:rsid w:val="00452AA5"/>
    <w:rsid w:val="00452B83"/>
    <w:rsid w:val="00452D77"/>
    <w:rsid w:val="004536EE"/>
    <w:rsid w:val="00453BB0"/>
    <w:rsid w:val="004552B4"/>
    <w:rsid w:val="0045533A"/>
    <w:rsid w:val="0045546E"/>
    <w:rsid w:val="004558FB"/>
    <w:rsid w:val="004559AB"/>
    <w:rsid w:val="00455AA6"/>
    <w:rsid w:val="0045631F"/>
    <w:rsid w:val="00456BE3"/>
    <w:rsid w:val="00457ED0"/>
    <w:rsid w:val="0046005F"/>
    <w:rsid w:val="0046148D"/>
    <w:rsid w:val="00461D88"/>
    <w:rsid w:val="00461DAA"/>
    <w:rsid w:val="00461FE9"/>
    <w:rsid w:val="00462DCB"/>
    <w:rsid w:val="0046333B"/>
    <w:rsid w:val="00463434"/>
    <w:rsid w:val="00463E64"/>
    <w:rsid w:val="00463E86"/>
    <w:rsid w:val="004640E6"/>
    <w:rsid w:val="0046432C"/>
    <w:rsid w:val="00466AA5"/>
    <w:rsid w:val="00466DCD"/>
    <w:rsid w:val="00470AC3"/>
    <w:rsid w:val="00470E4A"/>
    <w:rsid w:val="00470E64"/>
    <w:rsid w:val="00471A3F"/>
    <w:rsid w:val="00472442"/>
    <w:rsid w:val="00472461"/>
    <w:rsid w:val="004727CA"/>
    <w:rsid w:val="004729B7"/>
    <w:rsid w:val="00473B7C"/>
    <w:rsid w:val="00473E4E"/>
    <w:rsid w:val="0047481C"/>
    <w:rsid w:val="00474BC2"/>
    <w:rsid w:val="00475A24"/>
    <w:rsid w:val="00475AF4"/>
    <w:rsid w:val="004765CE"/>
    <w:rsid w:val="004778FD"/>
    <w:rsid w:val="00477C2E"/>
    <w:rsid w:val="00480012"/>
    <w:rsid w:val="0048039B"/>
    <w:rsid w:val="00481595"/>
    <w:rsid w:val="00482099"/>
    <w:rsid w:val="0048263F"/>
    <w:rsid w:val="004829DF"/>
    <w:rsid w:val="00482C06"/>
    <w:rsid w:val="00482DA8"/>
    <w:rsid w:val="00483D9C"/>
    <w:rsid w:val="0048469F"/>
    <w:rsid w:val="00484B76"/>
    <w:rsid w:val="00484FEF"/>
    <w:rsid w:val="00485450"/>
    <w:rsid w:val="004856B7"/>
    <w:rsid w:val="00486851"/>
    <w:rsid w:val="00486B13"/>
    <w:rsid w:val="00487829"/>
    <w:rsid w:val="00487B28"/>
    <w:rsid w:val="00487ED6"/>
    <w:rsid w:val="00487F2F"/>
    <w:rsid w:val="004900EA"/>
    <w:rsid w:val="00491473"/>
    <w:rsid w:val="0049170F"/>
    <w:rsid w:val="004921A5"/>
    <w:rsid w:val="00493807"/>
    <w:rsid w:val="00494392"/>
    <w:rsid w:val="00494A35"/>
    <w:rsid w:val="00495029"/>
    <w:rsid w:val="00495494"/>
    <w:rsid w:val="00495FCC"/>
    <w:rsid w:val="00496B51"/>
    <w:rsid w:val="004974EB"/>
    <w:rsid w:val="0049751C"/>
    <w:rsid w:val="004A0262"/>
    <w:rsid w:val="004A02D5"/>
    <w:rsid w:val="004A02F4"/>
    <w:rsid w:val="004A07DF"/>
    <w:rsid w:val="004A0E99"/>
    <w:rsid w:val="004A117E"/>
    <w:rsid w:val="004A1A51"/>
    <w:rsid w:val="004A1D31"/>
    <w:rsid w:val="004A2548"/>
    <w:rsid w:val="004A2931"/>
    <w:rsid w:val="004A3C80"/>
    <w:rsid w:val="004A4264"/>
    <w:rsid w:val="004A488F"/>
    <w:rsid w:val="004A4C92"/>
    <w:rsid w:val="004A4E1A"/>
    <w:rsid w:val="004A4EE8"/>
    <w:rsid w:val="004A53BD"/>
    <w:rsid w:val="004A5CC1"/>
    <w:rsid w:val="004A64C0"/>
    <w:rsid w:val="004A6AD7"/>
    <w:rsid w:val="004A76A9"/>
    <w:rsid w:val="004B04F4"/>
    <w:rsid w:val="004B229A"/>
    <w:rsid w:val="004B2527"/>
    <w:rsid w:val="004B2A8B"/>
    <w:rsid w:val="004B2CA7"/>
    <w:rsid w:val="004B3C13"/>
    <w:rsid w:val="004B3CD5"/>
    <w:rsid w:val="004B3DF7"/>
    <w:rsid w:val="004B445F"/>
    <w:rsid w:val="004B5672"/>
    <w:rsid w:val="004B6929"/>
    <w:rsid w:val="004B6B6E"/>
    <w:rsid w:val="004B6C20"/>
    <w:rsid w:val="004B6E01"/>
    <w:rsid w:val="004B7319"/>
    <w:rsid w:val="004B7C57"/>
    <w:rsid w:val="004C0790"/>
    <w:rsid w:val="004C098F"/>
    <w:rsid w:val="004C0D96"/>
    <w:rsid w:val="004C1875"/>
    <w:rsid w:val="004C18A3"/>
    <w:rsid w:val="004C1E98"/>
    <w:rsid w:val="004C27F1"/>
    <w:rsid w:val="004C2ED8"/>
    <w:rsid w:val="004C30F8"/>
    <w:rsid w:val="004C33F0"/>
    <w:rsid w:val="004C34D8"/>
    <w:rsid w:val="004C387E"/>
    <w:rsid w:val="004C428F"/>
    <w:rsid w:val="004C4405"/>
    <w:rsid w:val="004C4E7E"/>
    <w:rsid w:val="004C5471"/>
    <w:rsid w:val="004C585E"/>
    <w:rsid w:val="004C5F48"/>
    <w:rsid w:val="004C6553"/>
    <w:rsid w:val="004C6EAD"/>
    <w:rsid w:val="004C704B"/>
    <w:rsid w:val="004C7451"/>
    <w:rsid w:val="004C74A8"/>
    <w:rsid w:val="004C74D1"/>
    <w:rsid w:val="004C7779"/>
    <w:rsid w:val="004D01B8"/>
    <w:rsid w:val="004D01EA"/>
    <w:rsid w:val="004D0A0C"/>
    <w:rsid w:val="004D0B85"/>
    <w:rsid w:val="004D114B"/>
    <w:rsid w:val="004D12D0"/>
    <w:rsid w:val="004D1E69"/>
    <w:rsid w:val="004D1F0C"/>
    <w:rsid w:val="004D3493"/>
    <w:rsid w:val="004D355D"/>
    <w:rsid w:val="004D436F"/>
    <w:rsid w:val="004D45A1"/>
    <w:rsid w:val="004D543F"/>
    <w:rsid w:val="004D548F"/>
    <w:rsid w:val="004D69FA"/>
    <w:rsid w:val="004D6B95"/>
    <w:rsid w:val="004D6C3E"/>
    <w:rsid w:val="004D6FFB"/>
    <w:rsid w:val="004D749B"/>
    <w:rsid w:val="004D7DEC"/>
    <w:rsid w:val="004D7E51"/>
    <w:rsid w:val="004E00E8"/>
    <w:rsid w:val="004E1199"/>
    <w:rsid w:val="004E174B"/>
    <w:rsid w:val="004E221D"/>
    <w:rsid w:val="004E2D48"/>
    <w:rsid w:val="004E487C"/>
    <w:rsid w:val="004E51D8"/>
    <w:rsid w:val="004E57C3"/>
    <w:rsid w:val="004E5A7A"/>
    <w:rsid w:val="004E62C8"/>
    <w:rsid w:val="004E65DE"/>
    <w:rsid w:val="004E697D"/>
    <w:rsid w:val="004E6AA2"/>
    <w:rsid w:val="004E6C8F"/>
    <w:rsid w:val="004E6FBA"/>
    <w:rsid w:val="004E7970"/>
    <w:rsid w:val="004F0E80"/>
    <w:rsid w:val="004F1015"/>
    <w:rsid w:val="004F112D"/>
    <w:rsid w:val="004F1195"/>
    <w:rsid w:val="004F1966"/>
    <w:rsid w:val="004F1BE1"/>
    <w:rsid w:val="004F2714"/>
    <w:rsid w:val="004F28AE"/>
    <w:rsid w:val="004F2A4B"/>
    <w:rsid w:val="004F2D3C"/>
    <w:rsid w:val="004F2D99"/>
    <w:rsid w:val="004F3E2B"/>
    <w:rsid w:val="004F3FD1"/>
    <w:rsid w:val="004F494A"/>
    <w:rsid w:val="004F496E"/>
    <w:rsid w:val="004F4E5F"/>
    <w:rsid w:val="004F4F4A"/>
    <w:rsid w:val="004F5040"/>
    <w:rsid w:val="004F5E75"/>
    <w:rsid w:val="004F617C"/>
    <w:rsid w:val="004F7A50"/>
    <w:rsid w:val="005001A4"/>
    <w:rsid w:val="005001CA"/>
    <w:rsid w:val="005002DB"/>
    <w:rsid w:val="005008AF"/>
    <w:rsid w:val="00501A04"/>
    <w:rsid w:val="00502AF6"/>
    <w:rsid w:val="00502C0C"/>
    <w:rsid w:val="005031FC"/>
    <w:rsid w:val="0050371E"/>
    <w:rsid w:val="005039AE"/>
    <w:rsid w:val="00503D97"/>
    <w:rsid w:val="00503F75"/>
    <w:rsid w:val="00504C20"/>
    <w:rsid w:val="00505A45"/>
    <w:rsid w:val="00505BDA"/>
    <w:rsid w:val="005062D5"/>
    <w:rsid w:val="005070DF"/>
    <w:rsid w:val="0050752D"/>
    <w:rsid w:val="0050795C"/>
    <w:rsid w:val="005100A2"/>
    <w:rsid w:val="00510F12"/>
    <w:rsid w:val="00511D16"/>
    <w:rsid w:val="00511E27"/>
    <w:rsid w:val="00511E8F"/>
    <w:rsid w:val="00512A67"/>
    <w:rsid w:val="00512F4D"/>
    <w:rsid w:val="005132B3"/>
    <w:rsid w:val="005135D0"/>
    <w:rsid w:val="00513B5E"/>
    <w:rsid w:val="00513FFF"/>
    <w:rsid w:val="00514B4B"/>
    <w:rsid w:val="005153DA"/>
    <w:rsid w:val="005155B6"/>
    <w:rsid w:val="00515813"/>
    <w:rsid w:val="00515CE9"/>
    <w:rsid w:val="0051655A"/>
    <w:rsid w:val="005167A5"/>
    <w:rsid w:val="00516CC7"/>
    <w:rsid w:val="00517178"/>
    <w:rsid w:val="005175FA"/>
    <w:rsid w:val="0052030C"/>
    <w:rsid w:val="005206D5"/>
    <w:rsid w:val="005206EB"/>
    <w:rsid w:val="00520B78"/>
    <w:rsid w:val="005214E4"/>
    <w:rsid w:val="00522CD1"/>
    <w:rsid w:val="005230B6"/>
    <w:rsid w:val="0052337E"/>
    <w:rsid w:val="00523BE1"/>
    <w:rsid w:val="00524168"/>
    <w:rsid w:val="00526A4F"/>
    <w:rsid w:val="00526E31"/>
    <w:rsid w:val="00527659"/>
    <w:rsid w:val="005278D0"/>
    <w:rsid w:val="005279C9"/>
    <w:rsid w:val="00527A0B"/>
    <w:rsid w:val="00527B6B"/>
    <w:rsid w:val="0053031C"/>
    <w:rsid w:val="0053067A"/>
    <w:rsid w:val="00530DD9"/>
    <w:rsid w:val="00530F1E"/>
    <w:rsid w:val="00531A93"/>
    <w:rsid w:val="00531D5C"/>
    <w:rsid w:val="0053213E"/>
    <w:rsid w:val="005324E4"/>
    <w:rsid w:val="00532C0F"/>
    <w:rsid w:val="0053319E"/>
    <w:rsid w:val="005334A9"/>
    <w:rsid w:val="00534418"/>
    <w:rsid w:val="00534458"/>
    <w:rsid w:val="00535AB7"/>
    <w:rsid w:val="005365B6"/>
    <w:rsid w:val="00536958"/>
    <w:rsid w:val="00536DB6"/>
    <w:rsid w:val="00537050"/>
    <w:rsid w:val="00537763"/>
    <w:rsid w:val="005401A1"/>
    <w:rsid w:val="0054056F"/>
    <w:rsid w:val="00541B2C"/>
    <w:rsid w:val="005440C1"/>
    <w:rsid w:val="00544C39"/>
    <w:rsid w:val="0054502A"/>
    <w:rsid w:val="00545A80"/>
    <w:rsid w:val="00546797"/>
    <w:rsid w:val="00546E9F"/>
    <w:rsid w:val="0054711F"/>
    <w:rsid w:val="005474FC"/>
    <w:rsid w:val="00547871"/>
    <w:rsid w:val="00550549"/>
    <w:rsid w:val="00550823"/>
    <w:rsid w:val="00550E88"/>
    <w:rsid w:val="00551319"/>
    <w:rsid w:val="005514CB"/>
    <w:rsid w:val="00551E84"/>
    <w:rsid w:val="005527AC"/>
    <w:rsid w:val="00553076"/>
    <w:rsid w:val="005531ED"/>
    <w:rsid w:val="00553343"/>
    <w:rsid w:val="00553DD0"/>
    <w:rsid w:val="00554988"/>
    <w:rsid w:val="00555626"/>
    <w:rsid w:val="0055581D"/>
    <w:rsid w:val="0055582B"/>
    <w:rsid w:val="005561E8"/>
    <w:rsid w:val="00556F8E"/>
    <w:rsid w:val="00557553"/>
    <w:rsid w:val="005578F9"/>
    <w:rsid w:val="00557C38"/>
    <w:rsid w:val="005607C2"/>
    <w:rsid w:val="00560938"/>
    <w:rsid w:val="00560AC6"/>
    <w:rsid w:val="00560C77"/>
    <w:rsid w:val="00561C32"/>
    <w:rsid w:val="005626DF"/>
    <w:rsid w:val="00564201"/>
    <w:rsid w:val="005642D0"/>
    <w:rsid w:val="0056488C"/>
    <w:rsid w:val="00564C4C"/>
    <w:rsid w:val="005656D1"/>
    <w:rsid w:val="00565AA4"/>
    <w:rsid w:val="00565B66"/>
    <w:rsid w:val="00566951"/>
    <w:rsid w:val="0056700E"/>
    <w:rsid w:val="005676A5"/>
    <w:rsid w:val="00570670"/>
    <w:rsid w:val="00570ACE"/>
    <w:rsid w:val="00571367"/>
    <w:rsid w:val="00571724"/>
    <w:rsid w:val="005717C3"/>
    <w:rsid w:val="00571D84"/>
    <w:rsid w:val="00571FC6"/>
    <w:rsid w:val="00572079"/>
    <w:rsid w:val="005723EB"/>
    <w:rsid w:val="0057267D"/>
    <w:rsid w:val="00572EDB"/>
    <w:rsid w:val="005740D5"/>
    <w:rsid w:val="00574CB5"/>
    <w:rsid w:val="005750D1"/>
    <w:rsid w:val="0057601B"/>
    <w:rsid w:val="005763E9"/>
    <w:rsid w:val="005766DD"/>
    <w:rsid w:val="00577233"/>
    <w:rsid w:val="005776D0"/>
    <w:rsid w:val="005778B8"/>
    <w:rsid w:val="00577E60"/>
    <w:rsid w:val="00580552"/>
    <w:rsid w:val="00581ADD"/>
    <w:rsid w:val="00582B8D"/>
    <w:rsid w:val="00582D78"/>
    <w:rsid w:val="0058323F"/>
    <w:rsid w:val="0058329A"/>
    <w:rsid w:val="00583D22"/>
    <w:rsid w:val="0058405B"/>
    <w:rsid w:val="00584838"/>
    <w:rsid w:val="005848C7"/>
    <w:rsid w:val="00584AF3"/>
    <w:rsid w:val="00584E4F"/>
    <w:rsid w:val="00585482"/>
    <w:rsid w:val="00585642"/>
    <w:rsid w:val="00585BCD"/>
    <w:rsid w:val="00585CD5"/>
    <w:rsid w:val="0058651E"/>
    <w:rsid w:val="00586767"/>
    <w:rsid w:val="005869AC"/>
    <w:rsid w:val="0058712F"/>
    <w:rsid w:val="005876D5"/>
    <w:rsid w:val="005878DE"/>
    <w:rsid w:val="00587A37"/>
    <w:rsid w:val="00587C9A"/>
    <w:rsid w:val="0059078E"/>
    <w:rsid w:val="00590A62"/>
    <w:rsid w:val="00591DDC"/>
    <w:rsid w:val="00591E9E"/>
    <w:rsid w:val="005923B8"/>
    <w:rsid w:val="005933E1"/>
    <w:rsid w:val="00593AE3"/>
    <w:rsid w:val="0059489A"/>
    <w:rsid w:val="00595822"/>
    <w:rsid w:val="00595BC9"/>
    <w:rsid w:val="00595D22"/>
    <w:rsid w:val="005962BA"/>
    <w:rsid w:val="005965BF"/>
    <w:rsid w:val="00596614"/>
    <w:rsid w:val="0059698F"/>
    <w:rsid w:val="00596E8B"/>
    <w:rsid w:val="00597425"/>
    <w:rsid w:val="0059781D"/>
    <w:rsid w:val="00597D21"/>
    <w:rsid w:val="00597D61"/>
    <w:rsid w:val="005A0A4E"/>
    <w:rsid w:val="005A1355"/>
    <w:rsid w:val="005A16B3"/>
    <w:rsid w:val="005A1726"/>
    <w:rsid w:val="005A1F25"/>
    <w:rsid w:val="005A2366"/>
    <w:rsid w:val="005A23CA"/>
    <w:rsid w:val="005A2545"/>
    <w:rsid w:val="005A2975"/>
    <w:rsid w:val="005A2EB9"/>
    <w:rsid w:val="005A52DF"/>
    <w:rsid w:val="005A56F5"/>
    <w:rsid w:val="005A5F37"/>
    <w:rsid w:val="005A662F"/>
    <w:rsid w:val="005A6C2D"/>
    <w:rsid w:val="005A7DD1"/>
    <w:rsid w:val="005A7FBD"/>
    <w:rsid w:val="005B0198"/>
    <w:rsid w:val="005B061E"/>
    <w:rsid w:val="005B0E3A"/>
    <w:rsid w:val="005B14EC"/>
    <w:rsid w:val="005B1C95"/>
    <w:rsid w:val="005B218B"/>
    <w:rsid w:val="005B38E1"/>
    <w:rsid w:val="005B527C"/>
    <w:rsid w:val="005B5588"/>
    <w:rsid w:val="005B57DD"/>
    <w:rsid w:val="005B72CA"/>
    <w:rsid w:val="005B7496"/>
    <w:rsid w:val="005B7546"/>
    <w:rsid w:val="005B7691"/>
    <w:rsid w:val="005B79C9"/>
    <w:rsid w:val="005B7E7F"/>
    <w:rsid w:val="005C0607"/>
    <w:rsid w:val="005C06A8"/>
    <w:rsid w:val="005C111D"/>
    <w:rsid w:val="005C1362"/>
    <w:rsid w:val="005C1990"/>
    <w:rsid w:val="005C1A2B"/>
    <w:rsid w:val="005C24EA"/>
    <w:rsid w:val="005C2EBF"/>
    <w:rsid w:val="005C34FE"/>
    <w:rsid w:val="005C3C43"/>
    <w:rsid w:val="005C3F56"/>
    <w:rsid w:val="005C4302"/>
    <w:rsid w:val="005C51FF"/>
    <w:rsid w:val="005C6003"/>
    <w:rsid w:val="005C60A6"/>
    <w:rsid w:val="005C66F7"/>
    <w:rsid w:val="005C755B"/>
    <w:rsid w:val="005C76A5"/>
    <w:rsid w:val="005C7A18"/>
    <w:rsid w:val="005C7E9F"/>
    <w:rsid w:val="005D00B5"/>
    <w:rsid w:val="005D04C0"/>
    <w:rsid w:val="005D0867"/>
    <w:rsid w:val="005D2322"/>
    <w:rsid w:val="005D2CB2"/>
    <w:rsid w:val="005D2FFB"/>
    <w:rsid w:val="005D3677"/>
    <w:rsid w:val="005D3696"/>
    <w:rsid w:val="005D384E"/>
    <w:rsid w:val="005D3F52"/>
    <w:rsid w:val="005D4859"/>
    <w:rsid w:val="005D5161"/>
    <w:rsid w:val="005D56A2"/>
    <w:rsid w:val="005D5B24"/>
    <w:rsid w:val="005D5BF2"/>
    <w:rsid w:val="005D5EEC"/>
    <w:rsid w:val="005D6B5D"/>
    <w:rsid w:val="005D71DD"/>
    <w:rsid w:val="005D7265"/>
    <w:rsid w:val="005D7459"/>
    <w:rsid w:val="005D76B3"/>
    <w:rsid w:val="005D7C9E"/>
    <w:rsid w:val="005D7CC6"/>
    <w:rsid w:val="005E019F"/>
    <w:rsid w:val="005E0238"/>
    <w:rsid w:val="005E051A"/>
    <w:rsid w:val="005E0582"/>
    <w:rsid w:val="005E0742"/>
    <w:rsid w:val="005E1C00"/>
    <w:rsid w:val="005E21D0"/>
    <w:rsid w:val="005E35C8"/>
    <w:rsid w:val="005E3B92"/>
    <w:rsid w:val="005E43E1"/>
    <w:rsid w:val="005E485E"/>
    <w:rsid w:val="005E5139"/>
    <w:rsid w:val="005E5895"/>
    <w:rsid w:val="005E5BE6"/>
    <w:rsid w:val="005E5E8D"/>
    <w:rsid w:val="005E5E95"/>
    <w:rsid w:val="005E60DF"/>
    <w:rsid w:val="005E62F3"/>
    <w:rsid w:val="005E6352"/>
    <w:rsid w:val="005E6370"/>
    <w:rsid w:val="005E6C94"/>
    <w:rsid w:val="005E72A2"/>
    <w:rsid w:val="005E75CA"/>
    <w:rsid w:val="005E7873"/>
    <w:rsid w:val="005F065A"/>
    <w:rsid w:val="005F075E"/>
    <w:rsid w:val="005F079F"/>
    <w:rsid w:val="005F0898"/>
    <w:rsid w:val="005F0D7E"/>
    <w:rsid w:val="005F1052"/>
    <w:rsid w:val="005F183B"/>
    <w:rsid w:val="005F18D0"/>
    <w:rsid w:val="005F19CD"/>
    <w:rsid w:val="005F224E"/>
    <w:rsid w:val="005F2452"/>
    <w:rsid w:val="005F2A94"/>
    <w:rsid w:val="005F34B9"/>
    <w:rsid w:val="005F3545"/>
    <w:rsid w:val="005F36C4"/>
    <w:rsid w:val="005F4853"/>
    <w:rsid w:val="005F4FCD"/>
    <w:rsid w:val="005F51DB"/>
    <w:rsid w:val="005F531C"/>
    <w:rsid w:val="005F569F"/>
    <w:rsid w:val="005F58E3"/>
    <w:rsid w:val="005F5BAC"/>
    <w:rsid w:val="005F5E84"/>
    <w:rsid w:val="005F6247"/>
    <w:rsid w:val="005F6555"/>
    <w:rsid w:val="005F65B6"/>
    <w:rsid w:val="005F6614"/>
    <w:rsid w:val="005F7229"/>
    <w:rsid w:val="005F75FE"/>
    <w:rsid w:val="005F7C74"/>
    <w:rsid w:val="00600073"/>
    <w:rsid w:val="00600971"/>
    <w:rsid w:val="00600F1F"/>
    <w:rsid w:val="00601192"/>
    <w:rsid w:val="006013BC"/>
    <w:rsid w:val="00601C67"/>
    <w:rsid w:val="00601D3E"/>
    <w:rsid w:val="006020E9"/>
    <w:rsid w:val="00603072"/>
    <w:rsid w:val="0060363D"/>
    <w:rsid w:val="00603E65"/>
    <w:rsid w:val="0060407B"/>
    <w:rsid w:val="0060431F"/>
    <w:rsid w:val="00604756"/>
    <w:rsid w:val="00604F4A"/>
    <w:rsid w:val="0060511F"/>
    <w:rsid w:val="00605455"/>
    <w:rsid w:val="00605532"/>
    <w:rsid w:val="00605FCE"/>
    <w:rsid w:val="006109B6"/>
    <w:rsid w:val="006110CC"/>
    <w:rsid w:val="006124DB"/>
    <w:rsid w:val="00613186"/>
    <w:rsid w:val="0061319A"/>
    <w:rsid w:val="00613A6E"/>
    <w:rsid w:val="00613DD7"/>
    <w:rsid w:val="00614552"/>
    <w:rsid w:val="006148B6"/>
    <w:rsid w:val="00614C85"/>
    <w:rsid w:val="00615050"/>
    <w:rsid w:val="00617103"/>
    <w:rsid w:val="00617299"/>
    <w:rsid w:val="006178AD"/>
    <w:rsid w:val="00620273"/>
    <w:rsid w:val="00621981"/>
    <w:rsid w:val="006244A1"/>
    <w:rsid w:val="00624E17"/>
    <w:rsid w:val="00625A35"/>
    <w:rsid w:val="00625EE5"/>
    <w:rsid w:val="0062665E"/>
    <w:rsid w:val="00626AAD"/>
    <w:rsid w:val="00626D03"/>
    <w:rsid w:val="006272BB"/>
    <w:rsid w:val="00627763"/>
    <w:rsid w:val="00630401"/>
    <w:rsid w:val="006307E9"/>
    <w:rsid w:val="00630B20"/>
    <w:rsid w:val="00630C1D"/>
    <w:rsid w:val="00631714"/>
    <w:rsid w:val="006318FF"/>
    <w:rsid w:val="0063208F"/>
    <w:rsid w:val="0063254A"/>
    <w:rsid w:val="006327F4"/>
    <w:rsid w:val="0063350A"/>
    <w:rsid w:val="00634549"/>
    <w:rsid w:val="006352EE"/>
    <w:rsid w:val="00635885"/>
    <w:rsid w:val="00635F3F"/>
    <w:rsid w:val="006362FF"/>
    <w:rsid w:val="00636925"/>
    <w:rsid w:val="00637328"/>
    <w:rsid w:val="00640351"/>
    <w:rsid w:val="0064098A"/>
    <w:rsid w:val="00640D87"/>
    <w:rsid w:val="00640F13"/>
    <w:rsid w:val="00641405"/>
    <w:rsid w:val="006414F2"/>
    <w:rsid w:val="0064150B"/>
    <w:rsid w:val="00641A71"/>
    <w:rsid w:val="00641D5A"/>
    <w:rsid w:val="006441AA"/>
    <w:rsid w:val="00645331"/>
    <w:rsid w:val="00645BA1"/>
    <w:rsid w:val="00645BDC"/>
    <w:rsid w:val="00645C7A"/>
    <w:rsid w:val="0064620F"/>
    <w:rsid w:val="0064649F"/>
    <w:rsid w:val="006479B5"/>
    <w:rsid w:val="00647D9D"/>
    <w:rsid w:val="00647FA7"/>
    <w:rsid w:val="00650240"/>
    <w:rsid w:val="006503FD"/>
    <w:rsid w:val="00651CC5"/>
    <w:rsid w:val="00652367"/>
    <w:rsid w:val="006525DD"/>
    <w:rsid w:val="00652FE2"/>
    <w:rsid w:val="006534F4"/>
    <w:rsid w:val="00653D8B"/>
    <w:rsid w:val="00653F3D"/>
    <w:rsid w:val="00655193"/>
    <w:rsid w:val="0065559A"/>
    <w:rsid w:val="00655972"/>
    <w:rsid w:val="00655D97"/>
    <w:rsid w:val="00655DB3"/>
    <w:rsid w:val="00656B58"/>
    <w:rsid w:val="0065784A"/>
    <w:rsid w:val="006578A7"/>
    <w:rsid w:val="0066062B"/>
    <w:rsid w:val="00660877"/>
    <w:rsid w:val="00660B5D"/>
    <w:rsid w:val="00660BD4"/>
    <w:rsid w:val="00661631"/>
    <w:rsid w:val="00661A47"/>
    <w:rsid w:val="00662D70"/>
    <w:rsid w:val="00662F1B"/>
    <w:rsid w:val="00663393"/>
    <w:rsid w:val="0066341A"/>
    <w:rsid w:val="0066347D"/>
    <w:rsid w:val="00663972"/>
    <w:rsid w:val="006649CA"/>
    <w:rsid w:val="00664B20"/>
    <w:rsid w:val="00664C36"/>
    <w:rsid w:val="00666253"/>
    <w:rsid w:val="00666BF6"/>
    <w:rsid w:val="00666E4C"/>
    <w:rsid w:val="006675FD"/>
    <w:rsid w:val="00667B91"/>
    <w:rsid w:val="00667C5A"/>
    <w:rsid w:val="00667EC5"/>
    <w:rsid w:val="00667FDF"/>
    <w:rsid w:val="006700BE"/>
    <w:rsid w:val="006705B3"/>
    <w:rsid w:val="0067068C"/>
    <w:rsid w:val="006709AB"/>
    <w:rsid w:val="00671404"/>
    <w:rsid w:val="00671916"/>
    <w:rsid w:val="00672139"/>
    <w:rsid w:val="00672DA0"/>
    <w:rsid w:val="00673D8D"/>
    <w:rsid w:val="00674689"/>
    <w:rsid w:val="006746F6"/>
    <w:rsid w:val="0067477B"/>
    <w:rsid w:val="006750C5"/>
    <w:rsid w:val="0067608D"/>
    <w:rsid w:val="00676A22"/>
    <w:rsid w:val="00676D52"/>
    <w:rsid w:val="00677845"/>
    <w:rsid w:val="006778DD"/>
    <w:rsid w:val="006802EB"/>
    <w:rsid w:val="00680D3A"/>
    <w:rsid w:val="006814F7"/>
    <w:rsid w:val="00682210"/>
    <w:rsid w:val="006822B1"/>
    <w:rsid w:val="006830CF"/>
    <w:rsid w:val="00683AAC"/>
    <w:rsid w:val="0068447C"/>
    <w:rsid w:val="00684532"/>
    <w:rsid w:val="00685259"/>
    <w:rsid w:val="006857B3"/>
    <w:rsid w:val="00686628"/>
    <w:rsid w:val="00690777"/>
    <w:rsid w:val="00690AA6"/>
    <w:rsid w:val="00690DD6"/>
    <w:rsid w:val="0069204A"/>
    <w:rsid w:val="0069228C"/>
    <w:rsid w:val="00692892"/>
    <w:rsid w:val="00693200"/>
    <w:rsid w:val="00693A80"/>
    <w:rsid w:val="00693DC0"/>
    <w:rsid w:val="00694A6A"/>
    <w:rsid w:val="00694F7E"/>
    <w:rsid w:val="006958E0"/>
    <w:rsid w:val="00695CB6"/>
    <w:rsid w:val="006961A5"/>
    <w:rsid w:val="00696C55"/>
    <w:rsid w:val="006973A3"/>
    <w:rsid w:val="0069783A"/>
    <w:rsid w:val="006A0548"/>
    <w:rsid w:val="006A0D1D"/>
    <w:rsid w:val="006A1032"/>
    <w:rsid w:val="006A1DD3"/>
    <w:rsid w:val="006A277C"/>
    <w:rsid w:val="006A287B"/>
    <w:rsid w:val="006A2F10"/>
    <w:rsid w:val="006A3178"/>
    <w:rsid w:val="006A433D"/>
    <w:rsid w:val="006A4459"/>
    <w:rsid w:val="006A4DAC"/>
    <w:rsid w:val="006A59EF"/>
    <w:rsid w:val="006A5EBE"/>
    <w:rsid w:val="006A7056"/>
    <w:rsid w:val="006A7A34"/>
    <w:rsid w:val="006B0851"/>
    <w:rsid w:val="006B0C29"/>
    <w:rsid w:val="006B239F"/>
    <w:rsid w:val="006B27E2"/>
    <w:rsid w:val="006B2FAC"/>
    <w:rsid w:val="006B3D5B"/>
    <w:rsid w:val="006B3DAB"/>
    <w:rsid w:val="006B3F07"/>
    <w:rsid w:val="006B43E5"/>
    <w:rsid w:val="006B4BF2"/>
    <w:rsid w:val="006B5F7D"/>
    <w:rsid w:val="006B618A"/>
    <w:rsid w:val="006B62F2"/>
    <w:rsid w:val="006B6413"/>
    <w:rsid w:val="006C0025"/>
    <w:rsid w:val="006C00A5"/>
    <w:rsid w:val="006C02AA"/>
    <w:rsid w:val="006C125C"/>
    <w:rsid w:val="006C1343"/>
    <w:rsid w:val="006C14C1"/>
    <w:rsid w:val="006C157E"/>
    <w:rsid w:val="006C2567"/>
    <w:rsid w:val="006C2E05"/>
    <w:rsid w:val="006C2EF9"/>
    <w:rsid w:val="006C2FF3"/>
    <w:rsid w:val="006C345B"/>
    <w:rsid w:val="006C3555"/>
    <w:rsid w:val="006C35C8"/>
    <w:rsid w:val="006C42C5"/>
    <w:rsid w:val="006C480F"/>
    <w:rsid w:val="006C50BF"/>
    <w:rsid w:val="006C541F"/>
    <w:rsid w:val="006C606D"/>
    <w:rsid w:val="006C69FB"/>
    <w:rsid w:val="006D0329"/>
    <w:rsid w:val="006D06ED"/>
    <w:rsid w:val="006D0B8A"/>
    <w:rsid w:val="006D1290"/>
    <w:rsid w:val="006D2193"/>
    <w:rsid w:val="006D23D9"/>
    <w:rsid w:val="006D2403"/>
    <w:rsid w:val="006D2702"/>
    <w:rsid w:val="006D27FF"/>
    <w:rsid w:val="006D2C89"/>
    <w:rsid w:val="006D2FA8"/>
    <w:rsid w:val="006D365E"/>
    <w:rsid w:val="006D391B"/>
    <w:rsid w:val="006D406A"/>
    <w:rsid w:val="006D41D9"/>
    <w:rsid w:val="006D4431"/>
    <w:rsid w:val="006D4C2A"/>
    <w:rsid w:val="006D4DF4"/>
    <w:rsid w:val="006D602C"/>
    <w:rsid w:val="006D60B3"/>
    <w:rsid w:val="006D620B"/>
    <w:rsid w:val="006D62DB"/>
    <w:rsid w:val="006D6316"/>
    <w:rsid w:val="006D6589"/>
    <w:rsid w:val="006D6C7F"/>
    <w:rsid w:val="006D72B8"/>
    <w:rsid w:val="006D73E7"/>
    <w:rsid w:val="006D7751"/>
    <w:rsid w:val="006D7760"/>
    <w:rsid w:val="006E00A5"/>
    <w:rsid w:val="006E1809"/>
    <w:rsid w:val="006E1C55"/>
    <w:rsid w:val="006E1CDF"/>
    <w:rsid w:val="006E2959"/>
    <w:rsid w:val="006E2ED6"/>
    <w:rsid w:val="006E33F7"/>
    <w:rsid w:val="006E34C8"/>
    <w:rsid w:val="006E3FB0"/>
    <w:rsid w:val="006E4881"/>
    <w:rsid w:val="006E4C9D"/>
    <w:rsid w:val="006E5418"/>
    <w:rsid w:val="006E5BA3"/>
    <w:rsid w:val="006E5BC2"/>
    <w:rsid w:val="006E5CB3"/>
    <w:rsid w:val="006E60C4"/>
    <w:rsid w:val="006E6E18"/>
    <w:rsid w:val="006E72C9"/>
    <w:rsid w:val="006E79BB"/>
    <w:rsid w:val="006F0480"/>
    <w:rsid w:val="006F06DB"/>
    <w:rsid w:val="006F09C7"/>
    <w:rsid w:val="006F0A71"/>
    <w:rsid w:val="006F1488"/>
    <w:rsid w:val="006F1C26"/>
    <w:rsid w:val="006F2ECA"/>
    <w:rsid w:val="006F302C"/>
    <w:rsid w:val="006F3136"/>
    <w:rsid w:val="006F33AA"/>
    <w:rsid w:val="006F345D"/>
    <w:rsid w:val="006F3648"/>
    <w:rsid w:val="006F4585"/>
    <w:rsid w:val="006F5616"/>
    <w:rsid w:val="006F58EF"/>
    <w:rsid w:val="006F59E4"/>
    <w:rsid w:val="006F5C08"/>
    <w:rsid w:val="006F620B"/>
    <w:rsid w:val="006F665D"/>
    <w:rsid w:val="006F7312"/>
    <w:rsid w:val="006F74CE"/>
    <w:rsid w:val="00700B68"/>
    <w:rsid w:val="00700E72"/>
    <w:rsid w:val="00701307"/>
    <w:rsid w:val="00701FD2"/>
    <w:rsid w:val="0070256E"/>
    <w:rsid w:val="00702CF2"/>
    <w:rsid w:val="00703197"/>
    <w:rsid w:val="00703922"/>
    <w:rsid w:val="00703AE8"/>
    <w:rsid w:val="0070453A"/>
    <w:rsid w:val="007047D6"/>
    <w:rsid w:val="00705037"/>
    <w:rsid w:val="0070526A"/>
    <w:rsid w:val="00705836"/>
    <w:rsid w:val="00705C88"/>
    <w:rsid w:val="00705E6C"/>
    <w:rsid w:val="00706010"/>
    <w:rsid w:val="0070627E"/>
    <w:rsid w:val="0070650E"/>
    <w:rsid w:val="00706D99"/>
    <w:rsid w:val="00706DD5"/>
    <w:rsid w:val="00706FAD"/>
    <w:rsid w:val="00706FE1"/>
    <w:rsid w:val="007076E3"/>
    <w:rsid w:val="0070777B"/>
    <w:rsid w:val="00707C4A"/>
    <w:rsid w:val="007104A9"/>
    <w:rsid w:val="0071055D"/>
    <w:rsid w:val="00711A22"/>
    <w:rsid w:val="00711B42"/>
    <w:rsid w:val="00712255"/>
    <w:rsid w:val="00712D08"/>
    <w:rsid w:val="00712D4D"/>
    <w:rsid w:val="00712DD7"/>
    <w:rsid w:val="0071309C"/>
    <w:rsid w:val="0071332B"/>
    <w:rsid w:val="0071384E"/>
    <w:rsid w:val="007138AB"/>
    <w:rsid w:val="00714091"/>
    <w:rsid w:val="00714C50"/>
    <w:rsid w:val="00715E76"/>
    <w:rsid w:val="0071608D"/>
    <w:rsid w:val="00716400"/>
    <w:rsid w:val="00716476"/>
    <w:rsid w:val="00716807"/>
    <w:rsid w:val="00716ACA"/>
    <w:rsid w:val="0072018B"/>
    <w:rsid w:val="0072022E"/>
    <w:rsid w:val="00721923"/>
    <w:rsid w:val="00722652"/>
    <w:rsid w:val="00722B1F"/>
    <w:rsid w:val="00723221"/>
    <w:rsid w:val="007241FF"/>
    <w:rsid w:val="007249F0"/>
    <w:rsid w:val="00725E1C"/>
    <w:rsid w:val="00726B53"/>
    <w:rsid w:val="00726BC4"/>
    <w:rsid w:val="00730473"/>
    <w:rsid w:val="00730F21"/>
    <w:rsid w:val="00730FBB"/>
    <w:rsid w:val="00731204"/>
    <w:rsid w:val="0073155B"/>
    <w:rsid w:val="007320B8"/>
    <w:rsid w:val="00732D31"/>
    <w:rsid w:val="00732EA5"/>
    <w:rsid w:val="0073329C"/>
    <w:rsid w:val="0073336B"/>
    <w:rsid w:val="0073360A"/>
    <w:rsid w:val="00733B91"/>
    <w:rsid w:val="007344D4"/>
    <w:rsid w:val="00734817"/>
    <w:rsid w:val="00734B17"/>
    <w:rsid w:val="00734BD8"/>
    <w:rsid w:val="00734E6B"/>
    <w:rsid w:val="00736CA5"/>
    <w:rsid w:val="00737A2A"/>
    <w:rsid w:val="00740051"/>
    <w:rsid w:val="00740A87"/>
    <w:rsid w:val="00741177"/>
    <w:rsid w:val="00742A5B"/>
    <w:rsid w:val="007435F4"/>
    <w:rsid w:val="00743D75"/>
    <w:rsid w:val="0074490F"/>
    <w:rsid w:val="00744B82"/>
    <w:rsid w:val="00744D0C"/>
    <w:rsid w:val="00745425"/>
    <w:rsid w:val="007460B6"/>
    <w:rsid w:val="00751BDE"/>
    <w:rsid w:val="007528CD"/>
    <w:rsid w:val="007530B3"/>
    <w:rsid w:val="00753D4A"/>
    <w:rsid w:val="007540DA"/>
    <w:rsid w:val="007541FB"/>
    <w:rsid w:val="00754D38"/>
    <w:rsid w:val="0075509B"/>
    <w:rsid w:val="00756B98"/>
    <w:rsid w:val="00757868"/>
    <w:rsid w:val="00757A22"/>
    <w:rsid w:val="00757B0D"/>
    <w:rsid w:val="00757E2B"/>
    <w:rsid w:val="0075A6BF"/>
    <w:rsid w:val="00760584"/>
    <w:rsid w:val="007605B8"/>
    <w:rsid w:val="00761644"/>
    <w:rsid w:val="00761D03"/>
    <w:rsid w:val="00761D57"/>
    <w:rsid w:val="00761E6B"/>
    <w:rsid w:val="00763521"/>
    <w:rsid w:val="00763909"/>
    <w:rsid w:val="00764007"/>
    <w:rsid w:val="00764CBF"/>
    <w:rsid w:val="00764EF5"/>
    <w:rsid w:val="00765A59"/>
    <w:rsid w:val="00765B43"/>
    <w:rsid w:val="00765C8F"/>
    <w:rsid w:val="00766693"/>
    <w:rsid w:val="0076693F"/>
    <w:rsid w:val="00766EA5"/>
    <w:rsid w:val="0076761C"/>
    <w:rsid w:val="0077010A"/>
    <w:rsid w:val="00770847"/>
    <w:rsid w:val="00770895"/>
    <w:rsid w:val="00771072"/>
    <w:rsid w:val="0077138D"/>
    <w:rsid w:val="007716B3"/>
    <w:rsid w:val="00771A30"/>
    <w:rsid w:val="00771C8E"/>
    <w:rsid w:val="00771CD0"/>
    <w:rsid w:val="0077378A"/>
    <w:rsid w:val="00773D3B"/>
    <w:rsid w:val="00774324"/>
    <w:rsid w:val="0077460D"/>
    <w:rsid w:val="00774FB8"/>
    <w:rsid w:val="0077564D"/>
    <w:rsid w:val="007759A1"/>
    <w:rsid w:val="007764FD"/>
    <w:rsid w:val="00777B92"/>
    <w:rsid w:val="00777BFB"/>
    <w:rsid w:val="007806E1"/>
    <w:rsid w:val="00780D06"/>
    <w:rsid w:val="00781256"/>
    <w:rsid w:val="0078179E"/>
    <w:rsid w:val="00781960"/>
    <w:rsid w:val="007823C9"/>
    <w:rsid w:val="00782A70"/>
    <w:rsid w:val="007833AA"/>
    <w:rsid w:val="00783B33"/>
    <w:rsid w:val="007842CB"/>
    <w:rsid w:val="007842CE"/>
    <w:rsid w:val="0078451B"/>
    <w:rsid w:val="007852CB"/>
    <w:rsid w:val="00785F1D"/>
    <w:rsid w:val="00786AA6"/>
    <w:rsid w:val="00786D4D"/>
    <w:rsid w:val="00786E4C"/>
    <w:rsid w:val="00787936"/>
    <w:rsid w:val="007914CE"/>
    <w:rsid w:val="0079175E"/>
    <w:rsid w:val="0079181B"/>
    <w:rsid w:val="00792583"/>
    <w:rsid w:val="007925CD"/>
    <w:rsid w:val="00792A1E"/>
    <w:rsid w:val="00792A26"/>
    <w:rsid w:val="007930FE"/>
    <w:rsid w:val="007950E2"/>
    <w:rsid w:val="00795174"/>
    <w:rsid w:val="007953DA"/>
    <w:rsid w:val="00795A55"/>
    <w:rsid w:val="00796482"/>
    <w:rsid w:val="007965B0"/>
    <w:rsid w:val="007972E8"/>
    <w:rsid w:val="007A08D2"/>
    <w:rsid w:val="007A08EC"/>
    <w:rsid w:val="007A0AAA"/>
    <w:rsid w:val="007A1811"/>
    <w:rsid w:val="007A1B7C"/>
    <w:rsid w:val="007A2A8C"/>
    <w:rsid w:val="007A2C97"/>
    <w:rsid w:val="007A3C6B"/>
    <w:rsid w:val="007A6290"/>
    <w:rsid w:val="007A6B40"/>
    <w:rsid w:val="007A6DD8"/>
    <w:rsid w:val="007A6F1F"/>
    <w:rsid w:val="007B0089"/>
    <w:rsid w:val="007B0431"/>
    <w:rsid w:val="007B155D"/>
    <w:rsid w:val="007B1FBD"/>
    <w:rsid w:val="007B3D50"/>
    <w:rsid w:val="007B3DCB"/>
    <w:rsid w:val="007B4C2D"/>
    <w:rsid w:val="007B7669"/>
    <w:rsid w:val="007B785F"/>
    <w:rsid w:val="007B7942"/>
    <w:rsid w:val="007B7BFF"/>
    <w:rsid w:val="007C02E4"/>
    <w:rsid w:val="007C1012"/>
    <w:rsid w:val="007C1A89"/>
    <w:rsid w:val="007C20F2"/>
    <w:rsid w:val="007C2A11"/>
    <w:rsid w:val="007C3998"/>
    <w:rsid w:val="007C4077"/>
    <w:rsid w:val="007C4170"/>
    <w:rsid w:val="007C457D"/>
    <w:rsid w:val="007C4D95"/>
    <w:rsid w:val="007C4EE9"/>
    <w:rsid w:val="007C5713"/>
    <w:rsid w:val="007C6354"/>
    <w:rsid w:val="007C740B"/>
    <w:rsid w:val="007C74B8"/>
    <w:rsid w:val="007C7B66"/>
    <w:rsid w:val="007C7CE9"/>
    <w:rsid w:val="007C7F99"/>
    <w:rsid w:val="007D0C19"/>
    <w:rsid w:val="007D0E2A"/>
    <w:rsid w:val="007D14D1"/>
    <w:rsid w:val="007D1C2C"/>
    <w:rsid w:val="007D25BF"/>
    <w:rsid w:val="007D26A6"/>
    <w:rsid w:val="007D2813"/>
    <w:rsid w:val="007D291A"/>
    <w:rsid w:val="007D2C0D"/>
    <w:rsid w:val="007D3A7C"/>
    <w:rsid w:val="007D3C81"/>
    <w:rsid w:val="007D3CFF"/>
    <w:rsid w:val="007D4667"/>
    <w:rsid w:val="007D51B4"/>
    <w:rsid w:val="007D5859"/>
    <w:rsid w:val="007D670A"/>
    <w:rsid w:val="007D6781"/>
    <w:rsid w:val="007D696B"/>
    <w:rsid w:val="007D6E9C"/>
    <w:rsid w:val="007D6FE1"/>
    <w:rsid w:val="007D7F3B"/>
    <w:rsid w:val="007D7F83"/>
    <w:rsid w:val="007D7FC2"/>
    <w:rsid w:val="007E09B5"/>
    <w:rsid w:val="007E18AC"/>
    <w:rsid w:val="007E1ECE"/>
    <w:rsid w:val="007E2435"/>
    <w:rsid w:val="007E322E"/>
    <w:rsid w:val="007E3F26"/>
    <w:rsid w:val="007E4004"/>
    <w:rsid w:val="007E4904"/>
    <w:rsid w:val="007E563B"/>
    <w:rsid w:val="007E5B46"/>
    <w:rsid w:val="007E7DFD"/>
    <w:rsid w:val="007E7F4F"/>
    <w:rsid w:val="007E7F76"/>
    <w:rsid w:val="007F0393"/>
    <w:rsid w:val="007F0605"/>
    <w:rsid w:val="007F0930"/>
    <w:rsid w:val="007F12AD"/>
    <w:rsid w:val="007F1DF4"/>
    <w:rsid w:val="007F2AC3"/>
    <w:rsid w:val="007F2CCB"/>
    <w:rsid w:val="007F35C5"/>
    <w:rsid w:val="007F3AF4"/>
    <w:rsid w:val="007F41E6"/>
    <w:rsid w:val="007F43E5"/>
    <w:rsid w:val="007F625F"/>
    <w:rsid w:val="007F661C"/>
    <w:rsid w:val="007F69EE"/>
    <w:rsid w:val="007F7520"/>
    <w:rsid w:val="007F7548"/>
    <w:rsid w:val="007F762F"/>
    <w:rsid w:val="007F7C6F"/>
    <w:rsid w:val="0080047C"/>
    <w:rsid w:val="00800D32"/>
    <w:rsid w:val="008014B1"/>
    <w:rsid w:val="00802104"/>
    <w:rsid w:val="00802725"/>
    <w:rsid w:val="0080380F"/>
    <w:rsid w:val="00804B52"/>
    <w:rsid w:val="00804D9E"/>
    <w:rsid w:val="00805435"/>
    <w:rsid w:val="0080601B"/>
    <w:rsid w:val="00806126"/>
    <w:rsid w:val="00806AC3"/>
    <w:rsid w:val="0080716B"/>
    <w:rsid w:val="008074A2"/>
    <w:rsid w:val="0081002E"/>
    <w:rsid w:val="00810099"/>
    <w:rsid w:val="008102D2"/>
    <w:rsid w:val="0081061A"/>
    <w:rsid w:val="00810726"/>
    <w:rsid w:val="00810A85"/>
    <w:rsid w:val="00810AD0"/>
    <w:rsid w:val="008112C0"/>
    <w:rsid w:val="0081187D"/>
    <w:rsid w:val="00811902"/>
    <w:rsid w:val="00811B75"/>
    <w:rsid w:val="0081261B"/>
    <w:rsid w:val="008136E6"/>
    <w:rsid w:val="0081375A"/>
    <w:rsid w:val="008145E5"/>
    <w:rsid w:val="008147D0"/>
    <w:rsid w:val="00814C1D"/>
    <w:rsid w:val="00815383"/>
    <w:rsid w:val="00815CA7"/>
    <w:rsid w:val="008167BD"/>
    <w:rsid w:val="00816DB6"/>
    <w:rsid w:val="00817AAD"/>
    <w:rsid w:val="00817BBB"/>
    <w:rsid w:val="008200E5"/>
    <w:rsid w:val="00820891"/>
    <w:rsid w:val="00820C16"/>
    <w:rsid w:val="0082107A"/>
    <w:rsid w:val="008219BE"/>
    <w:rsid w:val="00821E76"/>
    <w:rsid w:val="00821E8F"/>
    <w:rsid w:val="008224E0"/>
    <w:rsid w:val="00823102"/>
    <w:rsid w:val="00823582"/>
    <w:rsid w:val="00825030"/>
    <w:rsid w:val="008252FC"/>
    <w:rsid w:val="008255AF"/>
    <w:rsid w:val="00825A68"/>
    <w:rsid w:val="00826381"/>
    <w:rsid w:val="00826998"/>
    <w:rsid w:val="008269A0"/>
    <w:rsid w:val="00826F68"/>
    <w:rsid w:val="00827346"/>
    <w:rsid w:val="00827D7F"/>
    <w:rsid w:val="00830090"/>
    <w:rsid w:val="00830340"/>
    <w:rsid w:val="0083060F"/>
    <w:rsid w:val="008310A1"/>
    <w:rsid w:val="00831336"/>
    <w:rsid w:val="0083235E"/>
    <w:rsid w:val="00832C66"/>
    <w:rsid w:val="00832DCE"/>
    <w:rsid w:val="00833837"/>
    <w:rsid w:val="00833B7C"/>
    <w:rsid w:val="0083687E"/>
    <w:rsid w:val="00836BAA"/>
    <w:rsid w:val="00837BE6"/>
    <w:rsid w:val="00840854"/>
    <w:rsid w:val="0084090A"/>
    <w:rsid w:val="00840B19"/>
    <w:rsid w:val="00840E3C"/>
    <w:rsid w:val="008413EF"/>
    <w:rsid w:val="0084168C"/>
    <w:rsid w:val="00842085"/>
    <w:rsid w:val="008423E4"/>
    <w:rsid w:val="008428F6"/>
    <w:rsid w:val="00842B5D"/>
    <w:rsid w:val="008431D6"/>
    <w:rsid w:val="00843E25"/>
    <w:rsid w:val="00844346"/>
    <w:rsid w:val="00844389"/>
    <w:rsid w:val="00844772"/>
    <w:rsid w:val="00844819"/>
    <w:rsid w:val="008450FD"/>
    <w:rsid w:val="008451B8"/>
    <w:rsid w:val="0084578D"/>
    <w:rsid w:val="00845C92"/>
    <w:rsid w:val="00845DE7"/>
    <w:rsid w:val="00845E9C"/>
    <w:rsid w:val="00846134"/>
    <w:rsid w:val="00846669"/>
    <w:rsid w:val="008467BD"/>
    <w:rsid w:val="008467D1"/>
    <w:rsid w:val="00846ACF"/>
    <w:rsid w:val="008509D6"/>
    <w:rsid w:val="00850BC4"/>
    <w:rsid w:val="00851EFC"/>
    <w:rsid w:val="008523FA"/>
    <w:rsid w:val="00852776"/>
    <w:rsid w:val="0085328B"/>
    <w:rsid w:val="008536A2"/>
    <w:rsid w:val="0085388E"/>
    <w:rsid w:val="008538E4"/>
    <w:rsid w:val="00854490"/>
    <w:rsid w:val="00854AE5"/>
    <w:rsid w:val="00854E05"/>
    <w:rsid w:val="00855C52"/>
    <w:rsid w:val="008568C1"/>
    <w:rsid w:val="00856B9C"/>
    <w:rsid w:val="00856F3F"/>
    <w:rsid w:val="00857689"/>
    <w:rsid w:val="00857BA1"/>
    <w:rsid w:val="008602C7"/>
    <w:rsid w:val="00860538"/>
    <w:rsid w:val="00860686"/>
    <w:rsid w:val="008609C3"/>
    <w:rsid w:val="00861840"/>
    <w:rsid w:val="00861CED"/>
    <w:rsid w:val="00861ED5"/>
    <w:rsid w:val="0086270B"/>
    <w:rsid w:val="00862F32"/>
    <w:rsid w:val="00863073"/>
    <w:rsid w:val="00863383"/>
    <w:rsid w:val="008634A3"/>
    <w:rsid w:val="00863BAC"/>
    <w:rsid w:val="00864D69"/>
    <w:rsid w:val="00864FD1"/>
    <w:rsid w:val="008658D5"/>
    <w:rsid w:val="00867A8A"/>
    <w:rsid w:val="00867C49"/>
    <w:rsid w:val="00867E70"/>
    <w:rsid w:val="008700C7"/>
    <w:rsid w:val="00870C5B"/>
    <w:rsid w:val="00871257"/>
    <w:rsid w:val="008712B5"/>
    <w:rsid w:val="008714BA"/>
    <w:rsid w:val="008723BD"/>
    <w:rsid w:val="008723C2"/>
    <w:rsid w:val="008723EC"/>
    <w:rsid w:val="00872AC3"/>
    <w:rsid w:val="00873A5D"/>
    <w:rsid w:val="00873E7D"/>
    <w:rsid w:val="00874064"/>
    <w:rsid w:val="00874722"/>
    <w:rsid w:val="008749FC"/>
    <w:rsid w:val="00874E9A"/>
    <w:rsid w:val="008751DC"/>
    <w:rsid w:val="00875645"/>
    <w:rsid w:val="008757BE"/>
    <w:rsid w:val="0087589C"/>
    <w:rsid w:val="00875B28"/>
    <w:rsid w:val="00875F57"/>
    <w:rsid w:val="00876195"/>
    <w:rsid w:val="00876338"/>
    <w:rsid w:val="008764EE"/>
    <w:rsid w:val="00876AB2"/>
    <w:rsid w:val="00877415"/>
    <w:rsid w:val="00877709"/>
    <w:rsid w:val="00877E51"/>
    <w:rsid w:val="00877F64"/>
    <w:rsid w:val="008805C0"/>
    <w:rsid w:val="00880600"/>
    <w:rsid w:val="008806F0"/>
    <w:rsid w:val="00880C10"/>
    <w:rsid w:val="00881804"/>
    <w:rsid w:val="008834A6"/>
    <w:rsid w:val="00883763"/>
    <w:rsid w:val="00883A81"/>
    <w:rsid w:val="00884012"/>
    <w:rsid w:val="0088413A"/>
    <w:rsid w:val="00884559"/>
    <w:rsid w:val="00884B93"/>
    <w:rsid w:val="0088669F"/>
    <w:rsid w:val="008866A9"/>
    <w:rsid w:val="00887A08"/>
    <w:rsid w:val="00887CAB"/>
    <w:rsid w:val="008904F5"/>
    <w:rsid w:val="00890D92"/>
    <w:rsid w:val="00891C2F"/>
    <w:rsid w:val="00891C71"/>
    <w:rsid w:val="00892979"/>
    <w:rsid w:val="00893453"/>
    <w:rsid w:val="00893A56"/>
    <w:rsid w:val="00893AFB"/>
    <w:rsid w:val="00893B57"/>
    <w:rsid w:val="00893D3E"/>
    <w:rsid w:val="00893FB4"/>
    <w:rsid w:val="008945B6"/>
    <w:rsid w:val="0089575D"/>
    <w:rsid w:val="00895FB9"/>
    <w:rsid w:val="008963AF"/>
    <w:rsid w:val="00897BCE"/>
    <w:rsid w:val="00897CC3"/>
    <w:rsid w:val="008A011F"/>
    <w:rsid w:val="008A1F46"/>
    <w:rsid w:val="008A2A29"/>
    <w:rsid w:val="008A2A40"/>
    <w:rsid w:val="008A31F1"/>
    <w:rsid w:val="008A3327"/>
    <w:rsid w:val="008A39AD"/>
    <w:rsid w:val="008A499C"/>
    <w:rsid w:val="008A4E58"/>
    <w:rsid w:val="008A6A5E"/>
    <w:rsid w:val="008A7459"/>
    <w:rsid w:val="008A7832"/>
    <w:rsid w:val="008A7B96"/>
    <w:rsid w:val="008B0508"/>
    <w:rsid w:val="008B0610"/>
    <w:rsid w:val="008B09E3"/>
    <w:rsid w:val="008B1184"/>
    <w:rsid w:val="008B132B"/>
    <w:rsid w:val="008B1548"/>
    <w:rsid w:val="008B1FD4"/>
    <w:rsid w:val="008B2068"/>
    <w:rsid w:val="008B25EF"/>
    <w:rsid w:val="008B2DBC"/>
    <w:rsid w:val="008B316B"/>
    <w:rsid w:val="008B3580"/>
    <w:rsid w:val="008B48E8"/>
    <w:rsid w:val="008B5A3C"/>
    <w:rsid w:val="008B6489"/>
    <w:rsid w:val="008B6728"/>
    <w:rsid w:val="008B687C"/>
    <w:rsid w:val="008B6959"/>
    <w:rsid w:val="008B711A"/>
    <w:rsid w:val="008B7135"/>
    <w:rsid w:val="008B74D5"/>
    <w:rsid w:val="008B77F7"/>
    <w:rsid w:val="008C0645"/>
    <w:rsid w:val="008C0D52"/>
    <w:rsid w:val="008C102A"/>
    <w:rsid w:val="008C1258"/>
    <w:rsid w:val="008C1582"/>
    <w:rsid w:val="008C2601"/>
    <w:rsid w:val="008C3FCB"/>
    <w:rsid w:val="008C4443"/>
    <w:rsid w:val="008C4746"/>
    <w:rsid w:val="008C589E"/>
    <w:rsid w:val="008C5AF6"/>
    <w:rsid w:val="008C5F92"/>
    <w:rsid w:val="008C60F6"/>
    <w:rsid w:val="008C6134"/>
    <w:rsid w:val="008C6E0A"/>
    <w:rsid w:val="008C730C"/>
    <w:rsid w:val="008C7465"/>
    <w:rsid w:val="008C78EB"/>
    <w:rsid w:val="008C7D9D"/>
    <w:rsid w:val="008D23EA"/>
    <w:rsid w:val="008D2524"/>
    <w:rsid w:val="008D4024"/>
    <w:rsid w:val="008D4B1A"/>
    <w:rsid w:val="008D5B57"/>
    <w:rsid w:val="008D5F0D"/>
    <w:rsid w:val="008D6236"/>
    <w:rsid w:val="008D65B8"/>
    <w:rsid w:val="008D65C8"/>
    <w:rsid w:val="008D6868"/>
    <w:rsid w:val="008D7DDC"/>
    <w:rsid w:val="008E0757"/>
    <w:rsid w:val="008E0ED5"/>
    <w:rsid w:val="008E1241"/>
    <w:rsid w:val="008E12BB"/>
    <w:rsid w:val="008E141C"/>
    <w:rsid w:val="008E1CA5"/>
    <w:rsid w:val="008E21F2"/>
    <w:rsid w:val="008E26DC"/>
    <w:rsid w:val="008E29F5"/>
    <w:rsid w:val="008E2A31"/>
    <w:rsid w:val="008E31B9"/>
    <w:rsid w:val="008E3324"/>
    <w:rsid w:val="008E34D7"/>
    <w:rsid w:val="008E4D3C"/>
    <w:rsid w:val="008E4E17"/>
    <w:rsid w:val="008E67BE"/>
    <w:rsid w:val="008E6865"/>
    <w:rsid w:val="008E6A3E"/>
    <w:rsid w:val="008E6D28"/>
    <w:rsid w:val="008E7573"/>
    <w:rsid w:val="008E79AC"/>
    <w:rsid w:val="008F028E"/>
    <w:rsid w:val="008F0FDB"/>
    <w:rsid w:val="008F11CE"/>
    <w:rsid w:val="008F2594"/>
    <w:rsid w:val="008F27C3"/>
    <w:rsid w:val="008F27E8"/>
    <w:rsid w:val="008F3013"/>
    <w:rsid w:val="008F3B5B"/>
    <w:rsid w:val="008F3D85"/>
    <w:rsid w:val="008F3F76"/>
    <w:rsid w:val="008F40C8"/>
    <w:rsid w:val="008F47C5"/>
    <w:rsid w:val="008F56A4"/>
    <w:rsid w:val="008F61B9"/>
    <w:rsid w:val="008F68DF"/>
    <w:rsid w:val="008F6A11"/>
    <w:rsid w:val="008F7465"/>
    <w:rsid w:val="0090026F"/>
    <w:rsid w:val="00900473"/>
    <w:rsid w:val="00901C1F"/>
    <w:rsid w:val="0090233A"/>
    <w:rsid w:val="009023CF"/>
    <w:rsid w:val="00902867"/>
    <w:rsid w:val="00902D86"/>
    <w:rsid w:val="00902FE6"/>
    <w:rsid w:val="009031A9"/>
    <w:rsid w:val="009036E8"/>
    <w:rsid w:val="009042A2"/>
    <w:rsid w:val="00904BC7"/>
    <w:rsid w:val="009059E5"/>
    <w:rsid w:val="00907DED"/>
    <w:rsid w:val="00907FBC"/>
    <w:rsid w:val="00910623"/>
    <w:rsid w:val="0091126A"/>
    <w:rsid w:val="00912924"/>
    <w:rsid w:val="009130B4"/>
    <w:rsid w:val="009130F0"/>
    <w:rsid w:val="00913390"/>
    <w:rsid w:val="00913534"/>
    <w:rsid w:val="0091397A"/>
    <w:rsid w:val="00913BFE"/>
    <w:rsid w:val="00914887"/>
    <w:rsid w:val="00914AC8"/>
    <w:rsid w:val="00914C7C"/>
    <w:rsid w:val="00915109"/>
    <w:rsid w:val="0091592F"/>
    <w:rsid w:val="00915AE1"/>
    <w:rsid w:val="0091672D"/>
    <w:rsid w:val="009169F2"/>
    <w:rsid w:val="00916E52"/>
    <w:rsid w:val="00917939"/>
    <w:rsid w:val="009179CE"/>
    <w:rsid w:val="009179D2"/>
    <w:rsid w:val="00917F4B"/>
    <w:rsid w:val="009203B8"/>
    <w:rsid w:val="0092086E"/>
    <w:rsid w:val="009209D9"/>
    <w:rsid w:val="00920D40"/>
    <w:rsid w:val="0092177C"/>
    <w:rsid w:val="0092183F"/>
    <w:rsid w:val="00921E81"/>
    <w:rsid w:val="009220F7"/>
    <w:rsid w:val="00922209"/>
    <w:rsid w:val="00923127"/>
    <w:rsid w:val="0092364F"/>
    <w:rsid w:val="00923C06"/>
    <w:rsid w:val="00923CA3"/>
    <w:rsid w:val="009260E7"/>
    <w:rsid w:val="00926FF2"/>
    <w:rsid w:val="00927354"/>
    <w:rsid w:val="00927980"/>
    <w:rsid w:val="00930097"/>
    <w:rsid w:val="0093165C"/>
    <w:rsid w:val="00931A11"/>
    <w:rsid w:val="00931B87"/>
    <w:rsid w:val="00931EC3"/>
    <w:rsid w:val="00931F40"/>
    <w:rsid w:val="00932445"/>
    <w:rsid w:val="00932A69"/>
    <w:rsid w:val="00932B59"/>
    <w:rsid w:val="00933D43"/>
    <w:rsid w:val="00934380"/>
    <w:rsid w:val="009345C3"/>
    <w:rsid w:val="00935EDE"/>
    <w:rsid w:val="00936944"/>
    <w:rsid w:val="00937B24"/>
    <w:rsid w:val="00937D6B"/>
    <w:rsid w:val="00940439"/>
    <w:rsid w:val="0094089E"/>
    <w:rsid w:val="00940EF1"/>
    <w:rsid w:val="009426FF"/>
    <w:rsid w:val="009428D2"/>
    <w:rsid w:val="00942926"/>
    <w:rsid w:val="00942A36"/>
    <w:rsid w:val="00942C22"/>
    <w:rsid w:val="00942CE1"/>
    <w:rsid w:val="00942EC6"/>
    <w:rsid w:val="00943C45"/>
    <w:rsid w:val="009440EF"/>
    <w:rsid w:val="00944378"/>
    <w:rsid w:val="0094473E"/>
    <w:rsid w:val="009449DC"/>
    <w:rsid w:val="00944B73"/>
    <w:rsid w:val="00944C5C"/>
    <w:rsid w:val="00944C73"/>
    <w:rsid w:val="009452FB"/>
    <w:rsid w:val="00945B4E"/>
    <w:rsid w:val="0094601A"/>
    <w:rsid w:val="0094604A"/>
    <w:rsid w:val="009463BD"/>
    <w:rsid w:val="00946503"/>
    <w:rsid w:val="009468E8"/>
    <w:rsid w:val="0094696F"/>
    <w:rsid w:val="00946C8A"/>
    <w:rsid w:val="009473BB"/>
    <w:rsid w:val="009476E6"/>
    <w:rsid w:val="0095009D"/>
    <w:rsid w:val="0095037D"/>
    <w:rsid w:val="00950B76"/>
    <w:rsid w:val="00950CFC"/>
    <w:rsid w:val="00950EC2"/>
    <w:rsid w:val="009513F7"/>
    <w:rsid w:val="009517AF"/>
    <w:rsid w:val="00951B48"/>
    <w:rsid w:val="00952426"/>
    <w:rsid w:val="009529B9"/>
    <w:rsid w:val="00953A2A"/>
    <w:rsid w:val="00953E4F"/>
    <w:rsid w:val="00954117"/>
    <w:rsid w:val="00955796"/>
    <w:rsid w:val="00955A2F"/>
    <w:rsid w:val="00955FC7"/>
    <w:rsid w:val="009567CF"/>
    <w:rsid w:val="009568DE"/>
    <w:rsid w:val="00956F8E"/>
    <w:rsid w:val="0095718C"/>
    <w:rsid w:val="0095719D"/>
    <w:rsid w:val="00957B40"/>
    <w:rsid w:val="00957F0E"/>
    <w:rsid w:val="00960C6C"/>
    <w:rsid w:val="00960E1E"/>
    <w:rsid w:val="0096134F"/>
    <w:rsid w:val="0096137F"/>
    <w:rsid w:val="00961AB6"/>
    <w:rsid w:val="00961D40"/>
    <w:rsid w:val="00962244"/>
    <w:rsid w:val="00962A90"/>
    <w:rsid w:val="009637FC"/>
    <w:rsid w:val="009641DF"/>
    <w:rsid w:val="0096433D"/>
    <w:rsid w:val="0096451B"/>
    <w:rsid w:val="0096462F"/>
    <w:rsid w:val="0096479A"/>
    <w:rsid w:val="00964A5B"/>
    <w:rsid w:val="00964BF9"/>
    <w:rsid w:val="00965785"/>
    <w:rsid w:val="00966342"/>
    <w:rsid w:val="00966832"/>
    <w:rsid w:val="00966A94"/>
    <w:rsid w:val="00966BCE"/>
    <w:rsid w:val="00966CF4"/>
    <w:rsid w:val="00967011"/>
    <w:rsid w:val="009710B0"/>
    <w:rsid w:val="00971E31"/>
    <w:rsid w:val="009720B2"/>
    <w:rsid w:val="00972201"/>
    <w:rsid w:val="009723A1"/>
    <w:rsid w:val="0097243D"/>
    <w:rsid w:val="00972588"/>
    <w:rsid w:val="00972A7A"/>
    <w:rsid w:val="00973358"/>
    <w:rsid w:val="00973873"/>
    <w:rsid w:val="00973903"/>
    <w:rsid w:val="00973954"/>
    <w:rsid w:val="00974864"/>
    <w:rsid w:val="00974ABC"/>
    <w:rsid w:val="00974F79"/>
    <w:rsid w:val="009759E5"/>
    <w:rsid w:val="009770D7"/>
    <w:rsid w:val="00977166"/>
    <w:rsid w:val="00977251"/>
    <w:rsid w:val="00977652"/>
    <w:rsid w:val="00980025"/>
    <w:rsid w:val="00980125"/>
    <w:rsid w:val="00980868"/>
    <w:rsid w:val="00980BFF"/>
    <w:rsid w:val="00980E52"/>
    <w:rsid w:val="009813DE"/>
    <w:rsid w:val="0098153E"/>
    <w:rsid w:val="009816AD"/>
    <w:rsid w:val="009824DC"/>
    <w:rsid w:val="009825BE"/>
    <w:rsid w:val="00982AA7"/>
    <w:rsid w:val="00982BCB"/>
    <w:rsid w:val="0098553B"/>
    <w:rsid w:val="00985CD9"/>
    <w:rsid w:val="00986542"/>
    <w:rsid w:val="0098661B"/>
    <w:rsid w:val="00986B25"/>
    <w:rsid w:val="009871B9"/>
    <w:rsid w:val="009877EC"/>
    <w:rsid w:val="009879F1"/>
    <w:rsid w:val="00990000"/>
    <w:rsid w:val="00990E57"/>
    <w:rsid w:val="00990EAF"/>
    <w:rsid w:val="00991B65"/>
    <w:rsid w:val="00992037"/>
    <w:rsid w:val="00992788"/>
    <w:rsid w:val="0099319E"/>
    <w:rsid w:val="0099374D"/>
    <w:rsid w:val="00993DC3"/>
    <w:rsid w:val="00993F5C"/>
    <w:rsid w:val="00994271"/>
    <w:rsid w:val="0099434B"/>
    <w:rsid w:val="00994550"/>
    <w:rsid w:val="009951DF"/>
    <w:rsid w:val="0099534A"/>
    <w:rsid w:val="009954C0"/>
    <w:rsid w:val="00995AE7"/>
    <w:rsid w:val="00995F9B"/>
    <w:rsid w:val="0099630B"/>
    <w:rsid w:val="009972E8"/>
    <w:rsid w:val="00997C30"/>
    <w:rsid w:val="009A0573"/>
    <w:rsid w:val="009A077E"/>
    <w:rsid w:val="009A0CEF"/>
    <w:rsid w:val="009A0E11"/>
    <w:rsid w:val="009A101D"/>
    <w:rsid w:val="009A11E9"/>
    <w:rsid w:val="009A1D93"/>
    <w:rsid w:val="009A2422"/>
    <w:rsid w:val="009A287D"/>
    <w:rsid w:val="009A2B12"/>
    <w:rsid w:val="009A2F0D"/>
    <w:rsid w:val="009A3178"/>
    <w:rsid w:val="009A39CB"/>
    <w:rsid w:val="009A41F1"/>
    <w:rsid w:val="009A43F9"/>
    <w:rsid w:val="009A4575"/>
    <w:rsid w:val="009A4DE9"/>
    <w:rsid w:val="009A4E40"/>
    <w:rsid w:val="009A5CAF"/>
    <w:rsid w:val="009A60D9"/>
    <w:rsid w:val="009A623D"/>
    <w:rsid w:val="009A65C8"/>
    <w:rsid w:val="009A6D2F"/>
    <w:rsid w:val="009B0218"/>
    <w:rsid w:val="009B220A"/>
    <w:rsid w:val="009B23FE"/>
    <w:rsid w:val="009B266E"/>
    <w:rsid w:val="009B2F3F"/>
    <w:rsid w:val="009B3609"/>
    <w:rsid w:val="009B3930"/>
    <w:rsid w:val="009B3A4A"/>
    <w:rsid w:val="009B478F"/>
    <w:rsid w:val="009B4974"/>
    <w:rsid w:val="009B4BF6"/>
    <w:rsid w:val="009B547A"/>
    <w:rsid w:val="009B586A"/>
    <w:rsid w:val="009B5942"/>
    <w:rsid w:val="009B6BF5"/>
    <w:rsid w:val="009B6EA3"/>
    <w:rsid w:val="009B7677"/>
    <w:rsid w:val="009C038B"/>
    <w:rsid w:val="009C046F"/>
    <w:rsid w:val="009C08DD"/>
    <w:rsid w:val="009C0CE5"/>
    <w:rsid w:val="009C0F6B"/>
    <w:rsid w:val="009C1416"/>
    <w:rsid w:val="009C24AB"/>
    <w:rsid w:val="009C255C"/>
    <w:rsid w:val="009C2ABD"/>
    <w:rsid w:val="009C2E32"/>
    <w:rsid w:val="009C3197"/>
    <w:rsid w:val="009C3870"/>
    <w:rsid w:val="009C4C88"/>
    <w:rsid w:val="009C5B44"/>
    <w:rsid w:val="009C5DD6"/>
    <w:rsid w:val="009C606D"/>
    <w:rsid w:val="009C674B"/>
    <w:rsid w:val="009C681D"/>
    <w:rsid w:val="009C74F8"/>
    <w:rsid w:val="009D068A"/>
    <w:rsid w:val="009D0696"/>
    <w:rsid w:val="009D06AE"/>
    <w:rsid w:val="009D07FB"/>
    <w:rsid w:val="009D0C2B"/>
    <w:rsid w:val="009D0CE6"/>
    <w:rsid w:val="009D10C4"/>
    <w:rsid w:val="009D2DD5"/>
    <w:rsid w:val="009D34C1"/>
    <w:rsid w:val="009D3844"/>
    <w:rsid w:val="009D3D6D"/>
    <w:rsid w:val="009D3F65"/>
    <w:rsid w:val="009D440A"/>
    <w:rsid w:val="009D4948"/>
    <w:rsid w:val="009D5003"/>
    <w:rsid w:val="009D53BC"/>
    <w:rsid w:val="009D596D"/>
    <w:rsid w:val="009D6419"/>
    <w:rsid w:val="009D662F"/>
    <w:rsid w:val="009D6D29"/>
    <w:rsid w:val="009D72CB"/>
    <w:rsid w:val="009D7594"/>
    <w:rsid w:val="009D7C1A"/>
    <w:rsid w:val="009E05BA"/>
    <w:rsid w:val="009E0687"/>
    <w:rsid w:val="009E0AB5"/>
    <w:rsid w:val="009E1654"/>
    <w:rsid w:val="009E1758"/>
    <w:rsid w:val="009E175C"/>
    <w:rsid w:val="009E1BA6"/>
    <w:rsid w:val="009E1DE6"/>
    <w:rsid w:val="009E30F5"/>
    <w:rsid w:val="009E3132"/>
    <w:rsid w:val="009E4F9D"/>
    <w:rsid w:val="009E5C67"/>
    <w:rsid w:val="009E7344"/>
    <w:rsid w:val="009E77CF"/>
    <w:rsid w:val="009F19B9"/>
    <w:rsid w:val="009F2075"/>
    <w:rsid w:val="009F262C"/>
    <w:rsid w:val="009F27F0"/>
    <w:rsid w:val="009F2E17"/>
    <w:rsid w:val="009F3B05"/>
    <w:rsid w:val="009F3D49"/>
    <w:rsid w:val="009F51F5"/>
    <w:rsid w:val="009F54F6"/>
    <w:rsid w:val="009F5D58"/>
    <w:rsid w:val="009F6075"/>
    <w:rsid w:val="009F63C4"/>
    <w:rsid w:val="009F6A2A"/>
    <w:rsid w:val="009F6E5B"/>
    <w:rsid w:val="009F71FB"/>
    <w:rsid w:val="009F77BE"/>
    <w:rsid w:val="009F7985"/>
    <w:rsid w:val="00A006D1"/>
    <w:rsid w:val="00A00E7D"/>
    <w:rsid w:val="00A0148A"/>
    <w:rsid w:val="00A016D3"/>
    <w:rsid w:val="00A01C55"/>
    <w:rsid w:val="00A02967"/>
    <w:rsid w:val="00A02E2E"/>
    <w:rsid w:val="00A03517"/>
    <w:rsid w:val="00A0356F"/>
    <w:rsid w:val="00A04B5E"/>
    <w:rsid w:val="00A04C04"/>
    <w:rsid w:val="00A053B7"/>
    <w:rsid w:val="00A053BE"/>
    <w:rsid w:val="00A05530"/>
    <w:rsid w:val="00A05CD3"/>
    <w:rsid w:val="00A0730E"/>
    <w:rsid w:val="00A07A75"/>
    <w:rsid w:val="00A10771"/>
    <w:rsid w:val="00A10CB9"/>
    <w:rsid w:val="00A11228"/>
    <w:rsid w:val="00A112D9"/>
    <w:rsid w:val="00A11441"/>
    <w:rsid w:val="00A118A4"/>
    <w:rsid w:val="00A11C46"/>
    <w:rsid w:val="00A11C7D"/>
    <w:rsid w:val="00A12766"/>
    <w:rsid w:val="00A12BF5"/>
    <w:rsid w:val="00A12BF8"/>
    <w:rsid w:val="00A13EA4"/>
    <w:rsid w:val="00A13F24"/>
    <w:rsid w:val="00A14B0E"/>
    <w:rsid w:val="00A14C7D"/>
    <w:rsid w:val="00A152D0"/>
    <w:rsid w:val="00A156DD"/>
    <w:rsid w:val="00A15AC7"/>
    <w:rsid w:val="00A15CD5"/>
    <w:rsid w:val="00A16D23"/>
    <w:rsid w:val="00A175B0"/>
    <w:rsid w:val="00A17B17"/>
    <w:rsid w:val="00A17B3C"/>
    <w:rsid w:val="00A209F2"/>
    <w:rsid w:val="00A20DA4"/>
    <w:rsid w:val="00A20F2D"/>
    <w:rsid w:val="00A210C3"/>
    <w:rsid w:val="00A21212"/>
    <w:rsid w:val="00A21529"/>
    <w:rsid w:val="00A217EF"/>
    <w:rsid w:val="00A2202D"/>
    <w:rsid w:val="00A22766"/>
    <w:rsid w:val="00A23539"/>
    <w:rsid w:val="00A2396C"/>
    <w:rsid w:val="00A2486D"/>
    <w:rsid w:val="00A249B7"/>
    <w:rsid w:val="00A25301"/>
    <w:rsid w:val="00A26138"/>
    <w:rsid w:val="00A267C9"/>
    <w:rsid w:val="00A27893"/>
    <w:rsid w:val="00A3039F"/>
    <w:rsid w:val="00A30F05"/>
    <w:rsid w:val="00A31380"/>
    <w:rsid w:val="00A3142D"/>
    <w:rsid w:val="00A3181D"/>
    <w:rsid w:val="00A32788"/>
    <w:rsid w:val="00A32966"/>
    <w:rsid w:val="00A33407"/>
    <w:rsid w:val="00A337B0"/>
    <w:rsid w:val="00A3394F"/>
    <w:rsid w:val="00A3425A"/>
    <w:rsid w:val="00A35A03"/>
    <w:rsid w:val="00A35C2F"/>
    <w:rsid w:val="00A35F73"/>
    <w:rsid w:val="00A36F79"/>
    <w:rsid w:val="00A373A9"/>
    <w:rsid w:val="00A3740A"/>
    <w:rsid w:val="00A374AD"/>
    <w:rsid w:val="00A376A0"/>
    <w:rsid w:val="00A378CD"/>
    <w:rsid w:val="00A37EE9"/>
    <w:rsid w:val="00A40A5B"/>
    <w:rsid w:val="00A40A6C"/>
    <w:rsid w:val="00A40C84"/>
    <w:rsid w:val="00A40CDE"/>
    <w:rsid w:val="00A41A91"/>
    <w:rsid w:val="00A41ACC"/>
    <w:rsid w:val="00A42684"/>
    <w:rsid w:val="00A42F88"/>
    <w:rsid w:val="00A43A4B"/>
    <w:rsid w:val="00A43CD2"/>
    <w:rsid w:val="00A43DD2"/>
    <w:rsid w:val="00A43F5E"/>
    <w:rsid w:val="00A44044"/>
    <w:rsid w:val="00A44C31"/>
    <w:rsid w:val="00A457F6"/>
    <w:rsid w:val="00A45D90"/>
    <w:rsid w:val="00A45F68"/>
    <w:rsid w:val="00A4690F"/>
    <w:rsid w:val="00A47812"/>
    <w:rsid w:val="00A50111"/>
    <w:rsid w:val="00A50498"/>
    <w:rsid w:val="00A50548"/>
    <w:rsid w:val="00A50817"/>
    <w:rsid w:val="00A5101B"/>
    <w:rsid w:val="00A52339"/>
    <w:rsid w:val="00A52D9F"/>
    <w:rsid w:val="00A52EE6"/>
    <w:rsid w:val="00A535B0"/>
    <w:rsid w:val="00A536A3"/>
    <w:rsid w:val="00A537F8"/>
    <w:rsid w:val="00A53B84"/>
    <w:rsid w:val="00A54463"/>
    <w:rsid w:val="00A54E35"/>
    <w:rsid w:val="00A54EC5"/>
    <w:rsid w:val="00A555F2"/>
    <w:rsid w:val="00A55FA6"/>
    <w:rsid w:val="00A56671"/>
    <w:rsid w:val="00A568B2"/>
    <w:rsid w:val="00A56D57"/>
    <w:rsid w:val="00A56EC2"/>
    <w:rsid w:val="00A6051B"/>
    <w:rsid w:val="00A60FF5"/>
    <w:rsid w:val="00A6144C"/>
    <w:rsid w:val="00A61F8A"/>
    <w:rsid w:val="00A623F5"/>
    <w:rsid w:val="00A6265E"/>
    <w:rsid w:val="00A6311F"/>
    <w:rsid w:val="00A63A25"/>
    <w:rsid w:val="00A63F3F"/>
    <w:rsid w:val="00A6401D"/>
    <w:rsid w:val="00A6416A"/>
    <w:rsid w:val="00A641D9"/>
    <w:rsid w:val="00A64291"/>
    <w:rsid w:val="00A643B1"/>
    <w:rsid w:val="00A643B9"/>
    <w:rsid w:val="00A64848"/>
    <w:rsid w:val="00A64A98"/>
    <w:rsid w:val="00A6587E"/>
    <w:rsid w:val="00A6680B"/>
    <w:rsid w:val="00A66842"/>
    <w:rsid w:val="00A66DF1"/>
    <w:rsid w:val="00A66E8B"/>
    <w:rsid w:val="00A67039"/>
    <w:rsid w:val="00A674C4"/>
    <w:rsid w:val="00A6784D"/>
    <w:rsid w:val="00A70755"/>
    <w:rsid w:val="00A7087F"/>
    <w:rsid w:val="00A709C0"/>
    <w:rsid w:val="00A70AF9"/>
    <w:rsid w:val="00A70D8A"/>
    <w:rsid w:val="00A71986"/>
    <w:rsid w:val="00A71ED7"/>
    <w:rsid w:val="00A723F4"/>
    <w:rsid w:val="00A72508"/>
    <w:rsid w:val="00A7314D"/>
    <w:rsid w:val="00A7391B"/>
    <w:rsid w:val="00A73F09"/>
    <w:rsid w:val="00A74254"/>
    <w:rsid w:val="00A75D16"/>
    <w:rsid w:val="00A762CD"/>
    <w:rsid w:val="00A769D5"/>
    <w:rsid w:val="00A77340"/>
    <w:rsid w:val="00A80F54"/>
    <w:rsid w:val="00A8121F"/>
    <w:rsid w:val="00A813D6"/>
    <w:rsid w:val="00A81791"/>
    <w:rsid w:val="00A81A2C"/>
    <w:rsid w:val="00A827BF"/>
    <w:rsid w:val="00A82EA6"/>
    <w:rsid w:val="00A843FA"/>
    <w:rsid w:val="00A853E1"/>
    <w:rsid w:val="00A85CA1"/>
    <w:rsid w:val="00A862FE"/>
    <w:rsid w:val="00A866AB"/>
    <w:rsid w:val="00A86903"/>
    <w:rsid w:val="00A8711E"/>
    <w:rsid w:val="00A8787C"/>
    <w:rsid w:val="00A87B32"/>
    <w:rsid w:val="00A90B25"/>
    <w:rsid w:val="00A917C5"/>
    <w:rsid w:val="00A925C7"/>
    <w:rsid w:val="00A92E12"/>
    <w:rsid w:val="00A93516"/>
    <w:rsid w:val="00A94267"/>
    <w:rsid w:val="00A945D8"/>
    <w:rsid w:val="00A94607"/>
    <w:rsid w:val="00A94B17"/>
    <w:rsid w:val="00A94B5F"/>
    <w:rsid w:val="00A95141"/>
    <w:rsid w:val="00A959E2"/>
    <w:rsid w:val="00A95AC3"/>
    <w:rsid w:val="00A95AFA"/>
    <w:rsid w:val="00A95B44"/>
    <w:rsid w:val="00A960AD"/>
    <w:rsid w:val="00A967FF"/>
    <w:rsid w:val="00A96945"/>
    <w:rsid w:val="00A97AE5"/>
    <w:rsid w:val="00A97B81"/>
    <w:rsid w:val="00A97E4B"/>
    <w:rsid w:val="00AA0533"/>
    <w:rsid w:val="00AA1166"/>
    <w:rsid w:val="00AA2545"/>
    <w:rsid w:val="00AA2738"/>
    <w:rsid w:val="00AA28F0"/>
    <w:rsid w:val="00AA2A92"/>
    <w:rsid w:val="00AA360A"/>
    <w:rsid w:val="00AA38EA"/>
    <w:rsid w:val="00AA40F7"/>
    <w:rsid w:val="00AA42AA"/>
    <w:rsid w:val="00AA433F"/>
    <w:rsid w:val="00AA4E06"/>
    <w:rsid w:val="00AA5C22"/>
    <w:rsid w:val="00AA5C85"/>
    <w:rsid w:val="00AA6E66"/>
    <w:rsid w:val="00AA6FA8"/>
    <w:rsid w:val="00AA7985"/>
    <w:rsid w:val="00AB0067"/>
    <w:rsid w:val="00AB1CE7"/>
    <w:rsid w:val="00AB1EEE"/>
    <w:rsid w:val="00AB1F84"/>
    <w:rsid w:val="00AB236E"/>
    <w:rsid w:val="00AB28C4"/>
    <w:rsid w:val="00AB29BB"/>
    <w:rsid w:val="00AB2BA4"/>
    <w:rsid w:val="00AB325C"/>
    <w:rsid w:val="00AB3BA6"/>
    <w:rsid w:val="00AB4058"/>
    <w:rsid w:val="00AB4729"/>
    <w:rsid w:val="00AB4992"/>
    <w:rsid w:val="00AB4BED"/>
    <w:rsid w:val="00AB4F2C"/>
    <w:rsid w:val="00AB52CA"/>
    <w:rsid w:val="00AB533B"/>
    <w:rsid w:val="00AB5D06"/>
    <w:rsid w:val="00AB69A4"/>
    <w:rsid w:val="00AB6BD3"/>
    <w:rsid w:val="00AB7B4E"/>
    <w:rsid w:val="00AC0881"/>
    <w:rsid w:val="00AC101D"/>
    <w:rsid w:val="00AC13F6"/>
    <w:rsid w:val="00AC183C"/>
    <w:rsid w:val="00AC1C5D"/>
    <w:rsid w:val="00AC24B7"/>
    <w:rsid w:val="00AC2758"/>
    <w:rsid w:val="00AC3CFC"/>
    <w:rsid w:val="00AC5E1E"/>
    <w:rsid w:val="00AC73FA"/>
    <w:rsid w:val="00AC7AE0"/>
    <w:rsid w:val="00AC7BBF"/>
    <w:rsid w:val="00AD0042"/>
    <w:rsid w:val="00AD011E"/>
    <w:rsid w:val="00AD07CF"/>
    <w:rsid w:val="00AD0BA8"/>
    <w:rsid w:val="00AD0E3F"/>
    <w:rsid w:val="00AD0F03"/>
    <w:rsid w:val="00AD1069"/>
    <w:rsid w:val="00AD121B"/>
    <w:rsid w:val="00AD18C4"/>
    <w:rsid w:val="00AD1B45"/>
    <w:rsid w:val="00AD2A4E"/>
    <w:rsid w:val="00AD2E71"/>
    <w:rsid w:val="00AD47D4"/>
    <w:rsid w:val="00AD5A9A"/>
    <w:rsid w:val="00AD5BB7"/>
    <w:rsid w:val="00AD5C79"/>
    <w:rsid w:val="00AD66B3"/>
    <w:rsid w:val="00AD6CAC"/>
    <w:rsid w:val="00AD6D74"/>
    <w:rsid w:val="00AD6ECF"/>
    <w:rsid w:val="00AD7FA4"/>
    <w:rsid w:val="00AE104C"/>
    <w:rsid w:val="00AE11A6"/>
    <w:rsid w:val="00AE1B19"/>
    <w:rsid w:val="00AE2047"/>
    <w:rsid w:val="00AE2131"/>
    <w:rsid w:val="00AE34E2"/>
    <w:rsid w:val="00AE350C"/>
    <w:rsid w:val="00AE450C"/>
    <w:rsid w:val="00AE4662"/>
    <w:rsid w:val="00AE5024"/>
    <w:rsid w:val="00AE517C"/>
    <w:rsid w:val="00AE5C05"/>
    <w:rsid w:val="00AE63E3"/>
    <w:rsid w:val="00AE6498"/>
    <w:rsid w:val="00AE675D"/>
    <w:rsid w:val="00AE6BD5"/>
    <w:rsid w:val="00AE6D4A"/>
    <w:rsid w:val="00AE712D"/>
    <w:rsid w:val="00AE7329"/>
    <w:rsid w:val="00AE7FAD"/>
    <w:rsid w:val="00AF002C"/>
    <w:rsid w:val="00AF061C"/>
    <w:rsid w:val="00AF06F7"/>
    <w:rsid w:val="00AF097A"/>
    <w:rsid w:val="00AF0B05"/>
    <w:rsid w:val="00AF13A3"/>
    <w:rsid w:val="00AF155B"/>
    <w:rsid w:val="00AF1A31"/>
    <w:rsid w:val="00AF24BE"/>
    <w:rsid w:val="00AF2502"/>
    <w:rsid w:val="00AF2FEA"/>
    <w:rsid w:val="00AF341C"/>
    <w:rsid w:val="00AF41B0"/>
    <w:rsid w:val="00AF5068"/>
    <w:rsid w:val="00AF5A95"/>
    <w:rsid w:val="00AF6304"/>
    <w:rsid w:val="00AF642E"/>
    <w:rsid w:val="00AF6FE8"/>
    <w:rsid w:val="00AF7022"/>
    <w:rsid w:val="00B004FA"/>
    <w:rsid w:val="00B01858"/>
    <w:rsid w:val="00B01D55"/>
    <w:rsid w:val="00B01E8B"/>
    <w:rsid w:val="00B01F6A"/>
    <w:rsid w:val="00B02096"/>
    <w:rsid w:val="00B02BCA"/>
    <w:rsid w:val="00B02F17"/>
    <w:rsid w:val="00B03305"/>
    <w:rsid w:val="00B03595"/>
    <w:rsid w:val="00B03EDF"/>
    <w:rsid w:val="00B040C1"/>
    <w:rsid w:val="00B04C11"/>
    <w:rsid w:val="00B04C88"/>
    <w:rsid w:val="00B05AAC"/>
    <w:rsid w:val="00B06260"/>
    <w:rsid w:val="00B07142"/>
    <w:rsid w:val="00B07269"/>
    <w:rsid w:val="00B07484"/>
    <w:rsid w:val="00B0752F"/>
    <w:rsid w:val="00B076AF"/>
    <w:rsid w:val="00B07FAA"/>
    <w:rsid w:val="00B102A1"/>
    <w:rsid w:val="00B107A9"/>
    <w:rsid w:val="00B10B5E"/>
    <w:rsid w:val="00B10EC0"/>
    <w:rsid w:val="00B114EA"/>
    <w:rsid w:val="00B11802"/>
    <w:rsid w:val="00B119CB"/>
    <w:rsid w:val="00B125ED"/>
    <w:rsid w:val="00B13F15"/>
    <w:rsid w:val="00B145DA"/>
    <w:rsid w:val="00B147DB"/>
    <w:rsid w:val="00B14EC2"/>
    <w:rsid w:val="00B15681"/>
    <w:rsid w:val="00B16143"/>
    <w:rsid w:val="00B16875"/>
    <w:rsid w:val="00B16C44"/>
    <w:rsid w:val="00B1747D"/>
    <w:rsid w:val="00B17719"/>
    <w:rsid w:val="00B20215"/>
    <w:rsid w:val="00B2045C"/>
    <w:rsid w:val="00B20A7E"/>
    <w:rsid w:val="00B20D14"/>
    <w:rsid w:val="00B21F0F"/>
    <w:rsid w:val="00B22019"/>
    <w:rsid w:val="00B229C0"/>
    <w:rsid w:val="00B22BC5"/>
    <w:rsid w:val="00B22EF4"/>
    <w:rsid w:val="00B23177"/>
    <w:rsid w:val="00B23903"/>
    <w:rsid w:val="00B23947"/>
    <w:rsid w:val="00B23C87"/>
    <w:rsid w:val="00B23FB8"/>
    <w:rsid w:val="00B2531A"/>
    <w:rsid w:val="00B25682"/>
    <w:rsid w:val="00B257A5"/>
    <w:rsid w:val="00B25973"/>
    <w:rsid w:val="00B2642C"/>
    <w:rsid w:val="00B26A9F"/>
    <w:rsid w:val="00B275F6"/>
    <w:rsid w:val="00B27843"/>
    <w:rsid w:val="00B303AE"/>
    <w:rsid w:val="00B30624"/>
    <w:rsid w:val="00B30F1F"/>
    <w:rsid w:val="00B31026"/>
    <w:rsid w:val="00B31159"/>
    <w:rsid w:val="00B313F3"/>
    <w:rsid w:val="00B3147C"/>
    <w:rsid w:val="00B316B1"/>
    <w:rsid w:val="00B318D4"/>
    <w:rsid w:val="00B32067"/>
    <w:rsid w:val="00B32084"/>
    <w:rsid w:val="00B323C4"/>
    <w:rsid w:val="00B32C8C"/>
    <w:rsid w:val="00B32E17"/>
    <w:rsid w:val="00B334EC"/>
    <w:rsid w:val="00B338CE"/>
    <w:rsid w:val="00B33924"/>
    <w:rsid w:val="00B343AD"/>
    <w:rsid w:val="00B3468C"/>
    <w:rsid w:val="00B34984"/>
    <w:rsid w:val="00B34DCE"/>
    <w:rsid w:val="00B35D22"/>
    <w:rsid w:val="00B3630D"/>
    <w:rsid w:val="00B364D8"/>
    <w:rsid w:val="00B36CAE"/>
    <w:rsid w:val="00B37204"/>
    <w:rsid w:val="00B415F9"/>
    <w:rsid w:val="00B41B25"/>
    <w:rsid w:val="00B423B5"/>
    <w:rsid w:val="00B42DBD"/>
    <w:rsid w:val="00B4309B"/>
    <w:rsid w:val="00B43137"/>
    <w:rsid w:val="00B4360F"/>
    <w:rsid w:val="00B4373D"/>
    <w:rsid w:val="00B43F8B"/>
    <w:rsid w:val="00B443D6"/>
    <w:rsid w:val="00B448B3"/>
    <w:rsid w:val="00B44A52"/>
    <w:rsid w:val="00B44AC6"/>
    <w:rsid w:val="00B44C16"/>
    <w:rsid w:val="00B44DC2"/>
    <w:rsid w:val="00B44F39"/>
    <w:rsid w:val="00B44F7E"/>
    <w:rsid w:val="00B4509E"/>
    <w:rsid w:val="00B465BC"/>
    <w:rsid w:val="00B5030A"/>
    <w:rsid w:val="00B5165E"/>
    <w:rsid w:val="00B51984"/>
    <w:rsid w:val="00B520C5"/>
    <w:rsid w:val="00B524F4"/>
    <w:rsid w:val="00B5312E"/>
    <w:rsid w:val="00B531E0"/>
    <w:rsid w:val="00B53E2E"/>
    <w:rsid w:val="00B53EFB"/>
    <w:rsid w:val="00B5436D"/>
    <w:rsid w:val="00B5488D"/>
    <w:rsid w:val="00B549E2"/>
    <w:rsid w:val="00B551BD"/>
    <w:rsid w:val="00B5523D"/>
    <w:rsid w:val="00B55AF0"/>
    <w:rsid w:val="00B55F7C"/>
    <w:rsid w:val="00B56619"/>
    <w:rsid w:val="00B5671B"/>
    <w:rsid w:val="00B56EBB"/>
    <w:rsid w:val="00B5715B"/>
    <w:rsid w:val="00B5767A"/>
    <w:rsid w:val="00B60129"/>
    <w:rsid w:val="00B608A0"/>
    <w:rsid w:val="00B60A62"/>
    <w:rsid w:val="00B614BA"/>
    <w:rsid w:val="00B61833"/>
    <w:rsid w:val="00B61BD3"/>
    <w:rsid w:val="00B61E3A"/>
    <w:rsid w:val="00B62386"/>
    <w:rsid w:val="00B6330C"/>
    <w:rsid w:val="00B636CF"/>
    <w:rsid w:val="00B64528"/>
    <w:rsid w:val="00B64612"/>
    <w:rsid w:val="00B65833"/>
    <w:rsid w:val="00B65F5C"/>
    <w:rsid w:val="00B66A14"/>
    <w:rsid w:val="00B66E93"/>
    <w:rsid w:val="00B67ADC"/>
    <w:rsid w:val="00B67CFC"/>
    <w:rsid w:val="00B704FB"/>
    <w:rsid w:val="00B707F8"/>
    <w:rsid w:val="00B70F07"/>
    <w:rsid w:val="00B71061"/>
    <w:rsid w:val="00B712D7"/>
    <w:rsid w:val="00B714F4"/>
    <w:rsid w:val="00B71599"/>
    <w:rsid w:val="00B71654"/>
    <w:rsid w:val="00B7169F"/>
    <w:rsid w:val="00B7206E"/>
    <w:rsid w:val="00B7217E"/>
    <w:rsid w:val="00B72985"/>
    <w:rsid w:val="00B73E67"/>
    <w:rsid w:val="00B747A0"/>
    <w:rsid w:val="00B75337"/>
    <w:rsid w:val="00B75B96"/>
    <w:rsid w:val="00B75CC2"/>
    <w:rsid w:val="00B75D40"/>
    <w:rsid w:val="00B7609E"/>
    <w:rsid w:val="00B760AF"/>
    <w:rsid w:val="00B761CD"/>
    <w:rsid w:val="00B762C4"/>
    <w:rsid w:val="00B766C8"/>
    <w:rsid w:val="00B767B2"/>
    <w:rsid w:val="00B7684C"/>
    <w:rsid w:val="00B76945"/>
    <w:rsid w:val="00B76BEB"/>
    <w:rsid w:val="00B7706A"/>
    <w:rsid w:val="00B77ED9"/>
    <w:rsid w:val="00B8100E"/>
    <w:rsid w:val="00B819D7"/>
    <w:rsid w:val="00B82160"/>
    <w:rsid w:val="00B83097"/>
    <w:rsid w:val="00B8326E"/>
    <w:rsid w:val="00B8339F"/>
    <w:rsid w:val="00B83922"/>
    <w:rsid w:val="00B8441C"/>
    <w:rsid w:val="00B84588"/>
    <w:rsid w:val="00B847A1"/>
    <w:rsid w:val="00B84802"/>
    <w:rsid w:val="00B84A66"/>
    <w:rsid w:val="00B84F02"/>
    <w:rsid w:val="00B85104"/>
    <w:rsid w:val="00B858F1"/>
    <w:rsid w:val="00B863E7"/>
    <w:rsid w:val="00B86BEA"/>
    <w:rsid w:val="00B8714D"/>
    <w:rsid w:val="00B8739B"/>
    <w:rsid w:val="00B87CCD"/>
    <w:rsid w:val="00B9088E"/>
    <w:rsid w:val="00B90C5F"/>
    <w:rsid w:val="00B916A9"/>
    <w:rsid w:val="00B91B55"/>
    <w:rsid w:val="00B91C5C"/>
    <w:rsid w:val="00B92322"/>
    <w:rsid w:val="00B92B44"/>
    <w:rsid w:val="00B93171"/>
    <w:rsid w:val="00B93303"/>
    <w:rsid w:val="00B9341E"/>
    <w:rsid w:val="00B93646"/>
    <w:rsid w:val="00B93F00"/>
    <w:rsid w:val="00B94000"/>
    <w:rsid w:val="00B94763"/>
    <w:rsid w:val="00B94C67"/>
    <w:rsid w:val="00B95300"/>
    <w:rsid w:val="00B95AA9"/>
    <w:rsid w:val="00B95B69"/>
    <w:rsid w:val="00B95C64"/>
    <w:rsid w:val="00B96470"/>
    <w:rsid w:val="00B966EA"/>
    <w:rsid w:val="00B9685B"/>
    <w:rsid w:val="00B97CF8"/>
    <w:rsid w:val="00B97F62"/>
    <w:rsid w:val="00BA00CF"/>
    <w:rsid w:val="00BA015B"/>
    <w:rsid w:val="00BA0272"/>
    <w:rsid w:val="00BA11C3"/>
    <w:rsid w:val="00BA1427"/>
    <w:rsid w:val="00BA1439"/>
    <w:rsid w:val="00BA1774"/>
    <w:rsid w:val="00BA1A9F"/>
    <w:rsid w:val="00BA244C"/>
    <w:rsid w:val="00BA2C79"/>
    <w:rsid w:val="00BA35AD"/>
    <w:rsid w:val="00BA4271"/>
    <w:rsid w:val="00BA49DA"/>
    <w:rsid w:val="00BA5E25"/>
    <w:rsid w:val="00BA752B"/>
    <w:rsid w:val="00BA7B2B"/>
    <w:rsid w:val="00BA7E67"/>
    <w:rsid w:val="00BB06C3"/>
    <w:rsid w:val="00BB125E"/>
    <w:rsid w:val="00BB173F"/>
    <w:rsid w:val="00BB1A10"/>
    <w:rsid w:val="00BB1D52"/>
    <w:rsid w:val="00BB2615"/>
    <w:rsid w:val="00BB2DF1"/>
    <w:rsid w:val="00BB440E"/>
    <w:rsid w:val="00BB45E1"/>
    <w:rsid w:val="00BB5692"/>
    <w:rsid w:val="00BB607E"/>
    <w:rsid w:val="00BB6B0E"/>
    <w:rsid w:val="00BB73C4"/>
    <w:rsid w:val="00BB744F"/>
    <w:rsid w:val="00BB765C"/>
    <w:rsid w:val="00BB783B"/>
    <w:rsid w:val="00BC0B9D"/>
    <w:rsid w:val="00BC0C9E"/>
    <w:rsid w:val="00BC117D"/>
    <w:rsid w:val="00BC175E"/>
    <w:rsid w:val="00BC1F85"/>
    <w:rsid w:val="00BC2753"/>
    <w:rsid w:val="00BC277D"/>
    <w:rsid w:val="00BC34B6"/>
    <w:rsid w:val="00BC3595"/>
    <w:rsid w:val="00BC4055"/>
    <w:rsid w:val="00BC4601"/>
    <w:rsid w:val="00BC46B4"/>
    <w:rsid w:val="00BC6158"/>
    <w:rsid w:val="00BC64B3"/>
    <w:rsid w:val="00BC6C86"/>
    <w:rsid w:val="00BC6D4B"/>
    <w:rsid w:val="00BC7246"/>
    <w:rsid w:val="00BD0ABA"/>
    <w:rsid w:val="00BD0C39"/>
    <w:rsid w:val="00BD12F1"/>
    <w:rsid w:val="00BD1E73"/>
    <w:rsid w:val="00BD21CC"/>
    <w:rsid w:val="00BD21D9"/>
    <w:rsid w:val="00BD25E4"/>
    <w:rsid w:val="00BD2A1C"/>
    <w:rsid w:val="00BD2E3D"/>
    <w:rsid w:val="00BD487E"/>
    <w:rsid w:val="00BD5560"/>
    <w:rsid w:val="00BD57D0"/>
    <w:rsid w:val="00BD6194"/>
    <w:rsid w:val="00BD62E5"/>
    <w:rsid w:val="00BD66FD"/>
    <w:rsid w:val="00BD72A0"/>
    <w:rsid w:val="00BD7C4D"/>
    <w:rsid w:val="00BE0412"/>
    <w:rsid w:val="00BE0691"/>
    <w:rsid w:val="00BE06BD"/>
    <w:rsid w:val="00BE16EA"/>
    <w:rsid w:val="00BE1C23"/>
    <w:rsid w:val="00BE1D59"/>
    <w:rsid w:val="00BE22B4"/>
    <w:rsid w:val="00BE23D6"/>
    <w:rsid w:val="00BE2494"/>
    <w:rsid w:val="00BE25B4"/>
    <w:rsid w:val="00BE2600"/>
    <w:rsid w:val="00BE2C47"/>
    <w:rsid w:val="00BE2FA1"/>
    <w:rsid w:val="00BE3198"/>
    <w:rsid w:val="00BE4422"/>
    <w:rsid w:val="00BE45EA"/>
    <w:rsid w:val="00BE4F1A"/>
    <w:rsid w:val="00BE50D9"/>
    <w:rsid w:val="00BE54AE"/>
    <w:rsid w:val="00BE5F5F"/>
    <w:rsid w:val="00BE668E"/>
    <w:rsid w:val="00BE67BB"/>
    <w:rsid w:val="00BE6937"/>
    <w:rsid w:val="00BE72CA"/>
    <w:rsid w:val="00BF130B"/>
    <w:rsid w:val="00BF1A46"/>
    <w:rsid w:val="00BF1E14"/>
    <w:rsid w:val="00BF201A"/>
    <w:rsid w:val="00BF206F"/>
    <w:rsid w:val="00BF26AD"/>
    <w:rsid w:val="00BF2BF1"/>
    <w:rsid w:val="00BF455F"/>
    <w:rsid w:val="00BF45EC"/>
    <w:rsid w:val="00BF4631"/>
    <w:rsid w:val="00BF4980"/>
    <w:rsid w:val="00BF49BF"/>
    <w:rsid w:val="00BF4BB0"/>
    <w:rsid w:val="00BF4FA3"/>
    <w:rsid w:val="00BF5EDE"/>
    <w:rsid w:val="00BF6012"/>
    <w:rsid w:val="00BF6587"/>
    <w:rsid w:val="00BF6897"/>
    <w:rsid w:val="00BF7886"/>
    <w:rsid w:val="00BF7A38"/>
    <w:rsid w:val="00BF7FFA"/>
    <w:rsid w:val="00C0017D"/>
    <w:rsid w:val="00C01516"/>
    <w:rsid w:val="00C01E65"/>
    <w:rsid w:val="00C020CE"/>
    <w:rsid w:val="00C02456"/>
    <w:rsid w:val="00C0288D"/>
    <w:rsid w:val="00C035EF"/>
    <w:rsid w:val="00C042CF"/>
    <w:rsid w:val="00C04749"/>
    <w:rsid w:val="00C04D55"/>
    <w:rsid w:val="00C04EBD"/>
    <w:rsid w:val="00C0543D"/>
    <w:rsid w:val="00C058A9"/>
    <w:rsid w:val="00C0639E"/>
    <w:rsid w:val="00C0668A"/>
    <w:rsid w:val="00C06782"/>
    <w:rsid w:val="00C0771F"/>
    <w:rsid w:val="00C078AB"/>
    <w:rsid w:val="00C07C18"/>
    <w:rsid w:val="00C105F9"/>
    <w:rsid w:val="00C108F2"/>
    <w:rsid w:val="00C118E1"/>
    <w:rsid w:val="00C11920"/>
    <w:rsid w:val="00C11FF0"/>
    <w:rsid w:val="00C127BC"/>
    <w:rsid w:val="00C136FD"/>
    <w:rsid w:val="00C13DE2"/>
    <w:rsid w:val="00C13EBC"/>
    <w:rsid w:val="00C1405B"/>
    <w:rsid w:val="00C1414F"/>
    <w:rsid w:val="00C1485E"/>
    <w:rsid w:val="00C14C40"/>
    <w:rsid w:val="00C15623"/>
    <w:rsid w:val="00C15B49"/>
    <w:rsid w:val="00C15E45"/>
    <w:rsid w:val="00C16A0A"/>
    <w:rsid w:val="00C202D3"/>
    <w:rsid w:val="00C20650"/>
    <w:rsid w:val="00C20F01"/>
    <w:rsid w:val="00C2184D"/>
    <w:rsid w:val="00C21C19"/>
    <w:rsid w:val="00C224B1"/>
    <w:rsid w:val="00C2332F"/>
    <w:rsid w:val="00C24321"/>
    <w:rsid w:val="00C24DEB"/>
    <w:rsid w:val="00C24DF3"/>
    <w:rsid w:val="00C24F8A"/>
    <w:rsid w:val="00C255D6"/>
    <w:rsid w:val="00C25DF6"/>
    <w:rsid w:val="00C26152"/>
    <w:rsid w:val="00C2649B"/>
    <w:rsid w:val="00C265BD"/>
    <w:rsid w:val="00C267F6"/>
    <w:rsid w:val="00C26B73"/>
    <w:rsid w:val="00C26E74"/>
    <w:rsid w:val="00C2729F"/>
    <w:rsid w:val="00C27303"/>
    <w:rsid w:val="00C274DD"/>
    <w:rsid w:val="00C27CE7"/>
    <w:rsid w:val="00C31B03"/>
    <w:rsid w:val="00C324EB"/>
    <w:rsid w:val="00C328F8"/>
    <w:rsid w:val="00C32E42"/>
    <w:rsid w:val="00C33132"/>
    <w:rsid w:val="00C342EC"/>
    <w:rsid w:val="00C34870"/>
    <w:rsid w:val="00C34A88"/>
    <w:rsid w:val="00C34E84"/>
    <w:rsid w:val="00C351E6"/>
    <w:rsid w:val="00C3580E"/>
    <w:rsid w:val="00C35B00"/>
    <w:rsid w:val="00C36C56"/>
    <w:rsid w:val="00C374ED"/>
    <w:rsid w:val="00C3752E"/>
    <w:rsid w:val="00C37A2E"/>
    <w:rsid w:val="00C402ED"/>
    <w:rsid w:val="00C41223"/>
    <w:rsid w:val="00C42A9C"/>
    <w:rsid w:val="00C433FA"/>
    <w:rsid w:val="00C435BC"/>
    <w:rsid w:val="00C44201"/>
    <w:rsid w:val="00C4444D"/>
    <w:rsid w:val="00C45003"/>
    <w:rsid w:val="00C45A49"/>
    <w:rsid w:val="00C46D28"/>
    <w:rsid w:val="00C46F57"/>
    <w:rsid w:val="00C47975"/>
    <w:rsid w:val="00C5000F"/>
    <w:rsid w:val="00C50B0C"/>
    <w:rsid w:val="00C50F3A"/>
    <w:rsid w:val="00C51958"/>
    <w:rsid w:val="00C51A53"/>
    <w:rsid w:val="00C5255E"/>
    <w:rsid w:val="00C52644"/>
    <w:rsid w:val="00C52E53"/>
    <w:rsid w:val="00C53002"/>
    <w:rsid w:val="00C536A1"/>
    <w:rsid w:val="00C539A2"/>
    <w:rsid w:val="00C540B0"/>
    <w:rsid w:val="00C54666"/>
    <w:rsid w:val="00C5498F"/>
    <w:rsid w:val="00C554D6"/>
    <w:rsid w:val="00C5576A"/>
    <w:rsid w:val="00C55CB3"/>
    <w:rsid w:val="00C5668A"/>
    <w:rsid w:val="00C566D8"/>
    <w:rsid w:val="00C56ED6"/>
    <w:rsid w:val="00C570A8"/>
    <w:rsid w:val="00C57DC5"/>
    <w:rsid w:val="00C57F08"/>
    <w:rsid w:val="00C60101"/>
    <w:rsid w:val="00C605B3"/>
    <w:rsid w:val="00C6066F"/>
    <w:rsid w:val="00C60A15"/>
    <w:rsid w:val="00C61793"/>
    <w:rsid w:val="00C61F06"/>
    <w:rsid w:val="00C621CA"/>
    <w:rsid w:val="00C6230B"/>
    <w:rsid w:val="00C6320B"/>
    <w:rsid w:val="00C639C4"/>
    <w:rsid w:val="00C63E0A"/>
    <w:rsid w:val="00C641D6"/>
    <w:rsid w:val="00C6441F"/>
    <w:rsid w:val="00C6479D"/>
    <w:rsid w:val="00C65074"/>
    <w:rsid w:val="00C65303"/>
    <w:rsid w:val="00C6531E"/>
    <w:rsid w:val="00C6620B"/>
    <w:rsid w:val="00C66350"/>
    <w:rsid w:val="00C66BB0"/>
    <w:rsid w:val="00C67360"/>
    <w:rsid w:val="00C677D6"/>
    <w:rsid w:val="00C70709"/>
    <w:rsid w:val="00C70914"/>
    <w:rsid w:val="00C71986"/>
    <w:rsid w:val="00C71D49"/>
    <w:rsid w:val="00C72597"/>
    <w:rsid w:val="00C72835"/>
    <w:rsid w:val="00C731D2"/>
    <w:rsid w:val="00C73491"/>
    <w:rsid w:val="00C73EFE"/>
    <w:rsid w:val="00C73F65"/>
    <w:rsid w:val="00C74414"/>
    <w:rsid w:val="00C75181"/>
    <w:rsid w:val="00C75908"/>
    <w:rsid w:val="00C764C7"/>
    <w:rsid w:val="00C76A91"/>
    <w:rsid w:val="00C76CB2"/>
    <w:rsid w:val="00C76FC1"/>
    <w:rsid w:val="00C77235"/>
    <w:rsid w:val="00C776D1"/>
    <w:rsid w:val="00C77B1A"/>
    <w:rsid w:val="00C77E65"/>
    <w:rsid w:val="00C77F08"/>
    <w:rsid w:val="00C80097"/>
    <w:rsid w:val="00C801DC"/>
    <w:rsid w:val="00C80777"/>
    <w:rsid w:val="00C80DAF"/>
    <w:rsid w:val="00C80FB7"/>
    <w:rsid w:val="00C81588"/>
    <w:rsid w:val="00C82019"/>
    <w:rsid w:val="00C82595"/>
    <w:rsid w:val="00C830EB"/>
    <w:rsid w:val="00C8317E"/>
    <w:rsid w:val="00C849BC"/>
    <w:rsid w:val="00C850E1"/>
    <w:rsid w:val="00C851FC"/>
    <w:rsid w:val="00C86124"/>
    <w:rsid w:val="00C87554"/>
    <w:rsid w:val="00C876BE"/>
    <w:rsid w:val="00C87A62"/>
    <w:rsid w:val="00C87D42"/>
    <w:rsid w:val="00C9148F"/>
    <w:rsid w:val="00C919BA"/>
    <w:rsid w:val="00C91EC1"/>
    <w:rsid w:val="00C9243D"/>
    <w:rsid w:val="00C929F0"/>
    <w:rsid w:val="00C92C8C"/>
    <w:rsid w:val="00C92CD1"/>
    <w:rsid w:val="00C941F9"/>
    <w:rsid w:val="00C94334"/>
    <w:rsid w:val="00C948D6"/>
    <w:rsid w:val="00C96308"/>
    <w:rsid w:val="00C96B10"/>
    <w:rsid w:val="00C970ED"/>
    <w:rsid w:val="00C97267"/>
    <w:rsid w:val="00C97905"/>
    <w:rsid w:val="00C97A0B"/>
    <w:rsid w:val="00CA0619"/>
    <w:rsid w:val="00CA0C75"/>
    <w:rsid w:val="00CA0DB2"/>
    <w:rsid w:val="00CA16D9"/>
    <w:rsid w:val="00CA3A52"/>
    <w:rsid w:val="00CA3F35"/>
    <w:rsid w:val="00CA45AA"/>
    <w:rsid w:val="00CA45EA"/>
    <w:rsid w:val="00CA4888"/>
    <w:rsid w:val="00CA5350"/>
    <w:rsid w:val="00CA59AD"/>
    <w:rsid w:val="00CA68EC"/>
    <w:rsid w:val="00CA6904"/>
    <w:rsid w:val="00CA696B"/>
    <w:rsid w:val="00CA7948"/>
    <w:rsid w:val="00CA7BDE"/>
    <w:rsid w:val="00CB0087"/>
    <w:rsid w:val="00CB072B"/>
    <w:rsid w:val="00CB0ADF"/>
    <w:rsid w:val="00CB1A60"/>
    <w:rsid w:val="00CB1CC5"/>
    <w:rsid w:val="00CB1E04"/>
    <w:rsid w:val="00CB274D"/>
    <w:rsid w:val="00CB2788"/>
    <w:rsid w:val="00CB2D96"/>
    <w:rsid w:val="00CB37E4"/>
    <w:rsid w:val="00CB44F7"/>
    <w:rsid w:val="00CB4BE7"/>
    <w:rsid w:val="00CB4F0E"/>
    <w:rsid w:val="00CB5D73"/>
    <w:rsid w:val="00CB5DEC"/>
    <w:rsid w:val="00CB5E7B"/>
    <w:rsid w:val="00CB6F8F"/>
    <w:rsid w:val="00CB71BA"/>
    <w:rsid w:val="00CB7235"/>
    <w:rsid w:val="00CB77C7"/>
    <w:rsid w:val="00CB7C59"/>
    <w:rsid w:val="00CB7E63"/>
    <w:rsid w:val="00CC0C84"/>
    <w:rsid w:val="00CC0E20"/>
    <w:rsid w:val="00CC0ECA"/>
    <w:rsid w:val="00CC1483"/>
    <w:rsid w:val="00CC1B43"/>
    <w:rsid w:val="00CC1EDE"/>
    <w:rsid w:val="00CC244A"/>
    <w:rsid w:val="00CC2795"/>
    <w:rsid w:val="00CC27DB"/>
    <w:rsid w:val="00CC370F"/>
    <w:rsid w:val="00CC39F3"/>
    <w:rsid w:val="00CC40BC"/>
    <w:rsid w:val="00CC437B"/>
    <w:rsid w:val="00CC4631"/>
    <w:rsid w:val="00CC4F68"/>
    <w:rsid w:val="00CC52E3"/>
    <w:rsid w:val="00CC5538"/>
    <w:rsid w:val="00CC5584"/>
    <w:rsid w:val="00CC57F4"/>
    <w:rsid w:val="00CC5B38"/>
    <w:rsid w:val="00CC6F8F"/>
    <w:rsid w:val="00CC7928"/>
    <w:rsid w:val="00CC7C22"/>
    <w:rsid w:val="00CD0C3F"/>
    <w:rsid w:val="00CD15E6"/>
    <w:rsid w:val="00CD1FF6"/>
    <w:rsid w:val="00CD22B2"/>
    <w:rsid w:val="00CD2898"/>
    <w:rsid w:val="00CD29ED"/>
    <w:rsid w:val="00CD2B83"/>
    <w:rsid w:val="00CD42B1"/>
    <w:rsid w:val="00CD4374"/>
    <w:rsid w:val="00CD4584"/>
    <w:rsid w:val="00CD4597"/>
    <w:rsid w:val="00CD4922"/>
    <w:rsid w:val="00CD4967"/>
    <w:rsid w:val="00CD4BBD"/>
    <w:rsid w:val="00CD5A15"/>
    <w:rsid w:val="00CD5E6F"/>
    <w:rsid w:val="00CD63B5"/>
    <w:rsid w:val="00CD6465"/>
    <w:rsid w:val="00CD64DA"/>
    <w:rsid w:val="00CD71D9"/>
    <w:rsid w:val="00CD73FF"/>
    <w:rsid w:val="00CD7522"/>
    <w:rsid w:val="00CD7965"/>
    <w:rsid w:val="00CD7CC9"/>
    <w:rsid w:val="00CD7E86"/>
    <w:rsid w:val="00CE0858"/>
    <w:rsid w:val="00CE0FB0"/>
    <w:rsid w:val="00CE1CF2"/>
    <w:rsid w:val="00CE1F7B"/>
    <w:rsid w:val="00CE232E"/>
    <w:rsid w:val="00CE368D"/>
    <w:rsid w:val="00CE39DE"/>
    <w:rsid w:val="00CE4949"/>
    <w:rsid w:val="00CE5735"/>
    <w:rsid w:val="00CE5CE2"/>
    <w:rsid w:val="00CE6AB8"/>
    <w:rsid w:val="00CE703A"/>
    <w:rsid w:val="00CE746B"/>
    <w:rsid w:val="00CE7B30"/>
    <w:rsid w:val="00CF0783"/>
    <w:rsid w:val="00CF0CC7"/>
    <w:rsid w:val="00CF1248"/>
    <w:rsid w:val="00CF128F"/>
    <w:rsid w:val="00CF1E81"/>
    <w:rsid w:val="00CF1F25"/>
    <w:rsid w:val="00CF1F38"/>
    <w:rsid w:val="00CF2CEA"/>
    <w:rsid w:val="00CF3860"/>
    <w:rsid w:val="00CF3B0A"/>
    <w:rsid w:val="00CF489E"/>
    <w:rsid w:val="00CF4E50"/>
    <w:rsid w:val="00CF7A1D"/>
    <w:rsid w:val="00CF7A90"/>
    <w:rsid w:val="00D00BDB"/>
    <w:rsid w:val="00D01498"/>
    <w:rsid w:val="00D02061"/>
    <w:rsid w:val="00D02228"/>
    <w:rsid w:val="00D02881"/>
    <w:rsid w:val="00D032C4"/>
    <w:rsid w:val="00D033C9"/>
    <w:rsid w:val="00D033E0"/>
    <w:rsid w:val="00D03A05"/>
    <w:rsid w:val="00D03A08"/>
    <w:rsid w:val="00D03AB5"/>
    <w:rsid w:val="00D03CA5"/>
    <w:rsid w:val="00D03DC5"/>
    <w:rsid w:val="00D04CE2"/>
    <w:rsid w:val="00D0576D"/>
    <w:rsid w:val="00D06090"/>
    <w:rsid w:val="00D06570"/>
    <w:rsid w:val="00D067BD"/>
    <w:rsid w:val="00D067D5"/>
    <w:rsid w:val="00D07CB4"/>
    <w:rsid w:val="00D101CA"/>
    <w:rsid w:val="00D10480"/>
    <w:rsid w:val="00D10DA8"/>
    <w:rsid w:val="00D110AA"/>
    <w:rsid w:val="00D1110C"/>
    <w:rsid w:val="00D112D0"/>
    <w:rsid w:val="00D1187D"/>
    <w:rsid w:val="00D121D3"/>
    <w:rsid w:val="00D1293C"/>
    <w:rsid w:val="00D129B6"/>
    <w:rsid w:val="00D12CA2"/>
    <w:rsid w:val="00D12D2E"/>
    <w:rsid w:val="00D12F29"/>
    <w:rsid w:val="00D13B1B"/>
    <w:rsid w:val="00D13F80"/>
    <w:rsid w:val="00D140A5"/>
    <w:rsid w:val="00D14120"/>
    <w:rsid w:val="00D1423C"/>
    <w:rsid w:val="00D1512A"/>
    <w:rsid w:val="00D152E3"/>
    <w:rsid w:val="00D15F75"/>
    <w:rsid w:val="00D160B0"/>
    <w:rsid w:val="00D16566"/>
    <w:rsid w:val="00D1696E"/>
    <w:rsid w:val="00D16DAE"/>
    <w:rsid w:val="00D173CB"/>
    <w:rsid w:val="00D17445"/>
    <w:rsid w:val="00D17744"/>
    <w:rsid w:val="00D20915"/>
    <w:rsid w:val="00D20EC6"/>
    <w:rsid w:val="00D2139A"/>
    <w:rsid w:val="00D21459"/>
    <w:rsid w:val="00D21AA7"/>
    <w:rsid w:val="00D21D7E"/>
    <w:rsid w:val="00D22F45"/>
    <w:rsid w:val="00D23E59"/>
    <w:rsid w:val="00D2400E"/>
    <w:rsid w:val="00D24590"/>
    <w:rsid w:val="00D24989"/>
    <w:rsid w:val="00D24A98"/>
    <w:rsid w:val="00D2566E"/>
    <w:rsid w:val="00D25D5A"/>
    <w:rsid w:val="00D2626C"/>
    <w:rsid w:val="00D263E1"/>
    <w:rsid w:val="00D26F7A"/>
    <w:rsid w:val="00D271B2"/>
    <w:rsid w:val="00D27C8A"/>
    <w:rsid w:val="00D27D07"/>
    <w:rsid w:val="00D31254"/>
    <w:rsid w:val="00D31523"/>
    <w:rsid w:val="00D31A3A"/>
    <w:rsid w:val="00D33128"/>
    <w:rsid w:val="00D33B11"/>
    <w:rsid w:val="00D34307"/>
    <w:rsid w:val="00D34330"/>
    <w:rsid w:val="00D34456"/>
    <w:rsid w:val="00D3464A"/>
    <w:rsid w:val="00D34BDB"/>
    <w:rsid w:val="00D356B4"/>
    <w:rsid w:val="00D37265"/>
    <w:rsid w:val="00D40077"/>
    <w:rsid w:val="00D400A7"/>
    <w:rsid w:val="00D40382"/>
    <w:rsid w:val="00D40438"/>
    <w:rsid w:val="00D40640"/>
    <w:rsid w:val="00D40783"/>
    <w:rsid w:val="00D40B0E"/>
    <w:rsid w:val="00D40F6B"/>
    <w:rsid w:val="00D414A5"/>
    <w:rsid w:val="00D41D3C"/>
    <w:rsid w:val="00D4203B"/>
    <w:rsid w:val="00D422CD"/>
    <w:rsid w:val="00D42667"/>
    <w:rsid w:val="00D4332B"/>
    <w:rsid w:val="00D43662"/>
    <w:rsid w:val="00D44C4B"/>
    <w:rsid w:val="00D450BC"/>
    <w:rsid w:val="00D45796"/>
    <w:rsid w:val="00D45C91"/>
    <w:rsid w:val="00D46659"/>
    <w:rsid w:val="00D4677A"/>
    <w:rsid w:val="00D467E7"/>
    <w:rsid w:val="00D46AB6"/>
    <w:rsid w:val="00D46E92"/>
    <w:rsid w:val="00D47194"/>
    <w:rsid w:val="00D50426"/>
    <w:rsid w:val="00D5069C"/>
    <w:rsid w:val="00D50C58"/>
    <w:rsid w:val="00D51056"/>
    <w:rsid w:val="00D51120"/>
    <w:rsid w:val="00D51A28"/>
    <w:rsid w:val="00D52E10"/>
    <w:rsid w:val="00D53BDB"/>
    <w:rsid w:val="00D54019"/>
    <w:rsid w:val="00D541B3"/>
    <w:rsid w:val="00D54757"/>
    <w:rsid w:val="00D56625"/>
    <w:rsid w:val="00D569F7"/>
    <w:rsid w:val="00D56E9A"/>
    <w:rsid w:val="00D5760E"/>
    <w:rsid w:val="00D57641"/>
    <w:rsid w:val="00D60203"/>
    <w:rsid w:val="00D602C6"/>
    <w:rsid w:val="00D6043F"/>
    <w:rsid w:val="00D60B6E"/>
    <w:rsid w:val="00D60F58"/>
    <w:rsid w:val="00D6192C"/>
    <w:rsid w:val="00D62BCF"/>
    <w:rsid w:val="00D64995"/>
    <w:rsid w:val="00D64EE0"/>
    <w:rsid w:val="00D64F2A"/>
    <w:rsid w:val="00D65080"/>
    <w:rsid w:val="00D6590B"/>
    <w:rsid w:val="00D65EB9"/>
    <w:rsid w:val="00D6627C"/>
    <w:rsid w:val="00D6661F"/>
    <w:rsid w:val="00D6778C"/>
    <w:rsid w:val="00D678BE"/>
    <w:rsid w:val="00D7105F"/>
    <w:rsid w:val="00D710DD"/>
    <w:rsid w:val="00D71218"/>
    <w:rsid w:val="00D716C1"/>
    <w:rsid w:val="00D72762"/>
    <w:rsid w:val="00D72884"/>
    <w:rsid w:val="00D72B78"/>
    <w:rsid w:val="00D72CAE"/>
    <w:rsid w:val="00D72E3F"/>
    <w:rsid w:val="00D7307D"/>
    <w:rsid w:val="00D73620"/>
    <w:rsid w:val="00D73C80"/>
    <w:rsid w:val="00D73E64"/>
    <w:rsid w:val="00D7427E"/>
    <w:rsid w:val="00D746FA"/>
    <w:rsid w:val="00D74747"/>
    <w:rsid w:val="00D749C0"/>
    <w:rsid w:val="00D75665"/>
    <w:rsid w:val="00D75BA3"/>
    <w:rsid w:val="00D75BC1"/>
    <w:rsid w:val="00D75C5C"/>
    <w:rsid w:val="00D7751F"/>
    <w:rsid w:val="00D77CEA"/>
    <w:rsid w:val="00D81A63"/>
    <w:rsid w:val="00D81C25"/>
    <w:rsid w:val="00D81E84"/>
    <w:rsid w:val="00D823D9"/>
    <w:rsid w:val="00D82B53"/>
    <w:rsid w:val="00D837B1"/>
    <w:rsid w:val="00D83F59"/>
    <w:rsid w:val="00D8427E"/>
    <w:rsid w:val="00D843F3"/>
    <w:rsid w:val="00D857CE"/>
    <w:rsid w:val="00D85E91"/>
    <w:rsid w:val="00D86A57"/>
    <w:rsid w:val="00D87326"/>
    <w:rsid w:val="00D878BC"/>
    <w:rsid w:val="00D90524"/>
    <w:rsid w:val="00D918A4"/>
    <w:rsid w:val="00D91A3E"/>
    <w:rsid w:val="00D91F5B"/>
    <w:rsid w:val="00D91F63"/>
    <w:rsid w:val="00D92109"/>
    <w:rsid w:val="00D9294E"/>
    <w:rsid w:val="00D92A59"/>
    <w:rsid w:val="00D92BC6"/>
    <w:rsid w:val="00D930ED"/>
    <w:rsid w:val="00D932A5"/>
    <w:rsid w:val="00D934DE"/>
    <w:rsid w:val="00D93E92"/>
    <w:rsid w:val="00D94158"/>
    <w:rsid w:val="00D942F2"/>
    <w:rsid w:val="00D94890"/>
    <w:rsid w:val="00D94A7D"/>
    <w:rsid w:val="00D9500F"/>
    <w:rsid w:val="00D95802"/>
    <w:rsid w:val="00D95A1E"/>
    <w:rsid w:val="00D95D28"/>
    <w:rsid w:val="00D96031"/>
    <w:rsid w:val="00D96538"/>
    <w:rsid w:val="00D96613"/>
    <w:rsid w:val="00D977FF"/>
    <w:rsid w:val="00DA0BD1"/>
    <w:rsid w:val="00DA0CD8"/>
    <w:rsid w:val="00DA1175"/>
    <w:rsid w:val="00DA1CBB"/>
    <w:rsid w:val="00DA2A71"/>
    <w:rsid w:val="00DA2D1F"/>
    <w:rsid w:val="00DA30F1"/>
    <w:rsid w:val="00DA39FA"/>
    <w:rsid w:val="00DA3EDB"/>
    <w:rsid w:val="00DA4422"/>
    <w:rsid w:val="00DA45B9"/>
    <w:rsid w:val="00DA48EF"/>
    <w:rsid w:val="00DA4A58"/>
    <w:rsid w:val="00DA4F41"/>
    <w:rsid w:val="00DA59D2"/>
    <w:rsid w:val="00DA5DF7"/>
    <w:rsid w:val="00DA7490"/>
    <w:rsid w:val="00DA7580"/>
    <w:rsid w:val="00DA7D24"/>
    <w:rsid w:val="00DB0318"/>
    <w:rsid w:val="00DB0606"/>
    <w:rsid w:val="00DB094B"/>
    <w:rsid w:val="00DB0D48"/>
    <w:rsid w:val="00DB18E9"/>
    <w:rsid w:val="00DB1F6B"/>
    <w:rsid w:val="00DB2359"/>
    <w:rsid w:val="00DB3778"/>
    <w:rsid w:val="00DB3F83"/>
    <w:rsid w:val="00DB3FD0"/>
    <w:rsid w:val="00DB44FF"/>
    <w:rsid w:val="00DB49DA"/>
    <w:rsid w:val="00DB5071"/>
    <w:rsid w:val="00DB5456"/>
    <w:rsid w:val="00DB5918"/>
    <w:rsid w:val="00DB6A3D"/>
    <w:rsid w:val="00DB6BFB"/>
    <w:rsid w:val="00DB6F99"/>
    <w:rsid w:val="00DB76F4"/>
    <w:rsid w:val="00DB7AC3"/>
    <w:rsid w:val="00DC07A5"/>
    <w:rsid w:val="00DC16F6"/>
    <w:rsid w:val="00DC1E0E"/>
    <w:rsid w:val="00DC2159"/>
    <w:rsid w:val="00DC2231"/>
    <w:rsid w:val="00DC3768"/>
    <w:rsid w:val="00DC3859"/>
    <w:rsid w:val="00DC3922"/>
    <w:rsid w:val="00DC41C9"/>
    <w:rsid w:val="00DC47DF"/>
    <w:rsid w:val="00DC5342"/>
    <w:rsid w:val="00DC57F1"/>
    <w:rsid w:val="00DC62E0"/>
    <w:rsid w:val="00DC670C"/>
    <w:rsid w:val="00DC730C"/>
    <w:rsid w:val="00DC7AEB"/>
    <w:rsid w:val="00DC7EF1"/>
    <w:rsid w:val="00DC7F32"/>
    <w:rsid w:val="00DD048F"/>
    <w:rsid w:val="00DD0A82"/>
    <w:rsid w:val="00DD125E"/>
    <w:rsid w:val="00DD131B"/>
    <w:rsid w:val="00DD135B"/>
    <w:rsid w:val="00DD2513"/>
    <w:rsid w:val="00DD2C82"/>
    <w:rsid w:val="00DD2EE7"/>
    <w:rsid w:val="00DD3361"/>
    <w:rsid w:val="00DD46F4"/>
    <w:rsid w:val="00DD4921"/>
    <w:rsid w:val="00DD5371"/>
    <w:rsid w:val="00DD6076"/>
    <w:rsid w:val="00DD6188"/>
    <w:rsid w:val="00DD63B8"/>
    <w:rsid w:val="00DD6CCD"/>
    <w:rsid w:val="00DD7245"/>
    <w:rsid w:val="00DD737F"/>
    <w:rsid w:val="00DD7908"/>
    <w:rsid w:val="00DD7FAF"/>
    <w:rsid w:val="00DE027E"/>
    <w:rsid w:val="00DE0864"/>
    <w:rsid w:val="00DE0A0F"/>
    <w:rsid w:val="00DE0CED"/>
    <w:rsid w:val="00DE0E51"/>
    <w:rsid w:val="00DE1381"/>
    <w:rsid w:val="00DE1E7F"/>
    <w:rsid w:val="00DE2245"/>
    <w:rsid w:val="00DE2701"/>
    <w:rsid w:val="00DE2960"/>
    <w:rsid w:val="00DE30A9"/>
    <w:rsid w:val="00DE4243"/>
    <w:rsid w:val="00DE4644"/>
    <w:rsid w:val="00DE46D1"/>
    <w:rsid w:val="00DE48D2"/>
    <w:rsid w:val="00DE4B2C"/>
    <w:rsid w:val="00DE4E1A"/>
    <w:rsid w:val="00DE4ED8"/>
    <w:rsid w:val="00DE5140"/>
    <w:rsid w:val="00DE627D"/>
    <w:rsid w:val="00DE64A1"/>
    <w:rsid w:val="00DE6BB6"/>
    <w:rsid w:val="00DE706E"/>
    <w:rsid w:val="00DE754B"/>
    <w:rsid w:val="00DF0472"/>
    <w:rsid w:val="00DF0517"/>
    <w:rsid w:val="00DF0984"/>
    <w:rsid w:val="00DF0B0C"/>
    <w:rsid w:val="00DF0D26"/>
    <w:rsid w:val="00DF1153"/>
    <w:rsid w:val="00DF11D3"/>
    <w:rsid w:val="00DF17CB"/>
    <w:rsid w:val="00DF1975"/>
    <w:rsid w:val="00DF2993"/>
    <w:rsid w:val="00DF317E"/>
    <w:rsid w:val="00DF372E"/>
    <w:rsid w:val="00DF3DB8"/>
    <w:rsid w:val="00DF4FC0"/>
    <w:rsid w:val="00DF4FCE"/>
    <w:rsid w:val="00DF5093"/>
    <w:rsid w:val="00DF55E2"/>
    <w:rsid w:val="00DF57CF"/>
    <w:rsid w:val="00DF58C3"/>
    <w:rsid w:val="00DF5BE5"/>
    <w:rsid w:val="00DF5E1B"/>
    <w:rsid w:val="00DF6179"/>
    <w:rsid w:val="00DF6B89"/>
    <w:rsid w:val="00DF7A02"/>
    <w:rsid w:val="00DF7AE0"/>
    <w:rsid w:val="00E0003A"/>
    <w:rsid w:val="00E002DF"/>
    <w:rsid w:val="00E00765"/>
    <w:rsid w:val="00E00AB6"/>
    <w:rsid w:val="00E013AB"/>
    <w:rsid w:val="00E01F52"/>
    <w:rsid w:val="00E02537"/>
    <w:rsid w:val="00E02E61"/>
    <w:rsid w:val="00E02FC4"/>
    <w:rsid w:val="00E037B5"/>
    <w:rsid w:val="00E03B8E"/>
    <w:rsid w:val="00E03D93"/>
    <w:rsid w:val="00E0495A"/>
    <w:rsid w:val="00E0556B"/>
    <w:rsid w:val="00E05B29"/>
    <w:rsid w:val="00E05BE3"/>
    <w:rsid w:val="00E06203"/>
    <w:rsid w:val="00E065D0"/>
    <w:rsid w:val="00E06BAB"/>
    <w:rsid w:val="00E06DCD"/>
    <w:rsid w:val="00E06E78"/>
    <w:rsid w:val="00E073BF"/>
    <w:rsid w:val="00E07648"/>
    <w:rsid w:val="00E07873"/>
    <w:rsid w:val="00E07A09"/>
    <w:rsid w:val="00E10F4E"/>
    <w:rsid w:val="00E11849"/>
    <w:rsid w:val="00E12265"/>
    <w:rsid w:val="00E12A45"/>
    <w:rsid w:val="00E147DE"/>
    <w:rsid w:val="00E149D4"/>
    <w:rsid w:val="00E14DE9"/>
    <w:rsid w:val="00E15078"/>
    <w:rsid w:val="00E150E6"/>
    <w:rsid w:val="00E15BD6"/>
    <w:rsid w:val="00E16367"/>
    <w:rsid w:val="00E1769D"/>
    <w:rsid w:val="00E17A0F"/>
    <w:rsid w:val="00E2010E"/>
    <w:rsid w:val="00E20B0B"/>
    <w:rsid w:val="00E21305"/>
    <w:rsid w:val="00E21785"/>
    <w:rsid w:val="00E241F0"/>
    <w:rsid w:val="00E24D73"/>
    <w:rsid w:val="00E25149"/>
    <w:rsid w:val="00E254DA"/>
    <w:rsid w:val="00E2552B"/>
    <w:rsid w:val="00E25645"/>
    <w:rsid w:val="00E25B18"/>
    <w:rsid w:val="00E25CD7"/>
    <w:rsid w:val="00E26617"/>
    <w:rsid w:val="00E274E4"/>
    <w:rsid w:val="00E27D37"/>
    <w:rsid w:val="00E30491"/>
    <w:rsid w:val="00E306B0"/>
    <w:rsid w:val="00E30702"/>
    <w:rsid w:val="00E31011"/>
    <w:rsid w:val="00E31060"/>
    <w:rsid w:val="00E31254"/>
    <w:rsid w:val="00E31A91"/>
    <w:rsid w:val="00E31BBD"/>
    <w:rsid w:val="00E31CE3"/>
    <w:rsid w:val="00E323F1"/>
    <w:rsid w:val="00E3246A"/>
    <w:rsid w:val="00E3252E"/>
    <w:rsid w:val="00E329D7"/>
    <w:rsid w:val="00E32D55"/>
    <w:rsid w:val="00E32E48"/>
    <w:rsid w:val="00E32EFB"/>
    <w:rsid w:val="00E3452D"/>
    <w:rsid w:val="00E34736"/>
    <w:rsid w:val="00E34E88"/>
    <w:rsid w:val="00E352AF"/>
    <w:rsid w:val="00E3550E"/>
    <w:rsid w:val="00E35B37"/>
    <w:rsid w:val="00E35DFC"/>
    <w:rsid w:val="00E35EA5"/>
    <w:rsid w:val="00E35F0D"/>
    <w:rsid w:val="00E362EE"/>
    <w:rsid w:val="00E3656D"/>
    <w:rsid w:val="00E36ED2"/>
    <w:rsid w:val="00E373D3"/>
    <w:rsid w:val="00E408A2"/>
    <w:rsid w:val="00E413E1"/>
    <w:rsid w:val="00E4149A"/>
    <w:rsid w:val="00E41579"/>
    <w:rsid w:val="00E41C73"/>
    <w:rsid w:val="00E4235F"/>
    <w:rsid w:val="00E42995"/>
    <w:rsid w:val="00E42E8C"/>
    <w:rsid w:val="00E457B1"/>
    <w:rsid w:val="00E458E1"/>
    <w:rsid w:val="00E45CC9"/>
    <w:rsid w:val="00E46A95"/>
    <w:rsid w:val="00E46ECF"/>
    <w:rsid w:val="00E472EE"/>
    <w:rsid w:val="00E47ECB"/>
    <w:rsid w:val="00E514B8"/>
    <w:rsid w:val="00E52286"/>
    <w:rsid w:val="00E52464"/>
    <w:rsid w:val="00E5274D"/>
    <w:rsid w:val="00E527A0"/>
    <w:rsid w:val="00E52BFA"/>
    <w:rsid w:val="00E53611"/>
    <w:rsid w:val="00E53F34"/>
    <w:rsid w:val="00E54C03"/>
    <w:rsid w:val="00E54E14"/>
    <w:rsid w:val="00E55036"/>
    <w:rsid w:val="00E55B4C"/>
    <w:rsid w:val="00E566C1"/>
    <w:rsid w:val="00E56ADF"/>
    <w:rsid w:val="00E56B72"/>
    <w:rsid w:val="00E56F95"/>
    <w:rsid w:val="00E6089B"/>
    <w:rsid w:val="00E6152F"/>
    <w:rsid w:val="00E61C5B"/>
    <w:rsid w:val="00E61DA7"/>
    <w:rsid w:val="00E622A5"/>
    <w:rsid w:val="00E628C2"/>
    <w:rsid w:val="00E62A8C"/>
    <w:rsid w:val="00E62D90"/>
    <w:rsid w:val="00E630C2"/>
    <w:rsid w:val="00E63736"/>
    <w:rsid w:val="00E6501D"/>
    <w:rsid w:val="00E6564D"/>
    <w:rsid w:val="00E66324"/>
    <w:rsid w:val="00E66791"/>
    <w:rsid w:val="00E6679D"/>
    <w:rsid w:val="00E66889"/>
    <w:rsid w:val="00E66D34"/>
    <w:rsid w:val="00E66E37"/>
    <w:rsid w:val="00E6752A"/>
    <w:rsid w:val="00E70021"/>
    <w:rsid w:val="00E70042"/>
    <w:rsid w:val="00E701C5"/>
    <w:rsid w:val="00E713C3"/>
    <w:rsid w:val="00E71FF5"/>
    <w:rsid w:val="00E72614"/>
    <w:rsid w:val="00E726BE"/>
    <w:rsid w:val="00E7331E"/>
    <w:rsid w:val="00E73E95"/>
    <w:rsid w:val="00E74664"/>
    <w:rsid w:val="00E74D6A"/>
    <w:rsid w:val="00E7517E"/>
    <w:rsid w:val="00E75228"/>
    <w:rsid w:val="00E759F6"/>
    <w:rsid w:val="00E760F7"/>
    <w:rsid w:val="00E761CB"/>
    <w:rsid w:val="00E76207"/>
    <w:rsid w:val="00E76275"/>
    <w:rsid w:val="00E769D0"/>
    <w:rsid w:val="00E76DD1"/>
    <w:rsid w:val="00E7763F"/>
    <w:rsid w:val="00E777F6"/>
    <w:rsid w:val="00E778DD"/>
    <w:rsid w:val="00E80507"/>
    <w:rsid w:val="00E8102E"/>
    <w:rsid w:val="00E81214"/>
    <w:rsid w:val="00E8171F"/>
    <w:rsid w:val="00E817E5"/>
    <w:rsid w:val="00E82026"/>
    <w:rsid w:val="00E822E4"/>
    <w:rsid w:val="00E82659"/>
    <w:rsid w:val="00E828A4"/>
    <w:rsid w:val="00E833FE"/>
    <w:rsid w:val="00E83655"/>
    <w:rsid w:val="00E83AFA"/>
    <w:rsid w:val="00E83CB5"/>
    <w:rsid w:val="00E83E96"/>
    <w:rsid w:val="00E85F94"/>
    <w:rsid w:val="00E860A1"/>
    <w:rsid w:val="00E862E3"/>
    <w:rsid w:val="00E8657B"/>
    <w:rsid w:val="00E86B11"/>
    <w:rsid w:val="00E86EF6"/>
    <w:rsid w:val="00E86F25"/>
    <w:rsid w:val="00E87290"/>
    <w:rsid w:val="00E87657"/>
    <w:rsid w:val="00E87741"/>
    <w:rsid w:val="00E900E2"/>
    <w:rsid w:val="00E90580"/>
    <w:rsid w:val="00E90BB3"/>
    <w:rsid w:val="00E912F6"/>
    <w:rsid w:val="00E91540"/>
    <w:rsid w:val="00E91D1E"/>
    <w:rsid w:val="00E91F12"/>
    <w:rsid w:val="00E924B6"/>
    <w:rsid w:val="00E92AE5"/>
    <w:rsid w:val="00E92BCF"/>
    <w:rsid w:val="00E93C30"/>
    <w:rsid w:val="00E93FDC"/>
    <w:rsid w:val="00E942C6"/>
    <w:rsid w:val="00E9452A"/>
    <w:rsid w:val="00E94B80"/>
    <w:rsid w:val="00E960EF"/>
    <w:rsid w:val="00E97208"/>
    <w:rsid w:val="00E9769F"/>
    <w:rsid w:val="00E97737"/>
    <w:rsid w:val="00E97C74"/>
    <w:rsid w:val="00EA03DF"/>
    <w:rsid w:val="00EA03EC"/>
    <w:rsid w:val="00EA0988"/>
    <w:rsid w:val="00EA09B4"/>
    <w:rsid w:val="00EA198D"/>
    <w:rsid w:val="00EA2C5A"/>
    <w:rsid w:val="00EA3109"/>
    <w:rsid w:val="00EA403E"/>
    <w:rsid w:val="00EA43D9"/>
    <w:rsid w:val="00EA4F92"/>
    <w:rsid w:val="00EA5238"/>
    <w:rsid w:val="00EA5E17"/>
    <w:rsid w:val="00EA664B"/>
    <w:rsid w:val="00EA66BC"/>
    <w:rsid w:val="00EA66E3"/>
    <w:rsid w:val="00EA6B9B"/>
    <w:rsid w:val="00EB02F9"/>
    <w:rsid w:val="00EB05E0"/>
    <w:rsid w:val="00EB1648"/>
    <w:rsid w:val="00EB176E"/>
    <w:rsid w:val="00EB1CE6"/>
    <w:rsid w:val="00EB2C65"/>
    <w:rsid w:val="00EB2D22"/>
    <w:rsid w:val="00EB3036"/>
    <w:rsid w:val="00EB357E"/>
    <w:rsid w:val="00EB3D06"/>
    <w:rsid w:val="00EB3F82"/>
    <w:rsid w:val="00EB47FD"/>
    <w:rsid w:val="00EB526F"/>
    <w:rsid w:val="00EB5E1D"/>
    <w:rsid w:val="00EB65FA"/>
    <w:rsid w:val="00EB6CB0"/>
    <w:rsid w:val="00EB71AF"/>
    <w:rsid w:val="00EB736B"/>
    <w:rsid w:val="00EB7A34"/>
    <w:rsid w:val="00EC0A4C"/>
    <w:rsid w:val="00EC109C"/>
    <w:rsid w:val="00EC166E"/>
    <w:rsid w:val="00EC2241"/>
    <w:rsid w:val="00EC24D0"/>
    <w:rsid w:val="00EC26D4"/>
    <w:rsid w:val="00EC276A"/>
    <w:rsid w:val="00EC2EE7"/>
    <w:rsid w:val="00EC32D6"/>
    <w:rsid w:val="00EC4853"/>
    <w:rsid w:val="00EC48A6"/>
    <w:rsid w:val="00EC52CC"/>
    <w:rsid w:val="00EC5ECA"/>
    <w:rsid w:val="00EC5F50"/>
    <w:rsid w:val="00EC724B"/>
    <w:rsid w:val="00EC766E"/>
    <w:rsid w:val="00EC76A3"/>
    <w:rsid w:val="00ED0AC7"/>
    <w:rsid w:val="00ED1173"/>
    <w:rsid w:val="00ED2773"/>
    <w:rsid w:val="00ED2830"/>
    <w:rsid w:val="00ED350B"/>
    <w:rsid w:val="00ED44FA"/>
    <w:rsid w:val="00ED5224"/>
    <w:rsid w:val="00ED58C3"/>
    <w:rsid w:val="00ED5F30"/>
    <w:rsid w:val="00ED6169"/>
    <w:rsid w:val="00ED6406"/>
    <w:rsid w:val="00ED64E5"/>
    <w:rsid w:val="00ED6BFF"/>
    <w:rsid w:val="00ED708D"/>
    <w:rsid w:val="00ED71D4"/>
    <w:rsid w:val="00ED7558"/>
    <w:rsid w:val="00EE093D"/>
    <w:rsid w:val="00EE152C"/>
    <w:rsid w:val="00EE25FC"/>
    <w:rsid w:val="00EE3EFB"/>
    <w:rsid w:val="00EE3FBB"/>
    <w:rsid w:val="00EE4594"/>
    <w:rsid w:val="00EE4754"/>
    <w:rsid w:val="00EE5E8F"/>
    <w:rsid w:val="00EE63A6"/>
    <w:rsid w:val="00EE7FCB"/>
    <w:rsid w:val="00EF04C2"/>
    <w:rsid w:val="00EF0AC8"/>
    <w:rsid w:val="00EF0E91"/>
    <w:rsid w:val="00EF0EF9"/>
    <w:rsid w:val="00EF1838"/>
    <w:rsid w:val="00EF25D4"/>
    <w:rsid w:val="00EF28BD"/>
    <w:rsid w:val="00EF390A"/>
    <w:rsid w:val="00EF4D56"/>
    <w:rsid w:val="00EF5335"/>
    <w:rsid w:val="00EF726C"/>
    <w:rsid w:val="00EF78EB"/>
    <w:rsid w:val="00F00205"/>
    <w:rsid w:val="00F00400"/>
    <w:rsid w:val="00F008C8"/>
    <w:rsid w:val="00F01093"/>
    <w:rsid w:val="00F0183A"/>
    <w:rsid w:val="00F01BCA"/>
    <w:rsid w:val="00F01FF4"/>
    <w:rsid w:val="00F02362"/>
    <w:rsid w:val="00F02709"/>
    <w:rsid w:val="00F02FAD"/>
    <w:rsid w:val="00F03697"/>
    <w:rsid w:val="00F03A65"/>
    <w:rsid w:val="00F03BCE"/>
    <w:rsid w:val="00F03CC9"/>
    <w:rsid w:val="00F03EBE"/>
    <w:rsid w:val="00F0434A"/>
    <w:rsid w:val="00F04429"/>
    <w:rsid w:val="00F04489"/>
    <w:rsid w:val="00F04687"/>
    <w:rsid w:val="00F05BBE"/>
    <w:rsid w:val="00F06096"/>
    <w:rsid w:val="00F07E69"/>
    <w:rsid w:val="00F10391"/>
    <w:rsid w:val="00F10802"/>
    <w:rsid w:val="00F10A6E"/>
    <w:rsid w:val="00F1162E"/>
    <w:rsid w:val="00F118C9"/>
    <w:rsid w:val="00F1242A"/>
    <w:rsid w:val="00F127AB"/>
    <w:rsid w:val="00F132B6"/>
    <w:rsid w:val="00F13394"/>
    <w:rsid w:val="00F14018"/>
    <w:rsid w:val="00F14B4D"/>
    <w:rsid w:val="00F152F2"/>
    <w:rsid w:val="00F153AD"/>
    <w:rsid w:val="00F1557C"/>
    <w:rsid w:val="00F16401"/>
    <w:rsid w:val="00F165D6"/>
    <w:rsid w:val="00F170B0"/>
    <w:rsid w:val="00F171DF"/>
    <w:rsid w:val="00F1745A"/>
    <w:rsid w:val="00F17536"/>
    <w:rsid w:val="00F176BC"/>
    <w:rsid w:val="00F17980"/>
    <w:rsid w:val="00F20AF6"/>
    <w:rsid w:val="00F21193"/>
    <w:rsid w:val="00F21493"/>
    <w:rsid w:val="00F216E5"/>
    <w:rsid w:val="00F21842"/>
    <w:rsid w:val="00F22776"/>
    <w:rsid w:val="00F22C99"/>
    <w:rsid w:val="00F2314B"/>
    <w:rsid w:val="00F233A6"/>
    <w:rsid w:val="00F234E9"/>
    <w:rsid w:val="00F2389A"/>
    <w:rsid w:val="00F2414C"/>
    <w:rsid w:val="00F24724"/>
    <w:rsid w:val="00F25081"/>
    <w:rsid w:val="00F25B51"/>
    <w:rsid w:val="00F26627"/>
    <w:rsid w:val="00F275E7"/>
    <w:rsid w:val="00F27B2B"/>
    <w:rsid w:val="00F27D76"/>
    <w:rsid w:val="00F303C9"/>
    <w:rsid w:val="00F30BEC"/>
    <w:rsid w:val="00F30D51"/>
    <w:rsid w:val="00F3207E"/>
    <w:rsid w:val="00F335F9"/>
    <w:rsid w:val="00F33983"/>
    <w:rsid w:val="00F33BBF"/>
    <w:rsid w:val="00F33DB6"/>
    <w:rsid w:val="00F34172"/>
    <w:rsid w:val="00F34E8A"/>
    <w:rsid w:val="00F35566"/>
    <w:rsid w:val="00F37CFE"/>
    <w:rsid w:val="00F37D49"/>
    <w:rsid w:val="00F40103"/>
    <w:rsid w:val="00F404EC"/>
    <w:rsid w:val="00F40B32"/>
    <w:rsid w:val="00F40D09"/>
    <w:rsid w:val="00F41709"/>
    <w:rsid w:val="00F417AA"/>
    <w:rsid w:val="00F4214B"/>
    <w:rsid w:val="00F4230A"/>
    <w:rsid w:val="00F434A7"/>
    <w:rsid w:val="00F436E2"/>
    <w:rsid w:val="00F4378A"/>
    <w:rsid w:val="00F43DBE"/>
    <w:rsid w:val="00F44528"/>
    <w:rsid w:val="00F44533"/>
    <w:rsid w:val="00F45F95"/>
    <w:rsid w:val="00F4728C"/>
    <w:rsid w:val="00F503C8"/>
    <w:rsid w:val="00F508A3"/>
    <w:rsid w:val="00F50979"/>
    <w:rsid w:val="00F50D9E"/>
    <w:rsid w:val="00F517A4"/>
    <w:rsid w:val="00F51E53"/>
    <w:rsid w:val="00F52118"/>
    <w:rsid w:val="00F525C1"/>
    <w:rsid w:val="00F534F0"/>
    <w:rsid w:val="00F53969"/>
    <w:rsid w:val="00F547E6"/>
    <w:rsid w:val="00F549E6"/>
    <w:rsid w:val="00F55537"/>
    <w:rsid w:val="00F555CB"/>
    <w:rsid w:val="00F559F0"/>
    <w:rsid w:val="00F55A1E"/>
    <w:rsid w:val="00F55C43"/>
    <w:rsid w:val="00F55C75"/>
    <w:rsid w:val="00F55E21"/>
    <w:rsid w:val="00F5637A"/>
    <w:rsid w:val="00F565AB"/>
    <w:rsid w:val="00F56FF4"/>
    <w:rsid w:val="00F578CB"/>
    <w:rsid w:val="00F600A7"/>
    <w:rsid w:val="00F60ABE"/>
    <w:rsid w:val="00F6147B"/>
    <w:rsid w:val="00F61879"/>
    <w:rsid w:val="00F61D96"/>
    <w:rsid w:val="00F62A52"/>
    <w:rsid w:val="00F62EE1"/>
    <w:rsid w:val="00F63245"/>
    <w:rsid w:val="00F645A0"/>
    <w:rsid w:val="00F64CAB"/>
    <w:rsid w:val="00F65592"/>
    <w:rsid w:val="00F655F9"/>
    <w:rsid w:val="00F659C6"/>
    <w:rsid w:val="00F65ADA"/>
    <w:rsid w:val="00F66CC1"/>
    <w:rsid w:val="00F66DF8"/>
    <w:rsid w:val="00F66EA1"/>
    <w:rsid w:val="00F67683"/>
    <w:rsid w:val="00F67F24"/>
    <w:rsid w:val="00F70AFA"/>
    <w:rsid w:val="00F70B01"/>
    <w:rsid w:val="00F70B9F"/>
    <w:rsid w:val="00F71377"/>
    <w:rsid w:val="00F71512"/>
    <w:rsid w:val="00F71570"/>
    <w:rsid w:val="00F71AAE"/>
    <w:rsid w:val="00F72416"/>
    <w:rsid w:val="00F73045"/>
    <w:rsid w:val="00F7384F"/>
    <w:rsid w:val="00F73861"/>
    <w:rsid w:val="00F7399F"/>
    <w:rsid w:val="00F744C9"/>
    <w:rsid w:val="00F7582F"/>
    <w:rsid w:val="00F7627F"/>
    <w:rsid w:val="00F768A6"/>
    <w:rsid w:val="00F76988"/>
    <w:rsid w:val="00F77126"/>
    <w:rsid w:val="00F77417"/>
    <w:rsid w:val="00F7745B"/>
    <w:rsid w:val="00F7784E"/>
    <w:rsid w:val="00F778DE"/>
    <w:rsid w:val="00F8040A"/>
    <w:rsid w:val="00F80543"/>
    <w:rsid w:val="00F8112B"/>
    <w:rsid w:val="00F8198F"/>
    <w:rsid w:val="00F819C9"/>
    <w:rsid w:val="00F81D59"/>
    <w:rsid w:val="00F82206"/>
    <w:rsid w:val="00F82D08"/>
    <w:rsid w:val="00F83567"/>
    <w:rsid w:val="00F83650"/>
    <w:rsid w:val="00F83745"/>
    <w:rsid w:val="00F846B3"/>
    <w:rsid w:val="00F848B3"/>
    <w:rsid w:val="00F84A24"/>
    <w:rsid w:val="00F854E1"/>
    <w:rsid w:val="00F86A69"/>
    <w:rsid w:val="00F86ECB"/>
    <w:rsid w:val="00F8750A"/>
    <w:rsid w:val="00F87EA2"/>
    <w:rsid w:val="00F87FDE"/>
    <w:rsid w:val="00F90B61"/>
    <w:rsid w:val="00F9104E"/>
    <w:rsid w:val="00F910BB"/>
    <w:rsid w:val="00F92044"/>
    <w:rsid w:val="00F92935"/>
    <w:rsid w:val="00F93752"/>
    <w:rsid w:val="00F938D5"/>
    <w:rsid w:val="00F947B8"/>
    <w:rsid w:val="00F94989"/>
    <w:rsid w:val="00F94AB6"/>
    <w:rsid w:val="00F94F48"/>
    <w:rsid w:val="00F952AF"/>
    <w:rsid w:val="00F95D8A"/>
    <w:rsid w:val="00F961BC"/>
    <w:rsid w:val="00F96581"/>
    <w:rsid w:val="00F96987"/>
    <w:rsid w:val="00F96E9A"/>
    <w:rsid w:val="00F97B53"/>
    <w:rsid w:val="00FA016D"/>
    <w:rsid w:val="00FA070B"/>
    <w:rsid w:val="00FA085C"/>
    <w:rsid w:val="00FA0A93"/>
    <w:rsid w:val="00FA1923"/>
    <w:rsid w:val="00FA1E5C"/>
    <w:rsid w:val="00FA27D3"/>
    <w:rsid w:val="00FA390C"/>
    <w:rsid w:val="00FA4449"/>
    <w:rsid w:val="00FA446C"/>
    <w:rsid w:val="00FA463F"/>
    <w:rsid w:val="00FA4936"/>
    <w:rsid w:val="00FA4F5A"/>
    <w:rsid w:val="00FA6106"/>
    <w:rsid w:val="00FA610F"/>
    <w:rsid w:val="00FA6EB6"/>
    <w:rsid w:val="00FA7530"/>
    <w:rsid w:val="00FB0752"/>
    <w:rsid w:val="00FB0BAF"/>
    <w:rsid w:val="00FB0E13"/>
    <w:rsid w:val="00FB1104"/>
    <w:rsid w:val="00FB23F1"/>
    <w:rsid w:val="00FB2840"/>
    <w:rsid w:val="00FB3511"/>
    <w:rsid w:val="00FB36FC"/>
    <w:rsid w:val="00FB3D9A"/>
    <w:rsid w:val="00FB44BA"/>
    <w:rsid w:val="00FB4864"/>
    <w:rsid w:val="00FB4949"/>
    <w:rsid w:val="00FB5177"/>
    <w:rsid w:val="00FB6619"/>
    <w:rsid w:val="00FB6C20"/>
    <w:rsid w:val="00FB6C36"/>
    <w:rsid w:val="00FB71E2"/>
    <w:rsid w:val="00FB7A9A"/>
    <w:rsid w:val="00FC05E2"/>
    <w:rsid w:val="00FC0DD8"/>
    <w:rsid w:val="00FC1B26"/>
    <w:rsid w:val="00FC1DB3"/>
    <w:rsid w:val="00FC1F53"/>
    <w:rsid w:val="00FC20E4"/>
    <w:rsid w:val="00FC2B78"/>
    <w:rsid w:val="00FC2BBD"/>
    <w:rsid w:val="00FC463D"/>
    <w:rsid w:val="00FC513B"/>
    <w:rsid w:val="00FC5830"/>
    <w:rsid w:val="00FC64FC"/>
    <w:rsid w:val="00FC651B"/>
    <w:rsid w:val="00FC6674"/>
    <w:rsid w:val="00FC7DB2"/>
    <w:rsid w:val="00FD01D9"/>
    <w:rsid w:val="00FD0735"/>
    <w:rsid w:val="00FD0769"/>
    <w:rsid w:val="00FD0911"/>
    <w:rsid w:val="00FD11CB"/>
    <w:rsid w:val="00FD1ED5"/>
    <w:rsid w:val="00FD20B6"/>
    <w:rsid w:val="00FD22BC"/>
    <w:rsid w:val="00FD24EE"/>
    <w:rsid w:val="00FD2A30"/>
    <w:rsid w:val="00FD3C21"/>
    <w:rsid w:val="00FD4712"/>
    <w:rsid w:val="00FD47DE"/>
    <w:rsid w:val="00FD4CCD"/>
    <w:rsid w:val="00FD4FBD"/>
    <w:rsid w:val="00FD503B"/>
    <w:rsid w:val="00FD668C"/>
    <w:rsid w:val="00FD68AE"/>
    <w:rsid w:val="00FD6D96"/>
    <w:rsid w:val="00FD7417"/>
    <w:rsid w:val="00FD7974"/>
    <w:rsid w:val="00FE299F"/>
    <w:rsid w:val="00FE2E83"/>
    <w:rsid w:val="00FE3118"/>
    <w:rsid w:val="00FE3AA8"/>
    <w:rsid w:val="00FE3CDF"/>
    <w:rsid w:val="00FE4358"/>
    <w:rsid w:val="00FE4360"/>
    <w:rsid w:val="00FE46EF"/>
    <w:rsid w:val="00FE482F"/>
    <w:rsid w:val="00FE51C2"/>
    <w:rsid w:val="00FE5B9F"/>
    <w:rsid w:val="00FE6181"/>
    <w:rsid w:val="00FE63C3"/>
    <w:rsid w:val="00FE6459"/>
    <w:rsid w:val="00FE6D1A"/>
    <w:rsid w:val="00FF0693"/>
    <w:rsid w:val="00FF0F96"/>
    <w:rsid w:val="00FF1675"/>
    <w:rsid w:val="00FF16E6"/>
    <w:rsid w:val="00FF1EEA"/>
    <w:rsid w:val="00FF23F0"/>
    <w:rsid w:val="00FF2BBD"/>
    <w:rsid w:val="00FF2C43"/>
    <w:rsid w:val="00FF32D4"/>
    <w:rsid w:val="00FF3784"/>
    <w:rsid w:val="00FF3858"/>
    <w:rsid w:val="00FF3A5A"/>
    <w:rsid w:val="00FF453F"/>
    <w:rsid w:val="00FF5053"/>
    <w:rsid w:val="00FF50A0"/>
    <w:rsid w:val="00FF6F74"/>
    <w:rsid w:val="00FF7192"/>
    <w:rsid w:val="00FF7A38"/>
    <w:rsid w:val="00FF7C32"/>
    <w:rsid w:val="030A35DC"/>
    <w:rsid w:val="033DFF84"/>
    <w:rsid w:val="03E2C0DC"/>
    <w:rsid w:val="04D54C73"/>
    <w:rsid w:val="051E77B2"/>
    <w:rsid w:val="05A355F8"/>
    <w:rsid w:val="05E2784F"/>
    <w:rsid w:val="05EE23CF"/>
    <w:rsid w:val="05FD9DC8"/>
    <w:rsid w:val="06B4A316"/>
    <w:rsid w:val="073D2DC7"/>
    <w:rsid w:val="0754C1B1"/>
    <w:rsid w:val="07AA2D88"/>
    <w:rsid w:val="0867FFEC"/>
    <w:rsid w:val="08CC6207"/>
    <w:rsid w:val="0949CDBD"/>
    <w:rsid w:val="0C60C4BD"/>
    <w:rsid w:val="0D29BE69"/>
    <w:rsid w:val="0D2C54B8"/>
    <w:rsid w:val="0E4FCE1E"/>
    <w:rsid w:val="0E57B53D"/>
    <w:rsid w:val="0FDEF72F"/>
    <w:rsid w:val="110B0DC8"/>
    <w:rsid w:val="1130F5F2"/>
    <w:rsid w:val="12A46C92"/>
    <w:rsid w:val="12A56302"/>
    <w:rsid w:val="14D58364"/>
    <w:rsid w:val="15364DA4"/>
    <w:rsid w:val="158C2E07"/>
    <w:rsid w:val="15AD75E1"/>
    <w:rsid w:val="15EE4867"/>
    <w:rsid w:val="16DA682B"/>
    <w:rsid w:val="17B38A75"/>
    <w:rsid w:val="18109F9C"/>
    <w:rsid w:val="18D17133"/>
    <w:rsid w:val="198783DB"/>
    <w:rsid w:val="19ECE070"/>
    <w:rsid w:val="1A14E3AE"/>
    <w:rsid w:val="1A98E136"/>
    <w:rsid w:val="1AB4DD71"/>
    <w:rsid w:val="1B315116"/>
    <w:rsid w:val="1D13A1BC"/>
    <w:rsid w:val="1DE52B18"/>
    <w:rsid w:val="1E2D1F14"/>
    <w:rsid w:val="1E2F7133"/>
    <w:rsid w:val="1E9D1297"/>
    <w:rsid w:val="1F0F93B9"/>
    <w:rsid w:val="1F7F5798"/>
    <w:rsid w:val="1F89100E"/>
    <w:rsid w:val="1FAF4B61"/>
    <w:rsid w:val="2011DA5F"/>
    <w:rsid w:val="228CEBCB"/>
    <w:rsid w:val="22E9E59A"/>
    <w:rsid w:val="230C00B3"/>
    <w:rsid w:val="2350B5B1"/>
    <w:rsid w:val="2371DD79"/>
    <w:rsid w:val="23B35992"/>
    <w:rsid w:val="23C05192"/>
    <w:rsid w:val="25768DD7"/>
    <w:rsid w:val="283222ED"/>
    <w:rsid w:val="2872AFA9"/>
    <w:rsid w:val="2973ED24"/>
    <w:rsid w:val="2AFE3E76"/>
    <w:rsid w:val="2B942992"/>
    <w:rsid w:val="2BC32D0E"/>
    <w:rsid w:val="2BCEC55F"/>
    <w:rsid w:val="2CDBACAD"/>
    <w:rsid w:val="2DD3EFA4"/>
    <w:rsid w:val="2E745BC9"/>
    <w:rsid w:val="2F2BD569"/>
    <w:rsid w:val="305287A3"/>
    <w:rsid w:val="30A6C90E"/>
    <w:rsid w:val="311279E6"/>
    <w:rsid w:val="336185D0"/>
    <w:rsid w:val="33A8C323"/>
    <w:rsid w:val="33AA58BC"/>
    <w:rsid w:val="340347F6"/>
    <w:rsid w:val="349E252E"/>
    <w:rsid w:val="34F58A33"/>
    <w:rsid w:val="35AD3FA1"/>
    <w:rsid w:val="3601E35C"/>
    <w:rsid w:val="366941DC"/>
    <w:rsid w:val="3670AC06"/>
    <w:rsid w:val="368E2598"/>
    <w:rsid w:val="37472B17"/>
    <w:rsid w:val="380FFCF3"/>
    <w:rsid w:val="383E186A"/>
    <w:rsid w:val="3894200A"/>
    <w:rsid w:val="393CEFC8"/>
    <w:rsid w:val="3A27DEB8"/>
    <w:rsid w:val="3A47620B"/>
    <w:rsid w:val="3A5C23C0"/>
    <w:rsid w:val="3A608A68"/>
    <w:rsid w:val="3A828F2C"/>
    <w:rsid w:val="3C8B0A61"/>
    <w:rsid w:val="3CD8E1AC"/>
    <w:rsid w:val="3CDD3EA8"/>
    <w:rsid w:val="3D732CC4"/>
    <w:rsid w:val="3D8393E0"/>
    <w:rsid w:val="3E18B66F"/>
    <w:rsid w:val="3E29919F"/>
    <w:rsid w:val="3E985A49"/>
    <w:rsid w:val="4039BD90"/>
    <w:rsid w:val="40F3195C"/>
    <w:rsid w:val="4142C50C"/>
    <w:rsid w:val="424026B9"/>
    <w:rsid w:val="42D2DA92"/>
    <w:rsid w:val="42DCB12F"/>
    <w:rsid w:val="431398C9"/>
    <w:rsid w:val="4393B1D5"/>
    <w:rsid w:val="44D6E087"/>
    <w:rsid w:val="45CBBD9E"/>
    <w:rsid w:val="45F8A832"/>
    <w:rsid w:val="480B4E4F"/>
    <w:rsid w:val="4921516F"/>
    <w:rsid w:val="492E1A3F"/>
    <w:rsid w:val="4AB4E38E"/>
    <w:rsid w:val="4AD25219"/>
    <w:rsid w:val="4B4AAC07"/>
    <w:rsid w:val="4B8714DD"/>
    <w:rsid w:val="4C35B271"/>
    <w:rsid w:val="4EA66E0B"/>
    <w:rsid w:val="4F3F30A9"/>
    <w:rsid w:val="4F9744C0"/>
    <w:rsid w:val="500A9486"/>
    <w:rsid w:val="50818928"/>
    <w:rsid w:val="5216B9C1"/>
    <w:rsid w:val="52531EB7"/>
    <w:rsid w:val="53E5199B"/>
    <w:rsid w:val="5462B1CC"/>
    <w:rsid w:val="54AF43FA"/>
    <w:rsid w:val="55DF35BB"/>
    <w:rsid w:val="568A866B"/>
    <w:rsid w:val="5716C129"/>
    <w:rsid w:val="5717FCF0"/>
    <w:rsid w:val="5746B76C"/>
    <w:rsid w:val="57799ACC"/>
    <w:rsid w:val="57A26B8F"/>
    <w:rsid w:val="582CCDFC"/>
    <w:rsid w:val="58C38B05"/>
    <w:rsid w:val="593E7D82"/>
    <w:rsid w:val="5981A801"/>
    <w:rsid w:val="5B295FF0"/>
    <w:rsid w:val="5D377687"/>
    <w:rsid w:val="5F0A4BD1"/>
    <w:rsid w:val="5FDDE643"/>
    <w:rsid w:val="61C4C516"/>
    <w:rsid w:val="62BC1286"/>
    <w:rsid w:val="63010279"/>
    <w:rsid w:val="63240EB6"/>
    <w:rsid w:val="6418F84E"/>
    <w:rsid w:val="64DDF757"/>
    <w:rsid w:val="6755257D"/>
    <w:rsid w:val="67DF8AD3"/>
    <w:rsid w:val="68670185"/>
    <w:rsid w:val="6AC0E083"/>
    <w:rsid w:val="6AD45C2D"/>
    <w:rsid w:val="6AE70E11"/>
    <w:rsid w:val="6B923693"/>
    <w:rsid w:val="6C3E07C8"/>
    <w:rsid w:val="6CD112EC"/>
    <w:rsid w:val="6F15BCDD"/>
    <w:rsid w:val="7029FFE5"/>
    <w:rsid w:val="702EB0DE"/>
    <w:rsid w:val="70AA383D"/>
    <w:rsid w:val="71403C6A"/>
    <w:rsid w:val="72CAF33E"/>
    <w:rsid w:val="737F3B08"/>
    <w:rsid w:val="74D24CEC"/>
    <w:rsid w:val="74E29DCE"/>
    <w:rsid w:val="759298C2"/>
    <w:rsid w:val="77B4CA31"/>
    <w:rsid w:val="77C0EAB5"/>
    <w:rsid w:val="77DD4624"/>
    <w:rsid w:val="7822E021"/>
    <w:rsid w:val="78292B9C"/>
    <w:rsid w:val="790F072E"/>
    <w:rsid w:val="799FEB97"/>
    <w:rsid w:val="79BEF896"/>
    <w:rsid w:val="79DD893F"/>
    <w:rsid w:val="7A2EF6DF"/>
    <w:rsid w:val="7A58ED00"/>
    <w:rsid w:val="7A5ED719"/>
    <w:rsid w:val="7AAAD78F"/>
    <w:rsid w:val="7B9AD323"/>
    <w:rsid w:val="7D972E98"/>
    <w:rsid w:val="7ED04AB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913A16"/>
  <w15:chartTrackingRefBased/>
  <w15:docId w15:val="{41E8567C-3F2F-4EC1-8B98-EFB7D9EAD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31" w:unhideWhenUsed="1" w:qFormat="1"/>
    <w:lsdException w:name="List Number" w:semiHidden="1" w:uiPriority="32"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qFormat="1"/>
    <w:lsdException w:name="Smart Link" w:semiHidden="1" w:unhideWhenUsed="1"/>
  </w:latentStyles>
  <w:style w:type="paragraph" w:default="1" w:styleId="Normal">
    <w:name w:val="Normal"/>
    <w:qFormat/>
    <w:rsid w:val="00D2626C"/>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D263E1"/>
    <w:pPr>
      <w:keepNext/>
      <w:keepLines/>
      <w:spacing w:before="240"/>
      <w:outlineLvl w:val="0"/>
    </w:pPr>
    <w:rPr>
      <w:rFonts w:asciiTheme="majorHAnsi" w:eastAsiaTheme="majorEastAsia" w:hAnsiTheme="majorHAnsi" w:cstheme="majorBidi"/>
      <w:color w:val="2D8D87"/>
      <w:sz w:val="32"/>
      <w:szCs w:val="32"/>
    </w:rPr>
  </w:style>
  <w:style w:type="paragraph" w:styleId="Heading2">
    <w:name w:val="heading 2"/>
    <w:aliases w:val="Title 1"/>
    <w:basedOn w:val="Normal"/>
    <w:next w:val="Normal"/>
    <w:link w:val="Heading2Char"/>
    <w:uiPriority w:val="9"/>
    <w:unhideWhenUsed/>
    <w:qFormat/>
    <w:rsid w:val="0094089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263E1"/>
    <w:pPr>
      <w:keepNext/>
      <w:keepLines/>
      <w:spacing w:before="40"/>
      <w:outlineLvl w:val="2"/>
    </w:pPr>
    <w:rPr>
      <w:rFonts w:asciiTheme="majorHAnsi" w:eastAsiaTheme="majorEastAsia" w:hAnsiTheme="majorHAnsi" w:cstheme="majorBidi"/>
      <w:color w:val="2D8D87"/>
    </w:rPr>
  </w:style>
  <w:style w:type="paragraph" w:styleId="Heading4">
    <w:name w:val="heading 4"/>
    <w:basedOn w:val="Normal"/>
    <w:next w:val="Normal"/>
    <w:link w:val="Heading4Char"/>
    <w:autoRedefine/>
    <w:uiPriority w:val="9"/>
    <w:unhideWhenUsed/>
    <w:qFormat/>
    <w:rsid w:val="00944C73"/>
    <w:pPr>
      <w:keepNext/>
      <w:keepLines/>
      <w:spacing w:before="40"/>
      <w:outlineLvl w:val="3"/>
    </w:pPr>
    <w:rPr>
      <w:rFonts w:ascii="Arial" w:hAnsi="Arial"/>
      <w:i/>
      <w:iCs/>
      <w:color w:val="0091B3"/>
      <w:sz w:val="18"/>
      <w:lang w:eastAsia="ja-JP"/>
    </w:rPr>
  </w:style>
  <w:style w:type="paragraph" w:styleId="Heading5">
    <w:name w:val="heading 5"/>
    <w:basedOn w:val="Normal"/>
    <w:next w:val="Normal"/>
    <w:link w:val="Heading5Char"/>
    <w:autoRedefine/>
    <w:uiPriority w:val="9"/>
    <w:unhideWhenUsed/>
    <w:qFormat/>
    <w:rsid w:val="00DB3F83"/>
    <w:pPr>
      <w:keepNext/>
      <w:keepLines/>
      <w:spacing w:before="40"/>
      <w:outlineLvl w:val="4"/>
    </w:pPr>
    <w:rPr>
      <w:rFonts w:asciiTheme="minorHAnsi" w:hAnsiTheme="minorHAnsi" w:cstheme="minorHAnsi"/>
      <w:color w:val="0091B3"/>
      <w:sz w:val="20"/>
      <w:szCs w:val="20"/>
      <w:lang w:eastAsia="ja-JP"/>
    </w:rPr>
  </w:style>
  <w:style w:type="paragraph" w:styleId="Heading6">
    <w:name w:val="heading 6"/>
    <w:basedOn w:val="Normal"/>
    <w:next w:val="Normal"/>
    <w:link w:val="Heading6Char"/>
    <w:uiPriority w:val="9"/>
    <w:unhideWhenUsed/>
    <w:qFormat/>
    <w:rsid w:val="00FF7192"/>
    <w:pPr>
      <w:keepNext/>
      <w:keepLines/>
      <w:spacing w:before="40"/>
      <w:outlineLvl w:val="5"/>
    </w:pPr>
    <w:rPr>
      <w:rFonts w:ascii="Georgia" w:hAnsi="Georgia"/>
      <w:color w:val="B5235C"/>
      <w:sz w:val="18"/>
      <w:lang w:eastAsia="ja-JP"/>
    </w:rPr>
  </w:style>
  <w:style w:type="paragraph" w:styleId="Heading7">
    <w:name w:val="heading 7"/>
    <w:basedOn w:val="Normal"/>
    <w:next w:val="Normal"/>
    <w:link w:val="Heading7Char"/>
    <w:uiPriority w:val="9"/>
    <w:unhideWhenUsed/>
    <w:qFormat/>
    <w:rsid w:val="00944C73"/>
    <w:pPr>
      <w:keepNext/>
      <w:keepLines/>
      <w:spacing w:before="40" w:after="180"/>
      <w:outlineLvl w:val="6"/>
    </w:pPr>
    <w:rPr>
      <w:rFonts w:ascii="Georgia" w:hAnsi="Georgia"/>
      <w:i/>
      <w:iCs/>
      <w:color w:val="003B49"/>
      <w:spacing w:val="14"/>
      <w:sz w:val="18"/>
      <w:lang w:eastAsia="ja-JP"/>
    </w:rPr>
  </w:style>
  <w:style w:type="paragraph" w:styleId="Heading8">
    <w:name w:val="heading 8"/>
    <w:basedOn w:val="Normal"/>
    <w:next w:val="Normal"/>
    <w:link w:val="Heading8Char"/>
    <w:uiPriority w:val="9"/>
    <w:semiHidden/>
    <w:unhideWhenUsed/>
    <w:qFormat/>
    <w:rsid w:val="00944C73"/>
    <w:pPr>
      <w:keepNext/>
      <w:keepLines/>
      <w:spacing w:before="40" w:after="180"/>
      <w:outlineLvl w:val="7"/>
    </w:pPr>
    <w:rPr>
      <w:rFonts w:ascii="Georgia" w:hAnsi="Georgia"/>
      <w:color w:val="003B49"/>
      <w:spacing w:val="14"/>
      <w:sz w:val="26"/>
      <w:szCs w:val="21"/>
      <w:lang w:eastAsia="ja-JP"/>
    </w:rPr>
  </w:style>
  <w:style w:type="paragraph" w:styleId="Heading9">
    <w:name w:val="heading 9"/>
    <w:basedOn w:val="Normal"/>
    <w:next w:val="Normal"/>
    <w:link w:val="Heading9Char"/>
    <w:autoRedefine/>
    <w:uiPriority w:val="9"/>
    <w:unhideWhenUsed/>
    <w:qFormat/>
    <w:rsid w:val="00944C73"/>
    <w:pPr>
      <w:keepNext/>
      <w:keepLines/>
      <w:spacing w:before="40" w:after="180"/>
      <w:outlineLvl w:val="8"/>
    </w:pPr>
    <w:rPr>
      <w:rFonts w:ascii="Arial" w:hAnsi="Arial"/>
      <w:i/>
      <w:iCs/>
      <w:color w:val="003B49"/>
      <w:spacing w:val="14"/>
      <w:sz w:val="26"/>
      <w:szCs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UANTUM">
    <w:name w:val="QUANTUM"/>
    <w:basedOn w:val="TableNormal"/>
    <w:uiPriority w:val="99"/>
    <w:rsid w:val="00876338"/>
    <w:pPr>
      <w:spacing w:after="0" w:line="240" w:lineRule="auto"/>
    </w:pPr>
    <w:tblPr>
      <w:tblBorders>
        <w:top w:val="single" w:sz="4" w:space="0" w:color="009999"/>
        <w:left w:val="single" w:sz="4" w:space="0" w:color="009999"/>
        <w:bottom w:val="single" w:sz="4" w:space="0" w:color="009999"/>
        <w:right w:val="single" w:sz="4" w:space="0" w:color="009999"/>
        <w:insideH w:val="single" w:sz="4" w:space="0" w:color="009999"/>
        <w:insideV w:val="single" w:sz="4" w:space="0" w:color="009999"/>
      </w:tblBorders>
    </w:tblPr>
  </w:style>
  <w:style w:type="character" w:customStyle="1" w:styleId="Heading1Char">
    <w:name w:val="Heading 1 Char"/>
    <w:basedOn w:val="DefaultParagraphFont"/>
    <w:link w:val="Heading1"/>
    <w:uiPriority w:val="9"/>
    <w:rsid w:val="00D263E1"/>
    <w:rPr>
      <w:rFonts w:asciiTheme="majorHAnsi" w:eastAsiaTheme="majorEastAsia" w:hAnsiTheme="majorHAnsi" w:cstheme="majorBidi"/>
      <w:color w:val="2D8D87"/>
      <w:sz w:val="32"/>
      <w:szCs w:val="32"/>
    </w:rPr>
  </w:style>
  <w:style w:type="character" w:customStyle="1" w:styleId="Heading2Char">
    <w:name w:val="Heading 2 Char"/>
    <w:aliases w:val="Title 1 Char"/>
    <w:basedOn w:val="DefaultParagraphFont"/>
    <w:link w:val="Heading2"/>
    <w:uiPriority w:val="9"/>
    <w:rsid w:val="0094089E"/>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4D3493"/>
    <w:pPr>
      <w:outlineLvl w:val="9"/>
    </w:pPr>
  </w:style>
  <w:style w:type="paragraph" w:styleId="TOC1">
    <w:name w:val="toc 1"/>
    <w:basedOn w:val="Normal"/>
    <w:next w:val="Normal"/>
    <w:autoRedefine/>
    <w:uiPriority w:val="39"/>
    <w:unhideWhenUsed/>
    <w:rsid w:val="004D3493"/>
    <w:pPr>
      <w:spacing w:after="100"/>
    </w:pPr>
  </w:style>
  <w:style w:type="paragraph" w:styleId="TOC2">
    <w:name w:val="toc 2"/>
    <w:basedOn w:val="Normal"/>
    <w:next w:val="Normal"/>
    <w:autoRedefine/>
    <w:uiPriority w:val="39"/>
    <w:unhideWhenUsed/>
    <w:rsid w:val="004D3493"/>
    <w:pPr>
      <w:spacing w:after="100"/>
      <w:ind w:left="220"/>
    </w:pPr>
  </w:style>
  <w:style w:type="character" w:styleId="Hyperlink">
    <w:name w:val="Hyperlink"/>
    <w:basedOn w:val="DefaultParagraphFont"/>
    <w:uiPriority w:val="99"/>
    <w:unhideWhenUsed/>
    <w:rsid w:val="004D3493"/>
    <w:rPr>
      <w:color w:val="0563C1" w:themeColor="hyperlink"/>
      <w:u w:val="single"/>
    </w:rPr>
  </w:style>
  <w:style w:type="paragraph" w:styleId="NoSpacing">
    <w:name w:val="No Spacing"/>
    <w:link w:val="NoSpacingChar"/>
    <w:uiPriority w:val="1"/>
    <w:qFormat/>
    <w:rsid w:val="004D3493"/>
    <w:pPr>
      <w:spacing w:after="0" w:line="240" w:lineRule="auto"/>
    </w:pPr>
  </w:style>
  <w:style w:type="paragraph" w:styleId="ListParagraph">
    <w:name w:val="List Paragraph"/>
    <w:aliases w:val="Bullet Tier 1,Response Bullets,Bullets,ProposalBullets"/>
    <w:basedOn w:val="Normal"/>
    <w:link w:val="ListParagraphChar"/>
    <w:uiPriority w:val="34"/>
    <w:qFormat/>
    <w:rsid w:val="009E05BA"/>
    <w:pPr>
      <w:ind w:left="720"/>
      <w:contextualSpacing/>
    </w:pPr>
  </w:style>
  <w:style w:type="character" w:customStyle="1" w:styleId="ListParagraphChar">
    <w:name w:val="List Paragraph Char"/>
    <w:aliases w:val="Bullet Tier 1 Char,Response Bullets Char,Bullets Char,ProposalBullets Char"/>
    <w:link w:val="ListParagraph"/>
    <w:uiPriority w:val="34"/>
    <w:locked/>
    <w:rsid w:val="009E05BA"/>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170A7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0A79"/>
    <w:rPr>
      <w:rFonts w:ascii="Segoe UI" w:hAnsi="Segoe UI" w:cs="Segoe UI"/>
      <w:sz w:val="18"/>
      <w:szCs w:val="18"/>
    </w:rPr>
  </w:style>
  <w:style w:type="character" w:styleId="CommentReference">
    <w:name w:val="annotation reference"/>
    <w:basedOn w:val="DefaultParagraphFont"/>
    <w:uiPriority w:val="99"/>
    <w:semiHidden/>
    <w:unhideWhenUsed/>
    <w:rsid w:val="00161C1A"/>
    <w:rPr>
      <w:sz w:val="16"/>
      <w:szCs w:val="16"/>
    </w:rPr>
  </w:style>
  <w:style w:type="paragraph" w:styleId="CommentText">
    <w:name w:val="annotation text"/>
    <w:basedOn w:val="Normal"/>
    <w:link w:val="CommentTextChar"/>
    <w:uiPriority w:val="99"/>
    <w:unhideWhenUsed/>
    <w:rsid w:val="00161C1A"/>
    <w:rPr>
      <w:sz w:val="20"/>
      <w:szCs w:val="20"/>
    </w:rPr>
  </w:style>
  <w:style w:type="character" w:customStyle="1" w:styleId="CommentTextChar">
    <w:name w:val="Comment Text Char"/>
    <w:basedOn w:val="DefaultParagraphFont"/>
    <w:link w:val="CommentText"/>
    <w:uiPriority w:val="99"/>
    <w:rsid w:val="00161C1A"/>
    <w:rPr>
      <w:sz w:val="20"/>
      <w:szCs w:val="20"/>
    </w:rPr>
  </w:style>
  <w:style w:type="paragraph" w:styleId="CommentSubject">
    <w:name w:val="annotation subject"/>
    <w:basedOn w:val="CommentText"/>
    <w:next w:val="CommentText"/>
    <w:link w:val="CommentSubjectChar"/>
    <w:uiPriority w:val="99"/>
    <w:semiHidden/>
    <w:unhideWhenUsed/>
    <w:rsid w:val="00161C1A"/>
    <w:rPr>
      <w:b/>
      <w:bCs/>
    </w:rPr>
  </w:style>
  <w:style w:type="character" w:customStyle="1" w:styleId="CommentSubjectChar">
    <w:name w:val="Comment Subject Char"/>
    <w:basedOn w:val="CommentTextChar"/>
    <w:link w:val="CommentSubject"/>
    <w:uiPriority w:val="99"/>
    <w:semiHidden/>
    <w:rsid w:val="00161C1A"/>
    <w:rPr>
      <w:b/>
      <w:bCs/>
      <w:sz w:val="20"/>
      <w:szCs w:val="20"/>
    </w:rPr>
  </w:style>
  <w:style w:type="paragraph" w:styleId="Header">
    <w:name w:val="header"/>
    <w:basedOn w:val="Normal"/>
    <w:link w:val="HeaderChar"/>
    <w:uiPriority w:val="99"/>
    <w:unhideWhenUsed/>
    <w:qFormat/>
    <w:rsid w:val="000D6421"/>
    <w:pPr>
      <w:tabs>
        <w:tab w:val="center" w:pos="4680"/>
        <w:tab w:val="right" w:pos="9360"/>
      </w:tabs>
    </w:pPr>
  </w:style>
  <w:style w:type="character" w:customStyle="1" w:styleId="HeaderChar">
    <w:name w:val="Header Char"/>
    <w:basedOn w:val="DefaultParagraphFont"/>
    <w:link w:val="Header"/>
    <w:uiPriority w:val="99"/>
    <w:rsid w:val="000D6421"/>
  </w:style>
  <w:style w:type="paragraph" w:styleId="Footer">
    <w:name w:val="footer"/>
    <w:basedOn w:val="Normal"/>
    <w:link w:val="FooterChar"/>
    <w:uiPriority w:val="99"/>
    <w:unhideWhenUsed/>
    <w:qFormat/>
    <w:rsid w:val="000D6421"/>
    <w:pPr>
      <w:tabs>
        <w:tab w:val="center" w:pos="4680"/>
        <w:tab w:val="right" w:pos="9360"/>
      </w:tabs>
    </w:pPr>
  </w:style>
  <w:style w:type="character" w:customStyle="1" w:styleId="FooterChar">
    <w:name w:val="Footer Char"/>
    <w:basedOn w:val="DefaultParagraphFont"/>
    <w:link w:val="Footer"/>
    <w:uiPriority w:val="99"/>
    <w:rsid w:val="000D6421"/>
  </w:style>
  <w:style w:type="character" w:styleId="IntenseEmphasis">
    <w:name w:val="Intense Emphasis"/>
    <w:basedOn w:val="DefaultParagraphFont"/>
    <w:uiPriority w:val="21"/>
    <w:qFormat/>
    <w:rsid w:val="00F1745A"/>
    <w:rPr>
      <w:i/>
      <w:iCs/>
      <w:color w:val="4472C4" w:themeColor="accent1"/>
    </w:rPr>
  </w:style>
  <w:style w:type="paragraph" w:customStyle="1" w:styleId="paragraph">
    <w:name w:val="paragraph"/>
    <w:basedOn w:val="Normal"/>
    <w:rsid w:val="003B47AC"/>
    <w:pPr>
      <w:spacing w:before="100" w:beforeAutospacing="1" w:after="100" w:afterAutospacing="1"/>
    </w:pPr>
  </w:style>
  <w:style w:type="character" w:customStyle="1" w:styleId="normaltextrun">
    <w:name w:val="normaltextrun"/>
    <w:basedOn w:val="DefaultParagraphFont"/>
    <w:rsid w:val="003B47AC"/>
  </w:style>
  <w:style w:type="character" w:customStyle="1" w:styleId="eop">
    <w:name w:val="eop"/>
    <w:basedOn w:val="DefaultParagraphFont"/>
    <w:rsid w:val="003B47AC"/>
  </w:style>
  <w:style w:type="character" w:customStyle="1" w:styleId="spellingerror">
    <w:name w:val="spellingerror"/>
    <w:basedOn w:val="DefaultParagraphFont"/>
    <w:rsid w:val="003B47AC"/>
  </w:style>
  <w:style w:type="paragraph" w:styleId="Revision">
    <w:name w:val="Revision"/>
    <w:hidden/>
    <w:uiPriority w:val="99"/>
    <w:semiHidden/>
    <w:rsid w:val="0092177C"/>
    <w:pPr>
      <w:spacing w:after="0" w:line="240" w:lineRule="auto"/>
    </w:pPr>
  </w:style>
  <w:style w:type="character" w:customStyle="1" w:styleId="ProposalNormalChar">
    <w:name w:val="Proposal Normal Char"/>
    <w:link w:val="ProposalNormal"/>
    <w:locked/>
    <w:rsid w:val="005F34B9"/>
    <w:rPr>
      <w:color w:val="000000"/>
    </w:rPr>
  </w:style>
  <w:style w:type="paragraph" w:customStyle="1" w:styleId="ProposalNormal">
    <w:name w:val="Proposal Normal"/>
    <w:basedOn w:val="Normal"/>
    <w:link w:val="ProposalNormalChar"/>
    <w:qFormat/>
    <w:rsid w:val="005F34B9"/>
    <w:pPr>
      <w:spacing w:before="120" w:after="120" w:line="360" w:lineRule="auto"/>
      <w:jc w:val="both"/>
    </w:pPr>
    <w:rPr>
      <w:color w:val="000000"/>
    </w:rPr>
  </w:style>
  <w:style w:type="character" w:customStyle="1" w:styleId="NoSpacingChar">
    <w:name w:val="No Spacing Char"/>
    <w:basedOn w:val="DefaultParagraphFont"/>
    <w:link w:val="NoSpacing"/>
    <w:uiPriority w:val="1"/>
    <w:rsid w:val="00FE2E83"/>
  </w:style>
  <w:style w:type="character" w:customStyle="1" w:styleId="Heading3Char">
    <w:name w:val="Heading 3 Char"/>
    <w:basedOn w:val="DefaultParagraphFont"/>
    <w:link w:val="Heading3"/>
    <w:uiPriority w:val="9"/>
    <w:rsid w:val="00D263E1"/>
    <w:rPr>
      <w:rFonts w:asciiTheme="majorHAnsi" w:eastAsiaTheme="majorEastAsia" w:hAnsiTheme="majorHAnsi" w:cstheme="majorBidi"/>
      <w:color w:val="2D8D87"/>
      <w:sz w:val="24"/>
      <w:szCs w:val="24"/>
    </w:rPr>
  </w:style>
  <w:style w:type="paragraph" w:styleId="Title">
    <w:name w:val="Title"/>
    <w:basedOn w:val="Normal"/>
    <w:next w:val="Normal"/>
    <w:link w:val="TitleChar"/>
    <w:uiPriority w:val="10"/>
    <w:qFormat/>
    <w:rsid w:val="00AA6FA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6FA8"/>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AA6FA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944C73"/>
    <w:rPr>
      <w:rFonts w:ascii="Arial" w:eastAsia="Times New Roman" w:hAnsi="Arial" w:cs="Times New Roman"/>
      <w:i/>
      <w:iCs/>
      <w:color w:val="0091B3"/>
      <w:sz w:val="18"/>
      <w:szCs w:val="24"/>
      <w:lang w:eastAsia="ja-JP"/>
    </w:rPr>
  </w:style>
  <w:style w:type="character" w:customStyle="1" w:styleId="Heading5Char">
    <w:name w:val="Heading 5 Char"/>
    <w:basedOn w:val="DefaultParagraphFont"/>
    <w:link w:val="Heading5"/>
    <w:uiPriority w:val="9"/>
    <w:rsid w:val="00DB3F83"/>
    <w:rPr>
      <w:rFonts w:eastAsia="Times New Roman" w:cstheme="minorHAnsi"/>
      <w:color w:val="0091B3"/>
      <w:sz w:val="20"/>
      <w:szCs w:val="20"/>
      <w:lang w:eastAsia="ja-JP"/>
    </w:rPr>
  </w:style>
  <w:style w:type="character" w:customStyle="1" w:styleId="Heading6Char">
    <w:name w:val="Heading 6 Char"/>
    <w:basedOn w:val="DefaultParagraphFont"/>
    <w:link w:val="Heading6"/>
    <w:uiPriority w:val="9"/>
    <w:rsid w:val="00FF7192"/>
    <w:rPr>
      <w:rFonts w:ascii="Georgia" w:eastAsia="Times New Roman" w:hAnsi="Georgia" w:cs="Times New Roman"/>
      <w:color w:val="B5235C"/>
      <w:sz w:val="18"/>
      <w:szCs w:val="24"/>
      <w:lang w:eastAsia="ja-JP"/>
    </w:rPr>
  </w:style>
  <w:style w:type="character" w:customStyle="1" w:styleId="Heading7Char">
    <w:name w:val="Heading 7 Char"/>
    <w:basedOn w:val="DefaultParagraphFont"/>
    <w:link w:val="Heading7"/>
    <w:uiPriority w:val="9"/>
    <w:rsid w:val="00944C73"/>
    <w:rPr>
      <w:rFonts w:ascii="Georgia" w:eastAsia="Times New Roman" w:hAnsi="Georgia" w:cs="Times New Roman"/>
      <w:i/>
      <w:iCs/>
      <w:color w:val="003B49"/>
      <w:spacing w:val="14"/>
      <w:sz w:val="18"/>
      <w:szCs w:val="24"/>
      <w:lang w:eastAsia="ja-JP"/>
    </w:rPr>
  </w:style>
  <w:style w:type="character" w:customStyle="1" w:styleId="Heading8Char">
    <w:name w:val="Heading 8 Char"/>
    <w:basedOn w:val="DefaultParagraphFont"/>
    <w:link w:val="Heading8"/>
    <w:uiPriority w:val="9"/>
    <w:semiHidden/>
    <w:rsid w:val="00944C73"/>
    <w:rPr>
      <w:rFonts w:ascii="Georgia" w:eastAsia="Times New Roman" w:hAnsi="Georgia" w:cs="Times New Roman"/>
      <w:color w:val="003B49"/>
      <w:spacing w:val="14"/>
      <w:sz w:val="26"/>
      <w:szCs w:val="21"/>
      <w:lang w:eastAsia="ja-JP"/>
    </w:rPr>
  </w:style>
  <w:style w:type="character" w:customStyle="1" w:styleId="Heading9Char">
    <w:name w:val="Heading 9 Char"/>
    <w:basedOn w:val="DefaultParagraphFont"/>
    <w:link w:val="Heading9"/>
    <w:uiPriority w:val="9"/>
    <w:rsid w:val="00944C73"/>
    <w:rPr>
      <w:rFonts w:ascii="Arial" w:eastAsia="Times New Roman" w:hAnsi="Arial" w:cs="Times New Roman"/>
      <w:i/>
      <w:iCs/>
      <w:color w:val="003B49"/>
      <w:spacing w:val="14"/>
      <w:sz w:val="26"/>
      <w:szCs w:val="21"/>
      <w:lang w:eastAsia="ja-JP"/>
    </w:rPr>
  </w:style>
  <w:style w:type="paragraph" w:customStyle="1" w:styleId="purpose">
    <w:name w:val="purpose"/>
    <w:basedOn w:val="Normal"/>
    <w:rsid w:val="00944C73"/>
    <w:pPr>
      <w:shd w:val="clear" w:color="auto" w:fill="FFFFFF"/>
      <w:spacing w:before="60"/>
      <w:ind w:firstLine="360"/>
    </w:pPr>
  </w:style>
  <w:style w:type="paragraph" w:styleId="TOC3">
    <w:name w:val="toc 3"/>
    <w:basedOn w:val="Normal"/>
    <w:next w:val="Normal"/>
    <w:autoRedefine/>
    <w:uiPriority w:val="39"/>
    <w:unhideWhenUsed/>
    <w:rsid w:val="00860686"/>
    <w:pPr>
      <w:spacing w:after="100"/>
      <w:ind w:left="440"/>
    </w:pPr>
  </w:style>
  <w:style w:type="table" w:styleId="ListTable3-Accent1">
    <w:name w:val="List Table 3 Accent 1"/>
    <w:basedOn w:val="TableNormal"/>
    <w:uiPriority w:val="48"/>
    <w:rsid w:val="00944C73"/>
    <w:pPr>
      <w:spacing w:after="0" w:line="240" w:lineRule="auto"/>
    </w:pPr>
    <w:rPr>
      <w:rFonts w:ascii="Arial" w:eastAsia="Arial" w:hAnsi="Arial" w:cs="Times New Roman"/>
      <w:sz w:val="20"/>
      <w:szCs w:val="20"/>
    </w:rPr>
    <w:tblPr>
      <w:tblStyleRowBandSize w:val="1"/>
      <w:tblStyleColBandSize w:val="1"/>
      <w:tblBorders>
        <w:top w:val="single" w:sz="4" w:space="0" w:color="0072C6"/>
        <w:left w:val="single" w:sz="4" w:space="0" w:color="0072C6"/>
        <w:bottom w:val="single" w:sz="4" w:space="0" w:color="0072C6"/>
        <w:right w:val="single" w:sz="4" w:space="0" w:color="0072C6"/>
      </w:tblBorders>
    </w:tblPr>
    <w:tblStylePr w:type="firstRow">
      <w:rPr>
        <w:b/>
        <w:bCs/>
        <w:color w:val="FFFFFF"/>
      </w:rPr>
      <w:tblPr/>
      <w:tcPr>
        <w:shd w:val="clear" w:color="auto" w:fill="0072C6"/>
      </w:tcPr>
    </w:tblStylePr>
    <w:tblStylePr w:type="lastRow">
      <w:rPr>
        <w:b/>
        <w:bCs/>
      </w:rPr>
      <w:tblPr/>
      <w:tcPr>
        <w:tcBorders>
          <w:top w:val="double" w:sz="4" w:space="0" w:color="0072C6"/>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72C6"/>
          <w:right w:val="single" w:sz="4" w:space="0" w:color="0072C6"/>
        </w:tcBorders>
      </w:tcPr>
    </w:tblStylePr>
    <w:tblStylePr w:type="band1Horz">
      <w:tblPr/>
      <w:tcPr>
        <w:tcBorders>
          <w:top w:val="single" w:sz="4" w:space="0" w:color="0072C6"/>
          <w:bottom w:val="single" w:sz="4" w:space="0" w:color="0072C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72C6"/>
          <w:left w:val="nil"/>
        </w:tcBorders>
      </w:tcPr>
    </w:tblStylePr>
    <w:tblStylePr w:type="swCell">
      <w:tblPr/>
      <w:tcPr>
        <w:tcBorders>
          <w:top w:val="double" w:sz="4" w:space="0" w:color="0072C6"/>
          <w:right w:val="nil"/>
        </w:tcBorders>
      </w:tcPr>
    </w:tblStylePr>
  </w:style>
  <w:style w:type="paragraph" w:styleId="Subtitle">
    <w:name w:val="Subtitle"/>
    <w:basedOn w:val="Normal"/>
    <w:next w:val="Normal"/>
    <w:link w:val="SubtitleChar"/>
    <w:uiPriority w:val="11"/>
    <w:unhideWhenUsed/>
    <w:qFormat/>
    <w:rsid w:val="00944C73"/>
    <w:pPr>
      <w:numPr>
        <w:ilvl w:val="1"/>
      </w:numPr>
      <w:spacing w:after="720"/>
      <w:contextualSpacing/>
    </w:pPr>
    <w:rPr>
      <w:rFonts w:ascii="Arial" w:hAnsi="Arial"/>
      <w:caps/>
      <w:color w:val="003B49"/>
      <w:sz w:val="40"/>
      <w:lang w:eastAsia="ja-JP"/>
    </w:rPr>
  </w:style>
  <w:style w:type="character" w:customStyle="1" w:styleId="SubtitleChar">
    <w:name w:val="Subtitle Char"/>
    <w:basedOn w:val="DefaultParagraphFont"/>
    <w:link w:val="Subtitle"/>
    <w:uiPriority w:val="11"/>
    <w:rsid w:val="00944C73"/>
    <w:rPr>
      <w:rFonts w:ascii="Arial" w:eastAsia="Times New Roman" w:hAnsi="Arial" w:cs="Times New Roman"/>
      <w:caps/>
      <w:color w:val="003B49"/>
      <w:sz w:val="40"/>
      <w:lang w:eastAsia="ja-JP"/>
    </w:rPr>
  </w:style>
  <w:style w:type="paragraph" w:styleId="ListBullet">
    <w:name w:val="List Bullet"/>
    <w:basedOn w:val="Normal"/>
    <w:autoRedefine/>
    <w:uiPriority w:val="31"/>
    <w:qFormat/>
    <w:rsid w:val="00944C73"/>
    <w:pPr>
      <w:numPr>
        <w:numId w:val="2"/>
      </w:numPr>
      <w:spacing w:before="40" w:after="200"/>
      <w:contextualSpacing/>
    </w:pPr>
    <w:rPr>
      <w:rFonts w:ascii="Arial" w:eastAsia="Arial" w:hAnsi="Arial"/>
      <w:color w:val="003B49"/>
      <w:sz w:val="18"/>
      <w:lang w:eastAsia="ja-JP"/>
    </w:rPr>
  </w:style>
  <w:style w:type="table" w:customStyle="1" w:styleId="BusinessPaper">
    <w:name w:val="Business Paper"/>
    <w:basedOn w:val="TableNormal"/>
    <w:uiPriority w:val="99"/>
    <w:rsid w:val="00944C73"/>
    <w:pPr>
      <w:spacing w:before="240" w:after="180" w:line="240" w:lineRule="auto"/>
    </w:pPr>
    <w:rPr>
      <w:rFonts w:ascii="Arial" w:eastAsia="Arial" w:hAnsi="Arial" w:cs="Times New Roman"/>
      <w:b/>
      <w:sz w:val="20"/>
      <w:szCs w:val="20"/>
    </w:rPr>
    <w:tblPr>
      <w:tblBorders>
        <w:bottom w:val="single" w:sz="6" w:space="0" w:color="0072C6"/>
        <w:insideH w:val="single" w:sz="6" w:space="0" w:color="0072C6"/>
      </w:tblBorders>
      <w:tblCellMar>
        <w:left w:w="230" w:type="dxa"/>
        <w:right w:w="0" w:type="dxa"/>
      </w:tblCellMar>
    </w:tblPr>
    <w:tblStylePr w:type="firstRow">
      <w:pPr>
        <w:wordWrap/>
        <w:spacing w:beforeLines="0" w:before="200" w:beforeAutospacing="0" w:afterLines="0" w:after="160" w:afterAutospacing="0"/>
      </w:pPr>
      <w:rPr>
        <w:b/>
        <w:i w:val="0"/>
        <w:color w:val="FDF9F7"/>
        <w:sz w:val="28"/>
      </w:rPr>
      <w:tblPr/>
      <w:trPr>
        <w:tblHeader/>
      </w:trPr>
      <w:tcPr>
        <w:tcBorders>
          <w:top w:val="nil"/>
          <w:left w:val="nil"/>
          <w:bottom w:val="nil"/>
          <w:right w:val="nil"/>
          <w:insideH w:val="nil"/>
          <w:insideV w:val="nil"/>
          <w:tl2br w:val="nil"/>
          <w:tr2bl w:val="nil"/>
        </w:tcBorders>
        <w:shd w:val="clear" w:color="auto" w:fill="0072C6"/>
        <w:vAlign w:val="bottom"/>
      </w:tcPr>
    </w:tblStylePr>
    <w:tblStylePr w:type="firstCol">
      <w:pPr>
        <w:wordWrap/>
        <w:spacing w:beforeLines="0" w:before="240" w:beforeAutospacing="0" w:afterLines="0" w:after="180" w:afterAutospacing="0"/>
        <w:jc w:val="right"/>
      </w:pPr>
      <w:rPr>
        <w:rFonts w:ascii="Abadi Extra Light" w:hAnsi="Abadi Extra Light"/>
        <w:b w:val="0"/>
        <w:i w:val="0"/>
        <w:color w:val="0072C6"/>
        <w:sz w:val="24"/>
      </w:rPr>
    </w:tblStylePr>
    <w:tblStylePr w:type="nwCell">
      <w:pPr>
        <w:wordWrap/>
        <w:jc w:val="left"/>
      </w:pPr>
    </w:tblStylePr>
  </w:style>
  <w:style w:type="character" w:styleId="SubtleEmphasis">
    <w:name w:val="Subtle Emphasis"/>
    <w:uiPriority w:val="19"/>
    <w:unhideWhenUsed/>
    <w:qFormat/>
    <w:rsid w:val="00944C73"/>
    <w:rPr>
      <w:i/>
      <w:iCs/>
      <w:color w:val="0072C6"/>
    </w:rPr>
  </w:style>
  <w:style w:type="character" w:styleId="Strong">
    <w:name w:val="Strong"/>
    <w:uiPriority w:val="22"/>
    <w:unhideWhenUsed/>
    <w:qFormat/>
    <w:rsid w:val="00944C73"/>
    <w:rPr>
      <w:b/>
      <w:bCs/>
      <w:color w:val="0072C6"/>
    </w:rPr>
  </w:style>
  <w:style w:type="character" w:styleId="SubtleReference">
    <w:name w:val="Subtle Reference"/>
    <w:uiPriority w:val="31"/>
    <w:unhideWhenUsed/>
    <w:qFormat/>
    <w:rsid w:val="00944C73"/>
    <w:rPr>
      <w:i/>
      <w:caps/>
      <w:smallCaps w:val="0"/>
      <w:color w:val="0072C6"/>
    </w:rPr>
  </w:style>
  <w:style w:type="character" w:styleId="IntenseReference">
    <w:name w:val="Intense Reference"/>
    <w:uiPriority w:val="32"/>
    <w:unhideWhenUsed/>
    <w:qFormat/>
    <w:rsid w:val="00944C73"/>
    <w:rPr>
      <w:b/>
      <w:bCs/>
      <w:i/>
      <w:caps/>
      <w:smallCaps w:val="0"/>
      <w:color w:val="0072C6"/>
      <w:spacing w:val="0"/>
    </w:rPr>
  </w:style>
  <w:style w:type="character" w:styleId="BookTitle">
    <w:name w:val="Book Title"/>
    <w:uiPriority w:val="33"/>
    <w:unhideWhenUsed/>
    <w:qFormat/>
    <w:rsid w:val="00944C73"/>
    <w:rPr>
      <w:b w:val="0"/>
      <w:bCs/>
      <w:i w:val="0"/>
      <w:iCs/>
      <w:color w:val="0072C6"/>
      <w:spacing w:val="0"/>
      <w:u w:val="single"/>
    </w:rPr>
  </w:style>
  <w:style w:type="paragraph" w:styleId="Caption">
    <w:name w:val="caption"/>
    <w:basedOn w:val="Normal"/>
    <w:next w:val="Normal"/>
    <w:uiPriority w:val="35"/>
    <w:semiHidden/>
    <w:unhideWhenUsed/>
    <w:qFormat/>
    <w:rsid w:val="00944C73"/>
    <w:pPr>
      <w:spacing w:before="40" w:after="200"/>
    </w:pPr>
    <w:rPr>
      <w:rFonts w:ascii="Arial" w:eastAsia="Arial" w:hAnsi="Arial"/>
      <w:i/>
      <w:iCs/>
      <w:color w:val="003B49"/>
      <w:sz w:val="20"/>
      <w:szCs w:val="18"/>
      <w:lang w:eastAsia="ja-JP"/>
    </w:rPr>
  </w:style>
  <w:style w:type="character" w:styleId="PlaceholderText">
    <w:name w:val="Placeholder Text"/>
    <w:uiPriority w:val="99"/>
    <w:semiHidden/>
    <w:rsid w:val="00944C73"/>
    <w:rPr>
      <w:color w:val="808080"/>
    </w:rPr>
  </w:style>
  <w:style w:type="paragraph" w:styleId="Quote">
    <w:name w:val="Quote"/>
    <w:aliases w:val="Title 2"/>
    <w:basedOn w:val="Normal"/>
    <w:next w:val="Normal"/>
    <w:link w:val="QuoteChar"/>
    <w:autoRedefine/>
    <w:uiPriority w:val="29"/>
    <w:unhideWhenUsed/>
    <w:qFormat/>
    <w:rsid w:val="00944C73"/>
    <w:pPr>
      <w:spacing w:before="360" w:after="560" w:line="264" w:lineRule="auto"/>
      <w:ind w:left="605" w:right="605"/>
      <w:contextualSpacing/>
    </w:pPr>
    <w:rPr>
      <w:rFonts w:ascii="Arial" w:eastAsia="Arial" w:hAnsi="Arial"/>
      <w:iCs/>
      <w:color w:val="0091B3"/>
      <w:lang w:eastAsia="ja-JP"/>
    </w:rPr>
  </w:style>
  <w:style w:type="character" w:customStyle="1" w:styleId="QuoteChar">
    <w:name w:val="Quote Char"/>
    <w:aliases w:val="Title 2 Char"/>
    <w:basedOn w:val="DefaultParagraphFont"/>
    <w:link w:val="Quote"/>
    <w:uiPriority w:val="29"/>
    <w:rsid w:val="00944C73"/>
    <w:rPr>
      <w:rFonts w:ascii="Arial" w:eastAsia="Arial" w:hAnsi="Arial" w:cs="Times New Roman"/>
      <w:iCs/>
      <w:color w:val="0091B3"/>
      <w:sz w:val="24"/>
      <w:szCs w:val="24"/>
      <w:lang w:eastAsia="ja-JP"/>
    </w:rPr>
  </w:style>
  <w:style w:type="paragraph" w:styleId="ListNumber">
    <w:name w:val="List Number"/>
    <w:basedOn w:val="Normal"/>
    <w:autoRedefine/>
    <w:uiPriority w:val="32"/>
    <w:qFormat/>
    <w:rsid w:val="00944C73"/>
    <w:pPr>
      <w:numPr>
        <w:numId w:val="1"/>
      </w:numPr>
      <w:spacing w:before="40" w:after="200"/>
      <w:contextualSpacing/>
    </w:pPr>
    <w:rPr>
      <w:rFonts w:ascii="Arial" w:eastAsia="Arial" w:hAnsi="Arial"/>
      <w:color w:val="003B49"/>
      <w:sz w:val="18"/>
      <w:lang w:eastAsia="ja-JP"/>
    </w:rPr>
  </w:style>
  <w:style w:type="character" w:styleId="PageNumber">
    <w:name w:val="page number"/>
    <w:basedOn w:val="DefaultParagraphFont"/>
    <w:uiPriority w:val="99"/>
    <w:semiHidden/>
    <w:unhideWhenUsed/>
    <w:rsid w:val="00944C73"/>
  </w:style>
  <w:style w:type="paragraph" w:styleId="NormalWeb">
    <w:name w:val="Normal (Web)"/>
    <w:basedOn w:val="Normal"/>
    <w:uiPriority w:val="99"/>
    <w:semiHidden/>
    <w:unhideWhenUsed/>
    <w:rsid w:val="00944C73"/>
    <w:pPr>
      <w:spacing w:before="40" w:after="200"/>
    </w:pPr>
    <w:rPr>
      <w:rFonts w:eastAsia="Arial"/>
      <w:color w:val="003B49"/>
      <w:lang w:eastAsia="ja-JP"/>
    </w:rPr>
  </w:style>
  <w:style w:type="character" w:styleId="UnresolvedMention">
    <w:name w:val="Unresolved Mention"/>
    <w:uiPriority w:val="99"/>
    <w:unhideWhenUsed/>
    <w:qFormat/>
    <w:rsid w:val="00944C73"/>
    <w:rPr>
      <w:rFonts w:ascii="Arial" w:hAnsi="Arial"/>
      <w:color w:val="605E5C"/>
      <w:shd w:val="clear" w:color="auto" w:fill="E1DFDD"/>
    </w:rPr>
  </w:style>
  <w:style w:type="paragraph" w:customStyle="1" w:styleId="EndNoteBibliographyTitle">
    <w:name w:val="EndNote Bibliography Title"/>
    <w:basedOn w:val="Normal"/>
    <w:link w:val="EndNoteBibliographyTitleChar"/>
    <w:rsid w:val="003B5C1A"/>
    <w:pPr>
      <w:jc w:val="center"/>
    </w:pPr>
    <w:rPr>
      <w:rFonts w:ascii="Calibri Light" w:hAnsi="Calibri Light" w:cs="Calibri Light"/>
      <w:noProof/>
      <w:sz w:val="32"/>
    </w:rPr>
  </w:style>
  <w:style w:type="character" w:customStyle="1" w:styleId="EndNoteBibliographyTitleChar">
    <w:name w:val="EndNote Bibliography Title Char"/>
    <w:basedOn w:val="NoSpacingChar"/>
    <w:link w:val="EndNoteBibliographyTitle"/>
    <w:rsid w:val="003B5C1A"/>
    <w:rPr>
      <w:rFonts w:ascii="Calibri Light" w:eastAsia="Times New Roman" w:hAnsi="Calibri Light" w:cs="Calibri Light"/>
      <w:noProof/>
      <w:sz w:val="32"/>
      <w:szCs w:val="24"/>
    </w:rPr>
  </w:style>
  <w:style w:type="paragraph" w:customStyle="1" w:styleId="EndNoteBibliography">
    <w:name w:val="EndNote Bibliography"/>
    <w:basedOn w:val="Normal"/>
    <w:link w:val="EndNoteBibliographyChar"/>
    <w:rsid w:val="003B5C1A"/>
    <w:rPr>
      <w:rFonts w:ascii="Calibri Light" w:hAnsi="Calibri Light" w:cs="Calibri Light"/>
      <w:noProof/>
      <w:sz w:val="32"/>
    </w:rPr>
  </w:style>
  <w:style w:type="character" w:customStyle="1" w:styleId="EndNoteBibliographyChar">
    <w:name w:val="EndNote Bibliography Char"/>
    <w:basedOn w:val="NoSpacingChar"/>
    <w:link w:val="EndNoteBibliography"/>
    <w:rsid w:val="003B5C1A"/>
    <w:rPr>
      <w:rFonts w:ascii="Calibri Light" w:eastAsia="Times New Roman" w:hAnsi="Calibri Light" w:cs="Calibri Light"/>
      <w:noProof/>
      <w:sz w:val="32"/>
      <w:szCs w:val="24"/>
    </w:rPr>
  </w:style>
  <w:style w:type="paragraph" w:customStyle="1" w:styleId="Pa9">
    <w:name w:val="Pa9"/>
    <w:basedOn w:val="Normal"/>
    <w:next w:val="Normal"/>
    <w:uiPriority w:val="99"/>
    <w:rsid w:val="00FD668C"/>
    <w:pPr>
      <w:autoSpaceDE w:val="0"/>
      <w:autoSpaceDN w:val="0"/>
      <w:adjustRightInd w:val="0"/>
      <w:spacing w:line="221" w:lineRule="atLeast"/>
    </w:pPr>
    <w:rPr>
      <w:rFonts w:ascii="Kepler Std Light" w:hAnsi="Kepler Std Light"/>
    </w:rPr>
  </w:style>
  <w:style w:type="paragraph" w:customStyle="1" w:styleId="Default">
    <w:name w:val="Default"/>
    <w:rsid w:val="0067477B"/>
    <w:pPr>
      <w:autoSpaceDE w:val="0"/>
      <w:autoSpaceDN w:val="0"/>
      <w:adjustRightInd w:val="0"/>
      <w:spacing w:after="0" w:line="240" w:lineRule="auto"/>
    </w:pPr>
    <w:rPr>
      <w:rFonts w:ascii="Times New Roman" w:hAnsi="Times New Roman" w:cs="Times New Roman"/>
      <w:color w:val="000000"/>
      <w:sz w:val="24"/>
      <w:szCs w:val="24"/>
    </w:rPr>
  </w:style>
  <w:style w:type="table" w:styleId="GridTable5Dark-Accent5">
    <w:name w:val="Grid Table 5 Dark Accent 5"/>
    <w:basedOn w:val="TableNormal"/>
    <w:uiPriority w:val="50"/>
    <w:rsid w:val="003A75CA"/>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character" w:styleId="FollowedHyperlink">
    <w:name w:val="FollowedHyperlink"/>
    <w:basedOn w:val="DefaultParagraphFont"/>
    <w:uiPriority w:val="99"/>
    <w:semiHidden/>
    <w:unhideWhenUsed/>
    <w:rsid w:val="007344D4"/>
    <w:rPr>
      <w:color w:val="954F72" w:themeColor="followedHyperlink"/>
      <w:u w:val="single"/>
    </w:rPr>
  </w:style>
  <w:style w:type="paragraph" w:customStyle="1" w:styleId="ce-list--remove-bulletslist-item">
    <w:name w:val="ce-list--remove-bullets__list-item"/>
    <w:basedOn w:val="Normal"/>
    <w:rsid w:val="00EC2241"/>
    <w:pPr>
      <w:spacing w:before="100" w:beforeAutospacing="1" w:after="100" w:afterAutospacing="1"/>
    </w:pPr>
  </w:style>
  <w:style w:type="character" w:styleId="Emphasis">
    <w:name w:val="Emphasis"/>
    <w:basedOn w:val="DefaultParagraphFont"/>
    <w:uiPriority w:val="20"/>
    <w:qFormat/>
    <w:rsid w:val="00EC2241"/>
    <w:rPr>
      <w:i/>
      <w:iCs/>
    </w:rPr>
  </w:style>
  <w:style w:type="paragraph" w:customStyle="1" w:styleId="p">
    <w:name w:val="p"/>
    <w:basedOn w:val="Normal"/>
    <w:rsid w:val="00EC2241"/>
    <w:pPr>
      <w:spacing w:before="100" w:beforeAutospacing="1" w:after="100" w:afterAutospacing="1"/>
    </w:pPr>
  </w:style>
  <w:style w:type="table" w:styleId="TableGridLight">
    <w:name w:val="Grid Table Light"/>
    <w:basedOn w:val="TableNormal"/>
    <w:uiPriority w:val="40"/>
    <w:rsid w:val="00856B9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856B9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856B9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Accent5">
    <w:name w:val="Grid Table 1 Light Accent 5"/>
    <w:basedOn w:val="TableNormal"/>
    <w:uiPriority w:val="46"/>
    <w:rsid w:val="00856B9C"/>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character" w:customStyle="1" w:styleId="user-generated">
    <w:name w:val="user-generated"/>
    <w:basedOn w:val="DefaultParagraphFont"/>
    <w:rsid w:val="00D40B0E"/>
  </w:style>
  <w:style w:type="table" w:styleId="PlainTable3">
    <w:name w:val="Plain Table 3"/>
    <w:basedOn w:val="TableNormal"/>
    <w:uiPriority w:val="43"/>
    <w:rsid w:val="00B5523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B5523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B10B5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B10B5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Accent3">
    <w:name w:val="Grid Table 2 Accent 3"/>
    <w:basedOn w:val="TableNormal"/>
    <w:uiPriority w:val="47"/>
    <w:rsid w:val="00487829"/>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3">
    <w:name w:val="List Table 1 Light Accent 3"/>
    <w:basedOn w:val="TableNormal"/>
    <w:uiPriority w:val="46"/>
    <w:rsid w:val="00487829"/>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7Colorful-Accent3">
    <w:name w:val="Grid Table 7 Colorful Accent 3"/>
    <w:basedOn w:val="TableNormal"/>
    <w:uiPriority w:val="52"/>
    <w:rsid w:val="00487829"/>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6Colorful-Accent3">
    <w:name w:val="Grid Table 6 Colorful Accent 3"/>
    <w:basedOn w:val="TableNormal"/>
    <w:uiPriority w:val="51"/>
    <w:rsid w:val="00487829"/>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FootnoteText">
    <w:name w:val="footnote text"/>
    <w:basedOn w:val="Normal"/>
    <w:link w:val="FootnoteTextChar"/>
    <w:uiPriority w:val="99"/>
    <w:semiHidden/>
    <w:unhideWhenUsed/>
    <w:rsid w:val="00F73861"/>
    <w:rPr>
      <w:sz w:val="20"/>
      <w:szCs w:val="20"/>
    </w:rPr>
  </w:style>
  <w:style w:type="character" w:customStyle="1" w:styleId="FootnoteTextChar">
    <w:name w:val="Footnote Text Char"/>
    <w:basedOn w:val="DefaultParagraphFont"/>
    <w:link w:val="FootnoteText"/>
    <w:uiPriority w:val="99"/>
    <w:semiHidden/>
    <w:rsid w:val="00F73861"/>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F73861"/>
    <w:rPr>
      <w:vertAlign w:val="superscript"/>
    </w:rPr>
  </w:style>
  <w:style w:type="table" w:customStyle="1" w:styleId="TableGridLight1">
    <w:name w:val="Table Grid Light1"/>
    <w:basedOn w:val="TableNormal"/>
    <w:uiPriority w:val="40"/>
    <w:rsid w:val="00DC385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684759">
      <w:bodyDiv w:val="1"/>
      <w:marLeft w:val="0"/>
      <w:marRight w:val="0"/>
      <w:marTop w:val="0"/>
      <w:marBottom w:val="0"/>
      <w:divBdr>
        <w:top w:val="none" w:sz="0" w:space="0" w:color="auto"/>
        <w:left w:val="none" w:sz="0" w:space="0" w:color="auto"/>
        <w:bottom w:val="none" w:sz="0" w:space="0" w:color="auto"/>
        <w:right w:val="none" w:sz="0" w:space="0" w:color="auto"/>
      </w:divBdr>
    </w:div>
    <w:div w:id="20669574">
      <w:bodyDiv w:val="1"/>
      <w:marLeft w:val="0"/>
      <w:marRight w:val="0"/>
      <w:marTop w:val="0"/>
      <w:marBottom w:val="0"/>
      <w:divBdr>
        <w:top w:val="none" w:sz="0" w:space="0" w:color="auto"/>
        <w:left w:val="none" w:sz="0" w:space="0" w:color="auto"/>
        <w:bottom w:val="none" w:sz="0" w:space="0" w:color="auto"/>
        <w:right w:val="none" w:sz="0" w:space="0" w:color="auto"/>
      </w:divBdr>
    </w:div>
    <w:div w:id="67774360">
      <w:bodyDiv w:val="1"/>
      <w:marLeft w:val="0"/>
      <w:marRight w:val="0"/>
      <w:marTop w:val="0"/>
      <w:marBottom w:val="0"/>
      <w:divBdr>
        <w:top w:val="none" w:sz="0" w:space="0" w:color="auto"/>
        <w:left w:val="none" w:sz="0" w:space="0" w:color="auto"/>
        <w:bottom w:val="none" w:sz="0" w:space="0" w:color="auto"/>
        <w:right w:val="none" w:sz="0" w:space="0" w:color="auto"/>
      </w:divBdr>
    </w:div>
    <w:div w:id="70935374">
      <w:bodyDiv w:val="1"/>
      <w:marLeft w:val="0"/>
      <w:marRight w:val="0"/>
      <w:marTop w:val="0"/>
      <w:marBottom w:val="0"/>
      <w:divBdr>
        <w:top w:val="none" w:sz="0" w:space="0" w:color="auto"/>
        <w:left w:val="none" w:sz="0" w:space="0" w:color="auto"/>
        <w:bottom w:val="none" w:sz="0" w:space="0" w:color="auto"/>
        <w:right w:val="none" w:sz="0" w:space="0" w:color="auto"/>
      </w:divBdr>
    </w:div>
    <w:div w:id="78796824">
      <w:bodyDiv w:val="1"/>
      <w:marLeft w:val="0"/>
      <w:marRight w:val="0"/>
      <w:marTop w:val="0"/>
      <w:marBottom w:val="0"/>
      <w:divBdr>
        <w:top w:val="none" w:sz="0" w:space="0" w:color="auto"/>
        <w:left w:val="none" w:sz="0" w:space="0" w:color="auto"/>
        <w:bottom w:val="none" w:sz="0" w:space="0" w:color="auto"/>
        <w:right w:val="none" w:sz="0" w:space="0" w:color="auto"/>
      </w:divBdr>
    </w:div>
    <w:div w:id="81803645">
      <w:bodyDiv w:val="1"/>
      <w:marLeft w:val="0"/>
      <w:marRight w:val="0"/>
      <w:marTop w:val="0"/>
      <w:marBottom w:val="0"/>
      <w:divBdr>
        <w:top w:val="none" w:sz="0" w:space="0" w:color="auto"/>
        <w:left w:val="none" w:sz="0" w:space="0" w:color="auto"/>
        <w:bottom w:val="none" w:sz="0" w:space="0" w:color="auto"/>
        <w:right w:val="none" w:sz="0" w:space="0" w:color="auto"/>
      </w:divBdr>
    </w:div>
    <w:div w:id="112098905">
      <w:bodyDiv w:val="1"/>
      <w:marLeft w:val="0"/>
      <w:marRight w:val="0"/>
      <w:marTop w:val="0"/>
      <w:marBottom w:val="0"/>
      <w:divBdr>
        <w:top w:val="none" w:sz="0" w:space="0" w:color="auto"/>
        <w:left w:val="none" w:sz="0" w:space="0" w:color="auto"/>
        <w:bottom w:val="none" w:sz="0" w:space="0" w:color="auto"/>
        <w:right w:val="none" w:sz="0" w:space="0" w:color="auto"/>
      </w:divBdr>
    </w:div>
    <w:div w:id="118961365">
      <w:bodyDiv w:val="1"/>
      <w:marLeft w:val="0"/>
      <w:marRight w:val="0"/>
      <w:marTop w:val="0"/>
      <w:marBottom w:val="0"/>
      <w:divBdr>
        <w:top w:val="none" w:sz="0" w:space="0" w:color="auto"/>
        <w:left w:val="none" w:sz="0" w:space="0" w:color="auto"/>
        <w:bottom w:val="none" w:sz="0" w:space="0" w:color="auto"/>
        <w:right w:val="none" w:sz="0" w:space="0" w:color="auto"/>
      </w:divBdr>
    </w:div>
    <w:div w:id="121115716">
      <w:bodyDiv w:val="1"/>
      <w:marLeft w:val="0"/>
      <w:marRight w:val="0"/>
      <w:marTop w:val="0"/>
      <w:marBottom w:val="0"/>
      <w:divBdr>
        <w:top w:val="none" w:sz="0" w:space="0" w:color="auto"/>
        <w:left w:val="none" w:sz="0" w:space="0" w:color="auto"/>
        <w:bottom w:val="none" w:sz="0" w:space="0" w:color="auto"/>
        <w:right w:val="none" w:sz="0" w:space="0" w:color="auto"/>
      </w:divBdr>
    </w:div>
    <w:div w:id="130290894">
      <w:bodyDiv w:val="1"/>
      <w:marLeft w:val="0"/>
      <w:marRight w:val="0"/>
      <w:marTop w:val="0"/>
      <w:marBottom w:val="0"/>
      <w:divBdr>
        <w:top w:val="none" w:sz="0" w:space="0" w:color="auto"/>
        <w:left w:val="none" w:sz="0" w:space="0" w:color="auto"/>
        <w:bottom w:val="none" w:sz="0" w:space="0" w:color="auto"/>
        <w:right w:val="none" w:sz="0" w:space="0" w:color="auto"/>
      </w:divBdr>
    </w:div>
    <w:div w:id="134764179">
      <w:bodyDiv w:val="1"/>
      <w:marLeft w:val="0"/>
      <w:marRight w:val="0"/>
      <w:marTop w:val="0"/>
      <w:marBottom w:val="0"/>
      <w:divBdr>
        <w:top w:val="none" w:sz="0" w:space="0" w:color="auto"/>
        <w:left w:val="none" w:sz="0" w:space="0" w:color="auto"/>
        <w:bottom w:val="none" w:sz="0" w:space="0" w:color="auto"/>
        <w:right w:val="none" w:sz="0" w:space="0" w:color="auto"/>
      </w:divBdr>
    </w:div>
    <w:div w:id="142428260">
      <w:bodyDiv w:val="1"/>
      <w:marLeft w:val="0"/>
      <w:marRight w:val="0"/>
      <w:marTop w:val="0"/>
      <w:marBottom w:val="0"/>
      <w:divBdr>
        <w:top w:val="none" w:sz="0" w:space="0" w:color="auto"/>
        <w:left w:val="none" w:sz="0" w:space="0" w:color="auto"/>
        <w:bottom w:val="none" w:sz="0" w:space="0" w:color="auto"/>
        <w:right w:val="none" w:sz="0" w:space="0" w:color="auto"/>
      </w:divBdr>
    </w:div>
    <w:div w:id="142431464">
      <w:bodyDiv w:val="1"/>
      <w:marLeft w:val="0"/>
      <w:marRight w:val="0"/>
      <w:marTop w:val="0"/>
      <w:marBottom w:val="0"/>
      <w:divBdr>
        <w:top w:val="none" w:sz="0" w:space="0" w:color="auto"/>
        <w:left w:val="none" w:sz="0" w:space="0" w:color="auto"/>
        <w:bottom w:val="none" w:sz="0" w:space="0" w:color="auto"/>
        <w:right w:val="none" w:sz="0" w:space="0" w:color="auto"/>
      </w:divBdr>
    </w:div>
    <w:div w:id="154955537">
      <w:bodyDiv w:val="1"/>
      <w:marLeft w:val="0"/>
      <w:marRight w:val="0"/>
      <w:marTop w:val="0"/>
      <w:marBottom w:val="0"/>
      <w:divBdr>
        <w:top w:val="none" w:sz="0" w:space="0" w:color="auto"/>
        <w:left w:val="none" w:sz="0" w:space="0" w:color="auto"/>
        <w:bottom w:val="none" w:sz="0" w:space="0" w:color="auto"/>
        <w:right w:val="none" w:sz="0" w:space="0" w:color="auto"/>
      </w:divBdr>
    </w:div>
    <w:div w:id="160004855">
      <w:bodyDiv w:val="1"/>
      <w:marLeft w:val="0"/>
      <w:marRight w:val="0"/>
      <w:marTop w:val="0"/>
      <w:marBottom w:val="0"/>
      <w:divBdr>
        <w:top w:val="none" w:sz="0" w:space="0" w:color="auto"/>
        <w:left w:val="none" w:sz="0" w:space="0" w:color="auto"/>
        <w:bottom w:val="none" w:sz="0" w:space="0" w:color="auto"/>
        <w:right w:val="none" w:sz="0" w:space="0" w:color="auto"/>
      </w:divBdr>
    </w:div>
    <w:div w:id="161507329">
      <w:bodyDiv w:val="1"/>
      <w:marLeft w:val="0"/>
      <w:marRight w:val="0"/>
      <w:marTop w:val="0"/>
      <w:marBottom w:val="0"/>
      <w:divBdr>
        <w:top w:val="none" w:sz="0" w:space="0" w:color="auto"/>
        <w:left w:val="none" w:sz="0" w:space="0" w:color="auto"/>
        <w:bottom w:val="none" w:sz="0" w:space="0" w:color="auto"/>
        <w:right w:val="none" w:sz="0" w:space="0" w:color="auto"/>
      </w:divBdr>
    </w:div>
    <w:div w:id="167792678">
      <w:bodyDiv w:val="1"/>
      <w:marLeft w:val="0"/>
      <w:marRight w:val="0"/>
      <w:marTop w:val="0"/>
      <w:marBottom w:val="0"/>
      <w:divBdr>
        <w:top w:val="none" w:sz="0" w:space="0" w:color="auto"/>
        <w:left w:val="none" w:sz="0" w:space="0" w:color="auto"/>
        <w:bottom w:val="none" w:sz="0" w:space="0" w:color="auto"/>
        <w:right w:val="none" w:sz="0" w:space="0" w:color="auto"/>
      </w:divBdr>
    </w:div>
    <w:div w:id="171191590">
      <w:bodyDiv w:val="1"/>
      <w:marLeft w:val="0"/>
      <w:marRight w:val="0"/>
      <w:marTop w:val="0"/>
      <w:marBottom w:val="0"/>
      <w:divBdr>
        <w:top w:val="none" w:sz="0" w:space="0" w:color="auto"/>
        <w:left w:val="none" w:sz="0" w:space="0" w:color="auto"/>
        <w:bottom w:val="none" w:sz="0" w:space="0" w:color="auto"/>
        <w:right w:val="none" w:sz="0" w:space="0" w:color="auto"/>
      </w:divBdr>
    </w:div>
    <w:div w:id="182256340">
      <w:bodyDiv w:val="1"/>
      <w:marLeft w:val="0"/>
      <w:marRight w:val="0"/>
      <w:marTop w:val="0"/>
      <w:marBottom w:val="0"/>
      <w:divBdr>
        <w:top w:val="none" w:sz="0" w:space="0" w:color="auto"/>
        <w:left w:val="none" w:sz="0" w:space="0" w:color="auto"/>
        <w:bottom w:val="none" w:sz="0" w:space="0" w:color="auto"/>
        <w:right w:val="none" w:sz="0" w:space="0" w:color="auto"/>
      </w:divBdr>
    </w:div>
    <w:div w:id="185295850">
      <w:bodyDiv w:val="1"/>
      <w:marLeft w:val="0"/>
      <w:marRight w:val="0"/>
      <w:marTop w:val="0"/>
      <w:marBottom w:val="0"/>
      <w:divBdr>
        <w:top w:val="none" w:sz="0" w:space="0" w:color="auto"/>
        <w:left w:val="none" w:sz="0" w:space="0" w:color="auto"/>
        <w:bottom w:val="none" w:sz="0" w:space="0" w:color="auto"/>
        <w:right w:val="none" w:sz="0" w:space="0" w:color="auto"/>
      </w:divBdr>
    </w:div>
    <w:div w:id="186991715">
      <w:bodyDiv w:val="1"/>
      <w:marLeft w:val="0"/>
      <w:marRight w:val="0"/>
      <w:marTop w:val="0"/>
      <w:marBottom w:val="0"/>
      <w:divBdr>
        <w:top w:val="none" w:sz="0" w:space="0" w:color="auto"/>
        <w:left w:val="none" w:sz="0" w:space="0" w:color="auto"/>
        <w:bottom w:val="none" w:sz="0" w:space="0" w:color="auto"/>
        <w:right w:val="none" w:sz="0" w:space="0" w:color="auto"/>
      </w:divBdr>
    </w:div>
    <w:div w:id="194316438">
      <w:bodyDiv w:val="1"/>
      <w:marLeft w:val="0"/>
      <w:marRight w:val="0"/>
      <w:marTop w:val="0"/>
      <w:marBottom w:val="0"/>
      <w:divBdr>
        <w:top w:val="none" w:sz="0" w:space="0" w:color="auto"/>
        <w:left w:val="none" w:sz="0" w:space="0" w:color="auto"/>
        <w:bottom w:val="none" w:sz="0" w:space="0" w:color="auto"/>
        <w:right w:val="none" w:sz="0" w:space="0" w:color="auto"/>
      </w:divBdr>
    </w:div>
    <w:div w:id="204292316">
      <w:bodyDiv w:val="1"/>
      <w:marLeft w:val="0"/>
      <w:marRight w:val="0"/>
      <w:marTop w:val="0"/>
      <w:marBottom w:val="0"/>
      <w:divBdr>
        <w:top w:val="none" w:sz="0" w:space="0" w:color="auto"/>
        <w:left w:val="none" w:sz="0" w:space="0" w:color="auto"/>
        <w:bottom w:val="none" w:sz="0" w:space="0" w:color="auto"/>
        <w:right w:val="none" w:sz="0" w:space="0" w:color="auto"/>
      </w:divBdr>
    </w:div>
    <w:div w:id="221839637">
      <w:bodyDiv w:val="1"/>
      <w:marLeft w:val="0"/>
      <w:marRight w:val="0"/>
      <w:marTop w:val="0"/>
      <w:marBottom w:val="0"/>
      <w:divBdr>
        <w:top w:val="none" w:sz="0" w:space="0" w:color="auto"/>
        <w:left w:val="none" w:sz="0" w:space="0" w:color="auto"/>
        <w:bottom w:val="none" w:sz="0" w:space="0" w:color="auto"/>
        <w:right w:val="none" w:sz="0" w:space="0" w:color="auto"/>
      </w:divBdr>
    </w:div>
    <w:div w:id="253786148">
      <w:bodyDiv w:val="1"/>
      <w:marLeft w:val="0"/>
      <w:marRight w:val="0"/>
      <w:marTop w:val="0"/>
      <w:marBottom w:val="0"/>
      <w:divBdr>
        <w:top w:val="none" w:sz="0" w:space="0" w:color="auto"/>
        <w:left w:val="none" w:sz="0" w:space="0" w:color="auto"/>
        <w:bottom w:val="none" w:sz="0" w:space="0" w:color="auto"/>
        <w:right w:val="none" w:sz="0" w:space="0" w:color="auto"/>
      </w:divBdr>
      <w:divsChild>
        <w:div w:id="93979899">
          <w:marLeft w:val="0"/>
          <w:marRight w:val="0"/>
          <w:marTop w:val="0"/>
          <w:marBottom w:val="0"/>
          <w:divBdr>
            <w:top w:val="none" w:sz="0" w:space="0" w:color="auto"/>
            <w:left w:val="none" w:sz="0" w:space="0" w:color="auto"/>
            <w:bottom w:val="none" w:sz="0" w:space="0" w:color="auto"/>
            <w:right w:val="none" w:sz="0" w:space="0" w:color="auto"/>
          </w:divBdr>
        </w:div>
        <w:div w:id="107546691">
          <w:marLeft w:val="0"/>
          <w:marRight w:val="0"/>
          <w:marTop w:val="0"/>
          <w:marBottom w:val="0"/>
          <w:divBdr>
            <w:top w:val="none" w:sz="0" w:space="0" w:color="auto"/>
            <w:left w:val="none" w:sz="0" w:space="0" w:color="auto"/>
            <w:bottom w:val="none" w:sz="0" w:space="0" w:color="auto"/>
            <w:right w:val="none" w:sz="0" w:space="0" w:color="auto"/>
          </w:divBdr>
        </w:div>
        <w:div w:id="115292233">
          <w:marLeft w:val="0"/>
          <w:marRight w:val="0"/>
          <w:marTop w:val="0"/>
          <w:marBottom w:val="0"/>
          <w:divBdr>
            <w:top w:val="none" w:sz="0" w:space="0" w:color="auto"/>
            <w:left w:val="none" w:sz="0" w:space="0" w:color="auto"/>
            <w:bottom w:val="none" w:sz="0" w:space="0" w:color="auto"/>
            <w:right w:val="none" w:sz="0" w:space="0" w:color="auto"/>
          </w:divBdr>
        </w:div>
        <w:div w:id="153181075">
          <w:marLeft w:val="0"/>
          <w:marRight w:val="0"/>
          <w:marTop w:val="0"/>
          <w:marBottom w:val="0"/>
          <w:divBdr>
            <w:top w:val="none" w:sz="0" w:space="0" w:color="auto"/>
            <w:left w:val="none" w:sz="0" w:space="0" w:color="auto"/>
            <w:bottom w:val="none" w:sz="0" w:space="0" w:color="auto"/>
            <w:right w:val="none" w:sz="0" w:space="0" w:color="auto"/>
          </w:divBdr>
        </w:div>
        <w:div w:id="193420448">
          <w:marLeft w:val="0"/>
          <w:marRight w:val="0"/>
          <w:marTop w:val="0"/>
          <w:marBottom w:val="0"/>
          <w:divBdr>
            <w:top w:val="none" w:sz="0" w:space="0" w:color="auto"/>
            <w:left w:val="none" w:sz="0" w:space="0" w:color="auto"/>
            <w:bottom w:val="none" w:sz="0" w:space="0" w:color="auto"/>
            <w:right w:val="none" w:sz="0" w:space="0" w:color="auto"/>
          </w:divBdr>
        </w:div>
        <w:div w:id="235013140">
          <w:marLeft w:val="0"/>
          <w:marRight w:val="0"/>
          <w:marTop w:val="0"/>
          <w:marBottom w:val="0"/>
          <w:divBdr>
            <w:top w:val="none" w:sz="0" w:space="0" w:color="auto"/>
            <w:left w:val="none" w:sz="0" w:space="0" w:color="auto"/>
            <w:bottom w:val="none" w:sz="0" w:space="0" w:color="auto"/>
            <w:right w:val="none" w:sz="0" w:space="0" w:color="auto"/>
          </w:divBdr>
        </w:div>
        <w:div w:id="456220058">
          <w:marLeft w:val="0"/>
          <w:marRight w:val="0"/>
          <w:marTop w:val="0"/>
          <w:marBottom w:val="0"/>
          <w:divBdr>
            <w:top w:val="none" w:sz="0" w:space="0" w:color="auto"/>
            <w:left w:val="none" w:sz="0" w:space="0" w:color="auto"/>
            <w:bottom w:val="none" w:sz="0" w:space="0" w:color="auto"/>
            <w:right w:val="none" w:sz="0" w:space="0" w:color="auto"/>
          </w:divBdr>
        </w:div>
        <w:div w:id="462504521">
          <w:marLeft w:val="0"/>
          <w:marRight w:val="0"/>
          <w:marTop w:val="0"/>
          <w:marBottom w:val="0"/>
          <w:divBdr>
            <w:top w:val="none" w:sz="0" w:space="0" w:color="auto"/>
            <w:left w:val="none" w:sz="0" w:space="0" w:color="auto"/>
            <w:bottom w:val="none" w:sz="0" w:space="0" w:color="auto"/>
            <w:right w:val="none" w:sz="0" w:space="0" w:color="auto"/>
          </w:divBdr>
        </w:div>
        <w:div w:id="559828692">
          <w:marLeft w:val="0"/>
          <w:marRight w:val="0"/>
          <w:marTop w:val="0"/>
          <w:marBottom w:val="0"/>
          <w:divBdr>
            <w:top w:val="none" w:sz="0" w:space="0" w:color="auto"/>
            <w:left w:val="none" w:sz="0" w:space="0" w:color="auto"/>
            <w:bottom w:val="none" w:sz="0" w:space="0" w:color="auto"/>
            <w:right w:val="none" w:sz="0" w:space="0" w:color="auto"/>
          </w:divBdr>
        </w:div>
        <w:div w:id="570195330">
          <w:marLeft w:val="0"/>
          <w:marRight w:val="0"/>
          <w:marTop w:val="0"/>
          <w:marBottom w:val="0"/>
          <w:divBdr>
            <w:top w:val="none" w:sz="0" w:space="0" w:color="auto"/>
            <w:left w:val="none" w:sz="0" w:space="0" w:color="auto"/>
            <w:bottom w:val="none" w:sz="0" w:space="0" w:color="auto"/>
            <w:right w:val="none" w:sz="0" w:space="0" w:color="auto"/>
          </w:divBdr>
        </w:div>
        <w:div w:id="582302331">
          <w:marLeft w:val="0"/>
          <w:marRight w:val="0"/>
          <w:marTop w:val="0"/>
          <w:marBottom w:val="0"/>
          <w:divBdr>
            <w:top w:val="none" w:sz="0" w:space="0" w:color="auto"/>
            <w:left w:val="none" w:sz="0" w:space="0" w:color="auto"/>
            <w:bottom w:val="none" w:sz="0" w:space="0" w:color="auto"/>
            <w:right w:val="none" w:sz="0" w:space="0" w:color="auto"/>
          </w:divBdr>
        </w:div>
        <w:div w:id="616135406">
          <w:marLeft w:val="0"/>
          <w:marRight w:val="0"/>
          <w:marTop w:val="0"/>
          <w:marBottom w:val="0"/>
          <w:divBdr>
            <w:top w:val="none" w:sz="0" w:space="0" w:color="auto"/>
            <w:left w:val="none" w:sz="0" w:space="0" w:color="auto"/>
            <w:bottom w:val="none" w:sz="0" w:space="0" w:color="auto"/>
            <w:right w:val="none" w:sz="0" w:space="0" w:color="auto"/>
          </w:divBdr>
        </w:div>
        <w:div w:id="633104394">
          <w:marLeft w:val="0"/>
          <w:marRight w:val="0"/>
          <w:marTop w:val="0"/>
          <w:marBottom w:val="0"/>
          <w:divBdr>
            <w:top w:val="none" w:sz="0" w:space="0" w:color="auto"/>
            <w:left w:val="none" w:sz="0" w:space="0" w:color="auto"/>
            <w:bottom w:val="none" w:sz="0" w:space="0" w:color="auto"/>
            <w:right w:val="none" w:sz="0" w:space="0" w:color="auto"/>
          </w:divBdr>
        </w:div>
        <w:div w:id="633171569">
          <w:marLeft w:val="0"/>
          <w:marRight w:val="0"/>
          <w:marTop w:val="0"/>
          <w:marBottom w:val="0"/>
          <w:divBdr>
            <w:top w:val="none" w:sz="0" w:space="0" w:color="auto"/>
            <w:left w:val="none" w:sz="0" w:space="0" w:color="auto"/>
            <w:bottom w:val="none" w:sz="0" w:space="0" w:color="auto"/>
            <w:right w:val="none" w:sz="0" w:space="0" w:color="auto"/>
          </w:divBdr>
        </w:div>
        <w:div w:id="755319339">
          <w:marLeft w:val="0"/>
          <w:marRight w:val="0"/>
          <w:marTop w:val="0"/>
          <w:marBottom w:val="0"/>
          <w:divBdr>
            <w:top w:val="none" w:sz="0" w:space="0" w:color="auto"/>
            <w:left w:val="none" w:sz="0" w:space="0" w:color="auto"/>
            <w:bottom w:val="none" w:sz="0" w:space="0" w:color="auto"/>
            <w:right w:val="none" w:sz="0" w:space="0" w:color="auto"/>
          </w:divBdr>
        </w:div>
        <w:div w:id="789789398">
          <w:marLeft w:val="0"/>
          <w:marRight w:val="0"/>
          <w:marTop w:val="0"/>
          <w:marBottom w:val="0"/>
          <w:divBdr>
            <w:top w:val="none" w:sz="0" w:space="0" w:color="auto"/>
            <w:left w:val="none" w:sz="0" w:space="0" w:color="auto"/>
            <w:bottom w:val="none" w:sz="0" w:space="0" w:color="auto"/>
            <w:right w:val="none" w:sz="0" w:space="0" w:color="auto"/>
          </w:divBdr>
        </w:div>
        <w:div w:id="931940331">
          <w:marLeft w:val="0"/>
          <w:marRight w:val="0"/>
          <w:marTop w:val="0"/>
          <w:marBottom w:val="0"/>
          <w:divBdr>
            <w:top w:val="none" w:sz="0" w:space="0" w:color="auto"/>
            <w:left w:val="none" w:sz="0" w:space="0" w:color="auto"/>
            <w:bottom w:val="none" w:sz="0" w:space="0" w:color="auto"/>
            <w:right w:val="none" w:sz="0" w:space="0" w:color="auto"/>
          </w:divBdr>
        </w:div>
        <w:div w:id="932664734">
          <w:marLeft w:val="0"/>
          <w:marRight w:val="0"/>
          <w:marTop w:val="0"/>
          <w:marBottom w:val="0"/>
          <w:divBdr>
            <w:top w:val="none" w:sz="0" w:space="0" w:color="auto"/>
            <w:left w:val="none" w:sz="0" w:space="0" w:color="auto"/>
            <w:bottom w:val="none" w:sz="0" w:space="0" w:color="auto"/>
            <w:right w:val="none" w:sz="0" w:space="0" w:color="auto"/>
          </w:divBdr>
        </w:div>
        <w:div w:id="1063600476">
          <w:marLeft w:val="0"/>
          <w:marRight w:val="0"/>
          <w:marTop w:val="0"/>
          <w:marBottom w:val="0"/>
          <w:divBdr>
            <w:top w:val="none" w:sz="0" w:space="0" w:color="auto"/>
            <w:left w:val="none" w:sz="0" w:space="0" w:color="auto"/>
            <w:bottom w:val="none" w:sz="0" w:space="0" w:color="auto"/>
            <w:right w:val="none" w:sz="0" w:space="0" w:color="auto"/>
          </w:divBdr>
        </w:div>
        <w:div w:id="1137576238">
          <w:marLeft w:val="0"/>
          <w:marRight w:val="0"/>
          <w:marTop w:val="0"/>
          <w:marBottom w:val="0"/>
          <w:divBdr>
            <w:top w:val="none" w:sz="0" w:space="0" w:color="auto"/>
            <w:left w:val="none" w:sz="0" w:space="0" w:color="auto"/>
            <w:bottom w:val="none" w:sz="0" w:space="0" w:color="auto"/>
            <w:right w:val="none" w:sz="0" w:space="0" w:color="auto"/>
          </w:divBdr>
        </w:div>
        <w:div w:id="1155681130">
          <w:marLeft w:val="0"/>
          <w:marRight w:val="0"/>
          <w:marTop w:val="0"/>
          <w:marBottom w:val="0"/>
          <w:divBdr>
            <w:top w:val="none" w:sz="0" w:space="0" w:color="auto"/>
            <w:left w:val="none" w:sz="0" w:space="0" w:color="auto"/>
            <w:bottom w:val="none" w:sz="0" w:space="0" w:color="auto"/>
            <w:right w:val="none" w:sz="0" w:space="0" w:color="auto"/>
          </w:divBdr>
        </w:div>
        <w:div w:id="1245533354">
          <w:marLeft w:val="0"/>
          <w:marRight w:val="0"/>
          <w:marTop w:val="0"/>
          <w:marBottom w:val="0"/>
          <w:divBdr>
            <w:top w:val="none" w:sz="0" w:space="0" w:color="auto"/>
            <w:left w:val="none" w:sz="0" w:space="0" w:color="auto"/>
            <w:bottom w:val="none" w:sz="0" w:space="0" w:color="auto"/>
            <w:right w:val="none" w:sz="0" w:space="0" w:color="auto"/>
          </w:divBdr>
        </w:div>
        <w:div w:id="1262642528">
          <w:marLeft w:val="0"/>
          <w:marRight w:val="0"/>
          <w:marTop w:val="0"/>
          <w:marBottom w:val="0"/>
          <w:divBdr>
            <w:top w:val="none" w:sz="0" w:space="0" w:color="auto"/>
            <w:left w:val="none" w:sz="0" w:space="0" w:color="auto"/>
            <w:bottom w:val="none" w:sz="0" w:space="0" w:color="auto"/>
            <w:right w:val="none" w:sz="0" w:space="0" w:color="auto"/>
          </w:divBdr>
        </w:div>
        <w:div w:id="1335380424">
          <w:marLeft w:val="0"/>
          <w:marRight w:val="0"/>
          <w:marTop w:val="0"/>
          <w:marBottom w:val="0"/>
          <w:divBdr>
            <w:top w:val="none" w:sz="0" w:space="0" w:color="auto"/>
            <w:left w:val="none" w:sz="0" w:space="0" w:color="auto"/>
            <w:bottom w:val="none" w:sz="0" w:space="0" w:color="auto"/>
            <w:right w:val="none" w:sz="0" w:space="0" w:color="auto"/>
          </w:divBdr>
        </w:div>
        <w:div w:id="1543135366">
          <w:marLeft w:val="0"/>
          <w:marRight w:val="0"/>
          <w:marTop w:val="0"/>
          <w:marBottom w:val="0"/>
          <w:divBdr>
            <w:top w:val="none" w:sz="0" w:space="0" w:color="auto"/>
            <w:left w:val="none" w:sz="0" w:space="0" w:color="auto"/>
            <w:bottom w:val="none" w:sz="0" w:space="0" w:color="auto"/>
            <w:right w:val="none" w:sz="0" w:space="0" w:color="auto"/>
          </w:divBdr>
        </w:div>
        <w:div w:id="1604263057">
          <w:marLeft w:val="0"/>
          <w:marRight w:val="0"/>
          <w:marTop w:val="0"/>
          <w:marBottom w:val="0"/>
          <w:divBdr>
            <w:top w:val="none" w:sz="0" w:space="0" w:color="auto"/>
            <w:left w:val="none" w:sz="0" w:space="0" w:color="auto"/>
            <w:bottom w:val="none" w:sz="0" w:space="0" w:color="auto"/>
            <w:right w:val="none" w:sz="0" w:space="0" w:color="auto"/>
          </w:divBdr>
        </w:div>
        <w:div w:id="1621033054">
          <w:marLeft w:val="0"/>
          <w:marRight w:val="0"/>
          <w:marTop w:val="0"/>
          <w:marBottom w:val="0"/>
          <w:divBdr>
            <w:top w:val="none" w:sz="0" w:space="0" w:color="auto"/>
            <w:left w:val="none" w:sz="0" w:space="0" w:color="auto"/>
            <w:bottom w:val="none" w:sz="0" w:space="0" w:color="auto"/>
            <w:right w:val="none" w:sz="0" w:space="0" w:color="auto"/>
          </w:divBdr>
        </w:div>
        <w:div w:id="1851991153">
          <w:marLeft w:val="0"/>
          <w:marRight w:val="0"/>
          <w:marTop w:val="0"/>
          <w:marBottom w:val="0"/>
          <w:divBdr>
            <w:top w:val="none" w:sz="0" w:space="0" w:color="auto"/>
            <w:left w:val="none" w:sz="0" w:space="0" w:color="auto"/>
            <w:bottom w:val="none" w:sz="0" w:space="0" w:color="auto"/>
            <w:right w:val="none" w:sz="0" w:space="0" w:color="auto"/>
          </w:divBdr>
        </w:div>
        <w:div w:id="1923443314">
          <w:marLeft w:val="0"/>
          <w:marRight w:val="0"/>
          <w:marTop w:val="0"/>
          <w:marBottom w:val="0"/>
          <w:divBdr>
            <w:top w:val="none" w:sz="0" w:space="0" w:color="auto"/>
            <w:left w:val="none" w:sz="0" w:space="0" w:color="auto"/>
            <w:bottom w:val="none" w:sz="0" w:space="0" w:color="auto"/>
            <w:right w:val="none" w:sz="0" w:space="0" w:color="auto"/>
          </w:divBdr>
        </w:div>
        <w:div w:id="2056076731">
          <w:marLeft w:val="0"/>
          <w:marRight w:val="0"/>
          <w:marTop w:val="0"/>
          <w:marBottom w:val="0"/>
          <w:divBdr>
            <w:top w:val="none" w:sz="0" w:space="0" w:color="auto"/>
            <w:left w:val="none" w:sz="0" w:space="0" w:color="auto"/>
            <w:bottom w:val="none" w:sz="0" w:space="0" w:color="auto"/>
            <w:right w:val="none" w:sz="0" w:space="0" w:color="auto"/>
          </w:divBdr>
        </w:div>
        <w:div w:id="2117676097">
          <w:marLeft w:val="0"/>
          <w:marRight w:val="0"/>
          <w:marTop w:val="0"/>
          <w:marBottom w:val="0"/>
          <w:divBdr>
            <w:top w:val="none" w:sz="0" w:space="0" w:color="auto"/>
            <w:left w:val="none" w:sz="0" w:space="0" w:color="auto"/>
            <w:bottom w:val="none" w:sz="0" w:space="0" w:color="auto"/>
            <w:right w:val="none" w:sz="0" w:space="0" w:color="auto"/>
          </w:divBdr>
        </w:div>
        <w:div w:id="2125269892">
          <w:marLeft w:val="0"/>
          <w:marRight w:val="0"/>
          <w:marTop w:val="0"/>
          <w:marBottom w:val="0"/>
          <w:divBdr>
            <w:top w:val="none" w:sz="0" w:space="0" w:color="auto"/>
            <w:left w:val="none" w:sz="0" w:space="0" w:color="auto"/>
            <w:bottom w:val="none" w:sz="0" w:space="0" w:color="auto"/>
            <w:right w:val="none" w:sz="0" w:space="0" w:color="auto"/>
          </w:divBdr>
        </w:div>
      </w:divsChild>
    </w:div>
    <w:div w:id="254747801">
      <w:bodyDiv w:val="1"/>
      <w:marLeft w:val="0"/>
      <w:marRight w:val="0"/>
      <w:marTop w:val="0"/>
      <w:marBottom w:val="0"/>
      <w:divBdr>
        <w:top w:val="none" w:sz="0" w:space="0" w:color="auto"/>
        <w:left w:val="none" w:sz="0" w:space="0" w:color="auto"/>
        <w:bottom w:val="none" w:sz="0" w:space="0" w:color="auto"/>
        <w:right w:val="none" w:sz="0" w:space="0" w:color="auto"/>
      </w:divBdr>
    </w:div>
    <w:div w:id="257181375">
      <w:bodyDiv w:val="1"/>
      <w:marLeft w:val="0"/>
      <w:marRight w:val="0"/>
      <w:marTop w:val="0"/>
      <w:marBottom w:val="0"/>
      <w:divBdr>
        <w:top w:val="none" w:sz="0" w:space="0" w:color="auto"/>
        <w:left w:val="none" w:sz="0" w:space="0" w:color="auto"/>
        <w:bottom w:val="none" w:sz="0" w:space="0" w:color="auto"/>
        <w:right w:val="none" w:sz="0" w:space="0" w:color="auto"/>
      </w:divBdr>
    </w:div>
    <w:div w:id="263657898">
      <w:bodyDiv w:val="1"/>
      <w:marLeft w:val="0"/>
      <w:marRight w:val="0"/>
      <w:marTop w:val="0"/>
      <w:marBottom w:val="0"/>
      <w:divBdr>
        <w:top w:val="none" w:sz="0" w:space="0" w:color="auto"/>
        <w:left w:val="none" w:sz="0" w:space="0" w:color="auto"/>
        <w:bottom w:val="none" w:sz="0" w:space="0" w:color="auto"/>
        <w:right w:val="none" w:sz="0" w:space="0" w:color="auto"/>
      </w:divBdr>
    </w:div>
    <w:div w:id="265815789">
      <w:bodyDiv w:val="1"/>
      <w:marLeft w:val="0"/>
      <w:marRight w:val="0"/>
      <w:marTop w:val="0"/>
      <w:marBottom w:val="0"/>
      <w:divBdr>
        <w:top w:val="none" w:sz="0" w:space="0" w:color="auto"/>
        <w:left w:val="none" w:sz="0" w:space="0" w:color="auto"/>
        <w:bottom w:val="none" w:sz="0" w:space="0" w:color="auto"/>
        <w:right w:val="none" w:sz="0" w:space="0" w:color="auto"/>
      </w:divBdr>
    </w:div>
    <w:div w:id="288823455">
      <w:bodyDiv w:val="1"/>
      <w:marLeft w:val="0"/>
      <w:marRight w:val="0"/>
      <w:marTop w:val="0"/>
      <w:marBottom w:val="0"/>
      <w:divBdr>
        <w:top w:val="none" w:sz="0" w:space="0" w:color="auto"/>
        <w:left w:val="none" w:sz="0" w:space="0" w:color="auto"/>
        <w:bottom w:val="none" w:sz="0" w:space="0" w:color="auto"/>
        <w:right w:val="none" w:sz="0" w:space="0" w:color="auto"/>
      </w:divBdr>
    </w:div>
    <w:div w:id="298347195">
      <w:bodyDiv w:val="1"/>
      <w:marLeft w:val="0"/>
      <w:marRight w:val="0"/>
      <w:marTop w:val="0"/>
      <w:marBottom w:val="0"/>
      <w:divBdr>
        <w:top w:val="none" w:sz="0" w:space="0" w:color="auto"/>
        <w:left w:val="none" w:sz="0" w:space="0" w:color="auto"/>
        <w:bottom w:val="none" w:sz="0" w:space="0" w:color="auto"/>
        <w:right w:val="none" w:sz="0" w:space="0" w:color="auto"/>
      </w:divBdr>
    </w:div>
    <w:div w:id="301427699">
      <w:bodyDiv w:val="1"/>
      <w:marLeft w:val="0"/>
      <w:marRight w:val="0"/>
      <w:marTop w:val="0"/>
      <w:marBottom w:val="0"/>
      <w:divBdr>
        <w:top w:val="none" w:sz="0" w:space="0" w:color="auto"/>
        <w:left w:val="none" w:sz="0" w:space="0" w:color="auto"/>
        <w:bottom w:val="none" w:sz="0" w:space="0" w:color="auto"/>
        <w:right w:val="none" w:sz="0" w:space="0" w:color="auto"/>
      </w:divBdr>
    </w:div>
    <w:div w:id="302320428">
      <w:bodyDiv w:val="1"/>
      <w:marLeft w:val="0"/>
      <w:marRight w:val="0"/>
      <w:marTop w:val="0"/>
      <w:marBottom w:val="0"/>
      <w:divBdr>
        <w:top w:val="none" w:sz="0" w:space="0" w:color="auto"/>
        <w:left w:val="none" w:sz="0" w:space="0" w:color="auto"/>
        <w:bottom w:val="none" w:sz="0" w:space="0" w:color="auto"/>
        <w:right w:val="none" w:sz="0" w:space="0" w:color="auto"/>
      </w:divBdr>
    </w:div>
    <w:div w:id="307326575">
      <w:bodyDiv w:val="1"/>
      <w:marLeft w:val="0"/>
      <w:marRight w:val="0"/>
      <w:marTop w:val="0"/>
      <w:marBottom w:val="0"/>
      <w:divBdr>
        <w:top w:val="none" w:sz="0" w:space="0" w:color="auto"/>
        <w:left w:val="none" w:sz="0" w:space="0" w:color="auto"/>
        <w:bottom w:val="none" w:sz="0" w:space="0" w:color="auto"/>
        <w:right w:val="none" w:sz="0" w:space="0" w:color="auto"/>
      </w:divBdr>
    </w:div>
    <w:div w:id="322709141">
      <w:bodyDiv w:val="1"/>
      <w:marLeft w:val="0"/>
      <w:marRight w:val="0"/>
      <w:marTop w:val="0"/>
      <w:marBottom w:val="0"/>
      <w:divBdr>
        <w:top w:val="none" w:sz="0" w:space="0" w:color="auto"/>
        <w:left w:val="none" w:sz="0" w:space="0" w:color="auto"/>
        <w:bottom w:val="none" w:sz="0" w:space="0" w:color="auto"/>
        <w:right w:val="none" w:sz="0" w:space="0" w:color="auto"/>
      </w:divBdr>
    </w:div>
    <w:div w:id="323900337">
      <w:bodyDiv w:val="1"/>
      <w:marLeft w:val="0"/>
      <w:marRight w:val="0"/>
      <w:marTop w:val="0"/>
      <w:marBottom w:val="0"/>
      <w:divBdr>
        <w:top w:val="none" w:sz="0" w:space="0" w:color="auto"/>
        <w:left w:val="none" w:sz="0" w:space="0" w:color="auto"/>
        <w:bottom w:val="none" w:sz="0" w:space="0" w:color="auto"/>
        <w:right w:val="none" w:sz="0" w:space="0" w:color="auto"/>
      </w:divBdr>
    </w:div>
    <w:div w:id="325058589">
      <w:bodyDiv w:val="1"/>
      <w:marLeft w:val="0"/>
      <w:marRight w:val="0"/>
      <w:marTop w:val="0"/>
      <w:marBottom w:val="0"/>
      <w:divBdr>
        <w:top w:val="none" w:sz="0" w:space="0" w:color="auto"/>
        <w:left w:val="none" w:sz="0" w:space="0" w:color="auto"/>
        <w:bottom w:val="none" w:sz="0" w:space="0" w:color="auto"/>
        <w:right w:val="none" w:sz="0" w:space="0" w:color="auto"/>
      </w:divBdr>
    </w:div>
    <w:div w:id="341858713">
      <w:bodyDiv w:val="1"/>
      <w:marLeft w:val="0"/>
      <w:marRight w:val="0"/>
      <w:marTop w:val="0"/>
      <w:marBottom w:val="0"/>
      <w:divBdr>
        <w:top w:val="none" w:sz="0" w:space="0" w:color="auto"/>
        <w:left w:val="none" w:sz="0" w:space="0" w:color="auto"/>
        <w:bottom w:val="none" w:sz="0" w:space="0" w:color="auto"/>
        <w:right w:val="none" w:sz="0" w:space="0" w:color="auto"/>
      </w:divBdr>
    </w:div>
    <w:div w:id="349721298">
      <w:bodyDiv w:val="1"/>
      <w:marLeft w:val="0"/>
      <w:marRight w:val="0"/>
      <w:marTop w:val="0"/>
      <w:marBottom w:val="0"/>
      <w:divBdr>
        <w:top w:val="none" w:sz="0" w:space="0" w:color="auto"/>
        <w:left w:val="none" w:sz="0" w:space="0" w:color="auto"/>
        <w:bottom w:val="none" w:sz="0" w:space="0" w:color="auto"/>
        <w:right w:val="none" w:sz="0" w:space="0" w:color="auto"/>
      </w:divBdr>
    </w:div>
    <w:div w:id="389576847">
      <w:bodyDiv w:val="1"/>
      <w:marLeft w:val="0"/>
      <w:marRight w:val="0"/>
      <w:marTop w:val="0"/>
      <w:marBottom w:val="0"/>
      <w:divBdr>
        <w:top w:val="none" w:sz="0" w:space="0" w:color="auto"/>
        <w:left w:val="none" w:sz="0" w:space="0" w:color="auto"/>
        <w:bottom w:val="none" w:sz="0" w:space="0" w:color="auto"/>
        <w:right w:val="none" w:sz="0" w:space="0" w:color="auto"/>
      </w:divBdr>
    </w:div>
    <w:div w:id="410279172">
      <w:bodyDiv w:val="1"/>
      <w:marLeft w:val="0"/>
      <w:marRight w:val="0"/>
      <w:marTop w:val="0"/>
      <w:marBottom w:val="0"/>
      <w:divBdr>
        <w:top w:val="none" w:sz="0" w:space="0" w:color="auto"/>
        <w:left w:val="none" w:sz="0" w:space="0" w:color="auto"/>
        <w:bottom w:val="none" w:sz="0" w:space="0" w:color="auto"/>
        <w:right w:val="none" w:sz="0" w:space="0" w:color="auto"/>
      </w:divBdr>
    </w:div>
    <w:div w:id="410394144">
      <w:bodyDiv w:val="1"/>
      <w:marLeft w:val="0"/>
      <w:marRight w:val="0"/>
      <w:marTop w:val="0"/>
      <w:marBottom w:val="0"/>
      <w:divBdr>
        <w:top w:val="none" w:sz="0" w:space="0" w:color="auto"/>
        <w:left w:val="none" w:sz="0" w:space="0" w:color="auto"/>
        <w:bottom w:val="none" w:sz="0" w:space="0" w:color="auto"/>
        <w:right w:val="none" w:sz="0" w:space="0" w:color="auto"/>
      </w:divBdr>
    </w:div>
    <w:div w:id="425732626">
      <w:bodyDiv w:val="1"/>
      <w:marLeft w:val="0"/>
      <w:marRight w:val="0"/>
      <w:marTop w:val="0"/>
      <w:marBottom w:val="0"/>
      <w:divBdr>
        <w:top w:val="none" w:sz="0" w:space="0" w:color="auto"/>
        <w:left w:val="none" w:sz="0" w:space="0" w:color="auto"/>
        <w:bottom w:val="none" w:sz="0" w:space="0" w:color="auto"/>
        <w:right w:val="none" w:sz="0" w:space="0" w:color="auto"/>
      </w:divBdr>
    </w:div>
    <w:div w:id="448474829">
      <w:bodyDiv w:val="1"/>
      <w:marLeft w:val="0"/>
      <w:marRight w:val="0"/>
      <w:marTop w:val="0"/>
      <w:marBottom w:val="0"/>
      <w:divBdr>
        <w:top w:val="none" w:sz="0" w:space="0" w:color="auto"/>
        <w:left w:val="none" w:sz="0" w:space="0" w:color="auto"/>
        <w:bottom w:val="none" w:sz="0" w:space="0" w:color="auto"/>
        <w:right w:val="none" w:sz="0" w:space="0" w:color="auto"/>
      </w:divBdr>
    </w:div>
    <w:div w:id="464398350">
      <w:bodyDiv w:val="1"/>
      <w:marLeft w:val="0"/>
      <w:marRight w:val="0"/>
      <w:marTop w:val="0"/>
      <w:marBottom w:val="0"/>
      <w:divBdr>
        <w:top w:val="none" w:sz="0" w:space="0" w:color="auto"/>
        <w:left w:val="none" w:sz="0" w:space="0" w:color="auto"/>
        <w:bottom w:val="none" w:sz="0" w:space="0" w:color="auto"/>
        <w:right w:val="none" w:sz="0" w:space="0" w:color="auto"/>
      </w:divBdr>
    </w:div>
    <w:div w:id="466096450">
      <w:bodyDiv w:val="1"/>
      <w:marLeft w:val="0"/>
      <w:marRight w:val="0"/>
      <w:marTop w:val="0"/>
      <w:marBottom w:val="0"/>
      <w:divBdr>
        <w:top w:val="none" w:sz="0" w:space="0" w:color="auto"/>
        <w:left w:val="none" w:sz="0" w:space="0" w:color="auto"/>
        <w:bottom w:val="none" w:sz="0" w:space="0" w:color="auto"/>
        <w:right w:val="none" w:sz="0" w:space="0" w:color="auto"/>
      </w:divBdr>
    </w:div>
    <w:div w:id="472067677">
      <w:bodyDiv w:val="1"/>
      <w:marLeft w:val="0"/>
      <w:marRight w:val="0"/>
      <w:marTop w:val="0"/>
      <w:marBottom w:val="0"/>
      <w:divBdr>
        <w:top w:val="none" w:sz="0" w:space="0" w:color="auto"/>
        <w:left w:val="none" w:sz="0" w:space="0" w:color="auto"/>
        <w:bottom w:val="none" w:sz="0" w:space="0" w:color="auto"/>
        <w:right w:val="none" w:sz="0" w:space="0" w:color="auto"/>
      </w:divBdr>
    </w:div>
    <w:div w:id="493834595">
      <w:bodyDiv w:val="1"/>
      <w:marLeft w:val="0"/>
      <w:marRight w:val="0"/>
      <w:marTop w:val="0"/>
      <w:marBottom w:val="0"/>
      <w:divBdr>
        <w:top w:val="none" w:sz="0" w:space="0" w:color="auto"/>
        <w:left w:val="none" w:sz="0" w:space="0" w:color="auto"/>
        <w:bottom w:val="none" w:sz="0" w:space="0" w:color="auto"/>
        <w:right w:val="none" w:sz="0" w:space="0" w:color="auto"/>
      </w:divBdr>
    </w:div>
    <w:div w:id="494951640">
      <w:bodyDiv w:val="1"/>
      <w:marLeft w:val="0"/>
      <w:marRight w:val="0"/>
      <w:marTop w:val="0"/>
      <w:marBottom w:val="0"/>
      <w:divBdr>
        <w:top w:val="none" w:sz="0" w:space="0" w:color="auto"/>
        <w:left w:val="none" w:sz="0" w:space="0" w:color="auto"/>
        <w:bottom w:val="none" w:sz="0" w:space="0" w:color="auto"/>
        <w:right w:val="none" w:sz="0" w:space="0" w:color="auto"/>
      </w:divBdr>
    </w:div>
    <w:div w:id="496116655">
      <w:bodyDiv w:val="1"/>
      <w:marLeft w:val="0"/>
      <w:marRight w:val="0"/>
      <w:marTop w:val="0"/>
      <w:marBottom w:val="0"/>
      <w:divBdr>
        <w:top w:val="none" w:sz="0" w:space="0" w:color="auto"/>
        <w:left w:val="none" w:sz="0" w:space="0" w:color="auto"/>
        <w:bottom w:val="none" w:sz="0" w:space="0" w:color="auto"/>
        <w:right w:val="none" w:sz="0" w:space="0" w:color="auto"/>
      </w:divBdr>
    </w:div>
    <w:div w:id="533420203">
      <w:bodyDiv w:val="1"/>
      <w:marLeft w:val="0"/>
      <w:marRight w:val="0"/>
      <w:marTop w:val="0"/>
      <w:marBottom w:val="0"/>
      <w:divBdr>
        <w:top w:val="none" w:sz="0" w:space="0" w:color="auto"/>
        <w:left w:val="none" w:sz="0" w:space="0" w:color="auto"/>
        <w:bottom w:val="none" w:sz="0" w:space="0" w:color="auto"/>
        <w:right w:val="none" w:sz="0" w:space="0" w:color="auto"/>
      </w:divBdr>
    </w:div>
    <w:div w:id="550772332">
      <w:bodyDiv w:val="1"/>
      <w:marLeft w:val="0"/>
      <w:marRight w:val="0"/>
      <w:marTop w:val="0"/>
      <w:marBottom w:val="0"/>
      <w:divBdr>
        <w:top w:val="none" w:sz="0" w:space="0" w:color="auto"/>
        <w:left w:val="none" w:sz="0" w:space="0" w:color="auto"/>
        <w:bottom w:val="none" w:sz="0" w:space="0" w:color="auto"/>
        <w:right w:val="none" w:sz="0" w:space="0" w:color="auto"/>
      </w:divBdr>
    </w:div>
    <w:div w:id="562179387">
      <w:bodyDiv w:val="1"/>
      <w:marLeft w:val="0"/>
      <w:marRight w:val="0"/>
      <w:marTop w:val="0"/>
      <w:marBottom w:val="0"/>
      <w:divBdr>
        <w:top w:val="none" w:sz="0" w:space="0" w:color="auto"/>
        <w:left w:val="none" w:sz="0" w:space="0" w:color="auto"/>
        <w:bottom w:val="none" w:sz="0" w:space="0" w:color="auto"/>
        <w:right w:val="none" w:sz="0" w:space="0" w:color="auto"/>
      </w:divBdr>
    </w:div>
    <w:div w:id="581641233">
      <w:bodyDiv w:val="1"/>
      <w:marLeft w:val="0"/>
      <w:marRight w:val="0"/>
      <w:marTop w:val="0"/>
      <w:marBottom w:val="0"/>
      <w:divBdr>
        <w:top w:val="none" w:sz="0" w:space="0" w:color="auto"/>
        <w:left w:val="none" w:sz="0" w:space="0" w:color="auto"/>
        <w:bottom w:val="none" w:sz="0" w:space="0" w:color="auto"/>
        <w:right w:val="none" w:sz="0" w:space="0" w:color="auto"/>
      </w:divBdr>
    </w:div>
    <w:div w:id="591934791">
      <w:bodyDiv w:val="1"/>
      <w:marLeft w:val="0"/>
      <w:marRight w:val="0"/>
      <w:marTop w:val="0"/>
      <w:marBottom w:val="0"/>
      <w:divBdr>
        <w:top w:val="none" w:sz="0" w:space="0" w:color="auto"/>
        <w:left w:val="none" w:sz="0" w:space="0" w:color="auto"/>
        <w:bottom w:val="none" w:sz="0" w:space="0" w:color="auto"/>
        <w:right w:val="none" w:sz="0" w:space="0" w:color="auto"/>
      </w:divBdr>
    </w:div>
    <w:div w:id="601913723">
      <w:bodyDiv w:val="1"/>
      <w:marLeft w:val="0"/>
      <w:marRight w:val="0"/>
      <w:marTop w:val="0"/>
      <w:marBottom w:val="0"/>
      <w:divBdr>
        <w:top w:val="none" w:sz="0" w:space="0" w:color="auto"/>
        <w:left w:val="none" w:sz="0" w:space="0" w:color="auto"/>
        <w:bottom w:val="none" w:sz="0" w:space="0" w:color="auto"/>
        <w:right w:val="none" w:sz="0" w:space="0" w:color="auto"/>
      </w:divBdr>
    </w:div>
    <w:div w:id="619537247">
      <w:bodyDiv w:val="1"/>
      <w:marLeft w:val="0"/>
      <w:marRight w:val="0"/>
      <w:marTop w:val="0"/>
      <w:marBottom w:val="0"/>
      <w:divBdr>
        <w:top w:val="none" w:sz="0" w:space="0" w:color="auto"/>
        <w:left w:val="none" w:sz="0" w:space="0" w:color="auto"/>
        <w:bottom w:val="none" w:sz="0" w:space="0" w:color="auto"/>
        <w:right w:val="none" w:sz="0" w:space="0" w:color="auto"/>
      </w:divBdr>
    </w:div>
    <w:div w:id="620771556">
      <w:bodyDiv w:val="1"/>
      <w:marLeft w:val="0"/>
      <w:marRight w:val="0"/>
      <w:marTop w:val="0"/>
      <w:marBottom w:val="0"/>
      <w:divBdr>
        <w:top w:val="none" w:sz="0" w:space="0" w:color="auto"/>
        <w:left w:val="none" w:sz="0" w:space="0" w:color="auto"/>
        <w:bottom w:val="none" w:sz="0" w:space="0" w:color="auto"/>
        <w:right w:val="none" w:sz="0" w:space="0" w:color="auto"/>
      </w:divBdr>
    </w:div>
    <w:div w:id="625506304">
      <w:bodyDiv w:val="1"/>
      <w:marLeft w:val="0"/>
      <w:marRight w:val="0"/>
      <w:marTop w:val="0"/>
      <w:marBottom w:val="0"/>
      <w:divBdr>
        <w:top w:val="none" w:sz="0" w:space="0" w:color="auto"/>
        <w:left w:val="none" w:sz="0" w:space="0" w:color="auto"/>
        <w:bottom w:val="none" w:sz="0" w:space="0" w:color="auto"/>
        <w:right w:val="none" w:sz="0" w:space="0" w:color="auto"/>
      </w:divBdr>
    </w:div>
    <w:div w:id="629559679">
      <w:bodyDiv w:val="1"/>
      <w:marLeft w:val="0"/>
      <w:marRight w:val="0"/>
      <w:marTop w:val="0"/>
      <w:marBottom w:val="0"/>
      <w:divBdr>
        <w:top w:val="none" w:sz="0" w:space="0" w:color="auto"/>
        <w:left w:val="none" w:sz="0" w:space="0" w:color="auto"/>
        <w:bottom w:val="none" w:sz="0" w:space="0" w:color="auto"/>
        <w:right w:val="none" w:sz="0" w:space="0" w:color="auto"/>
      </w:divBdr>
    </w:div>
    <w:div w:id="635254885">
      <w:bodyDiv w:val="1"/>
      <w:marLeft w:val="0"/>
      <w:marRight w:val="0"/>
      <w:marTop w:val="0"/>
      <w:marBottom w:val="0"/>
      <w:divBdr>
        <w:top w:val="none" w:sz="0" w:space="0" w:color="auto"/>
        <w:left w:val="none" w:sz="0" w:space="0" w:color="auto"/>
        <w:bottom w:val="none" w:sz="0" w:space="0" w:color="auto"/>
        <w:right w:val="none" w:sz="0" w:space="0" w:color="auto"/>
      </w:divBdr>
    </w:div>
    <w:div w:id="658920137">
      <w:bodyDiv w:val="1"/>
      <w:marLeft w:val="0"/>
      <w:marRight w:val="0"/>
      <w:marTop w:val="0"/>
      <w:marBottom w:val="0"/>
      <w:divBdr>
        <w:top w:val="none" w:sz="0" w:space="0" w:color="auto"/>
        <w:left w:val="none" w:sz="0" w:space="0" w:color="auto"/>
        <w:bottom w:val="none" w:sz="0" w:space="0" w:color="auto"/>
        <w:right w:val="none" w:sz="0" w:space="0" w:color="auto"/>
      </w:divBdr>
    </w:div>
    <w:div w:id="661665592">
      <w:bodyDiv w:val="1"/>
      <w:marLeft w:val="0"/>
      <w:marRight w:val="0"/>
      <w:marTop w:val="0"/>
      <w:marBottom w:val="0"/>
      <w:divBdr>
        <w:top w:val="none" w:sz="0" w:space="0" w:color="auto"/>
        <w:left w:val="none" w:sz="0" w:space="0" w:color="auto"/>
        <w:bottom w:val="none" w:sz="0" w:space="0" w:color="auto"/>
        <w:right w:val="none" w:sz="0" w:space="0" w:color="auto"/>
      </w:divBdr>
    </w:div>
    <w:div w:id="664742925">
      <w:bodyDiv w:val="1"/>
      <w:marLeft w:val="0"/>
      <w:marRight w:val="0"/>
      <w:marTop w:val="0"/>
      <w:marBottom w:val="0"/>
      <w:divBdr>
        <w:top w:val="none" w:sz="0" w:space="0" w:color="auto"/>
        <w:left w:val="none" w:sz="0" w:space="0" w:color="auto"/>
        <w:bottom w:val="none" w:sz="0" w:space="0" w:color="auto"/>
        <w:right w:val="none" w:sz="0" w:space="0" w:color="auto"/>
      </w:divBdr>
      <w:divsChild>
        <w:div w:id="81729756">
          <w:marLeft w:val="0"/>
          <w:marRight w:val="0"/>
          <w:marTop w:val="0"/>
          <w:marBottom w:val="0"/>
          <w:divBdr>
            <w:top w:val="none" w:sz="0" w:space="0" w:color="auto"/>
            <w:left w:val="none" w:sz="0" w:space="0" w:color="auto"/>
            <w:bottom w:val="none" w:sz="0" w:space="0" w:color="auto"/>
            <w:right w:val="none" w:sz="0" w:space="0" w:color="auto"/>
          </w:divBdr>
        </w:div>
        <w:div w:id="1065646409">
          <w:marLeft w:val="0"/>
          <w:marRight w:val="0"/>
          <w:marTop w:val="0"/>
          <w:marBottom w:val="0"/>
          <w:divBdr>
            <w:top w:val="none" w:sz="0" w:space="0" w:color="auto"/>
            <w:left w:val="none" w:sz="0" w:space="0" w:color="auto"/>
            <w:bottom w:val="none" w:sz="0" w:space="0" w:color="auto"/>
            <w:right w:val="none" w:sz="0" w:space="0" w:color="auto"/>
          </w:divBdr>
        </w:div>
        <w:div w:id="1117142842">
          <w:marLeft w:val="0"/>
          <w:marRight w:val="0"/>
          <w:marTop w:val="0"/>
          <w:marBottom w:val="0"/>
          <w:divBdr>
            <w:top w:val="none" w:sz="0" w:space="0" w:color="auto"/>
            <w:left w:val="none" w:sz="0" w:space="0" w:color="auto"/>
            <w:bottom w:val="none" w:sz="0" w:space="0" w:color="auto"/>
            <w:right w:val="none" w:sz="0" w:space="0" w:color="auto"/>
          </w:divBdr>
        </w:div>
      </w:divsChild>
    </w:div>
    <w:div w:id="665131849">
      <w:bodyDiv w:val="1"/>
      <w:marLeft w:val="0"/>
      <w:marRight w:val="0"/>
      <w:marTop w:val="0"/>
      <w:marBottom w:val="0"/>
      <w:divBdr>
        <w:top w:val="none" w:sz="0" w:space="0" w:color="auto"/>
        <w:left w:val="none" w:sz="0" w:space="0" w:color="auto"/>
        <w:bottom w:val="none" w:sz="0" w:space="0" w:color="auto"/>
        <w:right w:val="none" w:sz="0" w:space="0" w:color="auto"/>
      </w:divBdr>
    </w:div>
    <w:div w:id="666177876">
      <w:bodyDiv w:val="1"/>
      <w:marLeft w:val="0"/>
      <w:marRight w:val="0"/>
      <w:marTop w:val="0"/>
      <w:marBottom w:val="0"/>
      <w:divBdr>
        <w:top w:val="none" w:sz="0" w:space="0" w:color="auto"/>
        <w:left w:val="none" w:sz="0" w:space="0" w:color="auto"/>
        <w:bottom w:val="none" w:sz="0" w:space="0" w:color="auto"/>
        <w:right w:val="none" w:sz="0" w:space="0" w:color="auto"/>
      </w:divBdr>
    </w:div>
    <w:div w:id="679233087">
      <w:bodyDiv w:val="1"/>
      <w:marLeft w:val="0"/>
      <w:marRight w:val="0"/>
      <w:marTop w:val="0"/>
      <w:marBottom w:val="0"/>
      <w:divBdr>
        <w:top w:val="none" w:sz="0" w:space="0" w:color="auto"/>
        <w:left w:val="none" w:sz="0" w:space="0" w:color="auto"/>
        <w:bottom w:val="none" w:sz="0" w:space="0" w:color="auto"/>
        <w:right w:val="none" w:sz="0" w:space="0" w:color="auto"/>
      </w:divBdr>
    </w:div>
    <w:div w:id="687147110">
      <w:bodyDiv w:val="1"/>
      <w:marLeft w:val="0"/>
      <w:marRight w:val="0"/>
      <w:marTop w:val="0"/>
      <w:marBottom w:val="0"/>
      <w:divBdr>
        <w:top w:val="none" w:sz="0" w:space="0" w:color="auto"/>
        <w:left w:val="none" w:sz="0" w:space="0" w:color="auto"/>
        <w:bottom w:val="none" w:sz="0" w:space="0" w:color="auto"/>
        <w:right w:val="none" w:sz="0" w:space="0" w:color="auto"/>
      </w:divBdr>
    </w:div>
    <w:div w:id="689914037">
      <w:bodyDiv w:val="1"/>
      <w:marLeft w:val="0"/>
      <w:marRight w:val="0"/>
      <w:marTop w:val="0"/>
      <w:marBottom w:val="0"/>
      <w:divBdr>
        <w:top w:val="none" w:sz="0" w:space="0" w:color="auto"/>
        <w:left w:val="none" w:sz="0" w:space="0" w:color="auto"/>
        <w:bottom w:val="none" w:sz="0" w:space="0" w:color="auto"/>
        <w:right w:val="none" w:sz="0" w:space="0" w:color="auto"/>
      </w:divBdr>
    </w:div>
    <w:div w:id="713190933">
      <w:bodyDiv w:val="1"/>
      <w:marLeft w:val="0"/>
      <w:marRight w:val="0"/>
      <w:marTop w:val="0"/>
      <w:marBottom w:val="0"/>
      <w:divBdr>
        <w:top w:val="none" w:sz="0" w:space="0" w:color="auto"/>
        <w:left w:val="none" w:sz="0" w:space="0" w:color="auto"/>
        <w:bottom w:val="none" w:sz="0" w:space="0" w:color="auto"/>
        <w:right w:val="none" w:sz="0" w:space="0" w:color="auto"/>
      </w:divBdr>
    </w:div>
    <w:div w:id="716857396">
      <w:bodyDiv w:val="1"/>
      <w:marLeft w:val="0"/>
      <w:marRight w:val="0"/>
      <w:marTop w:val="0"/>
      <w:marBottom w:val="0"/>
      <w:divBdr>
        <w:top w:val="none" w:sz="0" w:space="0" w:color="auto"/>
        <w:left w:val="none" w:sz="0" w:space="0" w:color="auto"/>
        <w:bottom w:val="none" w:sz="0" w:space="0" w:color="auto"/>
        <w:right w:val="none" w:sz="0" w:space="0" w:color="auto"/>
      </w:divBdr>
    </w:div>
    <w:div w:id="718552916">
      <w:bodyDiv w:val="1"/>
      <w:marLeft w:val="0"/>
      <w:marRight w:val="0"/>
      <w:marTop w:val="0"/>
      <w:marBottom w:val="0"/>
      <w:divBdr>
        <w:top w:val="none" w:sz="0" w:space="0" w:color="auto"/>
        <w:left w:val="none" w:sz="0" w:space="0" w:color="auto"/>
        <w:bottom w:val="none" w:sz="0" w:space="0" w:color="auto"/>
        <w:right w:val="none" w:sz="0" w:space="0" w:color="auto"/>
      </w:divBdr>
    </w:div>
    <w:div w:id="733816106">
      <w:bodyDiv w:val="1"/>
      <w:marLeft w:val="0"/>
      <w:marRight w:val="0"/>
      <w:marTop w:val="0"/>
      <w:marBottom w:val="0"/>
      <w:divBdr>
        <w:top w:val="none" w:sz="0" w:space="0" w:color="auto"/>
        <w:left w:val="none" w:sz="0" w:space="0" w:color="auto"/>
        <w:bottom w:val="none" w:sz="0" w:space="0" w:color="auto"/>
        <w:right w:val="none" w:sz="0" w:space="0" w:color="auto"/>
      </w:divBdr>
    </w:div>
    <w:div w:id="737704085">
      <w:bodyDiv w:val="1"/>
      <w:marLeft w:val="0"/>
      <w:marRight w:val="0"/>
      <w:marTop w:val="0"/>
      <w:marBottom w:val="0"/>
      <w:divBdr>
        <w:top w:val="none" w:sz="0" w:space="0" w:color="auto"/>
        <w:left w:val="none" w:sz="0" w:space="0" w:color="auto"/>
        <w:bottom w:val="none" w:sz="0" w:space="0" w:color="auto"/>
        <w:right w:val="none" w:sz="0" w:space="0" w:color="auto"/>
      </w:divBdr>
    </w:div>
    <w:div w:id="752504988">
      <w:bodyDiv w:val="1"/>
      <w:marLeft w:val="0"/>
      <w:marRight w:val="0"/>
      <w:marTop w:val="0"/>
      <w:marBottom w:val="0"/>
      <w:divBdr>
        <w:top w:val="none" w:sz="0" w:space="0" w:color="auto"/>
        <w:left w:val="none" w:sz="0" w:space="0" w:color="auto"/>
        <w:bottom w:val="none" w:sz="0" w:space="0" w:color="auto"/>
        <w:right w:val="none" w:sz="0" w:space="0" w:color="auto"/>
      </w:divBdr>
    </w:div>
    <w:div w:id="757336071">
      <w:bodyDiv w:val="1"/>
      <w:marLeft w:val="0"/>
      <w:marRight w:val="0"/>
      <w:marTop w:val="0"/>
      <w:marBottom w:val="0"/>
      <w:divBdr>
        <w:top w:val="none" w:sz="0" w:space="0" w:color="auto"/>
        <w:left w:val="none" w:sz="0" w:space="0" w:color="auto"/>
        <w:bottom w:val="none" w:sz="0" w:space="0" w:color="auto"/>
        <w:right w:val="none" w:sz="0" w:space="0" w:color="auto"/>
      </w:divBdr>
    </w:div>
    <w:div w:id="758139147">
      <w:bodyDiv w:val="1"/>
      <w:marLeft w:val="0"/>
      <w:marRight w:val="0"/>
      <w:marTop w:val="0"/>
      <w:marBottom w:val="0"/>
      <w:divBdr>
        <w:top w:val="none" w:sz="0" w:space="0" w:color="auto"/>
        <w:left w:val="none" w:sz="0" w:space="0" w:color="auto"/>
        <w:bottom w:val="none" w:sz="0" w:space="0" w:color="auto"/>
        <w:right w:val="none" w:sz="0" w:space="0" w:color="auto"/>
      </w:divBdr>
    </w:div>
    <w:div w:id="763576561">
      <w:bodyDiv w:val="1"/>
      <w:marLeft w:val="0"/>
      <w:marRight w:val="0"/>
      <w:marTop w:val="0"/>
      <w:marBottom w:val="0"/>
      <w:divBdr>
        <w:top w:val="none" w:sz="0" w:space="0" w:color="auto"/>
        <w:left w:val="none" w:sz="0" w:space="0" w:color="auto"/>
        <w:bottom w:val="none" w:sz="0" w:space="0" w:color="auto"/>
        <w:right w:val="none" w:sz="0" w:space="0" w:color="auto"/>
      </w:divBdr>
    </w:div>
    <w:div w:id="769162443">
      <w:bodyDiv w:val="1"/>
      <w:marLeft w:val="0"/>
      <w:marRight w:val="0"/>
      <w:marTop w:val="0"/>
      <w:marBottom w:val="0"/>
      <w:divBdr>
        <w:top w:val="none" w:sz="0" w:space="0" w:color="auto"/>
        <w:left w:val="none" w:sz="0" w:space="0" w:color="auto"/>
        <w:bottom w:val="none" w:sz="0" w:space="0" w:color="auto"/>
        <w:right w:val="none" w:sz="0" w:space="0" w:color="auto"/>
      </w:divBdr>
    </w:div>
    <w:div w:id="772633035">
      <w:bodyDiv w:val="1"/>
      <w:marLeft w:val="0"/>
      <w:marRight w:val="0"/>
      <w:marTop w:val="0"/>
      <w:marBottom w:val="0"/>
      <w:divBdr>
        <w:top w:val="none" w:sz="0" w:space="0" w:color="auto"/>
        <w:left w:val="none" w:sz="0" w:space="0" w:color="auto"/>
        <w:bottom w:val="none" w:sz="0" w:space="0" w:color="auto"/>
        <w:right w:val="none" w:sz="0" w:space="0" w:color="auto"/>
      </w:divBdr>
    </w:div>
    <w:div w:id="774208282">
      <w:bodyDiv w:val="1"/>
      <w:marLeft w:val="0"/>
      <w:marRight w:val="0"/>
      <w:marTop w:val="0"/>
      <w:marBottom w:val="0"/>
      <w:divBdr>
        <w:top w:val="none" w:sz="0" w:space="0" w:color="auto"/>
        <w:left w:val="none" w:sz="0" w:space="0" w:color="auto"/>
        <w:bottom w:val="none" w:sz="0" w:space="0" w:color="auto"/>
        <w:right w:val="none" w:sz="0" w:space="0" w:color="auto"/>
      </w:divBdr>
    </w:div>
    <w:div w:id="777992129">
      <w:bodyDiv w:val="1"/>
      <w:marLeft w:val="0"/>
      <w:marRight w:val="0"/>
      <w:marTop w:val="0"/>
      <w:marBottom w:val="0"/>
      <w:divBdr>
        <w:top w:val="none" w:sz="0" w:space="0" w:color="auto"/>
        <w:left w:val="none" w:sz="0" w:space="0" w:color="auto"/>
        <w:bottom w:val="none" w:sz="0" w:space="0" w:color="auto"/>
        <w:right w:val="none" w:sz="0" w:space="0" w:color="auto"/>
      </w:divBdr>
    </w:div>
    <w:div w:id="793326947">
      <w:bodyDiv w:val="1"/>
      <w:marLeft w:val="0"/>
      <w:marRight w:val="0"/>
      <w:marTop w:val="0"/>
      <w:marBottom w:val="0"/>
      <w:divBdr>
        <w:top w:val="none" w:sz="0" w:space="0" w:color="auto"/>
        <w:left w:val="none" w:sz="0" w:space="0" w:color="auto"/>
        <w:bottom w:val="none" w:sz="0" w:space="0" w:color="auto"/>
        <w:right w:val="none" w:sz="0" w:space="0" w:color="auto"/>
      </w:divBdr>
    </w:div>
    <w:div w:id="808742336">
      <w:bodyDiv w:val="1"/>
      <w:marLeft w:val="0"/>
      <w:marRight w:val="0"/>
      <w:marTop w:val="0"/>
      <w:marBottom w:val="0"/>
      <w:divBdr>
        <w:top w:val="none" w:sz="0" w:space="0" w:color="auto"/>
        <w:left w:val="none" w:sz="0" w:space="0" w:color="auto"/>
        <w:bottom w:val="none" w:sz="0" w:space="0" w:color="auto"/>
        <w:right w:val="none" w:sz="0" w:space="0" w:color="auto"/>
      </w:divBdr>
    </w:div>
    <w:div w:id="818380216">
      <w:bodyDiv w:val="1"/>
      <w:marLeft w:val="0"/>
      <w:marRight w:val="0"/>
      <w:marTop w:val="0"/>
      <w:marBottom w:val="0"/>
      <w:divBdr>
        <w:top w:val="none" w:sz="0" w:space="0" w:color="auto"/>
        <w:left w:val="none" w:sz="0" w:space="0" w:color="auto"/>
        <w:bottom w:val="none" w:sz="0" w:space="0" w:color="auto"/>
        <w:right w:val="none" w:sz="0" w:space="0" w:color="auto"/>
      </w:divBdr>
    </w:div>
    <w:div w:id="841966513">
      <w:bodyDiv w:val="1"/>
      <w:marLeft w:val="0"/>
      <w:marRight w:val="0"/>
      <w:marTop w:val="0"/>
      <w:marBottom w:val="0"/>
      <w:divBdr>
        <w:top w:val="none" w:sz="0" w:space="0" w:color="auto"/>
        <w:left w:val="none" w:sz="0" w:space="0" w:color="auto"/>
        <w:bottom w:val="none" w:sz="0" w:space="0" w:color="auto"/>
        <w:right w:val="none" w:sz="0" w:space="0" w:color="auto"/>
      </w:divBdr>
    </w:div>
    <w:div w:id="850145846">
      <w:bodyDiv w:val="1"/>
      <w:marLeft w:val="0"/>
      <w:marRight w:val="0"/>
      <w:marTop w:val="0"/>
      <w:marBottom w:val="0"/>
      <w:divBdr>
        <w:top w:val="none" w:sz="0" w:space="0" w:color="auto"/>
        <w:left w:val="none" w:sz="0" w:space="0" w:color="auto"/>
        <w:bottom w:val="none" w:sz="0" w:space="0" w:color="auto"/>
        <w:right w:val="none" w:sz="0" w:space="0" w:color="auto"/>
      </w:divBdr>
    </w:div>
    <w:div w:id="854806809">
      <w:bodyDiv w:val="1"/>
      <w:marLeft w:val="0"/>
      <w:marRight w:val="0"/>
      <w:marTop w:val="0"/>
      <w:marBottom w:val="0"/>
      <w:divBdr>
        <w:top w:val="none" w:sz="0" w:space="0" w:color="auto"/>
        <w:left w:val="none" w:sz="0" w:space="0" w:color="auto"/>
        <w:bottom w:val="none" w:sz="0" w:space="0" w:color="auto"/>
        <w:right w:val="none" w:sz="0" w:space="0" w:color="auto"/>
      </w:divBdr>
    </w:div>
    <w:div w:id="859663583">
      <w:bodyDiv w:val="1"/>
      <w:marLeft w:val="0"/>
      <w:marRight w:val="0"/>
      <w:marTop w:val="0"/>
      <w:marBottom w:val="0"/>
      <w:divBdr>
        <w:top w:val="none" w:sz="0" w:space="0" w:color="auto"/>
        <w:left w:val="none" w:sz="0" w:space="0" w:color="auto"/>
        <w:bottom w:val="none" w:sz="0" w:space="0" w:color="auto"/>
        <w:right w:val="none" w:sz="0" w:space="0" w:color="auto"/>
      </w:divBdr>
    </w:div>
    <w:div w:id="879241239">
      <w:bodyDiv w:val="1"/>
      <w:marLeft w:val="0"/>
      <w:marRight w:val="0"/>
      <w:marTop w:val="0"/>
      <w:marBottom w:val="0"/>
      <w:divBdr>
        <w:top w:val="none" w:sz="0" w:space="0" w:color="auto"/>
        <w:left w:val="none" w:sz="0" w:space="0" w:color="auto"/>
        <w:bottom w:val="none" w:sz="0" w:space="0" w:color="auto"/>
        <w:right w:val="none" w:sz="0" w:space="0" w:color="auto"/>
      </w:divBdr>
    </w:div>
    <w:div w:id="887956898">
      <w:bodyDiv w:val="1"/>
      <w:marLeft w:val="0"/>
      <w:marRight w:val="0"/>
      <w:marTop w:val="0"/>
      <w:marBottom w:val="0"/>
      <w:divBdr>
        <w:top w:val="none" w:sz="0" w:space="0" w:color="auto"/>
        <w:left w:val="none" w:sz="0" w:space="0" w:color="auto"/>
        <w:bottom w:val="none" w:sz="0" w:space="0" w:color="auto"/>
        <w:right w:val="none" w:sz="0" w:space="0" w:color="auto"/>
      </w:divBdr>
    </w:div>
    <w:div w:id="893083064">
      <w:bodyDiv w:val="1"/>
      <w:marLeft w:val="0"/>
      <w:marRight w:val="0"/>
      <w:marTop w:val="0"/>
      <w:marBottom w:val="0"/>
      <w:divBdr>
        <w:top w:val="none" w:sz="0" w:space="0" w:color="auto"/>
        <w:left w:val="none" w:sz="0" w:space="0" w:color="auto"/>
        <w:bottom w:val="none" w:sz="0" w:space="0" w:color="auto"/>
        <w:right w:val="none" w:sz="0" w:space="0" w:color="auto"/>
      </w:divBdr>
    </w:div>
    <w:div w:id="919601542">
      <w:bodyDiv w:val="1"/>
      <w:marLeft w:val="0"/>
      <w:marRight w:val="0"/>
      <w:marTop w:val="0"/>
      <w:marBottom w:val="0"/>
      <w:divBdr>
        <w:top w:val="none" w:sz="0" w:space="0" w:color="auto"/>
        <w:left w:val="none" w:sz="0" w:space="0" w:color="auto"/>
        <w:bottom w:val="none" w:sz="0" w:space="0" w:color="auto"/>
        <w:right w:val="none" w:sz="0" w:space="0" w:color="auto"/>
      </w:divBdr>
    </w:div>
    <w:div w:id="926427398">
      <w:bodyDiv w:val="1"/>
      <w:marLeft w:val="0"/>
      <w:marRight w:val="0"/>
      <w:marTop w:val="0"/>
      <w:marBottom w:val="0"/>
      <w:divBdr>
        <w:top w:val="none" w:sz="0" w:space="0" w:color="auto"/>
        <w:left w:val="none" w:sz="0" w:space="0" w:color="auto"/>
        <w:bottom w:val="none" w:sz="0" w:space="0" w:color="auto"/>
        <w:right w:val="none" w:sz="0" w:space="0" w:color="auto"/>
      </w:divBdr>
    </w:div>
    <w:div w:id="941379297">
      <w:bodyDiv w:val="1"/>
      <w:marLeft w:val="0"/>
      <w:marRight w:val="0"/>
      <w:marTop w:val="0"/>
      <w:marBottom w:val="0"/>
      <w:divBdr>
        <w:top w:val="none" w:sz="0" w:space="0" w:color="auto"/>
        <w:left w:val="none" w:sz="0" w:space="0" w:color="auto"/>
        <w:bottom w:val="none" w:sz="0" w:space="0" w:color="auto"/>
        <w:right w:val="none" w:sz="0" w:space="0" w:color="auto"/>
      </w:divBdr>
    </w:div>
    <w:div w:id="941454291">
      <w:bodyDiv w:val="1"/>
      <w:marLeft w:val="0"/>
      <w:marRight w:val="0"/>
      <w:marTop w:val="0"/>
      <w:marBottom w:val="0"/>
      <w:divBdr>
        <w:top w:val="none" w:sz="0" w:space="0" w:color="auto"/>
        <w:left w:val="none" w:sz="0" w:space="0" w:color="auto"/>
        <w:bottom w:val="none" w:sz="0" w:space="0" w:color="auto"/>
        <w:right w:val="none" w:sz="0" w:space="0" w:color="auto"/>
      </w:divBdr>
    </w:div>
    <w:div w:id="943535413">
      <w:bodyDiv w:val="1"/>
      <w:marLeft w:val="0"/>
      <w:marRight w:val="0"/>
      <w:marTop w:val="0"/>
      <w:marBottom w:val="0"/>
      <w:divBdr>
        <w:top w:val="none" w:sz="0" w:space="0" w:color="auto"/>
        <w:left w:val="none" w:sz="0" w:space="0" w:color="auto"/>
        <w:bottom w:val="none" w:sz="0" w:space="0" w:color="auto"/>
        <w:right w:val="none" w:sz="0" w:space="0" w:color="auto"/>
      </w:divBdr>
    </w:div>
    <w:div w:id="950622504">
      <w:bodyDiv w:val="1"/>
      <w:marLeft w:val="0"/>
      <w:marRight w:val="0"/>
      <w:marTop w:val="0"/>
      <w:marBottom w:val="0"/>
      <w:divBdr>
        <w:top w:val="none" w:sz="0" w:space="0" w:color="auto"/>
        <w:left w:val="none" w:sz="0" w:space="0" w:color="auto"/>
        <w:bottom w:val="none" w:sz="0" w:space="0" w:color="auto"/>
        <w:right w:val="none" w:sz="0" w:space="0" w:color="auto"/>
      </w:divBdr>
    </w:div>
    <w:div w:id="988630139">
      <w:bodyDiv w:val="1"/>
      <w:marLeft w:val="0"/>
      <w:marRight w:val="0"/>
      <w:marTop w:val="0"/>
      <w:marBottom w:val="0"/>
      <w:divBdr>
        <w:top w:val="none" w:sz="0" w:space="0" w:color="auto"/>
        <w:left w:val="none" w:sz="0" w:space="0" w:color="auto"/>
        <w:bottom w:val="none" w:sz="0" w:space="0" w:color="auto"/>
        <w:right w:val="none" w:sz="0" w:space="0" w:color="auto"/>
      </w:divBdr>
    </w:div>
    <w:div w:id="989166817">
      <w:bodyDiv w:val="1"/>
      <w:marLeft w:val="0"/>
      <w:marRight w:val="0"/>
      <w:marTop w:val="0"/>
      <w:marBottom w:val="0"/>
      <w:divBdr>
        <w:top w:val="none" w:sz="0" w:space="0" w:color="auto"/>
        <w:left w:val="none" w:sz="0" w:space="0" w:color="auto"/>
        <w:bottom w:val="none" w:sz="0" w:space="0" w:color="auto"/>
        <w:right w:val="none" w:sz="0" w:space="0" w:color="auto"/>
      </w:divBdr>
      <w:divsChild>
        <w:div w:id="625700242">
          <w:marLeft w:val="0"/>
          <w:marRight w:val="0"/>
          <w:marTop w:val="0"/>
          <w:marBottom w:val="0"/>
          <w:divBdr>
            <w:top w:val="none" w:sz="0" w:space="0" w:color="auto"/>
            <w:left w:val="none" w:sz="0" w:space="0" w:color="auto"/>
            <w:bottom w:val="none" w:sz="0" w:space="0" w:color="auto"/>
            <w:right w:val="none" w:sz="0" w:space="0" w:color="auto"/>
          </w:divBdr>
        </w:div>
        <w:div w:id="712970890">
          <w:marLeft w:val="0"/>
          <w:marRight w:val="0"/>
          <w:marTop w:val="0"/>
          <w:marBottom w:val="0"/>
          <w:divBdr>
            <w:top w:val="none" w:sz="0" w:space="0" w:color="auto"/>
            <w:left w:val="none" w:sz="0" w:space="0" w:color="auto"/>
            <w:bottom w:val="none" w:sz="0" w:space="0" w:color="auto"/>
            <w:right w:val="none" w:sz="0" w:space="0" w:color="auto"/>
          </w:divBdr>
        </w:div>
      </w:divsChild>
    </w:div>
    <w:div w:id="998772675">
      <w:bodyDiv w:val="1"/>
      <w:marLeft w:val="0"/>
      <w:marRight w:val="0"/>
      <w:marTop w:val="0"/>
      <w:marBottom w:val="0"/>
      <w:divBdr>
        <w:top w:val="none" w:sz="0" w:space="0" w:color="auto"/>
        <w:left w:val="none" w:sz="0" w:space="0" w:color="auto"/>
        <w:bottom w:val="none" w:sz="0" w:space="0" w:color="auto"/>
        <w:right w:val="none" w:sz="0" w:space="0" w:color="auto"/>
      </w:divBdr>
    </w:div>
    <w:div w:id="999846636">
      <w:bodyDiv w:val="1"/>
      <w:marLeft w:val="0"/>
      <w:marRight w:val="0"/>
      <w:marTop w:val="0"/>
      <w:marBottom w:val="0"/>
      <w:divBdr>
        <w:top w:val="none" w:sz="0" w:space="0" w:color="auto"/>
        <w:left w:val="none" w:sz="0" w:space="0" w:color="auto"/>
        <w:bottom w:val="none" w:sz="0" w:space="0" w:color="auto"/>
        <w:right w:val="none" w:sz="0" w:space="0" w:color="auto"/>
      </w:divBdr>
    </w:div>
    <w:div w:id="1021778392">
      <w:bodyDiv w:val="1"/>
      <w:marLeft w:val="0"/>
      <w:marRight w:val="0"/>
      <w:marTop w:val="0"/>
      <w:marBottom w:val="0"/>
      <w:divBdr>
        <w:top w:val="none" w:sz="0" w:space="0" w:color="auto"/>
        <w:left w:val="none" w:sz="0" w:space="0" w:color="auto"/>
        <w:bottom w:val="none" w:sz="0" w:space="0" w:color="auto"/>
        <w:right w:val="none" w:sz="0" w:space="0" w:color="auto"/>
      </w:divBdr>
    </w:div>
    <w:div w:id="1037393981">
      <w:bodyDiv w:val="1"/>
      <w:marLeft w:val="0"/>
      <w:marRight w:val="0"/>
      <w:marTop w:val="0"/>
      <w:marBottom w:val="0"/>
      <w:divBdr>
        <w:top w:val="none" w:sz="0" w:space="0" w:color="auto"/>
        <w:left w:val="none" w:sz="0" w:space="0" w:color="auto"/>
        <w:bottom w:val="none" w:sz="0" w:space="0" w:color="auto"/>
        <w:right w:val="none" w:sz="0" w:space="0" w:color="auto"/>
      </w:divBdr>
    </w:div>
    <w:div w:id="1058825856">
      <w:bodyDiv w:val="1"/>
      <w:marLeft w:val="0"/>
      <w:marRight w:val="0"/>
      <w:marTop w:val="0"/>
      <w:marBottom w:val="0"/>
      <w:divBdr>
        <w:top w:val="none" w:sz="0" w:space="0" w:color="auto"/>
        <w:left w:val="none" w:sz="0" w:space="0" w:color="auto"/>
        <w:bottom w:val="none" w:sz="0" w:space="0" w:color="auto"/>
        <w:right w:val="none" w:sz="0" w:space="0" w:color="auto"/>
      </w:divBdr>
    </w:div>
    <w:div w:id="1061513596">
      <w:bodyDiv w:val="1"/>
      <w:marLeft w:val="0"/>
      <w:marRight w:val="0"/>
      <w:marTop w:val="0"/>
      <w:marBottom w:val="0"/>
      <w:divBdr>
        <w:top w:val="none" w:sz="0" w:space="0" w:color="auto"/>
        <w:left w:val="none" w:sz="0" w:space="0" w:color="auto"/>
        <w:bottom w:val="none" w:sz="0" w:space="0" w:color="auto"/>
        <w:right w:val="none" w:sz="0" w:space="0" w:color="auto"/>
      </w:divBdr>
    </w:div>
    <w:div w:id="1072504758">
      <w:bodyDiv w:val="1"/>
      <w:marLeft w:val="0"/>
      <w:marRight w:val="0"/>
      <w:marTop w:val="0"/>
      <w:marBottom w:val="0"/>
      <w:divBdr>
        <w:top w:val="none" w:sz="0" w:space="0" w:color="auto"/>
        <w:left w:val="none" w:sz="0" w:space="0" w:color="auto"/>
        <w:bottom w:val="none" w:sz="0" w:space="0" w:color="auto"/>
        <w:right w:val="none" w:sz="0" w:space="0" w:color="auto"/>
      </w:divBdr>
    </w:div>
    <w:div w:id="1078136385">
      <w:bodyDiv w:val="1"/>
      <w:marLeft w:val="0"/>
      <w:marRight w:val="0"/>
      <w:marTop w:val="0"/>
      <w:marBottom w:val="0"/>
      <w:divBdr>
        <w:top w:val="none" w:sz="0" w:space="0" w:color="auto"/>
        <w:left w:val="none" w:sz="0" w:space="0" w:color="auto"/>
        <w:bottom w:val="none" w:sz="0" w:space="0" w:color="auto"/>
        <w:right w:val="none" w:sz="0" w:space="0" w:color="auto"/>
      </w:divBdr>
    </w:div>
    <w:div w:id="1086657162">
      <w:bodyDiv w:val="1"/>
      <w:marLeft w:val="0"/>
      <w:marRight w:val="0"/>
      <w:marTop w:val="0"/>
      <w:marBottom w:val="0"/>
      <w:divBdr>
        <w:top w:val="none" w:sz="0" w:space="0" w:color="auto"/>
        <w:left w:val="none" w:sz="0" w:space="0" w:color="auto"/>
        <w:bottom w:val="none" w:sz="0" w:space="0" w:color="auto"/>
        <w:right w:val="none" w:sz="0" w:space="0" w:color="auto"/>
      </w:divBdr>
    </w:div>
    <w:div w:id="1136993710">
      <w:bodyDiv w:val="1"/>
      <w:marLeft w:val="0"/>
      <w:marRight w:val="0"/>
      <w:marTop w:val="0"/>
      <w:marBottom w:val="0"/>
      <w:divBdr>
        <w:top w:val="none" w:sz="0" w:space="0" w:color="auto"/>
        <w:left w:val="none" w:sz="0" w:space="0" w:color="auto"/>
        <w:bottom w:val="none" w:sz="0" w:space="0" w:color="auto"/>
        <w:right w:val="none" w:sz="0" w:space="0" w:color="auto"/>
      </w:divBdr>
    </w:div>
    <w:div w:id="1140073394">
      <w:bodyDiv w:val="1"/>
      <w:marLeft w:val="0"/>
      <w:marRight w:val="0"/>
      <w:marTop w:val="0"/>
      <w:marBottom w:val="0"/>
      <w:divBdr>
        <w:top w:val="none" w:sz="0" w:space="0" w:color="auto"/>
        <w:left w:val="none" w:sz="0" w:space="0" w:color="auto"/>
        <w:bottom w:val="none" w:sz="0" w:space="0" w:color="auto"/>
        <w:right w:val="none" w:sz="0" w:space="0" w:color="auto"/>
      </w:divBdr>
    </w:div>
    <w:div w:id="1153061664">
      <w:bodyDiv w:val="1"/>
      <w:marLeft w:val="0"/>
      <w:marRight w:val="0"/>
      <w:marTop w:val="0"/>
      <w:marBottom w:val="0"/>
      <w:divBdr>
        <w:top w:val="none" w:sz="0" w:space="0" w:color="auto"/>
        <w:left w:val="none" w:sz="0" w:space="0" w:color="auto"/>
        <w:bottom w:val="none" w:sz="0" w:space="0" w:color="auto"/>
        <w:right w:val="none" w:sz="0" w:space="0" w:color="auto"/>
      </w:divBdr>
    </w:div>
    <w:div w:id="1160774203">
      <w:bodyDiv w:val="1"/>
      <w:marLeft w:val="0"/>
      <w:marRight w:val="0"/>
      <w:marTop w:val="0"/>
      <w:marBottom w:val="0"/>
      <w:divBdr>
        <w:top w:val="none" w:sz="0" w:space="0" w:color="auto"/>
        <w:left w:val="none" w:sz="0" w:space="0" w:color="auto"/>
        <w:bottom w:val="none" w:sz="0" w:space="0" w:color="auto"/>
        <w:right w:val="none" w:sz="0" w:space="0" w:color="auto"/>
      </w:divBdr>
    </w:div>
    <w:div w:id="1160778452">
      <w:bodyDiv w:val="1"/>
      <w:marLeft w:val="0"/>
      <w:marRight w:val="0"/>
      <w:marTop w:val="0"/>
      <w:marBottom w:val="0"/>
      <w:divBdr>
        <w:top w:val="none" w:sz="0" w:space="0" w:color="auto"/>
        <w:left w:val="none" w:sz="0" w:space="0" w:color="auto"/>
        <w:bottom w:val="none" w:sz="0" w:space="0" w:color="auto"/>
        <w:right w:val="none" w:sz="0" w:space="0" w:color="auto"/>
      </w:divBdr>
    </w:div>
    <w:div w:id="1172991250">
      <w:bodyDiv w:val="1"/>
      <w:marLeft w:val="0"/>
      <w:marRight w:val="0"/>
      <w:marTop w:val="0"/>
      <w:marBottom w:val="0"/>
      <w:divBdr>
        <w:top w:val="none" w:sz="0" w:space="0" w:color="auto"/>
        <w:left w:val="none" w:sz="0" w:space="0" w:color="auto"/>
        <w:bottom w:val="none" w:sz="0" w:space="0" w:color="auto"/>
        <w:right w:val="none" w:sz="0" w:space="0" w:color="auto"/>
      </w:divBdr>
    </w:div>
    <w:div w:id="1200968934">
      <w:bodyDiv w:val="1"/>
      <w:marLeft w:val="0"/>
      <w:marRight w:val="0"/>
      <w:marTop w:val="0"/>
      <w:marBottom w:val="0"/>
      <w:divBdr>
        <w:top w:val="none" w:sz="0" w:space="0" w:color="auto"/>
        <w:left w:val="none" w:sz="0" w:space="0" w:color="auto"/>
        <w:bottom w:val="none" w:sz="0" w:space="0" w:color="auto"/>
        <w:right w:val="none" w:sz="0" w:space="0" w:color="auto"/>
      </w:divBdr>
    </w:div>
    <w:div w:id="1203056664">
      <w:bodyDiv w:val="1"/>
      <w:marLeft w:val="0"/>
      <w:marRight w:val="0"/>
      <w:marTop w:val="0"/>
      <w:marBottom w:val="0"/>
      <w:divBdr>
        <w:top w:val="none" w:sz="0" w:space="0" w:color="auto"/>
        <w:left w:val="none" w:sz="0" w:space="0" w:color="auto"/>
        <w:bottom w:val="none" w:sz="0" w:space="0" w:color="auto"/>
        <w:right w:val="none" w:sz="0" w:space="0" w:color="auto"/>
      </w:divBdr>
    </w:div>
    <w:div w:id="1203862173">
      <w:bodyDiv w:val="1"/>
      <w:marLeft w:val="0"/>
      <w:marRight w:val="0"/>
      <w:marTop w:val="0"/>
      <w:marBottom w:val="0"/>
      <w:divBdr>
        <w:top w:val="none" w:sz="0" w:space="0" w:color="auto"/>
        <w:left w:val="none" w:sz="0" w:space="0" w:color="auto"/>
        <w:bottom w:val="none" w:sz="0" w:space="0" w:color="auto"/>
        <w:right w:val="none" w:sz="0" w:space="0" w:color="auto"/>
      </w:divBdr>
    </w:div>
    <w:div w:id="1207252793">
      <w:bodyDiv w:val="1"/>
      <w:marLeft w:val="0"/>
      <w:marRight w:val="0"/>
      <w:marTop w:val="0"/>
      <w:marBottom w:val="0"/>
      <w:divBdr>
        <w:top w:val="none" w:sz="0" w:space="0" w:color="auto"/>
        <w:left w:val="none" w:sz="0" w:space="0" w:color="auto"/>
        <w:bottom w:val="none" w:sz="0" w:space="0" w:color="auto"/>
        <w:right w:val="none" w:sz="0" w:space="0" w:color="auto"/>
      </w:divBdr>
    </w:div>
    <w:div w:id="1208182646">
      <w:bodyDiv w:val="1"/>
      <w:marLeft w:val="0"/>
      <w:marRight w:val="0"/>
      <w:marTop w:val="0"/>
      <w:marBottom w:val="0"/>
      <w:divBdr>
        <w:top w:val="none" w:sz="0" w:space="0" w:color="auto"/>
        <w:left w:val="none" w:sz="0" w:space="0" w:color="auto"/>
        <w:bottom w:val="none" w:sz="0" w:space="0" w:color="auto"/>
        <w:right w:val="none" w:sz="0" w:space="0" w:color="auto"/>
      </w:divBdr>
    </w:div>
    <w:div w:id="1214073125">
      <w:bodyDiv w:val="1"/>
      <w:marLeft w:val="0"/>
      <w:marRight w:val="0"/>
      <w:marTop w:val="0"/>
      <w:marBottom w:val="0"/>
      <w:divBdr>
        <w:top w:val="none" w:sz="0" w:space="0" w:color="auto"/>
        <w:left w:val="none" w:sz="0" w:space="0" w:color="auto"/>
        <w:bottom w:val="none" w:sz="0" w:space="0" w:color="auto"/>
        <w:right w:val="none" w:sz="0" w:space="0" w:color="auto"/>
      </w:divBdr>
    </w:div>
    <w:div w:id="1224297195">
      <w:bodyDiv w:val="1"/>
      <w:marLeft w:val="0"/>
      <w:marRight w:val="0"/>
      <w:marTop w:val="0"/>
      <w:marBottom w:val="0"/>
      <w:divBdr>
        <w:top w:val="none" w:sz="0" w:space="0" w:color="auto"/>
        <w:left w:val="none" w:sz="0" w:space="0" w:color="auto"/>
        <w:bottom w:val="none" w:sz="0" w:space="0" w:color="auto"/>
        <w:right w:val="none" w:sz="0" w:space="0" w:color="auto"/>
      </w:divBdr>
    </w:div>
    <w:div w:id="1224439374">
      <w:bodyDiv w:val="1"/>
      <w:marLeft w:val="0"/>
      <w:marRight w:val="0"/>
      <w:marTop w:val="0"/>
      <w:marBottom w:val="0"/>
      <w:divBdr>
        <w:top w:val="none" w:sz="0" w:space="0" w:color="auto"/>
        <w:left w:val="none" w:sz="0" w:space="0" w:color="auto"/>
        <w:bottom w:val="none" w:sz="0" w:space="0" w:color="auto"/>
        <w:right w:val="none" w:sz="0" w:space="0" w:color="auto"/>
      </w:divBdr>
    </w:div>
    <w:div w:id="1235315606">
      <w:bodyDiv w:val="1"/>
      <w:marLeft w:val="0"/>
      <w:marRight w:val="0"/>
      <w:marTop w:val="0"/>
      <w:marBottom w:val="0"/>
      <w:divBdr>
        <w:top w:val="none" w:sz="0" w:space="0" w:color="auto"/>
        <w:left w:val="none" w:sz="0" w:space="0" w:color="auto"/>
        <w:bottom w:val="none" w:sz="0" w:space="0" w:color="auto"/>
        <w:right w:val="none" w:sz="0" w:space="0" w:color="auto"/>
      </w:divBdr>
    </w:div>
    <w:div w:id="1249732230">
      <w:bodyDiv w:val="1"/>
      <w:marLeft w:val="0"/>
      <w:marRight w:val="0"/>
      <w:marTop w:val="0"/>
      <w:marBottom w:val="0"/>
      <w:divBdr>
        <w:top w:val="none" w:sz="0" w:space="0" w:color="auto"/>
        <w:left w:val="none" w:sz="0" w:space="0" w:color="auto"/>
        <w:bottom w:val="none" w:sz="0" w:space="0" w:color="auto"/>
        <w:right w:val="none" w:sz="0" w:space="0" w:color="auto"/>
      </w:divBdr>
    </w:div>
    <w:div w:id="1273324694">
      <w:bodyDiv w:val="1"/>
      <w:marLeft w:val="0"/>
      <w:marRight w:val="0"/>
      <w:marTop w:val="0"/>
      <w:marBottom w:val="0"/>
      <w:divBdr>
        <w:top w:val="none" w:sz="0" w:space="0" w:color="auto"/>
        <w:left w:val="none" w:sz="0" w:space="0" w:color="auto"/>
        <w:bottom w:val="none" w:sz="0" w:space="0" w:color="auto"/>
        <w:right w:val="none" w:sz="0" w:space="0" w:color="auto"/>
      </w:divBdr>
    </w:div>
    <w:div w:id="1282688586">
      <w:bodyDiv w:val="1"/>
      <w:marLeft w:val="0"/>
      <w:marRight w:val="0"/>
      <w:marTop w:val="0"/>
      <w:marBottom w:val="0"/>
      <w:divBdr>
        <w:top w:val="none" w:sz="0" w:space="0" w:color="auto"/>
        <w:left w:val="none" w:sz="0" w:space="0" w:color="auto"/>
        <w:bottom w:val="none" w:sz="0" w:space="0" w:color="auto"/>
        <w:right w:val="none" w:sz="0" w:space="0" w:color="auto"/>
      </w:divBdr>
    </w:div>
    <w:div w:id="1285425072">
      <w:bodyDiv w:val="1"/>
      <w:marLeft w:val="0"/>
      <w:marRight w:val="0"/>
      <w:marTop w:val="0"/>
      <w:marBottom w:val="0"/>
      <w:divBdr>
        <w:top w:val="none" w:sz="0" w:space="0" w:color="auto"/>
        <w:left w:val="none" w:sz="0" w:space="0" w:color="auto"/>
        <w:bottom w:val="none" w:sz="0" w:space="0" w:color="auto"/>
        <w:right w:val="none" w:sz="0" w:space="0" w:color="auto"/>
      </w:divBdr>
    </w:div>
    <w:div w:id="1298220381">
      <w:bodyDiv w:val="1"/>
      <w:marLeft w:val="0"/>
      <w:marRight w:val="0"/>
      <w:marTop w:val="0"/>
      <w:marBottom w:val="0"/>
      <w:divBdr>
        <w:top w:val="none" w:sz="0" w:space="0" w:color="auto"/>
        <w:left w:val="none" w:sz="0" w:space="0" w:color="auto"/>
        <w:bottom w:val="none" w:sz="0" w:space="0" w:color="auto"/>
        <w:right w:val="none" w:sz="0" w:space="0" w:color="auto"/>
      </w:divBdr>
    </w:div>
    <w:div w:id="1325352903">
      <w:bodyDiv w:val="1"/>
      <w:marLeft w:val="0"/>
      <w:marRight w:val="0"/>
      <w:marTop w:val="0"/>
      <w:marBottom w:val="0"/>
      <w:divBdr>
        <w:top w:val="none" w:sz="0" w:space="0" w:color="auto"/>
        <w:left w:val="none" w:sz="0" w:space="0" w:color="auto"/>
        <w:bottom w:val="none" w:sz="0" w:space="0" w:color="auto"/>
        <w:right w:val="none" w:sz="0" w:space="0" w:color="auto"/>
      </w:divBdr>
    </w:div>
    <w:div w:id="1331828840">
      <w:bodyDiv w:val="1"/>
      <w:marLeft w:val="0"/>
      <w:marRight w:val="0"/>
      <w:marTop w:val="0"/>
      <w:marBottom w:val="0"/>
      <w:divBdr>
        <w:top w:val="none" w:sz="0" w:space="0" w:color="auto"/>
        <w:left w:val="none" w:sz="0" w:space="0" w:color="auto"/>
        <w:bottom w:val="none" w:sz="0" w:space="0" w:color="auto"/>
        <w:right w:val="none" w:sz="0" w:space="0" w:color="auto"/>
      </w:divBdr>
    </w:div>
    <w:div w:id="1332215820">
      <w:bodyDiv w:val="1"/>
      <w:marLeft w:val="0"/>
      <w:marRight w:val="0"/>
      <w:marTop w:val="0"/>
      <w:marBottom w:val="0"/>
      <w:divBdr>
        <w:top w:val="none" w:sz="0" w:space="0" w:color="auto"/>
        <w:left w:val="none" w:sz="0" w:space="0" w:color="auto"/>
        <w:bottom w:val="none" w:sz="0" w:space="0" w:color="auto"/>
        <w:right w:val="none" w:sz="0" w:space="0" w:color="auto"/>
      </w:divBdr>
    </w:div>
    <w:div w:id="1333794579">
      <w:bodyDiv w:val="1"/>
      <w:marLeft w:val="0"/>
      <w:marRight w:val="0"/>
      <w:marTop w:val="0"/>
      <w:marBottom w:val="0"/>
      <w:divBdr>
        <w:top w:val="none" w:sz="0" w:space="0" w:color="auto"/>
        <w:left w:val="none" w:sz="0" w:space="0" w:color="auto"/>
        <w:bottom w:val="none" w:sz="0" w:space="0" w:color="auto"/>
        <w:right w:val="none" w:sz="0" w:space="0" w:color="auto"/>
      </w:divBdr>
    </w:div>
    <w:div w:id="1340161469">
      <w:bodyDiv w:val="1"/>
      <w:marLeft w:val="0"/>
      <w:marRight w:val="0"/>
      <w:marTop w:val="0"/>
      <w:marBottom w:val="0"/>
      <w:divBdr>
        <w:top w:val="none" w:sz="0" w:space="0" w:color="auto"/>
        <w:left w:val="none" w:sz="0" w:space="0" w:color="auto"/>
        <w:bottom w:val="none" w:sz="0" w:space="0" w:color="auto"/>
        <w:right w:val="none" w:sz="0" w:space="0" w:color="auto"/>
      </w:divBdr>
    </w:div>
    <w:div w:id="1347053466">
      <w:bodyDiv w:val="1"/>
      <w:marLeft w:val="0"/>
      <w:marRight w:val="0"/>
      <w:marTop w:val="0"/>
      <w:marBottom w:val="0"/>
      <w:divBdr>
        <w:top w:val="none" w:sz="0" w:space="0" w:color="auto"/>
        <w:left w:val="none" w:sz="0" w:space="0" w:color="auto"/>
        <w:bottom w:val="none" w:sz="0" w:space="0" w:color="auto"/>
        <w:right w:val="none" w:sz="0" w:space="0" w:color="auto"/>
      </w:divBdr>
    </w:div>
    <w:div w:id="1352955765">
      <w:bodyDiv w:val="1"/>
      <w:marLeft w:val="0"/>
      <w:marRight w:val="0"/>
      <w:marTop w:val="0"/>
      <w:marBottom w:val="0"/>
      <w:divBdr>
        <w:top w:val="none" w:sz="0" w:space="0" w:color="auto"/>
        <w:left w:val="none" w:sz="0" w:space="0" w:color="auto"/>
        <w:bottom w:val="none" w:sz="0" w:space="0" w:color="auto"/>
        <w:right w:val="none" w:sz="0" w:space="0" w:color="auto"/>
      </w:divBdr>
    </w:div>
    <w:div w:id="1355032259">
      <w:bodyDiv w:val="1"/>
      <w:marLeft w:val="0"/>
      <w:marRight w:val="0"/>
      <w:marTop w:val="0"/>
      <w:marBottom w:val="0"/>
      <w:divBdr>
        <w:top w:val="none" w:sz="0" w:space="0" w:color="auto"/>
        <w:left w:val="none" w:sz="0" w:space="0" w:color="auto"/>
        <w:bottom w:val="none" w:sz="0" w:space="0" w:color="auto"/>
        <w:right w:val="none" w:sz="0" w:space="0" w:color="auto"/>
      </w:divBdr>
    </w:div>
    <w:div w:id="1382050606">
      <w:bodyDiv w:val="1"/>
      <w:marLeft w:val="0"/>
      <w:marRight w:val="0"/>
      <w:marTop w:val="0"/>
      <w:marBottom w:val="0"/>
      <w:divBdr>
        <w:top w:val="none" w:sz="0" w:space="0" w:color="auto"/>
        <w:left w:val="none" w:sz="0" w:space="0" w:color="auto"/>
        <w:bottom w:val="none" w:sz="0" w:space="0" w:color="auto"/>
        <w:right w:val="none" w:sz="0" w:space="0" w:color="auto"/>
      </w:divBdr>
    </w:div>
    <w:div w:id="1383016771">
      <w:bodyDiv w:val="1"/>
      <w:marLeft w:val="0"/>
      <w:marRight w:val="0"/>
      <w:marTop w:val="0"/>
      <w:marBottom w:val="0"/>
      <w:divBdr>
        <w:top w:val="none" w:sz="0" w:space="0" w:color="auto"/>
        <w:left w:val="none" w:sz="0" w:space="0" w:color="auto"/>
        <w:bottom w:val="none" w:sz="0" w:space="0" w:color="auto"/>
        <w:right w:val="none" w:sz="0" w:space="0" w:color="auto"/>
      </w:divBdr>
    </w:div>
    <w:div w:id="1390611499">
      <w:bodyDiv w:val="1"/>
      <w:marLeft w:val="0"/>
      <w:marRight w:val="0"/>
      <w:marTop w:val="0"/>
      <w:marBottom w:val="0"/>
      <w:divBdr>
        <w:top w:val="none" w:sz="0" w:space="0" w:color="auto"/>
        <w:left w:val="none" w:sz="0" w:space="0" w:color="auto"/>
        <w:bottom w:val="none" w:sz="0" w:space="0" w:color="auto"/>
        <w:right w:val="none" w:sz="0" w:space="0" w:color="auto"/>
      </w:divBdr>
    </w:div>
    <w:div w:id="1391420771">
      <w:bodyDiv w:val="1"/>
      <w:marLeft w:val="0"/>
      <w:marRight w:val="0"/>
      <w:marTop w:val="0"/>
      <w:marBottom w:val="0"/>
      <w:divBdr>
        <w:top w:val="none" w:sz="0" w:space="0" w:color="auto"/>
        <w:left w:val="none" w:sz="0" w:space="0" w:color="auto"/>
        <w:bottom w:val="none" w:sz="0" w:space="0" w:color="auto"/>
        <w:right w:val="none" w:sz="0" w:space="0" w:color="auto"/>
      </w:divBdr>
    </w:div>
    <w:div w:id="1394888788">
      <w:bodyDiv w:val="1"/>
      <w:marLeft w:val="0"/>
      <w:marRight w:val="0"/>
      <w:marTop w:val="0"/>
      <w:marBottom w:val="0"/>
      <w:divBdr>
        <w:top w:val="none" w:sz="0" w:space="0" w:color="auto"/>
        <w:left w:val="none" w:sz="0" w:space="0" w:color="auto"/>
        <w:bottom w:val="none" w:sz="0" w:space="0" w:color="auto"/>
        <w:right w:val="none" w:sz="0" w:space="0" w:color="auto"/>
      </w:divBdr>
    </w:div>
    <w:div w:id="1395621363">
      <w:bodyDiv w:val="1"/>
      <w:marLeft w:val="0"/>
      <w:marRight w:val="0"/>
      <w:marTop w:val="0"/>
      <w:marBottom w:val="0"/>
      <w:divBdr>
        <w:top w:val="none" w:sz="0" w:space="0" w:color="auto"/>
        <w:left w:val="none" w:sz="0" w:space="0" w:color="auto"/>
        <w:bottom w:val="none" w:sz="0" w:space="0" w:color="auto"/>
        <w:right w:val="none" w:sz="0" w:space="0" w:color="auto"/>
      </w:divBdr>
    </w:div>
    <w:div w:id="1416824274">
      <w:bodyDiv w:val="1"/>
      <w:marLeft w:val="0"/>
      <w:marRight w:val="0"/>
      <w:marTop w:val="0"/>
      <w:marBottom w:val="0"/>
      <w:divBdr>
        <w:top w:val="none" w:sz="0" w:space="0" w:color="auto"/>
        <w:left w:val="none" w:sz="0" w:space="0" w:color="auto"/>
        <w:bottom w:val="none" w:sz="0" w:space="0" w:color="auto"/>
        <w:right w:val="none" w:sz="0" w:space="0" w:color="auto"/>
      </w:divBdr>
    </w:div>
    <w:div w:id="1434134958">
      <w:bodyDiv w:val="1"/>
      <w:marLeft w:val="0"/>
      <w:marRight w:val="0"/>
      <w:marTop w:val="0"/>
      <w:marBottom w:val="0"/>
      <w:divBdr>
        <w:top w:val="none" w:sz="0" w:space="0" w:color="auto"/>
        <w:left w:val="none" w:sz="0" w:space="0" w:color="auto"/>
        <w:bottom w:val="none" w:sz="0" w:space="0" w:color="auto"/>
        <w:right w:val="none" w:sz="0" w:space="0" w:color="auto"/>
      </w:divBdr>
    </w:div>
    <w:div w:id="1434860929">
      <w:bodyDiv w:val="1"/>
      <w:marLeft w:val="0"/>
      <w:marRight w:val="0"/>
      <w:marTop w:val="0"/>
      <w:marBottom w:val="0"/>
      <w:divBdr>
        <w:top w:val="none" w:sz="0" w:space="0" w:color="auto"/>
        <w:left w:val="none" w:sz="0" w:space="0" w:color="auto"/>
        <w:bottom w:val="none" w:sz="0" w:space="0" w:color="auto"/>
        <w:right w:val="none" w:sz="0" w:space="0" w:color="auto"/>
      </w:divBdr>
    </w:div>
    <w:div w:id="1447652442">
      <w:bodyDiv w:val="1"/>
      <w:marLeft w:val="0"/>
      <w:marRight w:val="0"/>
      <w:marTop w:val="0"/>
      <w:marBottom w:val="0"/>
      <w:divBdr>
        <w:top w:val="none" w:sz="0" w:space="0" w:color="auto"/>
        <w:left w:val="none" w:sz="0" w:space="0" w:color="auto"/>
        <w:bottom w:val="none" w:sz="0" w:space="0" w:color="auto"/>
        <w:right w:val="none" w:sz="0" w:space="0" w:color="auto"/>
      </w:divBdr>
    </w:div>
    <w:div w:id="1450197266">
      <w:bodyDiv w:val="1"/>
      <w:marLeft w:val="0"/>
      <w:marRight w:val="0"/>
      <w:marTop w:val="0"/>
      <w:marBottom w:val="0"/>
      <w:divBdr>
        <w:top w:val="none" w:sz="0" w:space="0" w:color="auto"/>
        <w:left w:val="none" w:sz="0" w:space="0" w:color="auto"/>
        <w:bottom w:val="none" w:sz="0" w:space="0" w:color="auto"/>
        <w:right w:val="none" w:sz="0" w:space="0" w:color="auto"/>
      </w:divBdr>
    </w:div>
    <w:div w:id="1456564107">
      <w:bodyDiv w:val="1"/>
      <w:marLeft w:val="0"/>
      <w:marRight w:val="0"/>
      <w:marTop w:val="0"/>
      <w:marBottom w:val="0"/>
      <w:divBdr>
        <w:top w:val="none" w:sz="0" w:space="0" w:color="auto"/>
        <w:left w:val="none" w:sz="0" w:space="0" w:color="auto"/>
        <w:bottom w:val="none" w:sz="0" w:space="0" w:color="auto"/>
        <w:right w:val="none" w:sz="0" w:space="0" w:color="auto"/>
      </w:divBdr>
    </w:div>
    <w:div w:id="1467351146">
      <w:bodyDiv w:val="1"/>
      <w:marLeft w:val="0"/>
      <w:marRight w:val="0"/>
      <w:marTop w:val="0"/>
      <w:marBottom w:val="0"/>
      <w:divBdr>
        <w:top w:val="none" w:sz="0" w:space="0" w:color="auto"/>
        <w:left w:val="none" w:sz="0" w:space="0" w:color="auto"/>
        <w:bottom w:val="none" w:sz="0" w:space="0" w:color="auto"/>
        <w:right w:val="none" w:sz="0" w:space="0" w:color="auto"/>
      </w:divBdr>
    </w:div>
    <w:div w:id="1472090928">
      <w:bodyDiv w:val="1"/>
      <w:marLeft w:val="0"/>
      <w:marRight w:val="0"/>
      <w:marTop w:val="0"/>
      <w:marBottom w:val="0"/>
      <w:divBdr>
        <w:top w:val="none" w:sz="0" w:space="0" w:color="auto"/>
        <w:left w:val="none" w:sz="0" w:space="0" w:color="auto"/>
        <w:bottom w:val="none" w:sz="0" w:space="0" w:color="auto"/>
        <w:right w:val="none" w:sz="0" w:space="0" w:color="auto"/>
      </w:divBdr>
    </w:div>
    <w:div w:id="1483765513">
      <w:bodyDiv w:val="1"/>
      <w:marLeft w:val="0"/>
      <w:marRight w:val="0"/>
      <w:marTop w:val="0"/>
      <w:marBottom w:val="0"/>
      <w:divBdr>
        <w:top w:val="none" w:sz="0" w:space="0" w:color="auto"/>
        <w:left w:val="none" w:sz="0" w:space="0" w:color="auto"/>
        <w:bottom w:val="none" w:sz="0" w:space="0" w:color="auto"/>
        <w:right w:val="none" w:sz="0" w:space="0" w:color="auto"/>
      </w:divBdr>
    </w:div>
    <w:div w:id="1490099192">
      <w:bodyDiv w:val="1"/>
      <w:marLeft w:val="0"/>
      <w:marRight w:val="0"/>
      <w:marTop w:val="0"/>
      <w:marBottom w:val="0"/>
      <w:divBdr>
        <w:top w:val="none" w:sz="0" w:space="0" w:color="auto"/>
        <w:left w:val="none" w:sz="0" w:space="0" w:color="auto"/>
        <w:bottom w:val="none" w:sz="0" w:space="0" w:color="auto"/>
        <w:right w:val="none" w:sz="0" w:space="0" w:color="auto"/>
      </w:divBdr>
    </w:div>
    <w:div w:id="1499881514">
      <w:bodyDiv w:val="1"/>
      <w:marLeft w:val="0"/>
      <w:marRight w:val="0"/>
      <w:marTop w:val="0"/>
      <w:marBottom w:val="0"/>
      <w:divBdr>
        <w:top w:val="none" w:sz="0" w:space="0" w:color="auto"/>
        <w:left w:val="none" w:sz="0" w:space="0" w:color="auto"/>
        <w:bottom w:val="none" w:sz="0" w:space="0" w:color="auto"/>
        <w:right w:val="none" w:sz="0" w:space="0" w:color="auto"/>
      </w:divBdr>
    </w:div>
    <w:div w:id="1500803140">
      <w:bodyDiv w:val="1"/>
      <w:marLeft w:val="0"/>
      <w:marRight w:val="0"/>
      <w:marTop w:val="0"/>
      <w:marBottom w:val="0"/>
      <w:divBdr>
        <w:top w:val="none" w:sz="0" w:space="0" w:color="auto"/>
        <w:left w:val="none" w:sz="0" w:space="0" w:color="auto"/>
        <w:bottom w:val="none" w:sz="0" w:space="0" w:color="auto"/>
        <w:right w:val="none" w:sz="0" w:space="0" w:color="auto"/>
      </w:divBdr>
    </w:div>
    <w:div w:id="1507553568">
      <w:bodyDiv w:val="1"/>
      <w:marLeft w:val="0"/>
      <w:marRight w:val="0"/>
      <w:marTop w:val="0"/>
      <w:marBottom w:val="0"/>
      <w:divBdr>
        <w:top w:val="none" w:sz="0" w:space="0" w:color="auto"/>
        <w:left w:val="none" w:sz="0" w:space="0" w:color="auto"/>
        <w:bottom w:val="none" w:sz="0" w:space="0" w:color="auto"/>
        <w:right w:val="none" w:sz="0" w:space="0" w:color="auto"/>
      </w:divBdr>
    </w:div>
    <w:div w:id="1511064334">
      <w:bodyDiv w:val="1"/>
      <w:marLeft w:val="0"/>
      <w:marRight w:val="0"/>
      <w:marTop w:val="0"/>
      <w:marBottom w:val="0"/>
      <w:divBdr>
        <w:top w:val="none" w:sz="0" w:space="0" w:color="auto"/>
        <w:left w:val="none" w:sz="0" w:space="0" w:color="auto"/>
        <w:bottom w:val="none" w:sz="0" w:space="0" w:color="auto"/>
        <w:right w:val="none" w:sz="0" w:space="0" w:color="auto"/>
      </w:divBdr>
    </w:div>
    <w:div w:id="1514176404">
      <w:bodyDiv w:val="1"/>
      <w:marLeft w:val="0"/>
      <w:marRight w:val="0"/>
      <w:marTop w:val="0"/>
      <w:marBottom w:val="0"/>
      <w:divBdr>
        <w:top w:val="none" w:sz="0" w:space="0" w:color="auto"/>
        <w:left w:val="none" w:sz="0" w:space="0" w:color="auto"/>
        <w:bottom w:val="none" w:sz="0" w:space="0" w:color="auto"/>
        <w:right w:val="none" w:sz="0" w:space="0" w:color="auto"/>
      </w:divBdr>
    </w:div>
    <w:div w:id="1518806083">
      <w:bodyDiv w:val="1"/>
      <w:marLeft w:val="0"/>
      <w:marRight w:val="0"/>
      <w:marTop w:val="0"/>
      <w:marBottom w:val="0"/>
      <w:divBdr>
        <w:top w:val="none" w:sz="0" w:space="0" w:color="auto"/>
        <w:left w:val="none" w:sz="0" w:space="0" w:color="auto"/>
        <w:bottom w:val="none" w:sz="0" w:space="0" w:color="auto"/>
        <w:right w:val="none" w:sz="0" w:space="0" w:color="auto"/>
      </w:divBdr>
    </w:div>
    <w:div w:id="1522233682">
      <w:bodyDiv w:val="1"/>
      <w:marLeft w:val="0"/>
      <w:marRight w:val="0"/>
      <w:marTop w:val="0"/>
      <w:marBottom w:val="0"/>
      <w:divBdr>
        <w:top w:val="none" w:sz="0" w:space="0" w:color="auto"/>
        <w:left w:val="none" w:sz="0" w:space="0" w:color="auto"/>
        <w:bottom w:val="none" w:sz="0" w:space="0" w:color="auto"/>
        <w:right w:val="none" w:sz="0" w:space="0" w:color="auto"/>
      </w:divBdr>
    </w:div>
    <w:div w:id="1526015691">
      <w:bodyDiv w:val="1"/>
      <w:marLeft w:val="0"/>
      <w:marRight w:val="0"/>
      <w:marTop w:val="0"/>
      <w:marBottom w:val="0"/>
      <w:divBdr>
        <w:top w:val="none" w:sz="0" w:space="0" w:color="auto"/>
        <w:left w:val="none" w:sz="0" w:space="0" w:color="auto"/>
        <w:bottom w:val="none" w:sz="0" w:space="0" w:color="auto"/>
        <w:right w:val="none" w:sz="0" w:space="0" w:color="auto"/>
      </w:divBdr>
    </w:div>
    <w:div w:id="1555509690">
      <w:bodyDiv w:val="1"/>
      <w:marLeft w:val="0"/>
      <w:marRight w:val="0"/>
      <w:marTop w:val="0"/>
      <w:marBottom w:val="0"/>
      <w:divBdr>
        <w:top w:val="none" w:sz="0" w:space="0" w:color="auto"/>
        <w:left w:val="none" w:sz="0" w:space="0" w:color="auto"/>
        <w:bottom w:val="none" w:sz="0" w:space="0" w:color="auto"/>
        <w:right w:val="none" w:sz="0" w:space="0" w:color="auto"/>
      </w:divBdr>
    </w:div>
    <w:div w:id="1565799898">
      <w:bodyDiv w:val="1"/>
      <w:marLeft w:val="0"/>
      <w:marRight w:val="0"/>
      <w:marTop w:val="0"/>
      <w:marBottom w:val="0"/>
      <w:divBdr>
        <w:top w:val="none" w:sz="0" w:space="0" w:color="auto"/>
        <w:left w:val="none" w:sz="0" w:space="0" w:color="auto"/>
        <w:bottom w:val="none" w:sz="0" w:space="0" w:color="auto"/>
        <w:right w:val="none" w:sz="0" w:space="0" w:color="auto"/>
      </w:divBdr>
    </w:div>
    <w:div w:id="1577130749">
      <w:bodyDiv w:val="1"/>
      <w:marLeft w:val="0"/>
      <w:marRight w:val="0"/>
      <w:marTop w:val="0"/>
      <w:marBottom w:val="0"/>
      <w:divBdr>
        <w:top w:val="none" w:sz="0" w:space="0" w:color="auto"/>
        <w:left w:val="none" w:sz="0" w:space="0" w:color="auto"/>
        <w:bottom w:val="none" w:sz="0" w:space="0" w:color="auto"/>
        <w:right w:val="none" w:sz="0" w:space="0" w:color="auto"/>
      </w:divBdr>
    </w:div>
    <w:div w:id="1603493421">
      <w:bodyDiv w:val="1"/>
      <w:marLeft w:val="0"/>
      <w:marRight w:val="0"/>
      <w:marTop w:val="0"/>
      <w:marBottom w:val="0"/>
      <w:divBdr>
        <w:top w:val="none" w:sz="0" w:space="0" w:color="auto"/>
        <w:left w:val="none" w:sz="0" w:space="0" w:color="auto"/>
        <w:bottom w:val="none" w:sz="0" w:space="0" w:color="auto"/>
        <w:right w:val="none" w:sz="0" w:space="0" w:color="auto"/>
      </w:divBdr>
    </w:div>
    <w:div w:id="1610506347">
      <w:bodyDiv w:val="1"/>
      <w:marLeft w:val="0"/>
      <w:marRight w:val="0"/>
      <w:marTop w:val="0"/>
      <w:marBottom w:val="0"/>
      <w:divBdr>
        <w:top w:val="none" w:sz="0" w:space="0" w:color="auto"/>
        <w:left w:val="none" w:sz="0" w:space="0" w:color="auto"/>
        <w:bottom w:val="none" w:sz="0" w:space="0" w:color="auto"/>
        <w:right w:val="none" w:sz="0" w:space="0" w:color="auto"/>
      </w:divBdr>
    </w:div>
    <w:div w:id="1620523974">
      <w:bodyDiv w:val="1"/>
      <w:marLeft w:val="0"/>
      <w:marRight w:val="0"/>
      <w:marTop w:val="0"/>
      <w:marBottom w:val="0"/>
      <w:divBdr>
        <w:top w:val="none" w:sz="0" w:space="0" w:color="auto"/>
        <w:left w:val="none" w:sz="0" w:space="0" w:color="auto"/>
        <w:bottom w:val="none" w:sz="0" w:space="0" w:color="auto"/>
        <w:right w:val="none" w:sz="0" w:space="0" w:color="auto"/>
      </w:divBdr>
    </w:div>
    <w:div w:id="1621917116">
      <w:bodyDiv w:val="1"/>
      <w:marLeft w:val="0"/>
      <w:marRight w:val="0"/>
      <w:marTop w:val="0"/>
      <w:marBottom w:val="0"/>
      <w:divBdr>
        <w:top w:val="none" w:sz="0" w:space="0" w:color="auto"/>
        <w:left w:val="none" w:sz="0" w:space="0" w:color="auto"/>
        <w:bottom w:val="none" w:sz="0" w:space="0" w:color="auto"/>
        <w:right w:val="none" w:sz="0" w:space="0" w:color="auto"/>
      </w:divBdr>
    </w:div>
    <w:div w:id="1640913130">
      <w:bodyDiv w:val="1"/>
      <w:marLeft w:val="0"/>
      <w:marRight w:val="0"/>
      <w:marTop w:val="0"/>
      <w:marBottom w:val="0"/>
      <w:divBdr>
        <w:top w:val="none" w:sz="0" w:space="0" w:color="auto"/>
        <w:left w:val="none" w:sz="0" w:space="0" w:color="auto"/>
        <w:bottom w:val="none" w:sz="0" w:space="0" w:color="auto"/>
        <w:right w:val="none" w:sz="0" w:space="0" w:color="auto"/>
      </w:divBdr>
    </w:div>
    <w:div w:id="1645037712">
      <w:bodyDiv w:val="1"/>
      <w:marLeft w:val="0"/>
      <w:marRight w:val="0"/>
      <w:marTop w:val="0"/>
      <w:marBottom w:val="0"/>
      <w:divBdr>
        <w:top w:val="none" w:sz="0" w:space="0" w:color="auto"/>
        <w:left w:val="none" w:sz="0" w:space="0" w:color="auto"/>
        <w:bottom w:val="none" w:sz="0" w:space="0" w:color="auto"/>
        <w:right w:val="none" w:sz="0" w:space="0" w:color="auto"/>
      </w:divBdr>
    </w:div>
    <w:div w:id="1650555752">
      <w:bodyDiv w:val="1"/>
      <w:marLeft w:val="0"/>
      <w:marRight w:val="0"/>
      <w:marTop w:val="0"/>
      <w:marBottom w:val="0"/>
      <w:divBdr>
        <w:top w:val="none" w:sz="0" w:space="0" w:color="auto"/>
        <w:left w:val="none" w:sz="0" w:space="0" w:color="auto"/>
        <w:bottom w:val="none" w:sz="0" w:space="0" w:color="auto"/>
        <w:right w:val="none" w:sz="0" w:space="0" w:color="auto"/>
      </w:divBdr>
    </w:div>
    <w:div w:id="1674064516">
      <w:bodyDiv w:val="1"/>
      <w:marLeft w:val="0"/>
      <w:marRight w:val="0"/>
      <w:marTop w:val="0"/>
      <w:marBottom w:val="0"/>
      <w:divBdr>
        <w:top w:val="none" w:sz="0" w:space="0" w:color="auto"/>
        <w:left w:val="none" w:sz="0" w:space="0" w:color="auto"/>
        <w:bottom w:val="none" w:sz="0" w:space="0" w:color="auto"/>
        <w:right w:val="none" w:sz="0" w:space="0" w:color="auto"/>
      </w:divBdr>
    </w:div>
    <w:div w:id="1701279807">
      <w:bodyDiv w:val="1"/>
      <w:marLeft w:val="0"/>
      <w:marRight w:val="0"/>
      <w:marTop w:val="0"/>
      <w:marBottom w:val="0"/>
      <w:divBdr>
        <w:top w:val="none" w:sz="0" w:space="0" w:color="auto"/>
        <w:left w:val="none" w:sz="0" w:space="0" w:color="auto"/>
        <w:bottom w:val="none" w:sz="0" w:space="0" w:color="auto"/>
        <w:right w:val="none" w:sz="0" w:space="0" w:color="auto"/>
      </w:divBdr>
    </w:div>
    <w:div w:id="1714035421">
      <w:bodyDiv w:val="1"/>
      <w:marLeft w:val="0"/>
      <w:marRight w:val="0"/>
      <w:marTop w:val="0"/>
      <w:marBottom w:val="0"/>
      <w:divBdr>
        <w:top w:val="none" w:sz="0" w:space="0" w:color="auto"/>
        <w:left w:val="none" w:sz="0" w:space="0" w:color="auto"/>
        <w:bottom w:val="none" w:sz="0" w:space="0" w:color="auto"/>
        <w:right w:val="none" w:sz="0" w:space="0" w:color="auto"/>
      </w:divBdr>
    </w:div>
    <w:div w:id="1728649091">
      <w:bodyDiv w:val="1"/>
      <w:marLeft w:val="0"/>
      <w:marRight w:val="0"/>
      <w:marTop w:val="0"/>
      <w:marBottom w:val="0"/>
      <w:divBdr>
        <w:top w:val="none" w:sz="0" w:space="0" w:color="auto"/>
        <w:left w:val="none" w:sz="0" w:space="0" w:color="auto"/>
        <w:bottom w:val="none" w:sz="0" w:space="0" w:color="auto"/>
        <w:right w:val="none" w:sz="0" w:space="0" w:color="auto"/>
      </w:divBdr>
    </w:div>
    <w:div w:id="1728797110">
      <w:bodyDiv w:val="1"/>
      <w:marLeft w:val="0"/>
      <w:marRight w:val="0"/>
      <w:marTop w:val="0"/>
      <w:marBottom w:val="0"/>
      <w:divBdr>
        <w:top w:val="none" w:sz="0" w:space="0" w:color="auto"/>
        <w:left w:val="none" w:sz="0" w:space="0" w:color="auto"/>
        <w:bottom w:val="none" w:sz="0" w:space="0" w:color="auto"/>
        <w:right w:val="none" w:sz="0" w:space="0" w:color="auto"/>
      </w:divBdr>
    </w:div>
    <w:div w:id="1735153890">
      <w:bodyDiv w:val="1"/>
      <w:marLeft w:val="0"/>
      <w:marRight w:val="0"/>
      <w:marTop w:val="0"/>
      <w:marBottom w:val="0"/>
      <w:divBdr>
        <w:top w:val="none" w:sz="0" w:space="0" w:color="auto"/>
        <w:left w:val="none" w:sz="0" w:space="0" w:color="auto"/>
        <w:bottom w:val="none" w:sz="0" w:space="0" w:color="auto"/>
        <w:right w:val="none" w:sz="0" w:space="0" w:color="auto"/>
      </w:divBdr>
    </w:div>
    <w:div w:id="1745446714">
      <w:bodyDiv w:val="1"/>
      <w:marLeft w:val="0"/>
      <w:marRight w:val="0"/>
      <w:marTop w:val="0"/>
      <w:marBottom w:val="0"/>
      <w:divBdr>
        <w:top w:val="none" w:sz="0" w:space="0" w:color="auto"/>
        <w:left w:val="none" w:sz="0" w:space="0" w:color="auto"/>
        <w:bottom w:val="none" w:sz="0" w:space="0" w:color="auto"/>
        <w:right w:val="none" w:sz="0" w:space="0" w:color="auto"/>
      </w:divBdr>
    </w:div>
    <w:div w:id="1750737519">
      <w:bodyDiv w:val="1"/>
      <w:marLeft w:val="0"/>
      <w:marRight w:val="0"/>
      <w:marTop w:val="0"/>
      <w:marBottom w:val="0"/>
      <w:divBdr>
        <w:top w:val="none" w:sz="0" w:space="0" w:color="auto"/>
        <w:left w:val="none" w:sz="0" w:space="0" w:color="auto"/>
        <w:bottom w:val="none" w:sz="0" w:space="0" w:color="auto"/>
        <w:right w:val="none" w:sz="0" w:space="0" w:color="auto"/>
      </w:divBdr>
    </w:div>
    <w:div w:id="1755122320">
      <w:bodyDiv w:val="1"/>
      <w:marLeft w:val="0"/>
      <w:marRight w:val="0"/>
      <w:marTop w:val="0"/>
      <w:marBottom w:val="0"/>
      <w:divBdr>
        <w:top w:val="none" w:sz="0" w:space="0" w:color="auto"/>
        <w:left w:val="none" w:sz="0" w:space="0" w:color="auto"/>
        <w:bottom w:val="none" w:sz="0" w:space="0" w:color="auto"/>
        <w:right w:val="none" w:sz="0" w:space="0" w:color="auto"/>
      </w:divBdr>
    </w:div>
    <w:div w:id="1765953903">
      <w:bodyDiv w:val="1"/>
      <w:marLeft w:val="0"/>
      <w:marRight w:val="0"/>
      <w:marTop w:val="0"/>
      <w:marBottom w:val="0"/>
      <w:divBdr>
        <w:top w:val="none" w:sz="0" w:space="0" w:color="auto"/>
        <w:left w:val="none" w:sz="0" w:space="0" w:color="auto"/>
        <w:bottom w:val="none" w:sz="0" w:space="0" w:color="auto"/>
        <w:right w:val="none" w:sz="0" w:space="0" w:color="auto"/>
      </w:divBdr>
    </w:div>
    <w:div w:id="1777824955">
      <w:bodyDiv w:val="1"/>
      <w:marLeft w:val="0"/>
      <w:marRight w:val="0"/>
      <w:marTop w:val="0"/>
      <w:marBottom w:val="0"/>
      <w:divBdr>
        <w:top w:val="none" w:sz="0" w:space="0" w:color="auto"/>
        <w:left w:val="none" w:sz="0" w:space="0" w:color="auto"/>
        <w:bottom w:val="none" w:sz="0" w:space="0" w:color="auto"/>
        <w:right w:val="none" w:sz="0" w:space="0" w:color="auto"/>
      </w:divBdr>
    </w:div>
    <w:div w:id="1789007526">
      <w:bodyDiv w:val="1"/>
      <w:marLeft w:val="0"/>
      <w:marRight w:val="0"/>
      <w:marTop w:val="0"/>
      <w:marBottom w:val="0"/>
      <w:divBdr>
        <w:top w:val="none" w:sz="0" w:space="0" w:color="auto"/>
        <w:left w:val="none" w:sz="0" w:space="0" w:color="auto"/>
        <w:bottom w:val="none" w:sz="0" w:space="0" w:color="auto"/>
        <w:right w:val="none" w:sz="0" w:space="0" w:color="auto"/>
      </w:divBdr>
    </w:div>
    <w:div w:id="1797405847">
      <w:bodyDiv w:val="1"/>
      <w:marLeft w:val="0"/>
      <w:marRight w:val="0"/>
      <w:marTop w:val="0"/>
      <w:marBottom w:val="0"/>
      <w:divBdr>
        <w:top w:val="none" w:sz="0" w:space="0" w:color="auto"/>
        <w:left w:val="none" w:sz="0" w:space="0" w:color="auto"/>
        <w:bottom w:val="none" w:sz="0" w:space="0" w:color="auto"/>
        <w:right w:val="none" w:sz="0" w:space="0" w:color="auto"/>
      </w:divBdr>
    </w:div>
    <w:div w:id="1805196869">
      <w:bodyDiv w:val="1"/>
      <w:marLeft w:val="0"/>
      <w:marRight w:val="0"/>
      <w:marTop w:val="0"/>
      <w:marBottom w:val="0"/>
      <w:divBdr>
        <w:top w:val="none" w:sz="0" w:space="0" w:color="auto"/>
        <w:left w:val="none" w:sz="0" w:space="0" w:color="auto"/>
        <w:bottom w:val="none" w:sz="0" w:space="0" w:color="auto"/>
        <w:right w:val="none" w:sz="0" w:space="0" w:color="auto"/>
      </w:divBdr>
    </w:div>
    <w:div w:id="1807041738">
      <w:bodyDiv w:val="1"/>
      <w:marLeft w:val="0"/>
      <w:marRight w:val="0"/>
      <w:marTop w:val="0"/>
      <w:marBottom w:val="0"/>
      <w:divBdr>
        <w:top w:val="none" w:sz="0" w:space="0" w:color="auto"/>
        <w:left w:val="none" w:sz="0" w:space="0" w:color="auto"/>
        <w:bottom w:val="none" w:sz="0" w:space="0" w:color="auto"/>
        <w:right w:val="none" w:sz="0" w:space="0" w:color="auto"/>
      </w:divBdr>
    </w:div>
    <w:div w:id="1815219998">
      <w:bodyDiv w:val="1"/>
      <w:marLeft w:val="0"/>
      <w:marRight w:val="0"/>
      <w:marTop w:val="0"/>
      <w:marBottom w:val="0"/>
      <w:divBdr>
        <w:top w:val="none" w:sz="0" w:space="0" w:color="auto"/>
        <w:left w:val="none" w:sz="0" w:space="0" w:color="auto"/>
        <w:bottom w:val="none" w:sz="0" w:space="0" w:color="auto"/>
        <w:right w:val="none" w:sz="0" w:space="0" w:color="auto"/>
      </w:divBdr>
    </w:div>
    <w:div w:id="1821575993">
      <w:bodyDiv w:val="1"/>
      <w:marLeft w:val="0"/>
      <w:marRight w:val="0"/>
      <w:marTop w:val="0"/>
      <w:marBottom w:val="0"/>
      <w:divBdr>
        <w:top w:val="none" w:sz="0" w:space="0" w:color="auto"/>
        <w:left w:val="none" w:sz="0" w:space="0" w:color="auto"/>
        <w:bottom w:val="none" w:sz="0" w:space="0" w:color="auto"/>
        <w:right w:val="none" w:sz="0" w:space="0" w:color="auto"/>
      </w:divBdr>
    </w:div>
    <w:div w:id="1827358111">
      <w:bodyDiv w:val="1"/>
      <w:marLeft w:val="0"/>
      <w:marRight w:val="0"/>
      <w:marTop w:val="0"/>
      <w:marBottom w:val="0"/>
      <w:divBdr>
        <w:top w:val="none" w:sz="0" w:space="0" w:color="auto"/>
        <w:left w:val="none" w:sz="0" w:space="0" w:color="auto"/>
        <w:bottom w:val="none" w:sz="0" w:space="0" w:color="auto"/>
        <w:right w:val="none" w:sz="0" w:space="0" w:color="auto"/>
      </w:divBdr>
    </w:div>
    <w:div w:id="1838884920">
      <w:bodyDiv w:val="1"/>
      <w:marLeft w:val="0"/>
      <w:marRight w:val="0"/>
      <w:marTop w:val="0"/>
      <w:marBottom w:val="0"/>
      <w:divBdr>
        <w:top w:val="none" w:sz="0" w:space="0" w:color="auto"/>
        <w:left w:val="none" w:sz="0" w:space="0" w:color="auto"/>
        <w:bottom w:val="none" w:sz="0" w:space="0" w:color="auto"/>
        <w:right w:val="none" w:sz="0" w:space="0" w:color="auto"/>
      </w:divBdr>
    </w:div>
    <w:div w:id="1842768639">
      <w:bodyDiv w:val="1"/>
      <w:marLeft w:val="0"/>
      <w:marRight w:val="0"/>
      <w:marTop w:val="0"/>
      <w:marBottom w:val="0"/>
      <w:divBdr>
        <w:top w:val="none" w:sz="0" w:space="0" w:color="auto"/>
        <w:left w:val="none" w:sz="0" w:space="0" w:color="auto"/>
        <w:bottom w:val="none" w:sz="0" w:space="0" w:color="auto"/>
        <w:right w:val="none" w:sz="0" w:space="0" w:color="auto"/>
      </w:divBdr>
    </w:div>
    <w:div w:id="1856307643">
      <w:bodyDiv w:val="1"/>
      <w:marLeft w:val="0"/>
      <w:marRight w:val="0"/>
      <w:marTop w:val="0"/>
      <w:marBottom w:val="0"/>
      <w:divBdr>
        <w:top w:val="none" w:sz="0" w:space="0" w:color="auto"/>
        <w:left w:val="none" w:sz="0" w:space="0" w:color="auto"/>
        <w:bottom w:val="none" w:sz="0" w:space="0" w:color="auto"/>
        <w:right w:val="none" w:sz="0" w:space="0" w:color="auto"/>
      </w:divBdr>
    </w:div>
    <w:div w:id="1871456611">
      <w:bodyDiv w:val="1"/>
      <w:marLeft w:val="0"/>
      <w:marRight w:val="0"/>
      <w:marTop w:val="0"/>
      <w:marBottom w:val="0"/>
      <w:divBdr>
        <w:top w:val="none" w:sz="0" w:space="0" w:color="auto"/>
        <w:left w:val="none" w:sz="0" w:space="0" w:color="auto"/>
        <w:bottom w:val="none" w:sz="0" w:space="0" w:color="auto"/>
        <w:right w:val="none" w:sz="0" w:space="0" w:color="auto"/>
      </w:divBdr>
    </w:div>
    <w:div w:id="1878349726">
      <w:bodyDiv w:val="1"/>
      <w:marLeft w:val="0"/>
      <w:marRight w:val="0"/>
      <w:marTop w:val="0"/>
      <w:marBottom w:val="0"/>
      <w:divBdr>
        <w:top w:val="none" w:sz="0" w:space="0" w:color="auto"/>
        <w:left w:val="none" w:sz="0" w:space="0" w:color="auto"/>
        <w:bottom w:val="none" w:sz="0" w:space="0" w:color="auto"/>
        <w:right w:val="none" w:sz="0" w:space="0" w:color="auto"/>
      </w:divBdr>
    </w:div>
    <w:div w:id="1883059351">
      <w:bodyDiv w:val="1"/>
      <w:marLeft w:val="0"/>
      <w:marRight w:val="0"/>
      <w:marTop w:val="0"/>
      <w:marBottom w:val="0"/>
      <w:divBdr>
        <w:top w:val="none" w:sz="0" w:space="0" w:color="auto"/>
        <w:left w:val="none" w:sz="0" w:space="0" w:color="auto"/>
        <w:bottom w:val="none" w:sz="0" w:space="0" w:color="auto"/>
        <w:right w:val="none" w:sz="0" w:space="0" w:color="auto"/>
      </w:divBdr>
    </w:div>
    <w:div w:id="1898121789">
      <w:bodyDiv w:val="1"/>
      <w:marLeft w:val="0"/>
      <w:marRight w:val="0"/>
      <w:marTop w:val="0"/>
      <w:marBottom w:val="0"/>
      <w:divBdr>
        <w:top w:val="none" w:sz="0" w:space="0" w:color="auto"/>
        <w:left w:val="none" w:sz="0" w:space="0" w:color="auto"/>
        <w:bottom w:val="none" w:sz="0" w:space="0" w:color="auto"/>
        <w:right w:val="none" w:sz="0" w:space="0" w:color="auto"/>
      </w:divBdr>
    </w:div>
    <w:div w:id="1902405228">
      <w:bodyDiv w:val="1"/>
      <w:marLeft w:val="0"/>
      <w:marRight w:val="0"/>
      <w:marTop w:val="0"/>
      <w:marBottom w:val="0"/>
      <w:divBdr>
        <w:top w:val="none" w:sz="0" w:space="0" w:color="auto"/>
        <w:left w:val="none" w:sz="0" w:space="0" w:color="auto"/>
        <w:bottom w:val="none" w:sz="0" w:space="0" w:color="auto"/>
        <w:right w:val="none" w:sz="0" w:space="0" w:color="auto"/>
      </w:divBdr>
    </w:div>
    <w:div w:id="1915167136">
      <w:bodyDiv w:val="1"/>
      <w:marLeft w:val="0"/>
      <w:marRight w:val="0"/>
      <w:marTop w:val="0"/>
      <w:marBottom w:val="0"/>
      <w:divBdr>
        <w:top w:val="none" w:sz="0" w:space="0" w:color="auto"/>
        <w:left w:val="none" w:sz="0" w:space="0" w:color="auto"/>
        <w:bottom w:val="none" w:sz="0" w:space="0" w:color="auto"/>
        <w:right w:val="none" w:sz="0" w:space="0" w:color="auto"/>
      </w:divBdr>
    </w:div>
    <w:div w:id="1916430403">
      <w:bodyDiv w:val="1"/>
      <w:marLeft w:val="0"/>
      <w:marRight w:val="0"/>
      <w:marTop w:val="0"/>
      <w:marBottom w:val="0"/>
      <w:divBdr>
        <w:top w:val="none" w:sz="0" w:space="0" w:color="auto"/>
        <w:left w:val="none" w:sz="0" w:space="0" w:color="auto"/>
        <w:bottom w:val="none" w:sz="0" w:space="0" w:color="auto"/>
        <w:right w:val="none" w:sz="0" w:space="0" w:color="auto"/>
      </w:divBdr>
    </w:div>
    <w:div w:id="1921333163">
      <w:bodyDiv w:val="1"/>
      <w:marLeft w:val="0"/>
      <w:marRight w:val="0"/>
      <w:marTop w:val="0"/>
      <w:marBottom w:val="0"/>
      <w:divBdr>
        <w:top w:val="none" w:sz="0" w:space="0" w:color="auto"/>
        <w:left w:val="none" w:sz="0" w:space="0" w:color="auto"/>
        <w:bottom w:val="none" w:sz="0" w:space="0" w:color="auto"/>
        <w:right w:val="none" w:sz="0" w:space="0" w:color="auto"/>
      </w:divBdr>
    </w:div>
    <w:div w:id="1921909850">
      <w:bodyDiv w:val="1"/>
      <w:marLeft w:val="0"/>
      <w:marRight w:val="0"/>
      <w:marTop w:val="0"/>
      <w:marBottom w:val="0"/>
      <w:divBdr>
        <w:top w:val="none" w:sz="0" w:space="0" w:color="auto"/>
        <w:left w:val="none" w:sz="0" w:space="0" w:color="auto"/>
        <w:bottom w:val="none" w:sz="0" w:space="0" w:color="auto"/>
        <w:right w:val="none" w:sz="0" w:space="0" w:color="auto"/>
      </w:divBdr>
    </w:div>
    <w:div w:id="1943762305">
      <w:bodyDiv w:val="1"/>
      <w:marLeft w:val="0"/>
      <w:marRight w:val="0"/>
      <w:marTop w:val="0"/>
      <w:marBottom w:val="0"/>
      <w:divBdr>
        <w:top w:val="none" w:sz="0" w:space="0" w:color="auto"/>
        <w:left w:val="none" w:sz="0" w:space="0" w:color="auto"/>
        <w:bottom w:val="none" w:sz="0" w:space="0" w:color="auto"/>
        <w:right w:val="none" w:sz="0" w:space="0" w:color="auto"/>
      </w:divBdr>
    </w:div>
    <w:div w:id="1944071177">
      <w:bodyDiv w:val="1"/>
      <w:marLeft w:val="0"/>
      <w:marRight w:val="0"/>
      <w:marTop w:val="0"/>
      <w:marBottom w:val="0"/>
      <w:divBdr>
        <w:top w:val="none" w:sz="0" w:space="0" w:color="auto"/>
        <w:left w:val="none" w:sz="0" w:space="0" w:color="auto"/>
        <w:bottom w:val="none" w:sz="0" w:space="0" w:color="auto"/>
        <w:right w:val="none" w:sz="0" w:space="0" w:color="auto"/>
      </w:divBdr>
    </w:div>
    <w:div w:id="1954095013">
      <w:bodyDiv w:val="1"/>
      <w:marLeft w:val="0"/>
      <w:marRight w:val="0"/>
      <w:marTop w:val="0"/>
      <w:marBottom w:val="0"/>
      <w:divBdr>
        <w:top w:val="none" w:sz="0" w:space="0" w:color="auto"/>
        <w:left w:val="none" w:sz="0" w:space="0" w:color="auto"/>
        <w:bottom w:val="none" w:sz="0" w:space="0" w:color="auto"/>
        <w:right w:val="none" w:sz="0" w:space="0" w:color="auto"/>
      </w:divBdr>
    </w:div>
    <w:div w:id="1954940354">
      <w:bodyDiv w:val="1"/>
      <w:marLeft w:val="0"/>
      <w:marRight w:val="0"/>
      <w:marTop w:val="0"/>
      <w:marBottom w:val="0"/>
      <w:divBdr>
        <w:top w:val="none" w:sz="0" w:space="0" w:color="auto"/>
        <w:left w:val="none" w:sz="0" w:space="0" w:color="auto"/>
        <w:bottom w:val="none" w:sz="0" w:space="0" w:color="auto"/>
        <w:right w:val="none" w:sz="0" w:space="0" w:color="auto"/>
      </w:divBdr>
    </w:div>
    <w:div w:id="1955283704">
      <w:bodyDiv w:val="1"/>
      <w:marLeft w:val="0"/>
      <w:marRight w:val="0"/>
      <w:marTop w:val="0"/>
      <w:marBottom w:val="0"/>
      <w:divBdr>
        <w:top w:val="none" w:sz="0" w:space="0" w:color="auto"/>
        <w:left w:val="none" w:sz="0" w:space="0" w:color="auto"/>
        <w:bottom w:val="none" w:sz="0" w:space="0" w:color="auto"/>
        <w:right w:val="none" w:sz="0" w:space="0" w:color="auto"/>
      </w:divBdr>
    </w:div>
    <w:div w:id="1970932440">
      <w:bodyDiv w:val="1"/>
      <w:marLeft w:val="0"/>
      <w:marRight w:val="0"/>
      <w:marTop w:val="0"/>
      <w:marBottom w:val="0"/>
      <w:divBdr>
        <w:top w:val="none" w:sz="0" w:space="0" w:color="auto"/>
        <w:left w:val="none" w:sz="0" w:space="0" w:color="auto"/>
        <w:bottom w:val="none" w:sz="0" w:space="0" w:color="auto"/>
        <w:right w:val="none" w:sz="0" w:space="0" w:color="auto"/>
      </w:divBdr>
    </w:div>
    <w:div w:id="1976595066">
      <w:bodyDiv w:val="1"/>
      <w:marLeft w:val="0"/>
      <w:marRight w:val="0"/>
      <w:marTop w:val="0"/>
      <w:marBottom w:val="0"/>
      <w:divBdr>
        <w:top w:val="none" w:sz="0" w:space="0" w:color="auto"/>
        <w:left w:val="none" w:sz="0" w:space="0" w:color="auto"/>
        <w:bottom w:val="none" w:sz="0" w:space="0" w:color="auto"/>
        <w:right w:val="none" w:sz="0" w:space="0" w:color="auto"/>
      </w:divBdr>
    </w:div>
    <w:div w:id="1987005988">
      <w:bodyDiv w:val="1"/>
      <w:marLeft w:val="0"/>
      <w:marRight w:val="0"/>
      <w:marTop w:val="0"/>
      <w:marBottom w:val="0"/>
      <w:divBdr>
        <w:top w:val="none" w:sz="0" w:space="0" w:color="auto"/>
        <w:left w:val="none" w:sz="0" w:space="0" w:color="auto"/>
        <w:bottom w:val="none" w:sz="0" w:space="0" w:color="auto"/>
        <w:right w:val="none" w:sz="0" w:space="0" w:color="auto"/>
      </w:divBdr>
    </w:div>
    <w:div w:id="2004042603">
      <w:bodyDiv w:val="1"/>
      <w:marLeft w:val="0"/>
      <w:marRight w:val="0"/>
      <w:marTop w:val="0"/>
      <w:marBottom w:val="0"/>
      <w:divBdr>
        <w:top w:val="none" w:sz="0" w:space="0" w:color="auto"/>
        <w:left w:val="none" w:sz="0" w:space="0" w:color="auto"/>
        <w:bottom w:val="none" w:sz="0" w:space="0" w:color="auto"/>
        <w:right w:val="none" w:sz="0" w:space="0" w:color="auto"/>
      </w:divBdr>
    </w:div>
    <w:div w:id="2022855749">
      <w:bodyDiv w:val="1"/>
      <w:marLeft w:val="0"/>
      <w:marRight w:val="0"/>
      <w:marTop w:val="0"/>
      <w:marBottom w:val="0"/>
      <w:divBdr>
        <w:top w:val="none" w:sz="0" w:space="0" w:color="auto"/>
        <w:left w:val="none" w:sz="0" w:space="0" w:color="auto"/>
        <w:bottom w:val="none" w:sz="0" w:space="0" w:color="auto"/>
        <w:right w:val="none" w:sz="0" w:space="0" w:color="auto"/>
      </w:divBdr>
    </w:div>
    <w:div w:id="2047607459">
      <w:bodyDiv w:val="1"/>
      <w:marLeft w:val="0"/>
      <w:marRight w:val="0"/>
      <w:marTop w:val="0"/>
      <w:marBottom w:val="0"/>
      <w:divBdr>
        <w:top w:val="none" w:sz="0" w:space="0" w:color="auto"/>
        <w:left w:val="none" w:sz="0" w:space="0" w:color="auto"/>
        <w:bottom w:val="none" w:sz="0" w:space="0" w:color="auto"/>
        <w:right w:val="none" w:sz="0" w:space="0" w:color="auto"/>
      </w:divBdr>
    </w:div>
    <w:div w:id="2053920450">
      <w:bodyDiv w:val="1"/>
      <w:marLeft w:val="0"/>
      <w:marRight w:val="0"/>
      <w:marTop w:val="0"/>
      <w:marBottom w:val="0"/>
      <w:divBdr>
        <w:top w:val="none" w:sz="0" w:space="0" w:color="auto"/>
        <w:left w:val="none" w:sz="0" w:space="0" w:color="auto"/>
        <w:bottom w:val="none" w:sz="0" w:space="0" w:color="auto"/>
        <w:right w:val="none" w:sz="0" w:space="0" w:color="auto"/>
      </w:divBdr>
    </w:div>
    <w:div w:id="2056277046">
      <w:bodyDiv w:val="1"/>
      <w:marLeft w:val="0"/>
      <w:marRight w:val="0"/>
      <w:marTop w:val="0"/>
      <w:marBottom w:val="0"/>
      <w:divBdr>
        <w:top w:val="none" w:sz="0" w:space="0" w:color="auto"/>
        <w:left w:val="none" w:sz="0" w:space="0" w:color="auto"/>
        <w:bottom w:val="none" w:sz="0" w:space="0" w:color="auto"/>
        <w:right w:val="none" w:sz="0" w:space="0" w:color="auto"/>
      </w:divBdr>
    </w:div>
    <w:div w:id="2072651130">
      <w:bodyDiv w:val="1"/>
      <w:marLeft w:val="0"/>
      <w:marRight w:val="0"/>
      <w:marTop w:val="0"/>
      <w:marBottom w:val="0"/>
      <w:divBdr>
        <w:top w:val="none" w:sz="0" w:space="0" w:color="auto"/>
        <w:left w:val="none" w:sz="0" w:space="0" w:color="auto"/>
        <w:bottom w:val="none" w:sz="0" w:space="0" w:color="auto"/>
        <w:right w:val="none" w:sz="0" w:space="0" w:color="auto"/>
      </w:divBdr>
    </w:div>
    <w:div w:id="2083480701">
      <w:bodyDiv w:val="1"/>
      <w:marLeft w:val="0"/>
      <w:marRight w:val="0"/>
      <w:marTop w:val="0"/>
      <w:marBottom w:val="0"/>
      <w:divBdr>
        <w:top w:val="none" w:sz="0" w:space="0" w:color="auto"/>
        <w:left w:val="none" w:sz="0" w:space="0" w:color="auto"/>
        <w:bottom w:val="none" w:sz="0" w:space="0" w:color="auto"/>
        <w:right w:val="none" w:sz="0" w:space="0" w:color="auto"/>
      </w:divBdr>
    </w:div>
    <w:div w:id="2093964175">
      <w:bodyDiv w:val="1"/>
      <w:marLeft w:val="0"/>
      <w:marRight w:val="0"/>
      <w:marTop w:val="0"/>
      <w:marBottom w:val="0"/>
      <w:divBdr>
        <w:top w:val="none" w:sz="0" w:space="0" w:color="auto"/>
        <w:left w:val="none" w:sz="0" w:space="0" w:color="auto"/>
        <w:bottom w:val="none" w:sz="0" w:space="0" w:color="auto"/>
        <w:right w:val="none" w:sz="0" w:space="0" w:color="auto"/>
      </w:divBdr>
    </w:div>
    <w:div w:id="2109960111">
      <w:bodyDiv w:val="1"/>
      <w:marLeft w:val="0"/>
      <w:marRight w:val="0"/>
      <w:marTop w:val="0"/>
      <w:marBottom w:val="0"/>
      <w:divBdr>
        <w:top w:val="none" w:sz="0" w:space="0" w:color="auto"/>
        <w:left w:val="none" w:sz="0" w:space="0" w:color="auto"/>
        <w:bottom w:val="none" w:sz="0" w:space="0" w:color="auto"/>
        <w:right w:val="none" w:sz="0" w:space="0" w:color="auto"/>
      </w:divBdr>
    </w:div>
    <w:div w:id="2126070852">
      <w:bodyDiv w:val="1"/>
      <w:marLeft w:val="0"/>
      <w:marRight w:val="0"/>
      <w:marTop w:val="0"/>
      <w:marBottom w:val="0"/>
      <w:divBdr>
        <w:top w:val="none" w:sz="0" w:space="0" w:color="auto"/>
        <w:left w:val="none" w:sz="0" w:space="0" w:color="auto"/>
        <w:bottom w:val="none" w:sz="0" w:space="0" w:color="auto"/>
        <w:right w:val="none" w:sz="0" w:space="0" w:color="auto"/>
      </w:divBdr>
    </w:div>
    <w:div w:id="2128549825">
      <w:bodyDiv w:val="1"/>
      <w:marLeft w:val="0"/>
      <w:marRight w:val="0"/>
      <w:marTop w:val="0"/>
      <w:marBottom w:val="0"/>
      <w:divBdr>
        <w:top w:val="none" w:sz="0" w:space="0" w:color="auto"/>
        <w:left w:val="none" w:sz="0" w:space="0" w:color="auto"/>
        <w:bottom w:val="none" w:sz="0" w:space="0" w:color="auto"/>
        <w:right w:val="none" w:sz="0" w:space="0" w:color="auto"/>
      </w:divBdr>
    </w:div>
    <w:div w:id="2141999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emf"/></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20(x86)\Microsoft%20Azure%20Information%20Protection\WatermarkTemplate.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5C152D0802A94C8791ED0015528DF7BA"/>
        <w:category>
          <w:name w:val="General"/>
          <w:gallery w:val="placeholder"/>
        </w:category>
        <w:types>
          <w:type w:val="bbPlcHdr"/>
        </w:types>
        <w:behaviors>
          <w:behavior w:val="content"/>
        </w:behaviors>
        <w:guid w:val="{76C61B99-9B8C-4300-BC33-47BC3629215A}"/>
      </w:docPartPr>
      <w:docPartBody>
        <w:p w:rsidR="00EB48F9" w:rsidRDefault="00230B38" w:rsidP="00230B38">
          <w:pPr>
            <w:pStyle w:val="5C152D0802A94C8791ED0015528DF7BA"/>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badi Extra Light">
    <w:charset w:val="00"/>
    <w:family w:val="swiss"/>
    <w:pitch w:val="variable"/>
    <w:sig w:usb0="80000003" w:usb1="00000000" w:usb2="00000000" w:usb3="00000000" w:csb0="00000001" w:csb1="00000000"/>
  </w:font>
  <w:font w:name="Kepler Std Light">
    <w:altName w:val="Cambria"/>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comments="0"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0B38"/>
    <w:rsid w:val="001F40F2"/>
    <w:rsid w:val="001F45D5"/>
    <w:rsid w:val="00230B38"/>
    <w:rsid w:val="00270319"/>
    <w:rsid w:val="002E7DA3"/>
    <w:rsid w:val="003813FF"/>
    <w:rsid w:val="003926D4"/>
    <w:rsid w:val="005A3728"/>
    <w:rsid w:val="006A7056"/>
    <w:rsid w:val="00850977"/>
    <w:rsid w:val="00B22DE7"/>
    <w:rsid w:val="00B67A05"/>
    <w:rsid w:val="00C37958"/>
    <w:rsid w:val="00D75BC1"/>
    <w:rsid w:val="00EB48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30B38"/>
    <w:rPr>
      <w:color w:val="808080"/>
    </w:rPr>
  </w:style>
  <w:style w:type="paragraph" w:customStyle="1" w:styleId="5C152D0802A94C8791ED0015528DF7BA">
    <w:name w:val="5C152D0802A94C8791ED0015528DF7BA"/>
    <w:rsid w:val="00230B3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dddaf930-44ed-4b19-ba15-340f6f974606">
      <Terms xmlns="http://schemas.microsoft.com/office/infopath/2007/PartnerControls"/>
    </lcf76f155ced4ddcb4097134ff3c332f>
    <TaxCatchAll xmlns="07656e40-4e3f-4133-9947-0308e99bea3e"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8E32D8B5BF4204DB6603DB2652423BB" ma:contentTypeVersion="16" ma:contentTypeDescription="Create a new document." ma:contentTypeScope="" ma:versionID="2a8b2639b1852784b6b032a25ebd3067">
  <xsd:schema xmlns:xsd="http://www.w3.org/2001/XMLSchema" xmlns:xs="http://www.w3.org/2001/XMLSchema" xmlns:p="http://schemas.microsoft.com/office/2006/metadata/properties" xmlns:ns2="dddaf930-44ed-4b19-ba15-340f6f974606" xmlns:ns3="07656e40-4e3f-4133-9947-0308e99bea3e" targetNamespace="http://schemas.microsoft.com/office/2006/metadata/properties" ma:root="true" ma:fieldsID="f66ddc7f774986e574e27c94bdf527f9" ns2:_="" ns3:_="">
    <xsd:import namespace="dddaf930-44ed-4b19-ba15-340f6f974606"/>
    <xsd:import namespace="07656e40-4e3f-4133-9947-0308e99bea3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af930-44ed-4b19-ba15-340f6f9746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88e94436-31f2-429a-b026-2f99bd5acaf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DateTaken" ma:index="23"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7656e40-4e3f-4133-9947-0308e99bea3e"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71e7b46c-bd9d-44fb-ac59-0325e62ceeaf}" ma:internalName="TaxCatchAll" ma:showField="CatchAllData" ma:web="07656e40-4e3f-4133-9947-0308e99bea3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407B95A-35E0-4311-8BC9-91B0458297D9}">
  <ds:schemaRefs>
    <ds:schemaRef ds:uri="http://schemas.microsoft.com/office/2006/metadata/properties"/>
    <ds:schemaRef ds:uri="http://schemas.microsoft.com/office/infopath/2007/PartnerControls"/>
    <ds:schemaRef ds:uri="dddaf930-44ed-4b19-ba15-340f6f974606"/>
    <ds:schemaRef ds:uri="07656e40-4e3f-4133-9947-0308e99bea3e"/>
  </ds:schemaRefs>
</ds:datastoreItem>
</file>

<file path=customXml/itemProps2.xml><?xml version="1.0" encoding="utf-8"?>
<ds:datastoreItem xmlns:ds="http://schemas.openxmlformats.org/officeDocument/2006/customXml" ds:itemID="{5327F867-8AEE-4C3B-A15B-9E9DDB2ECEAE}"/>
</file>

<file path=customXml/itemProps3.xml><?xml version="1.0" encoding="utf-8"?>
<ds:datastoreItem xmlns:ds="http://schemas.openxmlformats.org/officeDocument/2006/customXml" ds:itemID="{145A7611-C269-B248-B8B4-8CC40F1D75FE}">
  <ds:schemaRefs>
    <ds:schemaRef ds:uri="http://schemas.openxmlformats.org/officeDocument/2006/bibliography"/>
  </ds:schemaRefs>
</ds:datastoreItem>
</file>

<file path=customXml/itemProps4.xml><?xml version="1.0" encoding="utf-8"?>
<ds:datastoreItem xmlns:ds="http://schemas.openxmlformats.org/officeDocument/2006/customXml" ds:itemID="{08D7645D-F0B8-48D4-BB0A-72C71F76B01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WatermarkTemplate</Template>
  <TotalTime>3203</TotalTime>
  <Pages>3</Pages>
  <Words>780</Words>
  <Characters>445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Consumer wearables for undiagnosed atrial fibrillation</vt:lpstr>
    </vt:vector>
  </TitlesOfParts>
  <Company/>
  <LinksUpToDate>false</LinksUpToDate>
  <CharactersWithSpaces>5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umer wearables for undiagnosed atrial fibrillation</dc:title>
  <dc:subject>Final Report</dc:subject>
  <dc:creator>Polacek, Cate</dc:creator>
  <cp:keywords/>
  <dc:description/>
  <cp:lastModifiedBy>Polacek, Cate</cp:lastModifiedBy>
  <cp:revision>98</cp:revision>
  <cp:lastPrinted>2022-04-25T14:57:00Z</cp:lastPrinted>
  <dcterms:created xsi:type="dcterms:W3CDTF">2024-03-18T17:46:00Z</dcterms:created>
  <dcterms:modified xsi:type="dcterms:W3CDTF">2024-11-24T2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8E32D8B5BF4204DB6603DB2652423BB</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f4b301b6-07d2-3369-bb8d-4280d4d9c2ab</vt:lpwstr>
  </property>
  <property fmtid="{D5CDD505-2E9C-101B-9397-08002B2CF9AE}" pid="25" name="Mendeley Citation Style_1">
    <vt:lpwstr>http://www.zotero.org/styles/american-medical-association</vt:lpwstr>
  </property>
  <property fmtid="{D5CDD505-2E9C-101B-9397-08002B2CF9AE}" pid="26" name="MSIP_Label_d706494a-bfc2-4f46-ab17-24d8fac696a6_Enabled">
    <vt:lpwstr>true</vt:lpwstr>
  </property>
  <property fmtid="{D5CDD505-2E9C-101B-9397-08002B2CF9AE}" pid="27" name="MSIP_Label_d706494a-bfc2-4f46-ab17-24d8fac696a6_SetDate">
    <vt:lpwstr>2022-12-29T18:54:30Z</vt:lpwstr>
  </property>
  <property fmtid="{D5CDD505-2E9C-101B-9397-08002B2CF9AE}" pid="28" name="MSIP_Label_d706494a-bfc2-4f46-ab17-24d8fac696a6_Method">
    <vt:lpwstr>Privileged</vt:lpwstr>
  </property>
  <property fmtid="{D5CDD505-2E9C-101B-9397-08002B2CF9AE}" pid="29" name="MSIP_Label_d706494a-bfc2-4f46-ab17-24d8fac696a6_Name">
    <vt:lpwstr>Public2</vt:lpwstr>
  </property>
  <property fmtid="{D5CDD505-2E9C-101B-9397-08002B2CF9AE}" pid="30" name="MSIP_Label_d706494a-bfc2-4f46-ab17-24d8fac696a6_SiteId">
    <vt:lpwstr>b110eddf-23ae-457c-a6f3-734d592b2847</vt:lpwstr>
  </property>
  <property fmtid="{D5CDD505-2E9C-101B-9397-08002B2CF9AE}" pid="31" name="MSIP_Label_d706494a-bfc2-4f46-ab17-24d8fac696a6_ActionId">
    <vt:lpwstr>96c52f18-c26f-4fd4-801f-91983bd0c9f0</vt:lpwstr>
  </property>
  <property fmtid="{D5CDD505-2E9C-101B-9397-08002B2CF9AE}" pid="32" name="MSIP_Label_d706494a-bfc2-4f46-ab17-24d8fac696a6_ContentBits">
    <vt:lpwstr>0</vt:lpwstr>
  </property>
  <property fmtid="{D5CDD505-2E9C-101B-9397-08002B2CF9AE}" pid="33" name="_DocHome">
    <vt:i4>-366764158</vt:i4>
  </property>
  <property fmtid="{D5CDD505-2E9C-101B-9397-08002B2CF9AE}" pid="34" name="MediaServiceImageTags">
    <vt:lpwstr/>
  </property>
</Properties>
</file>